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A67B9" w14:textId="77777777" w:rsidR="00C03235" w:rsidRDefault="00FB250C" w:rsidP="0031659E">
      <w:pPr>
        <w:pStyle w:val="berschrift1"/>
        <w:keepNext w:val="0"/>
        <w:rPr>
          <w:rFonts w:ascii="Times New Roman" w:hAnsi="Times New Roman" w:cs="Times New Roman"/>
          <w:sz w:val="24"/>
          <w:szCs w:val="24"/>
        </w:rPr>
      </w:pPr>
      <w:r w:rsidRPr="008840DF">
        <w:rPr>
          <w:rFonts w:ascii="Times New Roman" w:hAnsi="Times New Roman" w:cs="Times New Roman"/>
          <w:sz w:val="24"/>
          <w:szCs w:val="24"/>
        </w:rPr>
        <w:t>Electronic Supplements</w:t>
      </w:r>
    </w:p>
    <w:p w14:paraId="1F4BF4EE" w14:textId="77777777" w:rsidR="00500759" w:rsidRDefault="00284FF5" w:rsidP="00284FF5">
      <w:r>
        <w:t>Table E1</w:t>
      </w:r>
      <w:r w:rsidR="00946B0F">
        <w:t xml:space="preserve">: </w:t>
      </w:r>
      <w:r w:rsidR="00500759" w:rsidRPr="00500759">
        <w:t xml:space="preserve">Strengthening the Reporting of Observational Studies in Epidemiology </w:t>
      </w:r>
      <w:r w:rsidR="00500759">
        <w:t xml:space="preserve">     </w:t>
      </w:r>
    </w:p>
    <w:p w14:paraId="49EA2AC3" w14:textId="5BA951B2" w:rsidR="00284FF5" w:rsidRDefault="00500759" w:rsidP="00284FF5">
      <w:r>
        <w:t xml:space="preserve">                </w:t>
      </w:r>
      <w:r w:rsidRPr="00500759">
        <w:t>(STROBE) Statement</w:t>
      </w:r>
    </w:p>
    <w:p w14:paraId="1AB0BD47" w14:textId="77777777" w:rsidR="00FA162D" w:rsidRDefault="00284FF5" w:rsidP="00FA162D">
      <w:r>
        <w:t>Table E2</w:t>
      </w:r>
      <w:r w:rsidR="00946B0F">
        <w:t>:</w:t>
      </w:r>
      <w:r w:rsidR="00FA162D">
        <w:t xml:space="preserve"> </w:t>
      </w:r>
      <w:r w:rsidR="00FA162D" w:rsidRPr="00FA162D">
        <w:t>Odds Ratios for using valid delirium assessments to non-valid delirium</w:t>
      </w:r>
      <w:r w:rsidR="00FA162D">
        <w:t xml:space="preserve"> </w:t>
      </w:r>
    </w:p>
    <w:p w14:paraId="48D723BB" w14:textId="3F196B86" w:rsidR="00284FF5" w:rsidRDefault="00FA162D" w:rsidP="00FA162D">
      <w:pPr>
        <w:ind w:left="720"/>
      </w:pPr>
      <w:r>
        <w:t xml:space="preserve">     </w:t>
      </w:r>
      <w:r w:rsidRPr="00FA162D">
        <w:t>assessments, based on present delirium awareness structures.</w:t>
      </w:r>
    </w:p>
    <w:p w14:paraId="26BFE62B" w14:textId="3483D00F" w:rsidR="00946B0F" w:rsidRDefault="00946B0F" w:rsidP="00946B0F">
      <w:r>
        <w:t>Table E3:</w:t>
      </w:r>
      <w:r w:rsidR="00FA162D">
        <w:t xml:space="preserve"> </w:t>
      </w:r>
      <w:r w:rsidR="00FA162D" w:rsidRPr="00FA162D">
        <w:t>Delirium awareness structures present on wards.</w:t>
      </w:r>
    </w:p>
    <w:p w14:paraId="20A2E83C" w14:textId="26B2E8EF" w:rsidR="00946B0F" w:rsidRDefault="00946B0F" w:rsidP="00946B0F">
      <w:r>
        <w:t>Table E4:</w:t>
      </w:r>
      <w:r w:rsidR="00FA162D">
        <w:t xml:space="preserve"> </w:t>
      </w:r>
      <w:r w:rsidR="00FA162D" w:rsidRPr="00FA162D">
        <w:t>Protocols present on wards.</w:t>
      </w:r>
    </w:p>
    <w:p w14:paraId="09789216" w14:textId="005B97C9" w:rsidR="00946B0F" w:rsidRDefault="00946B0F" w:rsidP="00946B0F">
      <w:r>
        <w:t>Table E5:</w:t>
      </w:r>
      <w:r w:rsidR="00FA162D">
        <w:t xml:space="preserve"> </w:t>
      </w:r>
      <w:r w:rsidR="00FA162D" w:rsidRPr="00FA162D">
        <w:t>Pharmacological interventions present on wards</w:t>
      </w:r>
    </w:p>
    <w:p w14:paraId="4C218B6D" w14:textId="77777777" w:rsidR="00284FF5" w:rsidRDefault="00284FF5" w:rsidP="00284FF5"/>
    <w:p w14:paraId="74970439" w14:textId="77777777" w:rsidR="00284FF5" w:rsidRDefault="00284FF5" w:rsidP="00284FF5"/>
    <w:p w14:paraId="7055A3A7" w14:textId="77777777" w:rsidR="000A1E73" w:rsidRDefault="000A1E73" w:rsidP="00284FF5">
      <w:pPr>
        <w:rPr>
          <w:b/>
          <w:bCs/>
          <w:sz w:val="20"/>
          <w:szCs w:val="20"/>
          <w:lang w:val="en-US"/>
        </w:rPr>
      </w:pPr>
      <w:r>
        <w:rPr>
          <w:b/>
          <w:bCs/>
          <w:sz w:val="20"/>
          <w:szCs w:val="20"/>
          <w:lang w:val="en-US"/>
        </w:rPr>
        <w:br w:type="page"/>
      </w:r>
    </w:p>
    <w:p w14:paraId="4494B88E" w14:textId="6BF947D9" w:rsidR="00500759" w:rsidRPr="00284FF5" w:rsidRDefault="00500759" w:rsidP="00500759">
      <w:r w:rsidRPr="008840DF">
        <w:rPr>
          <w:b/>
          <w:bCs/>
          <w:sz w:val="20"/>
          <w:szCs w:val="20"/>
          <w:lang w:val="en-US"/>
        </w:rPr>
        <w:lastRenderedPageBreak/>
        <w:t xml:space="preserve">ESM Table </w:t>
      </w:r>
      <w:r>
        <w:rPr>
          <w:b/>
          <w:bCs/>
          <w:sz w:val="20"/>
          <w:szCs w:val="20"/>
          <w:lang w:val="en-US"/>
        </w:rPr>
        <w:t>E1:</w:t>
      </w:r>
      <w:r w:rsidRPr="008840DF">
        <w:rPr>
          <w:b/>
          <w:bCs/>
          <w:sz w:val="20"/>
          <w:szCs w:val="20"/>
          <w:lang w:val="en-US"/>
        </w:rPr>
        <w:t xml:space="preserve"> </w:t>
      </w:r>
      <w:r w:rsidRPr="00500759">
        <w:rPr>
          <w:b/>
          <w:bCs/>
          <w:sz w:val="20"/>
          <w:szCs w:val="20"/>
          <w:lang w:val="en-US"/>
        </w:rPr>
        <w:t>Strengthening the Reporting of Observational Studies in Epidemiology (STROBE) Statement</w:t>
      </w:r>
    </w:p>
    <w:p w14:paraId="074C268A" w14:textId="2E362514" w:rsidR="00500759" w:rsidRDefault="00500759" w:rsidP="00946B0F">
      <w:pPr>
        <w:rPr>
          <w:b/>
          <w:bCs/>
          <w:sz w:val="20"/>
          <w:szCs w:val="20"/>
        </w:rPr>
      </w:pPr>
    </w:p>
    <w:tbl>
      <w:tblPr>
        <w:tblW w:w="0" w:type="auto"/>
        <w:tblBorders>
          <w:insideH w:val="single" w:sz="4" w:space="0" w:color="auto"/>
        </w:tblBorders>
        <w:tblLook w:val="0000" w:firstRow="0" w:lastRow="0" w:firstColumn="0" w:lastColumn="0" w:noHBand="0" w:noVBand="0"/>
      </w:tblPr>
      <w:tblGrid>
        <w:gridCol w:w="2059"/>
        <w:gridCol w:w="972"/>
        <w:gridCol w:w="5276"/>
      </w:tblGrid>
      <w:tr w:rsidR="002D00F6" w:rsidRPr="0022554A" w14:paraId="416BB34D" w14:textId="77777777" w:rsidTr="00D23D58">
        <w:tc>
          <w:tcPr>
            <w:tcW w:w="0" w:type="auto"/>
          </w:tcPr>
          <w:p w14:paraId="2DB59C32" w14:textId="77777777" w:rsidR="002D00F6" w:rsidRPr="0022554A" w:rsidRDefault="002D00F6" w:rsidP="00D23D5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3607AD" w14:textId="77777777" w:rsidR="002D00F6" w:rsidRPr="0022554A" w:rsidRDefault="002D00F6" w:rsidP="00D23D58">
            <w:pPr>
              <w:pStyle w:val="TableHeader"/>
              <w:tabs>
                <w:tab w:val="left" w:pos="5400"/>
              </w:tabs>
              <w:jc w:val="center"/>
              <w:rPr>
                <w:bCs/>
                <w:sz w:val="20"/>
              </w:rPr>
            </w:pPr>
            <w:r>
              <w:rPr>
                <w:bCs/>
                <w:sz w:val="20"/>
              </w:rPr>
              <w:t>Page(s)</w:t>
            </w:r>
          </w:p>
        </w:tc>
        <w:tc>
          <w:tcPr>
            <w:tcW w:w="0" w:type="auto"/>
            <w:vAlign w:val="bottom"/>
          </w:tcPr>
          <w:p w14:paraId="52D145B3" w14:textId="77777777" w:rsidR="002D00F6" w:rsidRPr="0022554A" w:rsidRDefault="002D00F6" w:rsidP="00D23D58">
            <w:pPr>
              <w:pStyle w:val="TableHeader"/>
              <w:tabs>
                <w:tab w:val="left" w:pos="5400"/>
              </w:tabs>
              <w:jc w:val="center"/>
              <w:rPr>
                <w:bCs/>
                <w:sz w:val="20"/>
              </w:rPr>
            </w:pPr>
            <w:r w:rsidRPr="0022554A">
              <w:rPr>
                <w:bCs/>
                <w:sz w:val="20"/>
              </w:rPr>
              <w:t>Recommendation</w:t>
            </w:r>
          </w:p>
        </w:tc>
      </w:tr>
      <w:tr w:rsidR="002D00F6" w:rsidRPr="0022554A" w14:paraId="181AF530" w14:textId="77777777" w:rsidTr="00D23D58">
        <w:tc>
          <w:tcPr>
            <w:tcW w:w="0" w:type="auto"/>
            <w:vMerge w:val="restart"/>
          </w:tcPr>
          <w:p w14:paraId="5BCA718E" w14:textId="77777777" w:rsidR="002D00F6" w:rsidRPr="002602FB" w:rsidRDefault="002D00F6" w:rsidP="00D23D5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0733399" w14:textId="77777777" w:rsidR="002D00F6" w:rsidRDefault="002D00F6" w:rsidP="00D23D58">
            <w:pPr>
              <w:tabs>
                <w:tab w:val="left" w:pos="5400"/>
              </w:tabs>
              <w:jc w:val="center"/>
              <w:rPr>
                <w:sz w:val="20"/>
              </w:rPr>
            </w:pPr>
            <w:r>
              <w:rPr>
                <w:sz w:val="20"/>
              </w:rPr>
              <w:t>1-3</w:t>
            </w:r>
          </w:p>
          <w:p w14:paraId="5E8F3458" w14:textId="77777777" w:rsidR="002D00F6" w:rsidRPr="0022554A" w:rsidRDefault="002D00F6" w:rsidP="00D23D58">
            <w:pPr>
              <w:tabs>
                <w:tab w:val="left" w:pos="5400"/>
              </w:tabs>
              <w:jc w:val="center"/>
              <w:rPr>
                <w:sz w:val="20"/>
              </w:rPr>
            </w:pPr>
            <w:r>
              <w:rPr>
                <w:sz w:val="20"/>
              </w:rPr>
              <w:t>Titlepage</w:t>
            </w:r>
          </w:p>
        </w:tc>
        <w:tc>
          <w:tcPr>
            <w:tcW w:w="0" w:type="auto"/>
          </w:tcPr>
          <w:p w14:paraId="36D803EA" w14:textId="77777777" w:rsidR="002D00F6" w:rsidRPr="0022554A" w:rsidRDefault="002D00F6" w:rsidP="00D23D5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2D00F6" w:rsidRPr="0022554A" w14:paraId="4B90F27F" w14:textId="77777777" w:rsidTr="00D23D58">
        <w:tc>
          <w:tcPr>
            <w:tcW w:w="0" w:type="auto"/>
            <w:vMerge/>
          </w:tcPr>
          <w:p w14:paraId="5D3CE95C" w14:textId="77777777" w:rsidR="002D00F6" w:rsidRPr="0022554A" w:rsidRDefault="002D00F6" w:rsidP="00D23D58">
            <w:pPr>
              <w:tabs>
                <w:tab w:val="left" w:pos="5400"/>
              </w:tabs>
              <w:rPr>
                <w:bCs/>
                <w:sz w:val="20"/>
              </w:rPr>
            </w:pPr>
            <w:bookmarkStart w:id="11" w:name="bold6" w:colFirst="0" w:colLast="0"/>
            <w:bookmarkStart w:id="12" w:name="italic7" w:colFirst="0" w:colLast="0"/>
          </w:p>
        </w:tc>
        <w:tc>
          <w:tcPr>
            <w:tcW w:w="0" w:type="auto"/>
            <w:vMerge/>
          </w:tcPr>
          <w:p w14:paraId="04D14DBC" w14:textId="77777777" w:rsidR="002D00F6" w:rsidRPr="0022554A" w:rsidRDefault="002D00F6" w:rsidP="00D23D58">
            <w:pPr>
              <w:tabs>
                <w:tab w:val="left" w:pos="5400"/>
              </w:tabs>
              <w:jc w:val="center"/>
              <w:rPr>
                <w:sz w:val="20"/>
              </w:rPr>
            </w:pPr>
          </w:p>
        </w:tc>
        <w:tc>
          <w:tcPr>
            <w:tcW w:w="0" w:type="auto"/>
          </w:tcPr>
          <w:p w14:paraId="6C9FDA92" w14:textId="77777777" w:rsidR="002D00F6" w:rsidRPr="0022554A" w:rsidRDefault="002D00F6" w:rsidP="00D23D5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2D00F6" w:rsidRPr="0022554A" w14:paraId="19066C14" w14:textId="77777777" w:rsidTr="00D23D58">
        <w:tc>
          <w:tcPr>
            <w:tcW w:w="0" w:type="auto"/>
            <w:gridSpan w:val="3"/>
          </w:tcPr>
          <w:p w14:paraId="12B3DBDD" w14:textId="77777777" w:rsidR="002D00F6" w:rsidRPr="0022554A" w:rsidRDefault="002D00F6" w:rsidP="00D23D5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D00F6" w:rsidRPr="0022554A" w14:paraId="4A36CB9D" w14:textId="77777777" w:rsidTr="00D23D58">
        <w:tc>
          <w:tcPr>
            <w:tcW w:w="0" w:type="auto"/>
          </w:tcPr>
          <w:p w14:paraId="266CF6FC" w14:textId="77777777" w:rsidR="002D00F6" w:rsidRPr="0022554A" w:rsidRDefault="002D00F6" w:rsidP="00D23D5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4BF278" w14:textId="77777777" w:rsidR="002D00F6" w:rsidRPr="0022554A" w:rsidRDefault="002D00F6" w:rsidP="00D23D58">
            <w:pPr>
              <w:tabs>
                <w:tab w:val="left" w:pos="5400"/>
              </w:tabs>
              <w:jc w:val="center"/>
              <w:rPr>
                <w:sz w:val="20"/>
              </w:rPr>
            </w:pPr>
            <w:r>
              <w:rPr>
                <w:sz w:val="20"/>
              </w:rPr>
              <w:t>7</w:t>
            </w:r>
          </w:p>
        </w:tc>
        <w:tc>
          <w:tcPr>
            <w:tcW w:w="0" w:type="auto"/>
          </w:tcPr>
          <w:p w14:paraId="25A1C607" w14:textId="77777777" w:rsidR="002D00F6" w:rsidRPr="0022554A" w:rsidRDefault="002D00F6" w:rsidP="00D23D58">
            <w:pPr>
              <w:tabs>
                <w:tab w:val="left" w:pos="5400"/>
              </w:tabs>
              <w:rPr>
                <w:sz w:val="20"/>
              </w:rPr>
            </w:pPr>
            <w:r w:rsidRPr="0022554A">
              <w:rPr>
                <w:sz w:val="20"/>
              </w:rPr>
              <w:t>Explain the scientific background and rationale for the investigation being reported</w:t>
            </w:r>
          </w:p>
        </w:tc>
      </w:tr>
      <w:tr w:rsidR="002D00F6" w:rsidRPr="0022554A" w14:paraId="2C48B289" w14:textId="77777777" w:rsidTr="00D23D58">
        <w:tc>
          <w:tcPr>
            <w:tcW w:w="0" w:type="auto"/>
          </w:tcPr>
          <w:p w14:paraId="332E3468" w14:textId="77777777" w:rsidR="002D00F6" w:rsidRPr="0022554A" w:rsidRDefault="002D00F6" w:rsidP="00D23D58">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9D429D" w14:textId="77777777" w:rsidR="002D00F6" w:rsidRPr="0022554A" w:rsidRDefault="002D00F6" w:rsidP="00D23D58">
            <w:pPr>
              <w:tabs>
                <w:tab w:val="left" w:pos="5400"/>
              </w:tabs>
              <w:jc w:val="center"/>
              <w:rPr>
                <w:sz w:val="20"/>
              </w:rPr>
            </w:pPr>
            <w:r>
              <w:rPr>
                <w:sz w:val="20"/>
              </w:rPr>
              <w:t>7-9</w:t>
            </w:r>
          </w:p>
        </w:tc>
        <w:tc>
          <w:tcPr>
            <w:tcW w:w="0" w:type="auto"/>
          </w:tcPr>
          <w:p w14:paraId="421149CA" w14:textId="77777777" w:rsidR="002D00F6" w:rsidRPr="0022554A" w:rsidRDefault="002D00F6" w:rsidP="00D23D58">
            <w:pPr>
              <w:tabs>
                <w:tab w:val="left" w:pos="5400"/>
              </w:tabs>
              <w:rPr>
                <w:sz w:val="20"/>
              </w:rPr>
            </w:pPr>
            <w:r w:rsidRPr="0022554A">
              <w:rPr>
                <w:sz w:val="20"/>
              </w:rPr>
              <w:t>State specific objectives, including any prespecified hypotheses</w:t>
            </w:r>
          </w:p>
        </w:tc>
      </w:tr>
      <w:tr w:rsidR="002D00F6" w:rsidRPr="0022554A" w14:paraId="262B93BF" w14:textId="77777777" w:rsidTr="00D23D58">
        <w:tc>
          <w:tcPr>
            <w:tcW w:w="0" w:type="auto"/>
            <w:gridSpan w:val="3"/>
          </w:tcPr>
          <w:p w14:paraId="7BF5F7AD" w14:textId="77777777" w:rsidR="002D00F6" w:rsidRPr="0022554A" w:rsidRDefault="002D00F6" w:rsidP="00D23D5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D00F6" w:rsidRPr="0022554A" w14:paraId="16777F22" w14:textId="77777777" w:rsidTr="00D23D58">
        <w:tc>
          <w:tcPr>
            <w:tcW w:w="0" w:type="auto"/>
          </w:tcPr>
          <w:p w14:paraId="70CFCF70" w14:textId="77777777" w:rsidR="002D00F6" w:rsidRPr="0022554A" w:rsidRDefault="002D00F6" w:rsidP="00D23D58">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F55FFB5" w14:textId="77777777" w:rsidR="002D00F6" w:rsidRPr="0022554A" w:rsidRDefault="002D00F6" w:rsidP="00D23D58">
            <w:pPr>
              <w:tabs>
                <w:tab w:val="left" w:pos="5400"/>
              </w:tabs>
              <w:jc w:val="center"/>
              <w:rPr>
                <w:sz w:val="20"/>
              </w:rPr>
            </w:pPr>
            <w:r>
              <w:rPr>
                <w:sz w:val="20"/>
              </w:rPr>
              <w:t>8-9</w:t>
            </w:r>
          </w:p>
        </w:tc>
        <w:tc>
          <w:tcPr>
            <w:tcW w:w="0" w:type="auto"/>
          </w:tcPr>
          <w:p w14:paraId="513FC50E" w14:textId="77777777" w:rsidR="002D00F6" w:rsidRPr="0022554A" w:rsidRDefault="002D00F6" w:rsidP="00D23D58">
            <w:pPr>
              <w:tabs>
                <w:tab w:val="left" w:pos="5400"/>
              </w:tabs>
              <w:rPr>
                <w:sz w:val="20"/>
              </w:rPr>
            </w:pPr>
            <w:r w:rsidRPr="0022554A">
              <w:rPr>
                <w:sz w:val="20"/>
              </w:rPr>
              <w:t>Present key elements of study design early in the paper</w:t>
            </w:r>
          </w:p>
        </w:tc>
      </w:tr>
      <w:tr w:rsidR="002D00F6" w:rsidRPr="0022554A" w14:paraId="11E59213" w14:textId="77777777" w:rsidTr="00D23D58">
        <w:tc>
          <w:tcPr>
            <w:tcW w:w="0" w:type="auto"/>
          </w:tcPr>
          <w:p w14:paraId="0154F50D" w14:textId="77777777" w:rsidR="002D00F6" w:rsidRPr="0022554A" w:rsidRDefault="002D00F6" w:rsidP="00D23D5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49A1F4" w14:textId="77777777" w:rsidR="002D00F6" w:rsidRPr="0022554A" w:rsidRDefault="002D00F6" w:rsidP="00D23D58">
            <w:pPr>
              <w:tabs>
                <w:tab w:val="left" w:pos="5400"/>
              </w:tabs>
              <w:jc w:val="center"/>
              <w:rPr>
                <w:sz w:val="20"/>
              </w:rPr>
            </w:pPr>
            <w:r>
              <w:rPr>
                <w:sz w:val="20"/>
              </w:rPr>
              <w:t>8-9</w:t>
            </w:r>
          </w:p>
        </w:tc>
        <w:tc>
          <w:tcPr>
            <w:tcW w:w="0" w:type="auto"/>
          </w:tcPr>
          <w:p w14:paraId="2AD6EA41" w14:textId="77777777" w:rsidR="002D00F6" w:rsidRPr="0022554A" w:rsidRDefault="002D00F6" w:rsidP="00D23D58">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2D00F6" w:rsidRPr="0022554A" w14:paraId="59216484" w14:textId="77777777" w:rsidTr="00D23D58">
        <w:tc>
          <w:tcPr>
            <w:tcW w:w="0" w:type="auto"/>
          </w:tcPr>
          <w:p w14:paraId="2F21A58D" w14:textId="77777777" w:rsidR="002D00F6" w:rsidRPr="0022554A" w:rsidRDefault="002D00F6" w:rsidP="00D23D58">
            <w:pPr>
              <w:tabs>
                <w:tab w:val="left" w:pos="5400"/>
              </w:tabs>
              <w:rPr>
                <w:bCs/>
                <w:sz w:val="20"/>
              </w:rPr>
            </w:pPr>
            <w:r w:rsidRPr="0022554A">
              <w:rPr>
                <w:bCs/>
                <w:sz w:val="20"/>
              </w:rPr>
              <w:t>Participants</w:t>
            </w:r>
          </w:p>
        </w:tc>
        <w:tc>
          <w:tcPr>
            <w:tcW w:w="0" w:type="auto"/>
          </w:tcPr>
          <w:p w14:paraId="38D8EEB9" w14:textId="77777777" w:rsidR="002D00F6" w:rsidRPr="0022554A" w:rsidRDefault="002D00F6" w:rsidP="00D23D58">
            <w:pPr>
              <w:tabs>
                <w:tab w:val="left" w:pos="5400"/>
              </w:tabs>
              <w:jc w:val="center"/>
              <w:rPr>
                <w:sz w:val="20"/>
              </w:rPr>
            </w:pPr>
            <w:r>
              <w:rPr>
                <w:sz w:val="20"/>
              </w:rPr>
              <w:t>8-9</w:t>
            </w:r>
          </w:p>
        </w:tc>
        <w:tc>
          <w:tcPr>
            <w:tcW w:w="0" w:type="auto"/>
          </w:tcPr>
          <w:p w14:paraId="754AFEE4" w14:textId="77777777" w:rsidR="002D00F6" w:rsidRPr="0022554A" w:rsidRDefault="002D00F6" w:rsidP="00D23D5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2D00F6" w:rsidRPr="0022554A" w14:paraId="6B350F59" w14:textId="77777777" w:rsidTr="00D23D58">
        <w:tc>
          <w:tcPr>
            <w:tcW w:w="0" w:type="auto"/>
          </w:tcPr>
          <w:p w14:paraId="711A072C" w14:textId="77777777" w:rsidR="002D00F6" w:rsidRPr="0022554A" w:rsidRDefault="002D00F6" w:rsidP="00D23D58">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E92206B" w14:textId="77777777" w:rsidR="002D00F6" w:rsidRPr="0022554A" w:rsidRDefault="002D00F6" w:rsidP="00D23D58">
            <w:pPr>
              <w:tabs>
                <w:tab w:val="left" w:pos="5400"/>
              </w:tabs>
              <w:jc w:val="center"/>
              <w:rPr>
                <w:sz w:val="20"/>
              </w:rPr>
            </w:pPr>
            <w:r>
              <w:rPr>
                <w:sz w:val="20"/>
              </w:rPr>
              <w:t>8-9</w:t>
            </w:r>
          </w:p>
        </w:tc>
        <w:tc>
          <w:tcPr>
            <w:tcW w:w="0" w:type="auto"/>
          </w:tcPr>
          <w:p w14:paraId="16F25F0C" w14:textId="77777777" w:rsidR="002D00F6" w:rsidRPr="0022554A" w:rsidRDefault="002D00F6" w:rsidP="00D23D58">
            <w:pPr>
              <w:tabs>
                <w:tab w:val="left" w:pos="5400"/>
              </w:tabs>
              <w:rPr>
                <w:sz w:val="20"/>
              </w:rPr>
            </w:pPr>
            <w:r w:rsidRPr="0022554A">
              <w:rPr>
                <w:sz w:val="20"/>
              </w:rPr>
              <w:t>Clearly define all outcomes, exposures, predictors, potential confounders, and effect modifiers. Give diagnostic criteria, if applicable</w:t>
            </w:r>
          </w:p>
        </w:tc>
      </w:tr>
      <w:tr w:rsidR="002D00F6" w:rsidRPr="0022554A" w14:paraId="11B581CC" w14:textId="77777777" w:rsidTr="00D23D58">
        <w:trPr>
          <w:trHeight w:val="294"/>
        </w:trPr>
        <w:tc>
          <w:tcPr>
            <w:tcW w:w="0" w:type="auto"/>
          </w:tcPr>
          <w:p w14:paraId="6D9AA7D0" w14:textId="77777777" w:rsidR="002D00F6" w:rsidRPr="0022554A" w:rsidRDefault="002D00F6" w:rsidP="00D23D58">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24D8B6" w14:textId="77777777" w:rsidR="002D00F6" w:rsidRPr="0022554A" w:rsidRDefault="002D00F6" w:rsidP="00D23D58">
            <w:pPr>
              <w:tabs>
                <w:tab w:val="left" w:pos="5400"/>
              </w:tabs>
              <w:jc w:val="center"/>
              <w:rPr>
                <w:sz w:val="20"/>
              </w:rPr>
            </w:pPr>
            <w:r>
              <w:rPr>
                <w:sz w:val="20"/>
              </w:rPr>
              <w:t>8-9</w:t>
            </w:r>
          </w:p>
        </w:tc>
        <w:tc>
          <w:tcPr>
            <w:tcW w:w="0" w:type="auto"/>
          </w:tcPr>
          <w:p w14:paraId="5D9AAB96" w14:textId="77777777" w:rsidR="002D00F6" w:rsidRPr="0022554A" w:rsidRDefault="002D00F6" w:rsidP="00D23D5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2D00F6" w:rsidRPr="0022554A" w14:paraId="2346C80D" w14:textId="77777777" w:rsidTr="00D23D58">
        <w:tc>
          <w:tcPr>
            <w:tcW w:w="0" w:type="auto"/>
          </w:tcPr>
          <w:p w14:paraId="7B411C96" w14:textId="77777777" w:rsidR="002D00F6" w:rsidRPr="0022554A" w:rsidRDefault="002D00F6" w:rsidP="00D23D58">
            <w:pPr>
              <w:tabs>
                <w:tab w:val="left" w:pos="5400"/>
              </w:tabs>
              <w:rPr>
                <w:bCs/>
                <w:color w:val="000000"/>
                <w:sz w:val="20"/>
              </w:rPr>
            </w:pPr>
            <w:bookmarkStart w:id="33" w:name="bold20" w:colFirst="0" w:colLast="0"/>
            <w:bookmarkStart w:id="34" w:name="italic20" w:colFirst="0" w:colLast="0"/>
            <w:r w:rsidRPr="0022554A">
              <w:rPr>
                <w:bCs/>
                <w:color w:val="000000"/>
                <w:sz w:val="20"/>
              </w:rPr>
              <w:t>Bias</w:t>
            </w:r>
          </w:p>
        </w:tc>
        <w:tc>
          <w:tcPr>
            <w:tcW w:w="0" w:type="auto"/>
          </w:tcPr>
          <w:p w14:paraId="0BF2B083" w14:textId="77777777" w:rsidR="002D00F6" w:rsidRPr="0022554A" w:rsidRDefault="002D00F6" w:rsidP="00D23D58">
            <w:pPr>
              <w:tabs>
                <w:tab w:val="left" w:pos="5400"/>
              </w:tabs>
              <w:jc w:val="center"/>
              <w:rPr>
                <w:sz w:val="20"/>
              </w:rPr>
            </w:pPr>
            <w:r>
              <w:rPr>
                <w:sz w:val="20"/>
              </w:rPr>
              <w:t>8-9</w:t>
            </w:r>
          </w:p>
        </w:tc>
        <w:tc>
          <w:tcPr>
            <w:tcW w:w="0" w:type="auto"/>
          </w:tcPr>
          <w:p w14:paraId="786A5B8A" w14:textId="77777777" w:rsidR="002D00F6" w:rsidRPr="0022554A" w:rsidRDefault="002D00F6" w:rsidP="00D23D58">
            <w:pPr>
              <w:tabs>
                <w:tab w:val="left" w:pos="5400"/>
              </w:tabs>
              <w:rPr>
                <w:color w:val="000000"/>
                <w:sz w:val="20"/>
              </w:rPr>
            </w:pPr>
            <w:r w:rsidRPr="0022554A">
              <w:rPr>
                <w:color w:val="000000"/>
                <w:sz w:val="20"/>
              </w:rPr>
              <w:t>Describe any efforts to address potential sources of bias</w:t>
            </w:r>
          </w:p>
        </w:tc>
      </w:tr>
      <w:tr w:rsidR="002D00F6" w:rsidRPr="0022554A" w14:paraId="037929D3" w14:textId="77777777" w:rsidTr="00D23D58">
        <w:tc>
          <w:tcPr>
            <w:tcW w:w="0" w:type="auto"/>
          </w:tcPr>
          <w:p w14:paraId="6D756B91" w14:textId="77777777" w:rsidR="002D00F6" w:rsidRPr="0022554A" w:rsidRDefault="002D00F6" w:rsidP="00D23D58">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0" w:type="auto"/>
          </w:tcPr>
          <w:p w14:paraId="4CAC9981" w14:textId="77777777" w:rsidR="002D00F6" w:rsidRPr="0022554A" w:rsidRDefault="002D00F6" w:rsidP="00D23D58">
            <w:pPr>
              <w:tabs>
                <w:tab w:val="left" w:pos="5400"/>
              </w:tabs>
              <w:jc w:val="center"/>
              <w:rPr>
                <w:sz w:val="20"/>
              </w:rPr>
            </w:pPr>
            <w:r>
              <w:rPr>
                <w:sz w:val="20"/>
              </w:rPr>
              <w:t>8-9</w:t>
            </w:r>
          </w:p>
        </w:tc>
        <w:tc>
          <w:tcPr>
            <w:tcW w:w="0" w:type="auto"/>
          </w:tcPr>
          <w:p w14:paraId="1489BF36" w14:textId="77777777" w:rsidR="002D00F6" w:rsidRPr="0022554A" w:rsidRDefault="002D00F6" w:rsidP="00D23D58">
            <w:pPr>
              <w:tabs>
                <w:tab w:val="left" w:pos="5400"/>
              </w:tabs>
              <w:rPr>
                <w:sz w:val="20"/>
              </w:rPr>
            </w:pPr>
            <w:r w:rsidRPr="0022554A">
              <w:rPr>
                <w:sz w:val="20"/>
              </w:rPr>
              <w:t>Explain how the study size was arrived at</w:t>
            </w:r>
          </w:p>
        </w:tc>
      </w:tr>
      <w:tr w:rsidR="002D00F6" w:rsidRPr="0022554A" w14:paraId="4CFEA442" w14:textId="77777777" w:rsidTr="00D23D58">
        <w:tc>
          <w:tcPr>
            <w:tcW w:w="0" w:type="auto"/>
          </w:tcPr>
          <w:p w14:paraId="5A4647C3" w14:textId="77777777" w:rsidR="002D00F6" w:rsidRPr="0022554A" w:rsidRDefault="002D00F6" w:rsidP="00D23D58">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0" w:type="auto"/>
          </w:tcPr>
          <w:p w14:paraId="553BE1F3" w14:textId="77777777" w:rsidR="002D00F6" w:rsidRPr="0022554A" w:rsidRDefault="002D00F6" w:rsidP="00D23D58">
            <w:pPr>
              <w:tabs>
                <w:tab w:val="left" w:pos="5400"/>
              </w:tabs>
              <w:jc w:val="center"/>
              <w:rPr>
                <w:sz w:val="20"/>
              </w:rPr>
            </w:pPr>
            <w:r>
              <w:rPr>
                <w:sz w:val="20"/>
              </w:rPr>
              <w:t>8-9</w:t>
            </w:r>
          </w:p>
        </w:tc>
        <w:tc>
          <w:tcPr>
            <w:tcW w:w="0" w:type="auto"/>
          </w:tcPr>
          <w:p w14:paraId="75580682" w14:textId="77777777" w:rsidR="002D00F6" w:rsidRPr="0022554A" w:rsidRDefault="002D00F6" w:rsidP="00D23D58">
            <w:pPr>
              <w:tabs>
                <w:tab w:val="left" w:pos="5400"/>
              </w:tabs>
              <w:rPr>
                <w:sz w:val="20"/>
              </w:rPr>
            </w:pPr>
            <w:r w:rsidRPr="0022554A">
              <w:rPr>
                <w:sz w:val="20"/>
              </w:rPr>
              <w:t>Explain how quantitative variables were handled in the analyses. If applicable, describe which groupings were chosen and why</w:t>
            </w:r>
          </w:p>
        </w:tc>
      </w:tr>
      <w:tr w:rsidR="002D00F6" w:rsidRPr="0022554A" w14:paraId="64667772" w14:textId="77777777" w:rsidTr="00D23D58">
        <w:tc>
          <w:tcPr>
            <w:tcW w:w="0" w:type="auto"/>
            <w:vMerge w:val="restart"/>
          </w:tcPr>
          <w:p w14:paraId="5FF05BB4" w14:textId="77777777" w:rsidR="002D00F6" w:rsidRPr="0022554A" w:rsidRDefault="002D00F6" w:rsidP="00D23D58">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0" w:type="auto"/>
            <w:vMerge w:val="restart"/>
          </w:tcPr>
          <w:p w14:paraId="22FAFF87" w14:textId="77777777" w:rsidR="002D00F6" w:rsidRPr="0022554A" w:rsidRDefault="002D00F6" w:rsidP="00D23D58">
            <w:pPr>
              <w:tabs>
                <w:tab w:val="left" w:pos="5400"/>
              </w:tabs>
              <w:jc w:val="center"/>
              <w:rPr>
                <w:sz w:val="20"/>
              </w:rPr>
            </w:pPr>
            <w:r>
              <w:rPr>
                <w:sz w:val="20"/>
              </w:rPr>
              <w:t>9</w:t>
            </w:r>
          </w:p>
        </w:tc>
        <w:tc>
          <w:tcPr>
            <w:tcW w:w="0" w:type="auto"/>
          </w:tcPr>
          <w:p w14:paraId="1229B08B" w14:textId="77777777" w:rsidR="002D00F6" w:rsidRPr="0022554A" w:rsidRDefault="002D00F6" w:rsidP="00D23D5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2D00F6" w:rsidRPr="0022554A" w14:paraId="777B8C66" w14:textId="77777777" w:rsidTr="00D23D58">
        <w:tc>
          <w:tcPr>
            <w:tcW w:w="0" w:type="auto"/>
            <w:vMerge/>
          </w:tcPr>
          <w:p w14:paraId="4A013E09" w14:textId="77777777" w:rsidR="002D00F6" w:rsidRPr="0022554A" w:rsidRDefault="002D00F6" w:rsidP="00D23D58">
            <w:pPr>
              <w:tabs>
                <w:tab w:val="left" w:pos="5400"/>
              </w:tabs>
              <w:rPr>
                <w:bCs/>
                <w:sz w:val="20"/>
              </w:rPr>
            </w:pPr>
            <w:bookmarkStart w:id="43" w:name="bold24" w:colFirst="0" w:colLast="0"/>
            <w:bookmarkStart w:id="44" w:name="italic26" w:colFirst="0" w:colLast="0"/>
          </w:p>
        </w:tc>
        <w:tc>
          <w:tcPr>
            <w:tcW w:w="0" w:type="auto"/>
            <w:vMerge/>
          </w:tcPr>
          <w:p w14:paraId="2CB5AF25" w14:textId="77777777" w:rsidR="002D00F6" w:rsidRPr="0022554A" w:rsidRDefault="002D00F6" w:rsidP="00D23D58">
            <w:pPr>
              <w:tabs>
                <w:tab w:val="left" w:pos="5400"/>
              </w:tabs>
              <w:jc w:val="center"/>
              <w:rPr>
                <w:sz w:val="20"/>
              </w:rPr>
            </w:pPr>
          </w:p>
        </w:tc>
        <w:tc>
          <w:tcPr>
            <w:tcW w:w="0" w:type="auto"/>
          </w:tcPr>
          <w:p w14:paraId="510CEA0B" w14:textId="77777777" w:rsidR="002D00F6" w:rsidRPr="0022554A" w:rsidRDefault="002D00F6" w:rsidP="00D23D5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2D00F6" w:rsidRPr="0022554A" w14:paraId="28037154" w14:textId="77777777" w:rsidTr="00D23D58">
        <w:tc>
          <w:tcPr>
            <w:tcW w:w="0" w:type="auto"/>
            <w:vMerge/>
          </w:tcPr>
          <w:p w14:paraId="59C60E2E" w14:textId="77777777" w:rsidR="002D00F6" w:rsidRPr="0022554A" w:rsidRDefault="002D00F6" w:rsidP="00D23D58">
            <w:pPr>
              <w:tabs>
                <w:tab w:val="left" w:pos="5400"/>
              </w:tabs>
              <w:rPr>
                <w:bCs/>
                <w:sz w:val="20"/>
              </w:rPr>
            </w:pPr>
            <w:bookmarkStart w:id="45" w:name="bold25" w:colFirst="0" w:colLast="0"/>
            <w:bookmarkStart w:id="46" w:name="italic27" w:colFirst="0" w:colLast="0"/>
            <w:bookmarkEnd w:id="43"/>
            <w:bookmarkEnd w:id="44"/>
          </w:p>
        </w:tc>
        <w:tc>
          <w:tcPr>
            <w:tcW w:w="0" w:type="auto"/>
            <w:vMerge/>
          </w:tcPr>
          <w:p w14:paraId="1E1ACE8F" w14:textId="77777777" w:rsidR="002D00F6" w:rsidRPr="0022554A" w:rsidRDefault="002D00F6" w:rsidP="00D23D58">
            <w:pPr>
              <w:tabs>
                <w:tab w:val="left" w:pos="5400"/>
              </w:tabs>
              <w:jc w:val="center"/>
              <w:rPr>
                <w:sz w:val="20"/>
              </w:rPr>
            </w:pPr>
          </w:p>
        </w:tc>
        <w:tc>
          <w:tcPr>
            <w:tcW w:w="0" w:type="auto"/>
          </w:tcPr>
          <w:p w14:paraId="0573013F" w14:textId="77777777" w:rsidR="002D00F6" w:rsidRPr="0022554A" w:rsidRDefault="002D00F6" w:rsidP="00D23D58">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2D00F6" w:rsidRPr="0022554A" w14:paraId="3BE94DCF" w14:textId="77777777" w:rsidTr="00D23D58">
        <w:tc>
          <w:tcPr>
            <w:tcW w:w="0" w:type="auto"/>
            <w:vMerge/>
          </w:tcPr>
          <w:p w14:paraId="271F7A22" w14:textId="77777777" w:rsidR="002D00F6" w:rsidRPr="0022554A" w:rsidRDefault="002D00F6" w:rsidP="00D23D58">
            <w:pPr>
              <w:tabs>
                <w:tab w:val="left" w:pos="5400"/>
              </w:tabs>
              <w:rPr>
                <w:bCs/>
                <w:sz w:val="20"/>
              </w:rPr>
            </w:pPr>
            <w:bookmarkStart w:id="47" w:name="bold26" w:colFirst="0" w:colLast="0"/>
            <w:bookmarkStart w:id="48" w:name="italic28" w:colFirst="0" w:colLast="0"/>
            <w:bookmarkEnd w:id="45"/>
            <w:bookmarkEnd w:id="46"/>
          </w:p>
        </w:tc>
        <w:tc>
          <w:tcPr>
            <w:tcW w:w="0" w:type="auto"/>
            <w:vMerge/>
          </w:tcPr>
          <w:p w14:paraId="7D9D434A" w14:textId="77777777" w:rsidR="002D00F6" w:rsidRPr="0022554A" w:rsidRDefault="002D00F6" w:rsidP="00D23D58">
            <w:pPr>
              <w:tabs>
                <w:tab w:val="left" w:pos="5400"/>
              </w:tabs>
              <w:jc w:val="center"/>
              <w:rPr>
                <w:sz w:val="20"/>
              </w:rPr>
            </w:pPr>
          </w:p>
        </w:tc>
        <w:tc>
          <w:tcPr>
            <w:tcW w:w="0" w:type="auto"/>
          </w:tcPr>
          <w:p w14:paraId="152B5F07" w14:textId="77777777" w:rsidR="002D00F6" w:rsidRPr="0022554A" w:rsidRDefault="002D00F6" w:rsidP="00D23D5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2D00F6" w:rsidRPr="0022554A" w14:paraId="79543C4C" w14:textId="77777777" w:rsidTr="00D23D58">
        <w:tc>
          <w:tcPr>
            <w:tcW w:w="0" w:type="auto"/>
            <w:vMerge/>
          </w:tcPr>
          <w:p w14:paraId="005AD5DF" w14:textId="77777777" w:rsidR="002D00F6" w:rsidRPr="0022554A" w:rsidRDefault="002D00F6" w:rsidP="00D23D58">
            <w:pPr>
              <w:tabs>
                <w:tab w:val="left" w:pos="5400"/>
              </w:tabs>
              <w:rPr>
                <w:bCs/>
                <w:sz w:val="20"/>
              </w:rPr>
            </w:pPr>
            <w:bookmarkStart w:id="49" w:name="bold27" w:colFirst="0" w:colLast="0"/>
            <w:bookmarkStart w:id="50" w:name="italic29" w:colFirst="0" w:colLast="0"/>
            <w:bookmarkEnd w:id="47"/>
            <w:bookmarkEnd w:id="48"/>
          </w:p>
        </w:tc>
        <w:tc>
          <w:tcPr>
            <w:tcW w:w="0" w:type="auto"/>
            <w:vMerge/>
          </w:tcPr>
          <w:p w14:paraId="37CB6D0E" w14:textId="77777777" w:rsidR="002D00F6" w:rsidRPr="0022554A" w:rsidRDefault="002D00F6" w:rsidP="00D23D58">
            <w:pPr>
              <w:tabs>
                <w:tab w:val="left" w:pos="5400"/>
              </w:tabs>
              <w:jc w:val="center"/>
              <w:rPr>
                <w:sz w:val="20"/>
              </w:rPr>
            </w:pPr>
          </w:p>
        </w:tc>
        <w:tc>
          <w:tcPr>
            <w:tcW w:w="0" w:type="auto"/>
          </w:tcPr>
          <w:p w14:paraId="12238FE7" w14:textId="77777777" w:rsidR="002D00F6" w:rsidRPr="0022554A" w:rsidRDefault="002D00F6" w:rsidP="00D23D58">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2D00F6" w:rsidRPr="0022554A" w14:paraId="4A232522" w14:textId="77777777" w:rsidTr="00D23D58">
        <w:tc>
          <w:tcPr>
            <w:tcW w:w="0" w:type="auto"/>
            <w:gridSpan w:val="3"/>
          </w:tcPr>
          <w:p w14:paraId="2F9A3655" w14:textId="77777777" w:rsidR="002D00F6" w:rsidRPr="0022554A" w:rsidRDefault="002D00F6" w:rsidP="00D23D58">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r>
      <w:tr w:rsidR="002D00F6" w:rsidRPr="0022554A" w14:paraId="2199642B" w14:textId="77777777" w:rsidTr="00D23D58">
        <w:tc>
          <w:tcPr>
            <w:tcW w:w="0" w:type="auto"/>
            <w:vMerge w:val="restart"/>
          </w:tcPr>
          <w:p w14:paraId="4154636A" w14:textId="77777777" w:rsidR="002D00F6" w:rsidRPr="0022554A" w:rsidRDefault="002D00F6" w:rsidP="00D23D58">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14:paraId="5D76C015" w14:textId="77777777" w:rsidR="002D00F6" w:rsidRPr="0022554A" w:rsidRDefault="002D00F6" w:rsidP="00D23D58">
            <w:pPr>
              <w:tabs>
                <w:tab w:val="left" w:pos="5400"/>
              </w:tabs>
              <w:jc w:val="center"/>
              <w:rPr>
                <w:sz w:val="20"/>
              </w:rPr>
            </w:pPr>
            <w:r w:rsidRPr="00162B45">
              <w:rPr>
                <w:sz w:val="20"/>
              </w:rPr>
              <w:t>10</w:t>
            </w:r>
            <w:r>
              <w:rPr>
                <w:sz w:val="20"/>
              </w:rPr>
              <w:t>-13</w:t>
            </w:r>
          </w:p>
        </w:tc>
        <w:tc>
          <w:tcPr>
            <w:tcW w:w="0" w:type="auto"/>
          </w:tcPr>
          <w:p w14:paraId="2FB3D905" w14:textId="77777777" w:rsidR="002D00F6" w:rsidRPr="0022554A" w:rsidRDefault="002D00F6" w:rsidP="00D23D5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r>
      <w:tr w:rsidR="002D00F6" w:rsidRPr="0022554A" w14:paraId="13277633" w14:textId="77777777" w:rsidTr="00D23D58">
        <w:tc>
          <w:tcPr>
            <w:tcW w:w="0" w:type="auto"/>
            <w:vMerge/>
          </w:tcPr>
          <w:p w14:paraId="14A486D0" w14:textId="77777777" w:rsidR="002D00F6" w:rsidRPr="0022554A" w:rsidRDefault="002D00F6" w:rsidP="00D23D58">
            <w:pPr>
              <w:tabs>
                <w:tab w:val="left" w:pos="5400"/>
              </w:tabs>
              <w:rPr>
                <w:bCs/>
                <w:sz w:val="20"/>
              </w:rPr>
            </w:pPr>
            <w:bookmarkStart w:id="55" w:name="bold31" w:colFirst="0" w:colLast="0"/>
            <w:bookmarkStart w:id="56" w:name="italic32" w:colFirst="0" w:colLast="0"/>
          </w:p>
        </w:tc>
        <w:tc>
          <w:tcPr>
            <w:tcW w:w="0" w:type="auto"/>
            <w:vMerge/>
          </w:tcPr>
          <w:p w14:paraId="06D48E17" w14:textId="77777777" w:rsidR="002D00F6" w:rsidRPr="0022554A" w:rsidRDefault="002D00F6" w:rsidP="00D23D58">
            <w:pPr>
              <w:tabs>
                <w:tab w:val="left" w:pos="5400"/>
              </w:tabs>
              <w:jc w:val="center"/>
              <w:rPr>
                <w:sz w:val="20"/>
              </w:rPr>
            </w:pPr>
          </w:p>
        </w:tc>
        <w:tc>
          <w:tcPr>
            <w:tcW w:w="0" w:type="auto"/>
          </w:tcPr>
          <w:p w14:paraId="235BC87F" w14:textId="77777777" w:rsidR="002D00F6" w:rsidRPr="0022554A" w:rsidRDefault="002D00F6" w:rsidP="00D23D58">
            <w:pPr>
              <w:tabs>
                <w:tab w:val="left" w:pos="5400"/>
              </w:tabs>
              <w:rPr>
                <w:sz w:val="20"/>
              </w:rPr>
            </w:pPr>
            <w:r>
              <w:rPr>
                <w:sz w:val="20"/>
              </w:rPr>
              <w:t xml:space="preserve">(b) </w:t>
            </w:r>
            <w:r w:rsidRPr="0022554A">
              <w:rPr>
                <w:sz w:val="20"/>
              </w:rPr>
              <w:t>Give reasons for non-participation at each stage</w:t>
            </w:r>
          </w:p>
        </w:tc>
      </w:tr>
      <w:tr w:rsidR="002D00F6" w:rsidRPr="0022554A" w14:paraId="02845042" w14:textId="77777777" w:rsidTr="00D23D58">
        <w:tc>
          <w:tcPr>
            <w:tcW w:w="0" w:type="auto"/>
            <w:vMerge/>
          </w:tcPr>
          <w:p w14:paraId="6BEE2FA2" w14:textId="77777777" w:rsidR="002D00F6" w:rsidRPr="0022554A" w:rsidRDefault="002D00F6" w:rsidP="00D23D58">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2BA64108" w14:textId="77777777" w:rsidR="002D00F6" w:rsidRPr="0022554A" w:rsidRDefault="002D00F6" w:rsidP="00D23D58">
            <w:pPr>
              <w:tabs>
                <w:tab w:val="left" w:pos="5400"/>
              </w:tabs>
              <w:jc w:val="center"/>
              <w:rPr>
                <w:sz w:val="20"/>
              </w:rPr>
            </w:pPr>
          </w:p>
        </w:tc>
        <w:tc>
          <w:tcPr>
            <w:tcW w:w="0" w:type="auto"/>
          </w:tcPr>
          <w:p w14:paraId="24198808" w14:textId="77777777" w:rsidR="002D00F6" w:rsidRPr="0022554A" w:rsidRDefault="002D00F6" w:rsidP="00D23D58">
            <w:pPr>
              <w:tabs>
                <w:tab w:val="left" w:pos="5400"/>
              </w:tabs>
              <w:rPr>
                <w:sz w:val="20"/>
              </w:rPr>
            </w:pPr>
            <w:bookmarkStart w:id="59" w:name="OLE_LINK4"/>
            <w:r>
              <w:rPr>
                <w:sz w:val="20"/>
              </w:rPr>
              <w:t xml:space="preserve">(c) </w:t>
            </w:r>
            <w:r w:rsidRPr="0022554A">
              <w:rPr>
                <w:sz w:val="20"/>
              </w:rPr>
              <w:t>Consider use of a flow diagram</w:t>
            </w:r>
            <w:bookmarkEnd w:id="59"/>
          </w:p>
        </w:tc>
      </w:tr>
      <w:tr w:rsidR="002D00F6" w:rsidRPr="0022554A" w14:paraId="40493B3A" w14:textId="77777777" w:rsidTr="00D23D58">
        <w:tc>
          <w:tcPr>
            <w:tcW w:w="0" w:type="auto"/>
            <w:vMerge w:val="restart"/>
          </w:tcPr>
          <w:p w14:paraId="2907B40B" w14:textId="77777777" w:rsidR="002D00F6" w:rsidRPr="0022554A" w:rsidRDefault="002D00F6" w:rsidP="00D23D58">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2792C917" w14:textId="77777777" w:rsidR="002D00F6" w:rsidRPr="0022554A" w:rsidRDefault="002D00F6" w:rsidP="00D23D58">
            <w:pPr>
              <w:tabs>
                <w:tab w:val="left" w:pos="5400"/>
              </w:tabs>
              <w:jc w:val="center"/>
              <w:rPr>
                <w:sz w:val="20"/>
              </w:rPr>
            </w:pPr>
            <w:r w:rsidRPr="00162B45">
              <w:rPr>
                <w:sz w:val="20"/>
              </w:rPr>
              <w:t>10</w:t>
            </w:r>
            <w:r>
              <w:rPr>
                <w:sz w:val="20"/>
              </w:rPr>
              <w:t>-13</w:t>
            </w:r>
          </w:p>
        </w:tc>
        <w:tc>
          <w:tcPr>
            <w:tcW w:w="0" w:type="auto"/>
          </w:tcPr>
          <w:p w14:paraId="45393F96" w14:textId="77777777" w:rsidR="002D00F6" w:rsidRPr="0022554A" w:rsidRDefault="002D00F6" w:rsidP="00D23D5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r>
      <w:tr w:rsidR="002D00F6" w:rsidRPr="0022554A" w14:paraId="77296D47" w14:textId="77777777" w:rsidTr="00D23D58">
        <w:tc>
          <w:tcPr>
            <w:tcW w:w="0" w:type="auto"/>
            <w:vMerge/>
          </w:tcPr>
          <w:p w14:paraId="547202D3" w14:textId="77777777" w:rsidR="002D00F6" w:rsidRPr="0022554A" w:rsidRDefault="002D00F6" w:rsidP="00D23D58">
            <w:pPr>
              <w:tabs>
                <w:tab w:val="left" w:pos="5400"/>
              </w:tabs>
              <w:rPr>
                <w:bCs/>
                <w:sz w:val="20"/>
              </w:rPr>
            </w:pPr>
            <w:bookmarkStart w:id="64" w:name="bold36" w:colFirst="0" w:colLast="0"/>
            <w:bookmarkStart w:id="65" w:name="italic36" w:colFirst="0" w:colLast="0"/>
          </w:p>
        </w:tc>
        <w:tc>
          <w:tcPr>
            <w:tcW w:w="0" w:type="auto"/>
            <w:vMerge/>
          </w:tcPr>
          <w:p w14:paraId="34E341ED" w14:textId="77777777" w:rsidR="002D00F6" w:rsidRPr="0022554A" w:rsidRDefault="002D00F6" w:rsidP="00D23D58">
            <w:pPr>
              <w:tabs>
                <w:tab w:val="left" w:pos="5400"/>
              </w:tabs>
              <w:jc w:val="center"/>
              <w:rPr>
                <w:sz w:val="20"/>
              </w:rPr>
            </w:pPr>
          </w:p>
        </w:tc>
        <w:tc>
          <w:tcPr>
            <w:tcW w:w="0" w:type="auto"/>
          </w:tcPr>
          <w:p w14:paraId="0D6502CF" w14:textId="77777777" w:rsidR="002D00F6" w:rsidRPr="0022554A" w:rsidRDefault="002D00F6" w:rsidP="00D23D58">
            <w:pPr>
              <w:tabs>
                <w:tab w:val="left" w:pos="5400"/>
              </w:tabs>
              <w:rPr>
                <w:sz w:val="20"/>
              </w:rPr>
            </w:pPr>
            <w:r>
              <w:rPr>
                <w:sz w:val="20"/>
              </w:rPr>
              <w:t xml:space="preserve">(b) </w:t>
            </w:r>
            <w:r w:rsidRPr="0022554A">
              <w:rPr>
                <w:sz w:val="20"/>
              </w:rPr>
              <w:t>Indicate number of participants with missing data for each variable of interest</w:t>
            </w:r>
          </w:p>
        </w:tc>
      </w:tr>
      <w:tr w:rsidR="002D00F6" w:rsidRPr="0022554A" w14:paraId="79BECA4C" w14:textId="77777777" w:rsidTr="00D23D58">
        <w:trPr>
          <w:trHeight w:val="295"/>
        </w:trPr>
        <w:tc>
          <w:tcPr>
            <w:tcW w:w="0" w:type="auto"/>
          </w:tcPr>
          <w:p w14:paraId="0B5231D6" w14:textId="77777777" w:rsidR="002D00F6" w:rsidRPr="0022554A" w:rsidRDefault="002D00F6" w:rsidP="00D23D58">
            <w:pPr>
              <w:tabs>
                <w:tab w:val="left" w:pos="5400"/>
              </w:tabs>
              <w:rPr>
                <w:bCs/>
                <w:sz w:val="20"/>
              </w:rPr>
            </w:pPr>
            <w:bookmarkStart w:id="66" w:name="bold38" w:colFirst="0" w:colLast="0"/>
            <w:bookmarkStart w:id="67" w:name="italic38" w:colFirst="0" w:colLast="0"/>
            <w:bookmarkEnd w:id="64"/>
            <w:bookmarkEnd w:id="65"/>
            <w:r w:rsidRPr="0022554A">
              <w:rPr>
                <w:bCs/>
                <w:sz w:val="20"/>
              </w:rPr>
              <w:t>Outcome data</w:t>
            </w:r>
          </w:p>
        </w:tc>
        <w:tc>
          <w:tcPr>
            <w:tcW w:w="0" w:type="auto"/>
          </w:tcPr>
          <w:p w14:paraId="6B4E87BA" w14:textId="77777777" w:rsidR="002D00F6" w:rsidRPr="0022554A" w:rsidRDefault="002D00F6" w:rsidP="00D23D58">
            <w:pPr>
              <w:tabs>
                <w:tab w:val="left" w:pos="5400"/>
              </w:tabs>
              <w:jc w:val="center"/>
              <w:rPr>
                <w:sz w:val="20"/>
              </w:rPr>
            </w:pPr>
            <w:r w:rsidRPr="00162B45">
              <w:rPr>
                <w:sz w:val="20"/>
              </w:rPr>
              <w:t>10</w:t>
            </w:r>
            <w:r>
              <w:rPr>
                <w:sz w:val="20"/>
              </w:rPr>
              <w:t>-13</w:t>
            </w:r>
          </w:p>
        </w:tc>
        <w:tc>
          <w:tcPr>
            <w:tcW w:w="0" w:type="auto"/>
          </w:tcPr>
          <w:p w14:paraId="3EB9D21F" w14:textId="77777777" w:rsidR="002D00F6" w:rsidRPr="0022554A" w:rsidRDefault="002D00F6" w:rsidP="00D23D58">
            <w:pPr>
              <w:tabs>
                <w:tab w:val="left" w:pos="5400"/>
              </w:tabs>
              <w:rPr>
                <w:sz w:val="20"/>
              </w:rPr>
            </w:pPr>
            <w:r w:rsidRPr="0022554A">
              <w:rPr>
                <w:sz w:val="20"/>
              </w:rPr>
              <w:t>Report numbers of outcome events or summary measures</w:t>
            </w:r>
          </w:p>
        </w:tc>
      </w:tr>
      <w:tr w:rsidR="002D00F6" w:rsidRPr="0022554A" w14:paraId="2EDA3C9C" w14:textId="77777777" w:rsidTr="00D23D58">
        <w:tc>
          <w:tcPr>
            <w:tcW w:w="0" w:type="auto"/>
            <w:vMerge w:val="restart"/>
          </w:tcPr>
          <w:p w14:paraId="2763BA0D" w14:textId="77777777" w:rsidR="002D00F6" w:rsidRPr="0022554A" w:rsidRDefault="002D00F6" w:rsidP="00D23D58">
            <w:pPr>
              <w:tabs>
                <w:tab w:val="left" w:pos="5400"/>
              </w:tabs>
              <w:rPr>
                <w:bCs/>
                <w:sz w:val="20"/>
              </w:rPr>
            </w:pPr>
            <w:bookmarkStart w:id="68" w:name="italic40" w:colFirst="0" w:colLast="0"/>
            <w:bookmarkStart w:id="69" w:name="bold41" w:colFirst="0" w:colLast="0"/>
            <w:bookmarkEnd w:id="66"/>
            <w:bookmarkEnd w:id="67"/>
            <w:r w:rsidRPr="0022554A">
              <w:rPr>
                <w:bCs/>
                <w:sz w:val="20"/>
              </w:rPr>
              <w:t>Main results</w:t>
            </w:r>
          </w:p>
        </w:tc>
        <w:tc>
          <w:tcPr>
            <w:tcW w:w="0" w:type="auto"/>
            <w:vMerge w:val="restart"/>
          </w:tcPr>
          <w:p w14:paraId="37E542B0" w14:textId="77777777" w:rsidR="002D00F6" w:rsidRPr="0022554A" w:rsidRDefault="002D00F6" w:rsidP="00D23D58">
            <w:pPr>
              <w:tabs>
                <w:tab w:val="left" w:pos="5400"/>
              </w:tabs>
              <w:jc w:val="center"/>
              <w:rPr>
                <w:sz w:val="20"/>
              </w:rPr>
            </w:pPr>
            <w:r w:rsidRPr="00162B45">
              <w:rPr>
                <w:sz w:val="20"/>
              </w:rPr>
              <w:t>10</w:t>
            </w:r>
            <w:r>
              <w:rPr>
                <w:sz w:val="20"/>
              </w:rPr>
              <w:t>-13</w:t>
            </w:r>
          </w:p>
        </w:tc>
        <w:tc>
          <w:tcPr>
            <w:tcW w:w="0" w:type="auto"/>
          </w:tcPr>
          <w:p w14:paraId="713C3C17" w14:textId="77777777" w:rsidR="002D00F6" w:rsidRPr="006149D3" w:rsidRDefault="002D00F6" w:rsidP="00D23D5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2D00F6" w:rsidRPr="0022554A" w14:paraId="08035B0E" w14:textId="77777777" w:rsidTr="00D23D58">
        <w:tc>
          <w:tcPr>
            <w:tcW w:w="0" w:type="auto"/>
            <w:vMerge/>
          </w:tcPr>
          <w:p w14:paraId="05540910" w14:textId="77777777" w:rsidR="002D00F6" w:rsidRPr="0022554A" w:rsidRDefault="002D00F6" w:rsidP="00D23D58">
            <w:pPr>
              <w:tabs>
                <w:tab w:val="left" w:pos="5400"/>
              </w:tabs>
              <w:rPr>
                <w:bCs/>
                <w:sz w:val="20"/>
              </w:rPr>
            </w:pPr>
            <w:bookmarkStart w:id="70" w:name="italic41" w:colFirst="0" w:colLast="0"/>
            <w:bookmarkStart w:id="71" w:name="bold42" w:colFirst="0" w:colLast="0"/>
            <w:bookmarkEnd w:id="68"/>
            <w:bookmarkEnd w:id="69"/>
          </w:p>
        </w:tc>
        <w:tc>
          <w:tcPr>
            <w:tcW w:w="0" w:type="auto"/>
            <w:vMerge/>
          </w:tcPr>
          <w:p w14:paraId="03EC5CDE" w14:textId="77777777" w:rsidR="002D00F6" w:rsidRPr="0022554A" w:rsidRDefault="002D00F6" w:rsidP="00D23D58">
            <w:pPr>
              <w:tabs>
                <w:tab w:val="left" w:pos="5400"/>
              </w:tabs>
              <w:jc w:val="center"/>
              <w:rPr>
                <w:sz w:val="20"/>
              </w:rPr>
            </w:pPr>
          </w:p>
        </w:tc>
        <w:tc>
          <w:tcPr>
            <w:tcW w:w="0" w:type="auto"/>
          </w:tcPr>
          <w:p w14:paraId="1DB37104" w14:textId="77777777" w:rsidR="002D00F6" w:rsidRPr="006149D3" w:rsidRDefault="002D00F6" w:rsidP="00D23D5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2D00F6" w:rsidRPr="0022554A" w14:paraId="6C6C1A89" w14:textId="77777777" w:rsidTr="00D23D58">
        <w:tc>
          <w:tcPr>
            <w:tcW w:w="0" w:type="auto"/>
            <w:vMerge/>
            <w:tcBorders>
              <w:bottom w:val="single" w:sz="4" w:space="0" w:color="auto"/>
            </w:tcBorders>
          </w:tcPr>
          <w:p w14:paraId="03C8EF32" w14:textId="77777777" w:rsidR="002D00F6" w:rsidRPr="0022554A" w:rsidRDefault="002D00F6" w:rsidP="00D23D58">
            <w:pPr>
              <w:tabs>
                <w:tab w:val="left" w:pos="5400"/>
              </w:tabs>
              <w:rPr>
                <w:bCs/>
                <w:sz w:val="20"/>
              </w:rPr>
            </w:pPr>
            <w:bookmarkStart w:id="72" w:name="italic42" w:colFirst="0" w:colLast="0"/>
            <w:bookmarkStart w:id="73" w:name="bold43" w:colFirst="0" w:colLast="0"/>
            <w:bookmarkEnd w:id="70"/>
            <w:bookmarkEnd w:id="71"/>
          </w:p>
        </w:tc>
        <w:tc>
          <w:tcPr>
            <w:tcW w:w="0" w:type="auto"/>
            <w:vMerge/>
            <w:tcBorders>
              <w:bottom w:val="single" w:sz="4" w:space="0" w:color="auto"/>
            </w:tcBorders>
          </w:tcPr>
          <w:p w14:paraId="4E8D131A" w14:textId="77777777" w:rsidR="002D00F6" w:rsidRPr="0022554A" w:rsidRDefault="002D00F6" w:rsidP="00D23D58">
            <w:pPr>
              <w:tabs>
                <w:tab w:val="left" w:pos="5400"/>
              </w:tabs>
              <w:jc w:val="center"/>
              <w:rPr>
                <w:sz w:val="20"/>
              </w:rPr>
            </w:pPr>
          </w:p>
        </w:tc>
        <w:tc>
          <w:tcPr>
            <w:tcW w:w="0" w:type="auto"/>
            <w:tcBorders>
              <w:bottom w:val="single" w:sz="4" w:space="0" w:color="auto"/>
            </w:tcBorders>
          </w:tcPr>
          <w:p w14:paraId="1522A04B" w14:textId="77777777" w:rsidR="002D00F6" w:rsidRPr="006149D3" w:rsidRDefault="002D00F6" w:rsidP="00D23D5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2D00F6" w:rsidRPr="0022554A" w14:paraId="3D7D03F6" w14:textId="77777777" w:rsidTr="00D23D58">
        <w:tc>
          <w:tcPr>
            <w:tcW w:w="0" w:type="auto"/>
            <w:tcBorders>
              <w:top w:val="single" w:sz="4" w:space="0" w:color="auto"/>
              <w:bottom w:val="single" w:sz="4" w:space="0" w:color="auto"/>
            </w:tcBorders>
          </w:tcPr>
          <w:p w14:paraId="0A42E9F1" w14:textId="77777777" w:rsidR="002D00F6" w:rsidRPr="0022554A" w:rsidRDefault="002D00F6" w:rsidP="00D23D58">
            <w:pPr>
              <w:tabs>
                <w:tab w:val="left" w:pos="5400"/>
              </w:tabs>
              <w:rPr>
                <w:bCs/>
                <w:sz w:val="20"/>
              </w:rPr>
            </w:pPr>
            <w:bookmarkStart w:id="74" w:name="italic43"/>
            <w:bookmarkStart w:id="75" w:name="bold44"/>
            <w:bookmarkEnd w:id="72"/>
            <w:bookmarkEnd w:id="73"/>
            <w:r w:rsidRPr="0022554A">
              <w:rPr>
                <w:bCs/>
                <w:sz w:val="20"/>
              </w:rPr>
              <w:t>Other analyses</w:t>
            </w:r>
            <w:bookmarkEnd w:id="74"/>
            <w:bookmarkEnd w:id="75"/>
          </w:p>
        </w:tc>
        <w:tc>
          <w:tcPr>
            <w:tcW w:w="0" w:type="auto"/>
            <w:tcBorders>
              <w:top w:val="single" w:sz="4" w:space="0" w:color="auto"/>
              <w:bottom w:val="single" w:sz="4" w:space="0" w:color="auto"/>
            </w:tcBorders>
          </w:tcPr>
          <w:p w14:paraId="441572E1" w14:textId="77777777" w:rsidR="002D00F6" w:rsidRPr="0022554A" w:rsidRDefault="002D00F6" w:rsidP="00D23D58">
            <w:pPr>
              <w:tabs>
                <w:tab w:val="left" w:pos="5400"/>
              </w:tabs>
              <w:jc w:val="center"/>
              <w:rPr>
                <w:sz w:val="20"/>
              </w:rPr>
            </w:pPr>
            <w:r w:rsidRPr="00162B45">
              <w:rPr>
                <w:sz w:val="20"/>
              </w:rPr>
              <w:t>10</w:t>
            </w:r>
            <w:r>
              <w:rPr>
                <w:sz w:val="20"/>
              </w:rPr>
              <w:t>-13</w:t>
            </w:r>
          </w:p>
        </w:tc>
        <w:tc>
          <w:tcPr>
            <w:tcW w:w="0" w:type="auto"/>
            <w:tcBorders>
              <w:top w:val="single" w:sz="4" w:space="0" w:color="auto"/>
              <w:bottom w:val="single" w:sz="4" w:space="0" w:color="auto"/>
            </w:tcBorders>
          </w:tcPr>
          <w:p w14:paraId="05E501A6" w14:textId="77777777" w:rsidR="002D00F6" w:rsidRPr="0022554A" w:rsidRDefault="002D00F6" w:rsidP="00D23D58">
            <w:pPr>
              <w:tabs>
                <w:tab w:val="left" w:pos="5400"/>
              </w:tabs>
              <w:rPr>
                <w:sz w:val="20"/>
              </w:rPr>
            </w:pPr>
            <w:r w:rsidRPr="0022554A">
              <w:rPr>
                <w:sz w:val="20"/>
              </w:rPr>
              <w:t>Report other analyses done—eg analyses of subgroups and interactions, and sensitivity analyses</w:t>
            </w:r>
          </w:p>
        </w:tc>
      </w:tr>
      <w:tr w:rsidR="002D00F6" w:rsidRPr="0022554A" w14:paraId="2E5325EB" w14:textId="77777777" w:rsidTr="00D23D58">
        <w:tc>
          <w:tcPr>
            <w:tcW w:w="0" w:type="auto"/>
            <w:gridSpan w:val="3"/>
            <w:tcBorders>
              <w:top w:val="single" w:sz="4" w:space="0" w:color="auto"/>
            </w:tcBorders>
          </w:tcPr>
          <w:p w14:paraId="000DD93A" w14:textId="77777777" w:rsidR="002D00F6" w:rsidRPr="0022554A" w:rsidRDefault="002D00F6" w:rsidP="00D23D58">
            <w:pPr>
              <w:pStyle w:val="TableSubHead"/>
              <w:tabs>
                <w:tab w:val="left" w:pos="5400"/>
              </w:tabs>
              <w:rPr>
                <w:sz w:val="20"/>
              </w:rPr>
            </w:pPr>
            <w:bookmarkStart w:id="76" w:name="italic44"/>
            <w:bookmarkStart w:id="77" w:name="bold45"/>
            <w:r w:rsidRPr="0022554A">
              <w:rPr>
                <w:sz w:val="20"/>
              </w:rPr>
              <w:t>Discussion</w:t>
            </w:r>
            <w:bookmarkEnd w:id="76"/>
            <w:bookmarkEnd w:id="77"/>
          </w:p>
        </w:tc>
      </w:tr>
      <w:tr w:rsidR="002D00F6" w:rsidRPr="0022554A" w14:paraId="23607B6C" w14:textId="77777777" w:rsidTr="00D23D58">
        <w:tc>
          <w:tcPr>
            <w:tcW w:w="0" w:type="auto"/>
          </w:tcPr>
          <w:p w14:paraId="46E2636A" w14:textId="77777777" w:rsidR="002D00F6" w:rsidRPr="0022554A" w:rsidRDefault="002D00F6" w:rsidP="00D23D58">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760CC613" w14:textId="77777777" w:rsidR="002D00F6" w:rsidRPr="0022554A" w:rsidRDefault="002D00F6" w:rsidP="00D23D58">
            <w:pPr>
              <w:tabs>
                <w:tab w:val="left" w:pos="5400"/>
              </w:tabs>
              <w:jc w:val="center"/>
              <w:rPr>
                <w:sz w:val="20"/>
              </w:rPr>
            </w:pPr>
            <w:r>
              <w:rPr>
                <w:sz w:val="20"/>
              </w:rPr>
              <w:t>14</w:t>
            </w:r>
          </w:p>
        </w:tc>
        <w:tc>
          <w:tcPr>
            <w:tcW w:w="0" w:type="auto"/>
          </w:tcPr>
          <w:p w14:paraId="6317CEAC" w14:textId="77777777" w:rsidR="002D00F6" w:rsidRPr="0022554A" w:rsidRDefault="002D00F6" w:rsidP="00D23D58">
            <w:pPr>
              <w:tabs>
                <w:tab w:val="left" w:pos="5400"/>
              </w:tabs>
              <w:rPr>
                <w:sz w:val="20"/>
              </w:rPr>
            </w:pPr>
            <w:r w:rsidRPr="0022554A">
              <w:rPr>
                <w:sz w:val="20"/>
              </w:rPr>
              <w:t>Summarise key results with reference to study objectives</w:t>
            </w:r>
          </w:p>
        </w:tc>
      </w:tr>
      <w:tr w:rsidR="002D00F6" w:rsidRPr="0022554A" w14:paraId="5049828D" w14:textId="77777777" w:rsidTr="00D23D58">
        <w:tc>
          <w:tcPr>
            <w:tcW w:w="0" w:type="auto"/>
          </w:tcPr>
          <w:p w14:paraId="476B9708" w14:textId="77777777" w:rsidR="002D00F6" w:rsidRPr="0022554A" w:rsidRDefault="002D00F6" w:rsidP="00D23D58">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058DDB9C" w14:textId="77777777" w:rsidR="002D00F6" w:rsidRPr="0022554A" w:rsidRDefault="002D00F6" w:rsidP="00D23D58">
            <w:pPr>
              <w:tabs>
                <w:tab w:val="left" w:pos="5400"/>
              </w:tabs>
              <w:jc w:val="center"/>
              <w:rPr>
                <w:sz w:val="20"/>
              </w:rPr>
            </w:pPr>
            <w:r>
              <w:rPr>
                <w:sz w:val="20"/>
              </w:rPr>
              <w:t>18</w:t>
            </w:r>
          </w:p>
        </w:tc>
        <w:tc>
          <w:tcPr>
            <w:tcW w:w="0" w:type="auto"/>
          </w:tcPr>
          <w:p w14:paraId="2E2EB103" w14:textId="77777777" w:rsidR="002D00F6" w:rsidRPr="0022554A" w:rsidRDefault="002D00F6" w:rsidP="00D23D58">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2D00F6" w:rsidRPr="0022554A" w14:paraId="3A1340E0" w14:textId="77777777" w:rsidTr="00D23D58">
        <w:tc>
          <w:tcPr>
            <w:tcW w:w="0" w:type="auto"/>
          </w:tcPr>
          <w:p w14:paraId="2F22397C" w14:textId="77777777" w:rsidR="002D00F6" w:rsidRPr="0022554A" w:rsidRDefault="002D00F6" w:rsidP="00D23D58">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4F0410DB" w14:textId="77777777" w:rsidR="002D00F6" w:rsidRPr="0022554A" w:rsidRDefault="002D00F6" w:rsidP="00D23D58">
            <w:pPr>
              <w:tabs>
                <w:tab w:val="left" w:pos="5400"/>
              </w:tabs>
              <w:jc w:val="center"/>
              <w:rPr>
                <w:sz w:val="20"/>
              </w:rPr>
            </w:pPr>
            <w:r>
              <w:rPr>
                <w:sz w:val="20"/>
              </w:rPr>
              <w:t>14-18</w:t>
            </w:r>
          </w:p>
        </w:tc>
        <w:tc>
          <w:tcPr>
            <w:tcW w:w="0" w:type="auto"/>
          </w:tcPr>
          <w:p w14:paraId="6A076DFC" w14:textId="77777777" w:rsidR="002D00F6" w:rsidRPr="0022554A" w:rsidRDefault="002D00F6" w:rsidP="00D23D5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2D00F6" w:rsidRPr="0022554A" w14:paraId="2ABB522F" w14:textId="77777777" w:rsidTr="00D23D58">
        <w:tc>
          <w:tcPr>
            <w:tcW w:w="0" w:type="auto"/>
          </w:tcPr>
          <w:p w14:paraId="0FACB389" w14:textId="77777777" w:rsidR="002D00F6" w:rsidRPr="0022554A" w:rsidRDefault="002D00F6" w:rsidP="00D23D58">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6F70404B" w14:textId="77777777" w:rsidR="002D00F6" w:rsidRPr="0022554A" w:rsidRDefault="002D00F6" w:rsidP="00D23D58">
            <w:pPr>
              <w:tabs>
                <w:tab w:val="left" w:pos="5400"/>
              </w:tabs>
              <w:jc w:val="center"/>
              <w:rPr>
                <w:sz w:val="20"/>
              </w:rPr>
            </w:pPr>
            <w:r>
              <w:rPr>
                <w:sz w:val="20"/>
              </w:rPr>
              <w:t>19</w:t>
            </w:r>
          </w:p>
        </w:tc>
        <w:tc>
          <w:tcPr>
            <w:tcW w:w="0" w:type="auto"/>
          </w:tcPr>
          <w:p w14:paraId="405F7FEC" w14:textId="77777777" w:rsidR="002D00F6" w:rsidRPr="0022554A" w:rsidRDefault="002D00F6" w:rsidP="00D23D58">
            <w:pPr>
              <w:tabs>
                <w:tab w:val="left" w:pos="5400"/>
              </w:tabs>
              <w:rPr>
                <w:sz w:val="20"/>
              </w:rPr>
            </w:pPr>
            <w:r w:rsidRPr="0022554A">
              <w:rPr>
                <w:sz w:val="20"/>
              </w:rPr>
              <w:t>Discuss the generalisability (external validity) of the study results</w:t>
            </w:r>
          </w:p>
        </w:tc>
      </w:tr>
      <w:tr w:rsidR="002D00F6" w:rsidRPr="0022554A" w14:paraId="68ABDD89" w14:textId="77777777" w:rsidTr="00D23D58">
        <w:tc>
          <w:tcPr>
            <w:tcW w:w="0" w:type="auto"/>
            <w:gridSpan w:val="3"/>
            <w:tcBorders>
              <w:bottom w:val="single" w:sz="4" w:space="0" w:color="auto"/>
            </w:tcBorders>
          </w:tcPr>
          <w:p w14:paraId="6F4C998E" w14:textId="77777777" w:rsidR="002D00F6" w:rsidRPr="0022554A" w:rsidRDefault="002D00F6" w:rsidP="00D23D58">
            <w:pPr>
              <w:pStyle w:val="TableSubHead"/>
              <w:tabs>
                <w:tab w:val="left" w:pos="5400"/>
              </w:tabs>
              <w:rPr>
                <w:sz w:val="20"/>
              </w:rPr>
            </w:pPr>
            <w:bookmarkStart w:id="86" w:name="italic49"/>
            <w:bookmarkStart w:id="87" w:name="bold50"/>
            <w:bookmarkEnd w:id="84"/>
            <w:bookmarkEnd w:id="85"/>
            <w:r w:rsidRPr="0022554A">
              <w:rPr>
                <w:sz w:val="20"/>
              </w:rPr>
              <w:t>Other information</w:t>
            </w:r>
            <w:bookmarkEnd w:id="86"/>
            <w:bookmarkEnd w:id="87"/>
          </w:p>
        </w:tc>
      </w:tr>
      <w:tr w:rsidR="002D00F6" w:rsidRPr="0022554A" w14:paraId="6E4D8F81" w14:textId="77777777" w:rsidTr="00D23D58">
        <w:tc>
          <w:tcPr>
            <w:tcW w:w="0" w:type="auto"/>
            <w:tcBorders>
              <w:top w:val="single" w:sz="4" w:space="0" w:color="auto"/>
              <w:bottom w:val="single" w:sz="4" w:space="0" w:color="auto"/>
            </w:tcBorders>
          </w:tcPr>
          <w:p w14:paraId="245EC1D7" w14:textId="77777777" w:rsidR="002D00F6" w:rsidRPr="0022554A" w:rsidRDefault="002D00F6" w:rsidP="00D23D58">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Borders>
              <w:top w:val="single" w:sz="4" w:space="0" w:color="auto"/>
              <w:bottom w:val="single" w:sz="4" w:space="0" w:color="auto"/>
            </w:tcBorders>
          </w:tcPr>
          <w:p w14:paraId="623F0C40" w14:textId="77777777" w:rsidR="002D00F6" w:rsidRPr="0022554A" w:rsidRDefault="002D00F6" w:rsidP="00D23D58">
            <w:pPr>
              <w:tabs>
                <w:tab w:val="left" w:pos="5400"/>
              </w:tabs>
              <w:jc w:val="center"/>
              <w:rPr>
                <w:sz w:val="20"/>
              </w:rPr>
            </w:pPr>
            <w:r>
              <w:rPr>
                <w:sz w:val="20"/>
              </w:rPr>
              <w:t>19</w:t>
            </w:r>
          </w:p>
        </w:tc>
        <w:tc>
          <w:tcPr>
            <w:tcW w:w="0" w:type="auto"/>
            <w:tcBorders>
              <w:top w:val="single" w:sz="4" w:space="0" w:color="auto"/>
              <w:bottom w:val="single" w:sz="4" w:space="0" w:color="auto"/>
            </w:tcBorders>
          </w:tcPr>
          <w:p w14:paraId="27C5E777" w14:textId="77777777" w:rsidR="002D00F6" w:rsidRPr="0022554A" w:rsidRDefault="002D00F6" w:rsidP="00D23D5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88"/>
      <w:bookmarkEnd w:id="89"/>
    </w:tbl>
    <w:p w14:paraId="30872872" w14:textId="77777777" w:rsidR="002D00F6" w:rsidRDefault="002D00F6" w:rsidP="002D00F6">
      <w:pPr>
        <w:pStyle w:val="TableNote"/>
        <w:tabs>
          <w:tab w:val="left" w:pos="5400"/>
        </w:tabs>
        <w:rPr>
          <w:bCs/>
          <w:sz w:val="20"/>
        </w:rPr>
      </w:pPr>
    </w:p>
    <w:p w14:paraId="4C277C7F" w14:textId="77777777" w:rsidR="002D00F6" w:rsidRPr="0022554A" w:rsidRDefault="002D00F6" w:rsidP="002D00F6">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21E0013C" w14:textId="77777777" w:rsidR="002D00F6" w:rsidRDefault="002D00F6" w:rsidP="002D00F6">
      <w:pPr>
        <w:pStyle w:val="TableNote"/>
        <w:tabs>
          <w:tab w:val="left" w:pos="5400"/>
        </w:tabs>
        <w:rPr>
          <w:sz w:val="20"/>
        </w:rPr>
      </w:pPr>
    </w:p>
    <w:p w14:paraId="299C2042" w14:textId="77777777" w:rsidR="002D00F6" w:rsidRPr="002602FB" w:rsidRDefault="002D00F6" w:rsidP="002D00F6">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86FF25C" w14:textId="77777777" w:rsidR="002D00F6" w:rsidRDefault="002D00F6" w:rsidP="00946B0F">
      <w:pPr>
        <w:rPr>
          <w:b/>
          <w:bCs/>
          <w:sz w:val="20"/>
          <w:szCs w:val="20"/>
        </w:rPr>
      </w:pPr>
    </w:p>
    <w:p w14:paraId="34B9C105" w14:textId="0673EDA1" w:rsidR="00500759" w:rsidRDefault="00500759" w:rsidP="00946B0F">
      <w:pPr>
        <w:rPr>
          <w:b/>
          <w:bCs/>
          <w:sz w:val="20"/>
          <w:szCs w:val="20"/>
          <w:lang w:val="en-US"/>
        </w:rPr>
      </w:pPr>
      <w:r>
        <w:rPr>
          <w:b/>
          <w:bCs/>
          <w:sz w:val="20"/>
          <w:szCs w:val="20"/>
          <w:lang w:val="en-US"/>
        </w:rPr>
        <w:br w:type="page"/>
      </w:r>
    </w:p>
    <w:p w14:paraId="6A40C196" w14:textId="43D09A3C" w:rsidR="00284FF5" w:rsidRPr="00284FF5" w:rsidRDefault="00480E3A" w:rsidP="00946B0F">
      <w:r w:rsidRPr="008840DF">
        <w:rPr>
          <w:b/>
          <w:bCs/>
          <w:sz w:val="20"/>
          <w:szCs w:val="20"/>
          <w:lang w:val="en-US"/>
        </w:rPr>
        <w:lastRenderedPageBreak/>
        <w:t xml:space="preserve">ESM Table </w:t>
      </w:r>
      <w:r>
        <w:rPr>
          <w:b/>
          <w:bCs/>
          <w:sz w:val="20"/>
          <w:szCs w:val="20"/>
          <w:lang w:val="en-US"/>
        </w:rPr>
        <w:t>E</w:t>
      </w:r>
      <w:r w:rsidR="00946B0F">
        <w:rPr>
          <w:b/>
          <w:bCs/>
          <w:sz w:val="20"/>
          <w:szCs w:val="20"/>
          <w:lang w:val="en-US"/>
        </w:rPr>
        <w:t>2</w:t>
      </w:r>
      <w:r w:rsidR="00FA162D">
        <w:rPr>
          <w:b/>
          <w:bCs/>
          <w:sz w:val="20"/>
          <w:szCs w:val="20"/>
          <w:lang w:val="en-US"/>
        </w:rPr>
        <w:t>:</w:t>
      </w:r>
      <w:r w:rsidRPr="008840DF">
        <w:rPr>
          <w:b/>
          <w:bCs/>
          <w:sz w:val="20"/>
          <w:szCs w:val="20"/>
          <w:lang w:val="en-US"/>
        </w:rPr>
        <w:t xml:space="preserve"> Odds Ratios for using valid delirium assessments to no</w:t>
      </w:r>
      <w:r>
        <w:rPr>
          <w:b/>
          <w:bCs/>
          <w:sz w:val="20"/>
          <w:szCs w:val="20"/>
          <w:lang w:val="en-US"/>
        </w:rPr>
        <w:t>n-</w:t>
      </w:r>
      <w:r w:rsidRPr="008840DF">
        <w:rPr>
          <w:b/>
          <w:bCs/>
          <w:sz w:val="20"/>
          <w:szCs w:val="20"/>
          <w:lang w:val="en-US"/>
        </w:rPr>
        <w:t>valid delirium assessments, based on present delirium awareness structures.</w:t>
      </w:r>
    </w:p>
    <w:tbl>
      <w:tblPr>
        <w:tblStyle w:val="Tabellenraster"/>
        <w:tblW w:w="0" w:type="auto"/>
        <w:tblLook w:val="04A0" w:firstRow="1" w:lastRow="0" w:firstColumn="1" w:lastColumn="0" w:noHBand="0" w:noVBand="1"/>
      </w:tblPr>
      <w:tblGrid>
        <w:gridCol w:w="4106"/>
        <w:gridCol w:w="1047"/>
        <w:gridCol w:w="1048"/>
        <w:gridCol w:w="1048"/>
        <w:gridCol w:w="1048"/>
      </w:tblGrid>
      <w:tr w:rsidR="00C03235" w:rsidRPr="008840DF" w14:paraId="31471227" w14:textId="77777777" w:rsidTr="00585B25">
        <w:tc>
          <w:tcPr>
            <w:tcW w:w="5153" w:type="dxa"/>
            <w:gridSpan w:val="2"/>
            <w:shd w:val="clear" w:color="auto" w:fill="D9D9D9" w:themeFill="background1" w:themeFillShade="D9"/>
          </w:tcPr>
          <w:p w14:paraId="689F7297" w14:textId="77777777" w:rsidR="00C03235" w:rsidRPr="008840DF" w:rsidRDefault="00C03235" w:rsidP="00585B25">
            <w:pPr>
              <w:rPr>
                <w:rFonts w:ascii="Times New Roman" w:hAnsi="Times New Roman" w:cs="Times New Roman"/>
                <w:b/>
                <w:bCs/>
                <w:sz w:val="20"/>
                <w:szCs w:val="20"/>
                <w:lang w:val="en-US"/>
              </w:rPr>
            </w:pPr>
          </w:p>
        </w:tc>
        <w:tc>
          <w:tcPr>
            <w:tcW w:w="2096" w:type="dxa"/>
            <w:gridSpan w:val="2"/>
            <w:shd w:val="clear" w:color="auto" w:fill="D9D9D9" w:themeFill="background1" w:themeFillShade="D9"/>
          </w:tcPr>
          <w:p w14:paraId="47FC08A9" w14:textId="77777777" w:rsidR="00C03235" w:rsidRPr="008840DF" w:rsidRDefault="00C03235" w:rsidP="00585B25">
            <w:pPr>
              <w:jc w:val="center"/>
              <w:rPr>
                <w:rFonts w:ascii="Times New Roman" w:hAnsi="Times New Roman" w:cs="Times New Roman"/>
                <w:b/>
                <w:bCs/>
                <w:sz w:val="20"/>
                <w:szCs w:val="20"/>
              </w:rPr>
            </w:pPr>
            <w:r w:rsidRPr="008840DF">
              <w:rPr>
                <w:rFonts w:ascii="Times New Roman" w:hAnsi="Times New Roman" w:cs="Times New Roman"/>
                <w:b/>
                <w:bCs/>
                <w:sz w:val="20"/>
                <w:szCs w:val="20"/>
              </w:rPr>
              <w:t>95% CI</w:t>
            </w:r>
          </w:p>
        </w:tc>
        <w:tc>
          <w:tcPr>
            <w:tcW w:w="1048" w:type="dxa"/>
            <w:shd w:val="clear" w:color="auto" w:fill="D9D9D9" w:themeFill="background1" w:themeFillShade="D9"/>
          </w:tcPr>
          <w:p w14:paraId="2AE51443" w14:textId="77777777" w:rsidR="00C03235" w:rsidRPr="008840DF" w:rsidRDefault="00C03235" w:rsidP="00585B25">
            <w:pPr>
              <w:rPr>
                <w:rFonts w:ascii="Times New Roman" w:hAnsi="Times New Roman" w:cs="Times New Roman"/>
                <w:b/>
                <w:bCs/>
                <w:sz w:val="20"/>
                <w:szCs w:val="20"/>
              </w:rPr>
            </w:pPr>
          </w:p>
        </w:tc>
      </w:tr>
      <w:tr w:rsidR="00C03235" w:rsidRPr="008840DF" w14:paraId="7A7CA753" w14:textId="77777777" w:rsidTr="00585B25">
        <w:tc>
          <w:tcPr>
            <w:tcW w:w="4106" w:type="dxa"/>
            <w:shd w:val="clear" w:color="auto" w:fill="D9D9D9" w:themeFill="background1" w:themeFillShade="D9"/>
          </w:tcPr>
          <w:p w14:paraId="0E902468" w14:textId="77777777" w:rsidR="00C03235" w:rsidRPr="008840DF" w:rsidRDefault="00C03235" w:rsidP="00585B25">
            <w:pPr>
              <w:rPr>
                <w:rFonts w:ascii="Times New Roman" w:hAnsi="Times New Roman" w:cs="Times New Roman"/>
                <w:b/>
                <w:bCs/>
                <w:sz w:val="20"/>
                <w:szCs w:val="20"/>
                <w:lang w:val="en-US"/>
              </w:rPr>
            </w:pPr>
            <w:r w:rsidRPr="008840DF">
              <w:rPr>
                <w:rFonts w:ascii="Times New Roman" w:hAnsi="Times New Roman" w:cs="Times New Roman"/>
                <w:b/>
                <w:bCs/>
                <w:sz w:val="20"/>
                <w:szCs w:val="20"/>
                <w:lang w:val="en-US"/>
              </w:rPr>
              <w:t>Structures present on wards</w:t>
            </w:r>
          </w:p>
        </w:tc>
        <w:tc>
          <w:tcPr>
            <w:tcW w:w="1047" w:type="dxa"/>
            <w:shd w:val="clear" w:color="auto" w:fill="D9D9D9" w:themeFill="background1" w:themeFillShade="D9"/>
          </w:tcPr>
          <w:p w14:paraId="4AD17323"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OR</w:t>
            </w:r>
          </w:p>
        </w:tc>
        <w:tc>
          <w:tcPr>
            <w:tcW w:w="1048" w:type="dxa"/>
            <w:shd w:val="clear" w:color="auto" w:fill="D9D9D9" w:themeFill="background1" w:themeFillShade="D9"/>
          </w:tcPr>
          <w:p w14:paraId="603AD8E2"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CI low</w:t>
            </w:r>
          </w:p>
        </w:tc>
        <w:tc>
          <w:tcPr>
            <w:tcW w:w="1048" w:type="dxa"/>
            <w:shd w:val="clear" w:color="auto" w:fill="D9D9D9" w:themeFill="background1" w:themeFillShade="D9"/>
          </w:tcPr>
          <w:p w14:paraId="4C9F47C4"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CI high</w:t>
            </w:r>
          </w:p>
        </w:tc>
        <w:tc>
          <w:tcPr>
            <w:tcW w:w="1048" w:type="dxa"/>
            <w:shd w:val="clear" w:color="auto" w:fill="D9D9D9" w:themeFill="background1" w:themeFillShade="D9"/>
          </w:tcPr>
          <w:p w14:paraId="1591191A"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p-value</w:t>
            </w:r>
          </w:p>
        </w:tc>
      </w:tr>
      <w:tr w:rsidR="00C03235" w:rsidRPr="008840DF" w14:paraId="190B6571" w14:textId="77777777" w:rsidTr="00585B25">
        <w:tc>
          <w:tcPr>
            <w:tcW w:w="4106" w:type="dxa"/>
            <w:shd w:val="clear" w:color="auto" w:fill="FFFFFF" w:themeFill="background1"/>
          </w:tcPr>
          <w:p w14:paraId="1B2C13CA"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Delirium awareness structures present</w:t>
            </w:r>
          </w:p>
        </w:tc>
        <w:tc>
          <w:tcPr>
            <w:tcW w:w="1047" w:type="dxa"/>
            <w:shd w:val="clear" w:color="auto" w:fill="FFFFFF" w:themeFill="background1"/>
          </w:tcPr>
          <w:p w14:paraId="04FFF0F2"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rPr>
              <w:t>13.314</w:t>
            </w:r>
          </w:p>
        </w:tc>
        <w:tc>
          <w:tcPr>
            <w:tcW w:w="1048" w:type="dxa"/>
            <w:shd w:val="clear" w:color="auto" w:fill="FFFFFF" w:themeFill="background1"/>
          </w:tcPr>
          <w:p w14:paraId="69CB2F1B"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rPr>
              <w:t>3.790</w:t>
            </w:r>
          </w:p>
        </w:tc>
        <w:tc>
          <w:tcPr>
            <w:tcW w:w="1048" w:type="dxa"/>
            <w:shd w:val="clear" w:color="auto" w:fill="FFFFFF" w:themeFill="background1"/>
          </w:tcPr>
          <w:p w14:paraId="32DB0BAE"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rPr>
              <w:t>46.764</w:t>
            </w:r>
          </w:p>
        </w:tc>
        <w:tc>
          <w:tcPr>
            <w:tcW w:w="1048" w:type="dxa"/>
            <w:shd w:val="clear" w:color="auto" w:fill="FFFFFF" w:themeFill="background1"/>
          </w:tcPr>
          <w:p w14:paraId="185BE921" w14:textId="4DE8BB93" w:rsidR="00C03235" w:rsidRPr="008C422C" w:rsidRDefault="00C03235" w:rsidP="00115963">
            <w:pPr>
              <w:jc w:val="center"/>
              <w:rPr>
                <w:rFonts w:ascii="Times New Roman" w:hAnsi="Times New Roman" w:cs="Times New Roman"/>
                <w:b/>
                <w:sz w:val="20"/>
                <w:szCs w:val="20"/>
              </w:rPr>
            </w:pPr>
            <w:r w:rsidRPr="008C422C">
              <w:rPr>
                <w:rFonts w:ascii="Times New Roman" w:hAnsi="Times New Roman" w:cs="Times New Roman"/>
                <w:b/>
                <w:sz w:val="20"/>
                <w:szCs w:val="20"/>
                <w:lang w:val="en-US"/>
              </w:rPr>
              <w:t>&lt;.001</w:t>
            </w:r>
            <w:r w:rsidR="00E85CF6" w:rsidRPr="008C422C">
              <w:rPr>
                <w:rFonts w:ascii="Times New Roman" w:hAnsi="Times New Roman" w:cs="Times New Roman"/>
                <w:b/>
                <w:sz w:val="20"/>
                <w:szCs w:val="20"/>
                <w:lang w:val="en-US"/>
              </w:rPr>
              <w:t>*</w:t>
            </w:r>
          </w:p>
        </w:tc>
      </w:tr>
      <w:tr w:rsidR="00C03235" w:rsidRPr="008840DF" w14:paraId="2210D7B1" w14:textId="77777777" w:rsidTr="00585B25">
        <w:tc>
          <w:tcPr>
            <w:tcW w:w="5153" w:type="dxa"/>
            <w:gridSpan w:val="2"/>
            <w:shd w:val="clear" w:color="auto" w:fill="D9D9D9" w:themeFill="background1" w:themeFillShade="D9"/>
          </w:tcPr>
          <w:p w14:paraId="653F5A58" w14:textId="77777777" w:rsidR="00C03235" w:rsidRPr="008840DF" w:rsidRDefault="00C03235" w:rsidP="00115963">
            <w:pPr>
              <w:jc w:val="center"/>
              <w:rPr>
                <w:rFonts w:ascii="Times New Roman" w:hAnsi="Times New Roman" w:cs="Times New Roman"/>
                <w:b/>
                <w:bCs/>
                <w:sz w:val="20"/>
                <w:szCs w:val="20"/>
              </w:rPr>
            </w:pPr>
          </w:p>
        </w:tc>
        <w:tc>
          <w:tcPr>
            <w:tcW w:w="2096" w:type="dxa"/>
            <w:gridSpan w:val="2"/>
            <w:shd w:val="clear" w:color="auto" w:fill="D9D9D9" w:themeFill="background1" w:themeFillShade="D9"/>
          </w:tcPr>
          <w:p w14:paraId="4A79C7F2"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95% CI</w:t>
            </w:r>
          </w:p>
        </w:tc>
        <w:tc>
          <w:tcPr>
            <w:tcW w:w="1048" w:type="dxa"/>
            <w:shd w:val="clear" w:color="auto" w:fill="D9D9D9" w:themeFill="background1" w:themeFillShade="D9"/>
          </w:tcPr>
          <w:p w14:paraId="3CF870EC" w14:textId="77777777" w:rsidR="00C03235" w:rsidRPr="008840DF" w:rsidRDefault="00C03235" w:rsidP="00115963">
            <w:pPr>
              <w:jc w:val="center"/>
              <w:rPr>
                <w:rFonts w:ascii="Times New Roman" w:hAnsi="Times New Roman" w:cs="Times New Roman"/>
                <w:b/>
                <w:bCs/>
                <w:sz w:val="20"/>
                <w:szCs w:val="20"/>
              </w:rPr>
            </w:pPr>
          </w:p>
        </w:tc>
      </w:tr>
      <w:tr w:rsidR="00C03235" w:rsidRPr="008840DF" w14:paraId="451D450F" w14:textId="77777777" w:rsidTr="00585B25">
        <w:tc>
          <w:tcPr>
            <w:tcW w:w="4106" w:type="dxa"/>
            <w:shd w:val="clear" w:color="auto" w:fill="D9D9D9" w:themeFill="background1" w:themeFillShade="D9"/>
          </w:tcPr>
          <w:p w14:paraId="7B2F5F7D" w14:textId="77777777" w:rsidR="00C03235" w:rsidRPr="008840DF" w:rsidRDefault="00C03235" w:rsidP="00585B25">
            <w:pPr>
              <w:rPr>
                <w:rFonts w:ascii="Times New Roman" w:hAnsi="Times New Roman" w:cs="Times New Roman"/>
                <w:b/>
                <w:bCs/>
                <w:sz w:val="20"/>
                <w:szCs w:val="20"/>
                <w:lang w:val="en-US"/>
              </w:rPr>
            </w:pPr>
            <w:r w:rsidRPr="008840DF">
              <w:rPr>
                <w:rFonts w:ascii="Times New Roman" w:hAnsi="Times New Roman" w:cs="Times New Roman"/>
                <w:b/>
                <w:bCs/>
                <w:sz w:val="20"/>
                <w:szCs w:val="20"/>
                <w:lang w:val="en-US"/>
              </w:rPr>
              <w:t>Delirium awareness structures</w:t>
            </w:r>
          </w:p>
        </w:tc>
        <w:tc>
          <w:tcPr>
            <w:tcW w:w="1047" w:type="dxa"/>
            <w:shd w:val="clear" w:color="auto" w:fill="D9D9D9" w:themeFill="background1" w:themeFillShade="D9"/>
          </w:tcPr>
          <w:p w14:paraId="636F3578"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OR</w:t>
            </w:r>
          </w:p>
        </w:tc>
        <w:tc>
          <w:tcPr>
            <w:tcW w:w="1048" w:type="dxa"/>
            <w:shd w:val="clear" w:color="auto" w:fill="D9D9D9" w:themeFill="background1" w:themeFillShade="D9"/>
          </w:tcPr>
          <w:p w14:paraId="3C632E8F"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CI low</w:t>
            </w:r>
          </w:p>
        </w:tc>
        <w:tc>
          <w:tcPr>
            <w:tcW w:w="1048" w:type="dxa"/>
            <w:shd w:val="clear" w:color="auto" w:fill="D9D9D9" w:themeFill="background1" w:themeFillShade="D9"/>
          </w:tcPr>
          <w:p w14:paraId="43FE085A"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CI high</w:t>
            </w:r>
          </w:p>
        </w:tc>
        <w:tc>
          <w:tcPr>
            <w:tcW w:w="1048" w:type="dxa"/>
            <w:shd w:val="clear" w:color="auto" w:fill="D9D9D9" w:themeFill="background1" w:themeFillShade="D9"/>
          </w:tcPr>
          <w:p w14:paraId="03934DD3" w14:textId="77777777" w:rsidR="00C03235" w:rsidRPr="008840DF" w:rsidRDefault="00C03235" w:rsidP="00115963">
            <w:pPr>
              <w:jc w:val="center"/>
              <w:rPr>
                <w:rFonts w:ascii="Times New Roman" w:hAnsi="Times New Roman" w:cs="Times New Roman"/>
                <w:b/>
                <w:bCs/>
                <w:sz w:val="20"/>
                <w:szCs w:val="20"/>
              </w:rPr>
            </w:pPr>
            <w:r w:rsidRPr="008840DF">
              <w:rPr>
                <w:rFonts w:ascii="Times New Roman" w:hAnsi="Times New Roman" w:cs="Times New Roman"/>
                <w:b/>
                <w:bCs/>
                <w:sz w:val="20"/>
                <w:szCs w:val="20"/>
              </w:rPr>
              <w:t>p-value</w:t>
            </w:r>
          </w:p>
        </w:tc>
      </w:tr>
      <w:tr w:rsidR="00C03235" w:rsidRPr="008840DF" w14:paraId="1B5421B3" w14:textId="77777777" w:rsidTr="00585B25">
        <w:tc>
          <w:tcPr>
            <w:tcW w:w="4106" w:type="dxa"/>
          </w:tcPr>
          <w:p w14:paraId="0EEF2D24" w14:textId="77777777" w:rsidR="00C03235" w:rsidRPr="008840DF" w:rsidRDefault="00C03235" w:rsidP="00585B25">
            <w:pPr>
              <w:rPr>
                <w:rFonts w:ascii="Times New Roman" w:hAnsi="Times New Roman" w:cs="Times New Roman"/>
                <w:sz w:val="20"/>
                <w:szCs w:val="20"/>
              </w:rPr>
            </w:pPr>
            <w:r w:rsidRPr="008840DF">
              <w:rPr>
                <w:rFonts w:ascii="Times New Roman" w:hAnsi="Times New Roman" w:cs="Times New Roman"/>
                <w:sz w:val="20"/>
                <w:szCs w:val="20"/>
                <w:lang w:val="en-US"/>
              </w:rPr>
              <w:t>Pocketcards for delirium assessment</w:t>
            </w:r>
          </w:p>
        </w:tc>
        <w:tc>
          <w:tcPr>
            <w:tcW w:w="1047" w:type="dxa"/>
          </w:tcPr>
          <w:p w14:paraId="08A365A5"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5.328</w:t>
            </w:r>
          </w:p>
        </w:tc>
        <w:tc>
          <w:tcPr>
            <w:tcW w:w="1048" w:type="dxa"/>
          </w:tcPr>
          <w:p w14:paraId="7F7F1AD1"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2.511</w:t>
            </w:r>
          </w:p>
        </w:tc>
        <w:tc>
          <w:tcPr>
            <w:tcW w:w="1048" w:type="dxa"/>
          </w:tcPr>
          <w:p w14:paraId="4A34C6C0"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11.305</w:t>
            </w:r>
          </w:p>
        </w:tc>
        <w:tc>
          <w:tcPr>
            <w:tcW w:w="1048" w:type="dxa"/>
            <w:vAlign w:val="center"/>
          </w:tcPr>
          <w:p w14:paraId="65B99348" w14:textId="437C5709" w:rsidR="00C03235" w:rsidRPr="008C422C" w:rsidRDefault="00C03235" w:rsidP="00115963">
            <w:pPr>
              <w:jc w:val="center"/>
              <w:rPr>
                <w:rFonts w:ascii="Times New Roman" w:hAnsi="Times New Roman" w:cs="Times New Roman"/>
                <w:b/>
                <w:sz w:val="20"/>
                <w:szCs w:val="20"/>
              </w:rPr>
            </w:pPr>
            <w:r w:rsidRPr="008C422C">
              <w:rPr>
                <w:rFonts w:ascii="Times New Roman" w:hAnsi="Times New Roman" w:cs="Times New Roman"/>
                <w:b/>
                <w:sz w:val="20"/>
                <w:szCs w:val="20"/>
                <w:lang w:val="en-US"/>
              </w:rPr>
              <w:t>&lt;.001</w:t>
            </w:r>
            <w:r w:rsidR="00E85CF6" w:rsidRPr="008C422C">
              <w:rPr>
                <w:rFonts w:ascii="Times New Roman" w:hAnsi="Times New Roman" w:cs="Times New Roman"/>
                <w:b/>
                <w:sz w:val="20"/>
                <w:szCs w:val="20"/>
                <w:lang w:val="en-US"/>
              </w:rPr>
              <w:t>*</w:t>
            </w:r>
          </w:p>
        </w:tc>
      </w:tr>
      <w:tr w:rsidR="00C03235" w:rsidRPr="008840DF" w14:paraId="380779B1" w14:textId="77777777" w:rsidTr="00585B25">
        <w:tc>
          <w:tcPr>
            <w:tcW w:w="4106" w:type="dxa"/>
          </w:tcPr>
          <w:p w14:paraId="059DA320"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Delirium experts known by the team</w:t>
            </w:r>
          </w:p>
        </w:tc>
        <w:tc>
          <w:tcPr>
            <w:tcW w:w="1047" w:type="dxa"/>
          </w:tcPr>
          <w:p w14:paraId="0B87C6F7"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2.500</w:t>
            </w:r>
          </w:p>
        </w:tc>
        <w:tc>
          <w:tcPr>
            <w:tcW w:w="1048" w:type="dxa"/>
          </w:tcPr>
          <w:p w14:paraId="72E89804"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1.341</w:t>
            </w:r>
          </w:p>
        </w:tc>
        <w:tc>
          <w:tcPr>
            <w:tcW w:w="1048" w:type="dxa"/>
          </w:tcPr>
          <w:p w14:paraId="601CCAAF"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4.660</w:t>
            </w:r>
          </w:p>
        </w:tc>
        <w:tc>
          <w:tcPr>
            <w:tcW w:w="1048" w:type="dxa"/>
            <w:vAlign w:val="center"/>
          </w:tcPr>
          <w:p w14:paraId="4B9897E1" w14:textId="77777777" w:rsidR="00C03235" w:rsidRPr="008C422C" w:rsidRDefault="00C03235" w:rsidP="00115963">
            <w:pPr>
              <w:jc w:val="center"/>
              <w:rPr>
                <w:rFonts w:ascii="Times New Roman" w:hAnsi="Times New Roman" w:cs="Times New Roman"/>
                <w:b/>
                <w:sz w:val="20"/>
                <w:szCs w:val="20"/>
              </w:rPr>
            </w:pPr>
            <w:r w:rsidRPr="008C422C">
              <w:rPr>
                <w:rFonts w:ascii="Times New Roman" w:hAnsi="Times New Roman" w:cs="Times New Roman"/>
                <w:b/>
                <w:sz w:val="20"/>
                <w:szCs w:val="20"/>
                <w:lang w:val="en-US"/>
              </w:rPr>
              <w:t>0.004</w:t>
            </w:r>
            <w:r w:rsidR="00E85CF6" w:rsidRPr="008C422C">
              <w:rPr>
                <w:rFonts w:ascii="Times New Roman" w:hAnsi="Times New Roman" w:cs="Times New Roman"/>
                <w:b/>
                <w:sz w:val="20"/>
                <w:szCs w:val="20"/>
                <w:lang w:val="en-US"/>
              </w:rPr>
              <w:t>*</w:t>
            </w:r>
          </w:p>
        </w:tc>
      </w:tr>
      <w:tr w:rsidR="00C03235" w:rsidRPr="008840DF" w14:paraId="28D83DBB" w14:textId="77777777" w:rsidTr="00585B25">
        <w:tc>
          <w:tcPr>
            <w:tcW w:w="4106" w:type="dxa"/>
          </w:tcPr>
          <w:p w14:paraId="11D444CF"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Delirium flyer for the staff</w:t>
            </w:r>
          </w:p>
        </w:tc>
        <w:tc>
          <w:tcPr>
            <w:tcW w:w="1047" w:type="dxa"/>
          </w:tcPr>
          <w:p w14:paraId="176073F2"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2.333</w:t>
            </w:r>
          </w:p>
        </w:tc>
        <w:tc>
          <w:tcPr>
            <w:tcW w:w="1048" w:type="dxa"/>
          </w:tcPr>
          <w:p w14:paraId="6A4CCDF9"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1.228</w:t>
            </w:r>
          </w:p>
        </w:tc>
        <w:tc>
          <w:tcPr>
            <w:tcW w:w="1048" w:type="dxa"/>
          </w:tcPr>
          <w:p w14:paraId="1F86B91A" w14:textId="77777777" w:rsidR="00C03235" w:rsidRPr="008840DF" w:rsidRDefault="00C03235" w:rsidP="00115963">
            <w:pPr>
              <w:jc w:val="center"/>
              <w:rPr>
                <w:rFonts w:ascii="Times New Roman" w:hAnsi="Times New Roman" w:cs="Times New Roman"/>
                <w:sz w:val="20"/>
                <w:szCs w:val="20"/>
              </w:rPr>
            </w:pPr>
            <w:r w:rsidRPr="008840DF">
              <w:rPr>
                <w:rFonts w:ascii="Times New Roman" w:hAnsi="Times New Roman" w:cs="Times New Roman"/>
                <w:sz w:val="20"/>
                <w:szCs w:val="20"/>
                <w:lang w:val="en-US"/>
              </w:rPr>
              <w:t>4.433</w:t>
            </w:r>
          </w:p>
        </w:tc>
        <w:tc>
          <w:tcPr>
            <w:tcW w:w="1048" w:type="dxa"/>
            <w:vAlign w:val="center"/>
          </w:tcPr>
          <w:p w14:paraId="0E77E6A7" w14:textId="77777777" w:rsidR="00C03235" w:rsidRPr="008C422C" w:rsidRDefault="00C03235" w:rsidP="00115963">
            <w:pPr>
              <w:jc w:val="center"/>
              <w:rPr>
                <w:rFonts w:ascii="Times New Roman" w:hAnsi="Times New Roman" w:cs="Times New Roman"/>
                <w:b/>
                <w:sz w:val="20"/>
                <w:szCs w:val="20"/>
              </w:rPr>
            </w:pPr>
            <w:r w:rsidRPr="008C422C">
              <w:rPr>
                <w:rFonts w:ascii="Times New Roman" w:hAnsi="Times New Roman" w:cs="Times New Roman"/>
                <w:b/>
                <w:sz w:val="20"/>
                <w:szCs w:val="20"/>
                <w:lang w:val="en-US"/>
              </w:rPr>
              <w:t>0.009</w:t>
            </w:r>
            <w:r w:rsidR="00E85CF6" w:rsidRPr="008C422C">
              <w:rPr>
                <w:rFonts w:ascii="Times New Roman" w:hAnsi="Times New Roman" w:cs="Times New Roman"/>
                <w:b/>
                <w:sz w:val="20"/>
                <w:szCs w:val="20"/>
                <w:lang w:val="en-US"/>
              </w:rPr>
              <w:t>*</w:t>
            </w:r>
          </w:p>
        </w:tc>
      </w:tr>
      <w:tr w:rsidR="00C03235" w:rsidRPr="008840DF" w14:paraId="0684E565" w14:textId="77777777" w:rsidTr="00585B25">
        <w:tc>
          <w:tcPr>
            <w:tcW w:w="4106" w:type="dxa"/>
          </w:tcPr>
          <w:p w14:paraId="0AC4F718"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rPr>
              <w:t>Delirium education</w:t>
            </w:r>
          </w:p>
        </w:tc>
        <w:tc>
          <w:tcPr>
            <w:tcW w:w="1047" w:type="dxa"/>
          </w:tcPr>
          <w:p w14:paraId="4148041F"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rPr>
              <w:t>1.579</w:t>
            </w:r>
          </w:p>
        </w:tc>
        <w:tc>
          <w:tcPr>
            <w:tcW w:w="1048" w:type="dxa"/>
          </w:tcPr>
          <w:p w14:paraId="02D30024"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rPr>
              <w:t>0.857</w:t>
            </w:r>
          </w:p>
        </w:tc>
        <w:tc>
          <w:tcPr>
            <w:tcW w:w="1048" w:type="dxa"/>
          </w:tcPr>
          <w:p w14:paraId="73B9279D"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rPr>
              <w:t>2.909</w:t>
            </w:r>
          </w:p>
        </w:tc>
        <w:tc>
          <w:tcPr>
            <w:tcW w:w="1048" w:type="dxa"/>
            <w:vAlign w:val="center"/>
          </w:tcPr>
          <w:p w14:paraId="21319745"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rPr>
              <w:t>0.142</w:t>
            </w:r>
          </w:p>
        </w:tc>
      </w:tr>
      <w:tr w:rsidR="00C03235" w:rsidRPr="008840DF" w14:paraId="585EC261" w14:textId="77777777" w:rsidTr="00585B25">
        <w:tc>
          <w:tcPr>
            <w:tcW w:w="4106" w:type="dxa"/>
          </w:tcPr>
          <w:p w14:paraId="3361176D"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Informational Posters about delirium</w:t>
            </w:r>
          </w:p>
        </w:tc>
        <w:tc>
          <w:tcPr>
            <w:tcW w:w="1047" w:type="dxa"/>
          </w:tcPr>
          <w:p w14:paraId="2ECC923B"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478</w:t>
            </w:r>
          </w:p>
        </w:tc>
        <w:tc>
          <w:tcPr>
            <w:tcW w:w="1048" w:type="dxa"/>
          </w:tcPr>
          <w:p w14:paraId="7912AEE8"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721</w:t>
            </w:r>
          </w:p>
        </w:tc>
        <w:tc>
          <w:tcPr>
            <w:tcW w:w="1048" w:type="dxa"/>
          </w:tcPr>
          <w:p w14:paraId="5CCCF370"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027</w:t>
            </w:r>
          </w:p>
        </w:tc>
        <w:tc>
          <w:tcPr>
            <w:tcW w:w="1048" w:type="dxa"/>
            <w:vAlign w:val="center"/>
          </w:tcPr>
          <w:p w14:paraId="3DA404F3"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284</w:t>
            </w:r>
          </w:p>
        </w:tc>
      </w:tr>
      <w:tr w:rsidR="00C03235" w:rsidRPr="008840DF" w14:paraId="305C3856" w14:textId="77777777" w:rsidTr="00585B25">
        <w:tc>
          <w:tcPr>
            <w:tcW w:w="4106" w:type="dxa"/>
          </w:tcPr>
          <w:p w14:paraId="4653F6DA"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Delirium is mentioned in handovers</w:t>
            </w:r>
          </w:p>
        </w:tc>
        <w:tc>
          <w:tcPr>
            <w:tcW w:w="1047" w:type="dxa"/>
          </w:tcPr>
          <w:p w14:paraId="1E31ED74"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867</w:t>
            </w:r>
          </w:p>
        </w:tc>
        <w:tc>
          <w:tcPr>
            <w:tcW w:w="1048" w:type="dxa"/>
          </w:tcPr>
          <w:p w14:paraId="7C6F2FF6"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472</w:t>
            </w:r>
          </w:p>
        </w:tc>
        <w:tc>
          <w:tcPr>
            <w:tcW w:w="1048" w:type="dxa"/>
          </w:tcPr>
          <w:p w14:paraId="508FF2BE"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592</w:t>
            </w:r>
          </w:p>
        </w:tc>
        <w:tc>
          <w:tcPr>
            <w:tcW w:w="1048" w:type="dxa"/>
            <w:vAlign w:val="center"/>
          </w:tcPr>
          <w:p w14:paraId="3D603EF6"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645</w:t>
            </w:r>
          </w:p>
        </w:tc>
      </w:tr>
      <w:tr w:rsidR="00C03235" w:rsidRPr="008840DF" w14:paraId="1EDA0820" w14:textId="77777777" w:rsidTr="00585B25">
        <w:tc>
          <w:tcPr>
            <w:tcW w:w="4106" w:type="dxa"/>
          </w:tcPr>
          <w:p w14:paraId="5CEA1455"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20"/>
                <w:szCs w:val="20"/>
                <w:lang w:val="en-US"/>
              </w:rPr>
              <w:t>Communication of delirium screening rate</w:t>
            </w:r>
          </w:p>
        </w:tc>
        <w:tc>
          <w:tcPr>
            <w:tcW w:w="1047" w:type="dxa"/>
          </w:tcPr>
          <w:p w14:paraId="1B1AD999"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405</w:t>
            </w:r>
          </w:p>
        </w:tc>
        <w:tc>
          <w:tcPr>
            <w:tcW w:w="1048" w:type="dxa"/>
          </w:tcPr>
          <w:p w14:paraId="701A7874"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684</w:t>
            </w:r>
          </w:p>
        </w:tc>
        <w:tc>
          <w:tcPr>
            <w:tcW w:w="1048" w:type="dxa"/>
          </w:tcPr>
          <w:p w14:paraId="428BEAFC"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887</w:t>
            </w:r>
          </w:p>
        </w:tc>
        <w:tc>
          <w:tcPr>
            <w:tcW w:w="1048" w:type="dxa"/>
            <w:vAlign w:val="center"/>
          </w:tcPr>
          <w:p w14:paraId="0CC28E4E" w14:textId="77777777" w:rsidR="00C03235" w:rsidRPr="008840DF" w:rsidRDefault="00C03235" w:rsidP="00115963">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353</w:t>
            </w:r>
          </w:p>
        </w:tc>
      </w:tr>
      <w:tr w:rsidR="00C03235" w:rsidRPr="008840DF" w14:paraId="3521424E" w14:textId="77777777" w:rsidTr="00585B25">
        <w:tc>
          <w:tcPr>
            <w:tcW w:w="8297" w:type="dxa"/>
            <w:gridSpan w:val="5"/>
          </w:tcPr>
          <w:p w14:paraId="2D767989" w14:textId="77777777" w:rsidR="00C03235" w:rsidRPr="008840DF" w:rsidRDefault="00C03235" w:rsidP="00585B25">
            <w:pPr>
              <w:rPr>
                <w:rFonts w:ascii="Times New Roman" w:hAnsi="Times New Roman" w:cs="Times New Roman"/>
                <w:sz w:val="20"/>
                <w:szCs w:val="20"/>
                <w:lang w:val="en-US"/>
              </w:rPr>
            </w:pPr>
            <w:r w:rsidRPr="008840DF">
              <w:rPr>
                <w:rFonts w:ascii="Times New Roman" w:hAnsi="Times New Roman" w:cs="Times New Roman"/>
                <w:sz w:val="16"/>
                <w:szCs w:val="16"/>
                <w:lang w:val="en-US"/>
              </w:rPr>
              <w:t>Abbreviations: CI: Confidence Interval; OR: Odds Ratio</w:t>
            </w:r>
          </w:p>
        </w:tc>
      </w:tr>
    </w:tbl>
    <w:p w14:paraId="57F97364" w14:textId="77777777" w:rsidR="00426444" w:rsidRPr="008840DF" w:rsidRDefault="00426444">
      <w:pPr>
        <w:spacing w:line="240" w:lineRule="auto"/>
      </w:pPr>
    </w:p>
    <w:p w14:paraId="17CCA0FE" w14:textId="77777777" w:rsidR="00426444" w:rsidRPr="008840DF" w:rsidRDefault="00426444">
      <w:pPr>
        <w:spacing w:line="240" w:lineRule="auto"/>
      </w:pPr>
      <w:r w:rsidRPr="008840DF">
        <w:br w:type="page"/>
      </w:r>
    </w:p>
    <w:tbl>
      <w:tblPr>
        <w:tblStyle w:val="Tabellenraster"/>
        <w:tblpPr w:leftFromText="141" w:rightFromText="141" w:horzAnchor="margin" w:tblpY="444"/>
        <w:tblW w:w="0" w:type="auto"/>
        <w:tblLook w:val="04A0" w:firstRow="1" w:lastRow="0" w:firstColumn="1" w:lastColumn="0" w:noHBand="0" w:noVBand="1"/>
      </w:tblPr>
      <w:tblGrid>
        <w:gridCol w:w="2830"/>
        <w:gridCol w:w="1366"/>
        <w:gridCol w:w="1367"/>
        <w:gridCol w:w="1367"/>
        <w:gridCol w:w="1367"/>
      </w:tblGrid>
      <w:tr w:rsidR="00D06E68" w:rsidRPr="008840DF" w14:paraId="30F362CE" w14:textId="77777777" w:rsidTr="00FA162D">
        <w:tc>
          <w:tcPr>
            <w:tcW w:w="2830" w:type="dxa"/>
            <w:shd w:val="clear" w:color="auto" w:fill="D9D9D9" w:themeFill="background1" w:themeFillShade="D9"/>
          </w:tcPr>
          <w:p w14:paraId="573C9BFE" w14:textId="77777777" w:rsidR="00D06E68" w:rsidRPr="008840DF" w:rsidRDefault="00D06E68" w:rsidP="00FA162D">
            <w:pPr>
              <w:rPr>
                <w:rFonts w:ascii="Times New Roman" w:hAnsi="Times New Roman" w:cs="Times New Roman"/>
                <w:sz w:val="20"/>
                <w:szCs w:val="20"/>
                <w:lang w:val="en-US"/>
              </w:rPr>
            </w:pPr>
          </w:p>
        </w:tc>
        <w:tc>
          <w:tcPr>
            <w:tcW w:w="1366" w:type="dxa"/>
            <w:shd w:val="clear" w:color="auto" w:fill="D9D9D9" w:themeFill="background1" w:themeFillShade="D9"/>
          </w:tcPr>
          <w:p w14:paraId="3BE2D578"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Total</w:t>
            </w:r>
          </w:p>
          <w:p w14:paraId="4B394B18" w14:textId="082438E9"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172</w:t>
            </w:r>
          </w:p>
        </w:tc>
        <w:tc>
          <w:tcPr>
            <w:tcW w:w="1367" w:type="dxa"/>
            <w:shd w:val="clear" w:color="auto" w:fill="D9D9D9" w:themeFill="background1" w:themeFillShade="D9"/>
          </w:tcPr>
          <w:p w14:paraId="7557E36A"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Germany</w:t>
            </w:r>
          </w:p>
          <w:p w14:paraId="7002C02B" w14:textId="47BC5A9C"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91</w:t>
            </w:r>
          </w:p>
        </w:tc>
        <w:tc>
          <w:tcPr>
            <w:tcW w:w="1367" w:type="dxa"/>
            <w:shd w:val="clear" w:color="auto" w:fill="D9D9D9" w:themeFill="background1" w:themeFillShade="D9"/>
          </w:tcPr>
          <w:p w14:paraId="5F0C3154"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Austria</w:t>
            </w:r>
          </w:p>
          <w:p w14:paraId="34931367" w14:textId="71CD587A"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38</w:t>
            </w:r>
          </w:p>
        </w:tc>
        <w:tc>
          <w:tcPr>
            <w:tcW w:w="1367" w:type="dxa"/>
            <w:shd w:val="clear" w:color="auto" w:fill="D9D9D9" w:themeFill="background1" w:themeFillShade="D9"/>
          </w:tcPr>
          <w:p w14:paraId="33BCA4BF"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Switzerland</w:t>
            </w:r>
          </w:p>
          <w:p w14:paraId="095C31E9" w14:textId="6708EFDA"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43</w:t>
            </w:r>
          </w:p>
        </w:tc>
      </w:tr>
      <w:tr w:rsidR="00594AFA" w:rsidRPr="008840DF" w14:paraId="4F6AC63F" w14:textId="77777777" w:rsidTr="00FA162D">
        <w:tc>
          <w:tcPr>
            <w:tcW w:w="8297" w:type="dxa"/>
            <w:gridSpan w:val="5"/>
            <w:shd w:val="clear" w:color="auto" w:fill="D9D9D9" w:themeFill="background1" w:themeFillShade="D9"/>
          </w:tcPr>
          <w:p w14:paraId="2C979CE5" w14:textId="6BFE08C1" w:rsidR="00594AFA" w:rsidRPr="00594AFA" w:rsidRDefault="00594AFA" w:rsidP="00FA162D">
            <w:pPr>
              <w:rPr>
                <w:rFonts w:ascii="Times New Roman" w:hAnsi="Times New Roman" w:cs="Times New Roman"/>
                <w:b/>
                <w:bCs/>
                <w:sz w:val="20"/>
                <w:szCs w:val="20"/>
                <w:lang w:val="en-US"/>
              </w:rPr>
            </w:pPr>
            <w:r w:rsidRPr="008840DF">
              <w:rPr>
                <w:rFonts w:ascii="Times New Roman" w:hAnsi="Times New Roman" w:cs="Times New Roman"/>
                <w:b/>
                <w:bCs/>
                <w:sz w:val="20"/>
                <w:szCs w:val="20"/>
                <w:lang w:val="en-US"/>
              </w:rPr>
              <w:t>Total amount of delirium awareness structures on wards</w:t>
            </w:r>
          </w:p>
        </w:tc>
      </w:tr>
      <w:tr w:rsidR="00C900F4" w:rsidRPr="008840DF" w14:paraId="37BD5D22" w14:textId="77777777" w:rsidTr="00FA162D">
        <w:tc>
          <w:tcPr>
            <w:tcW w:w="2830" w:type="dxa"/>
          </w:tcPr>
          <w:p w14:paraId="0422444B" w14:textId="77777777" w:rsidR="00C900F4" w:rsidRPr="008840DF" w:rsidRDefault="00C900F4" w:rsidP="00FA162D">
            <w:pPr>
              <w:rPr>
                <w:rFonts w:ascii="Times New Roman" w:hAnsi="Times New Roman" w:cs="Times New Roman"/>
                <w:sz w:val="20"/>
                <w:szCs w:val="20"/>
              </w:rPr>
            </w:pPr>
            <w:r w:rsidRPr="008840DF">
              <w:rPr>
                <w:rFonts w:ascii="Times New Roman" w:hAnsi="Times New Roman" w:cs="Times New Roman"/>
                <w:sz w:val="20"/>
                <w:szCs w:val="20"/>
                <w:lang w:val="en-US"/>
              </w:rPr>
              <w:t>Mean</w:t>
            </w:r>
          </w:p>
        </w:tc>
        <w:tc>
          <w:tcPr>
            <w:tcW w:w="1366" w:type="dxa"/>
            <w:vAlign w:val="center"/>
          </w:tcPr>
          <w:p w14:paraId="31A2A15A" w14:textId="26BC4B5A"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2.78</w:t>
            </w:r>
          </w:p>
        </w:tc>
        <w:tc>
          <w:tcPr>
            <w:tcW w:w="1367" w:type="dxa"/>
          </w:tcPr>
          <w:p w14:paraId="4714C4B3" w14:textId="48927CF4"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2.19</w:t>
            </w:r>
          </w:p>
        </w:tc>
        <w:tc>
          <w:tcPr>
            <w:tcW w:w="1367" w:type="dxa"/>
          </w:tcPr>
          <w:p w14:paraId="02CADA0D" w14:textId="0FF64846"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3.74</w:t>
            </w:r>
          </w:p>
        </w:tc>
        <w:tc>
          <w:tcPr>
            <w:tcW w:w="1367" w:type="dxa"/>
          </w:tcPr>
          <w:p w14:paraId="3B1BE217" w14:textId="3B566DAE"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3.19</w:t>
            </w:r>
          </w:p>
        </w:tc>
      </w:tr>
      <w:tr w:rsidR="00C900F4" w:rsidRPr="008840DF" w14:paraId="0E0841C7" w14:textId="77777777" w:rsidTr="00FA162D">
        <w:tc>
          <w:tcPr>
            <w:tcW w:w="2830" w:type="dxa"/>
          </w:tcPr>
          <w:p w14:paraId="201D889A" w14:textId="77777777" w:rsidR="00C900F4" w:rsidRPr="008840DF" w:rsidRDefault="00C900F4" w:rsidP="00FA162D">
            <w:pPr>
              <w:rPr>
                <w:rFonts w:ascii="Times New Roman" w:hAnsi="Times New Roman" w:cs="Times New Roman"/>
                <w:sz w:val="20"/>
                <w:szCs w:val="20"/>
              </w:rPr>
            </w:pPr>
            <w:r w:rsidRPr="008840DF">
              <w:rPr>
                <w:rFonts w:ascii="Times New Roman" w:hAnsi="Times New Roman" w:cs="Times New Roman"/>
                <w:sz w:val="20"/>
                <w:szCs w:val="20"/>
                <w:lang w:val="en-US"/>
              </w:rPr>
              <w:t>Standard deviation</w:t>
            </w:r>
          </w:p>
        </w:tc>
        <w:tc>
          <w:tcPr>
            <w:tcW w:w="1366" w:type="dxa"/>
            <w:vAlign w:val="center"/>
          </w:tcPr>
          <w:p w14:paraId="280E3EA2" w14:textId="3B95FE02"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2.05</w:t>
            </w:r>
          </w:p>
        </w:tc>
        <w:tc>
          <w:tcPr>
            <w:tcW w:w="1367" w:type="dxa"/>
          </w:tcPr>
          <w:p w14:paraId="458599A7" w14:textId="7760D2B7"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2.14</w:t>
            </w:r>
          </w:p>
        </w:tc>
        <w:tc>
          <w:tcPr>
            <w:tcW w:w="1367" w:type="dxa"/>
          </w:tcPr>
          <w:p w14:paraId="31647C7A" w14:textId="76D552DD"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1.77</w:t>
            </w:r>
          </w:p>
        </w:tc>
        <w:tc>
          <w:tcPr>
            <w:tcW w:w="1367" w:type="dxa"/>
          </w:tcPr>
          <w:p w14:paraId="770821DE" w14:textId="78424C0E" w:rsidR="00C900F4" w:rsidRPr="008840DF" w:rsidRDefault="00C900F4" w:rsidP="00FA162D">
            <w:pPr>
              <w:jc w:val="center"/>
              <w:rPr>
                <w:rFonts w:ascii="Times New Roman" w:hAnsi="Times New Roman" w:cs="Times New Roman"/>
                <w:sz w:val="20"/>
                <w:szCs w:val="20"/>
              </w:rPr>
            </w:pPr>
            <w:r w:rsidRPr="008840DF">
              <w:rPr>
                <w:rFonts w:ascii="Times New Roman" w:hAnsi="Times New Roman" w:cs="Times New Roman"/>
                <w:sz w:val="20"/>
                <w:szCs w:val="20"/>
              </w:rPr>
              <w:t>1.68</w:t>
            </w:r>
          </w:p>
        </w:tc>
      </w:tr>
      <w:tr w:rsidR="00C900F4" w:rsidRPr="008840DF" w14:paraId="685388E3" w14:textId="77777777" w:rsidTr="00FA162D">
        <w:tc>
          <w:tcPr>
            <w:tcW w:w="8297" w:type="dxa"/>
            <w:gridSpan w:val="5"/>
            <w:shd w:val="clear" w:color="auto" w:fill="D9D9D9" w:themeFill="background1" w:themeFillShade="D9"/>
            <w:vAlign w:val="center"/>
          </w:tcPr>
          <w:p w14:paraId="6DD03A25" w14:textId="77777777" w:rsidR="00C900F4" w:rsidRPr="008840DF" w:rsidRDefault="00C900F4" w:rsidP="00FA162D">
            <w:pPr>
              <w:rPr>
                <w:rFonts w:ascii="Times New Roman" w:hAnsi="Times New Roman" w:cs="Times New Roman"/>
                <w:sz w:val="20"/>
                <w:szCs w:val="20"/>
                <w:lang w:val="en-US"/>
              </w:rPr>
            </w:pPr>
            <w:r w:rsidRPr="008840DF">
              <w:rPr>
                <w:rFonts w:ascii="Times New Roman" w:hAnsi="Times New Roman" w:cs="Times New Roman"/>
                <w:b/>
                <w:bCs/>
                <w:sz w:val="20"/>
                <w:szCs w:val="20"/>
                <w:lang w:val="en-US"/>
              </w:rPr>
              <w:t>Delirium awareness structures present on wards n (%)</w:t>
            </w:r>
          </w:p>
        </w:tc>
      </w:tr>
      <w:tr w:rsidR="00C900F4" w:rsidRPr="008840DF" w14:paraId="2D2E3CEF" w14:textId="77777777" w:rsidTr="00FA162D">
        <w:tc>
          <w:tcPr>
            <w:tcW w:w="2830" w:type="dxa"/>
          </w:tcPr>
          <w:p w14:paraId="3771BBC1"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lirium is mentioned in handovers</w:t>
            </w:r>
          </w:p>
        </w:tc>
        <w:tc>
          <w:tcPr>
            <w:tcW w:w="1366" w:type="dxa"/>
          </w:tcPr>
          <w:p w14:paraId="213CAC6A" w14:textId="14A6AFAC"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92 (53.5)</w:t>
            </w:r>
          </w:p>
        </w:tc>
        <w:tc>
          <w:tcPr>
            <w:tcW w:w="1367" w:type="dxa"/>
          </w:tcPr>
          <w:p w14:paraId="2FAF2085" w14:textId="2F01B2D2"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9 (42.9)</w:t>
            </w:r>
          </w:p>
        </w:tc>
        <w:tc>
          <w:tcPr>
            <w:tcW w:w="1367" w:type="dxa"/>
          </w:tcPr>
          <w:p w14:paraId="6C7F6921" w14:textId="31507102"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3 (86.8)</w:t>
            </w:r>
          </w:p>
        </w:tc>
        <w:tc>
          <w:tcPr>
            <w:tcW w:w="1367" w:type="dxa"/>
          </w:tcPr>
          <w:p w14:paraId="6EF0F685" w14:textId="34802D36"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0 (46.5)</w:t>
            </w:r>
          </w:p>
        </w:tc>
      </w:tr>
      <w:tr w:rsidR="00C900F4" w:rsidRPr="008840DF" w14:paraId="3827B404" w14:textId="77777777" w:rsidTr="00FA162D">
        <w:tc>
          <w:tcPr>
            <w:tcW w:w="2830" w:type="dxa"/>
          </w:tcPr>
          <w:p w14:paraId="61E476F6"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lirium experts known by the team and dedicated</w:t>
            </w:r>
          </w:p>
        </w:tc>
        <w:tc>
          <w:tcPr>
            <w:tcW w:w="1366" w:type="dxa"/>
          </w:tcPr>
          <w:p w14:paraId="14B4A8EA" w14:textId="59AE1DE5"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88 (51.2)</w:t>
            </w:r>
          </w:p>
        </w:tc>
        <w:tc>
          <w:tcPr>
            <w:tcW w:w="1367" w:type="dxa"/>
          </w:tcPr>
          <w:p w14:paraId="71C0E1E9" w14:textId="6F35E127"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8 (30.8)</w:t>
            </w:r>
          </w:p>
        </w:tc>
        <w:tc>
          <w:tcPr>
            <w:tcW w:w="1367" w:type="dxa"/>
          </w:tcPr>
          <w:p w14:paraId="0FA79DBC" w14:textId="760C2D32"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3 (86.8)</w:t>
            </w:r>
          </w:p>
        </w:tc>
        <w:tc>
          <w:tcPr>
            <w:tcW w:w="1367" w:type="dxa"/>
          </w:tcPr>
          <w:p w14:paraId="2C5AF2F7" w14:textId="34533A46"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7 (62.8)</w:t>
            </w:r>
          </w:p>
        </w:tc>
      </w:tr>
      <w:tr w:rsidR="00C900F4" w:rsidRPr="008840DF" w14:paraId="0493FCEF" w14:textId="77777777" w:rsidTr="00FA162D">
        <w:tc>
          <w:tcPr>
            <w:tcW w:w="2830" w:type="dxa"/>
          </w:tcPr>
          <w:p w14:paraId="6631BF77"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lirium education last year</w:t>
            </w:r>
          </w:p>
        </w:tc>
        <w:tc>
          <w:tcPr>
            <w:tcW w:w="1366" w:type="dxa"/>
          </w:tcPr>
          <w:p w14:paraId="1D8B130C" w14:textId="07BDADD1"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83 (48.3)</w:t>
            </w:r>
          </w:p>
        </w:tc>
        <w:tc>
          <w:tcPr>
            <w:tcW w:w="1367" w:type="dxa"/>
          </w:tcPr>
          <w:p w14:paraId="7B666C87" w14:textId="010B7E39"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0 (44.0)</w:t>
            </w:r>
          </w:p>
        </w:tc>
        <w:tc>
          <w:tcPr>
            <w:tcW w:w="1367" w:type="dxa"/>
          </w:tcPr>
          <w:p w14:paraId="235E6796" w14:textId="4C2EBE57"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3 (60.5)</w:t>
            </w:r>
          </w:p>
        </w:tc>
        <w:tc>
          <w:tcPr>
            <w:tcW w:w="1367" w:type="dxa"/>
          </w:tcPr>
          <w:p w14:paraId="77B8B8BC" w14:textId="77EF581B"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0 (46.5)</w:t>
            </w:r>
          </w:p>
        </w:tc>
      </w:tr>
      <w:tr w:rsidR="00C900F4" w:rsidRPr="008840DF" w14:paraId="3A0C2EF5" w14:textId="77777777" w:rsidTr="00FA162D">
        <w:tc>
          <w:tcPr>
            <w:tcW w:w="2830" w:type="dxa"/>
          </w:tcPr>
          <w:p w14:paraId="3C5B2162"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lirium flyer for the staff</w:t>
            </w:r>
          </w:p>
        </w:tc>
        <w:tc>
          <w:tcPr>
            <w:tcW w:w="1366" w:type="dxa"/>
          </w:tcPr>
          <w:p w14:paraId="0F1C8E29" w14:textId="12C1D351"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70 (40.7)</w:t>
            </w:r>
          </w:p>
        </w:tc>
        <w:tc>
          <w:tcPr>
            <w:tcW w:w="1367" w:type="dxa"/>
          </w:tcPr>
          <w:p w14:paraId="55868167" w14:textId="30F5F74C"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5 (27.5)</w:t>
            </w:r>
          </w:p>
        </w:tc>
        <w:tc>
          <w:tcPr>
            <w:tcW w:w="1367" w:type="dxa"/>
          </w:tcPr>
          <w:p w14:paraId="241F2356" w14:textId="3848EE17"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3 (60.5)</w:t>
            </w:r>
          </w:p>
        </w:tc>
        <w:tc>
          <w:tcPr>
            <w:tcW w:w="1367" w:type="dxa"/>
          </w:tcPr>
          <w:p w14:paraId="599B68B1" w14:textId="34140B5B"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2 (51.2)</w:t>
            </w:r>
          </w:p>
        </w:tc>
      </w:tr>
      <w:tr w:rsidR="00C900F4" w:rsidRPr="008840DF" w14:paraId="6AC9CB16" w14:textId="77777777" w:rsidTr="00FA162D">
        <w:tc>
          <w:tcPr>
            <w:tcW w:w="2830" w:type="dxa"/>
          </w:tcPr>
          <w:p w14:paraId="007252FC"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Pocketcards for delirium assessment/management</w:t>
            </w:r>
          </w:p>
        </w:tc>
        <w:tc>
          <w:tcPr>
            <w:tcW w:w="1366" w:type="dxa"/>
          </w:tcPr>
          <w:p w14:paraId="3CE64931" w14:textId="30D47A3B"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0 (34.9)</w:t>
            </w:r>
          </w:p>
        </w:tc>
        <w:tc>
          <w:tcPr>
            <w:tcW w:w="1367" w:type="dxa"/>
          </w:tcPr>
          <w:p w14:paraId="6992A6C1" w14:textId="671CE6FD"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8 (30.8)</w:t>
            </w:r>
          </w:p>
        </w:tc>
        <w:tc>
          <w:tcPr>
            <w:tcW w:w="1367" w:type="dxa"/>
          </w:tcPr>
          <w:p w14:paraId="3A142A22" w14:textId="60E2C411"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 (15.8)</w:t>
            </w:r>
          </w:p>
        </w:tc>
        <w:tc>
          <w:tcPr>
            <w:tcW w:w="1367" w:type="dxa"/>
          </w:tcPr>
          <w:p w14:paraId="32A12308" w14:textId="00046C2B"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6 (60.5)</w:t>
            </w:r>
          </w:p>
        </w:tc>
      </w:tr>
      <w:tr w:rsidR="00C900F4" w:rsidRPr="008840DF" w14:paraId="0CBEE50A" w14:textId="77777777" w:rsidTr="00FA162D">
        <w:tc>
          <w:tcPr>
            <w:tcW w:w="2830" w:type="dxa"/>
          </w:tcPr>
          <w:p w14:paraId="5A80FB62"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nformal posters about delirium</w:t>
            </w:r>
          </w:p>
        </w:tc>
        <w:tc>
          <w:tcPr>
            <w:tcW w:w="1366" w:type="dxa"/>
          </w:tcPr>
          <w:p w14:paraId="2138CA20" w14:textId="6261FEED"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3 (25.0)</w:t>
            </w:r>
          </w:p>
        </w:tc>
        <w:tc>
          <w:tcPr>
            <w:tcW w:w="1367" w:type="dxa"/>
          </w:tcPr>
          <w:p w14:paraId="1AAEFA34" w14:textId="5AD66F15"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4 (26.4)</w:t>
            </w:r>
          </w:p>
        </w:tc>
        <w:tc>
          <w:tcPr>
            <w:tcW w:w="1367" w:type="dxa"/>
          </w:tcPr>
          <w:p w14:paraId="45C168CB" w14:textId="7688A69A"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 (15.8)</w:t>
            </w:r>
          </w:p>
        </w:tc>
        <w:tc>
          <w:tcPr>
            <w:tcW w:w="1367" w:type="dxa"/>
          </w:tcPr>
          <w:p w14:paraId="27DE0DA9" w14:textId="44B65363"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3 (30.2)</w:t>
            </w:r>
          </w:p>
        </w:tc>
      </w:tr>
      <w:tr w:rsidR="00C900F4" w:rsidRPr="008840DF" w14:paraId="416841C9" w14:textId="77777777" w:rsidTr="00FA162D">
        <w:tc>
          <w:tcPr>
            <w:tcW w:w="2830" w:type="dxa"/>
          </w:tcPr>
          <w:p w14:paraId="12655F8B" w14:textId="77777777"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Communication of delirium screening rate</w:t>
            </w:r>
          </w:p>
        </w:tc>
        <w:tc>
          <w:tcPr>
            <w:tcW w:w="1366" w:type="dxa"/>
          </w:tcPr>
          <w:p w14:paraId="560EFFBB" w14:textId="647DAD9A"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2 (24.4)</w:t>
            </w:r>
          </w:p>
        </w:tc>
        <w:tc>
          <w:tcPr>
            <w:tcW w:w="1367" w:type="dxa"/>
          </w:tcPr>
          <w:p w14:paraId="18759788" w14:textId="6F7061D3"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5 (16.5)</w:t>
            </w:r>
          </w:p>
        </w:tc>
        <w:tc>
          <w:tcPr>
            <w:tcW w:w="1367" w:type="dxa"/>
          </w:tcPr>
          <w:p w14:paraId="7242F3C7" w14:textId="736C4765"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8 (47.4)</w:t>
            </w:r>
          </w:p>
        </w:tc>
        <w:tc>
          <w:tcPr>
            <w:tcW w:w="1367" w:type="dxa"/>
          </w:tcPr>
          <w:p w14:paraId="0D8EFC0D" w14:textId="21A9C56D"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9 (20.9)</w:t>
            </w:r>
          </w:p>
        </w:tc>
      </w:tr>
      <w:tr w:rsidR="00C900F4" w:rsidRPr="008840DF" w14:paraId="71275F4C" w14:textId="77777777" w:rsidTr="00FA162D">
        <w:tc>
          <w:tcPr>
            <w:tcW w:w="2830" w:type="dxa"/>
          </w:tcPr>
          <w:p w14:paraId="57B0854C" w14:textId="483A6D5D" w:rsidR="00C900F4" w:rsidRPr="008840DF" w:rsidRDefault="00C900F4"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Other structures</w:t>
            </w:r>
            <w:r w:rsidR="00480E3A">
              <w:rPr>
                <w:rFonts w:ascii="Times New Roman" w:hAnsi="Times New Roman" w:cs="Times New Roman"/>
                <w:sz w:val="20"/>
                <w:szCs w:val="20"/>
                <w:lang w:val="en-US"/>
              </w:rPr>
              <w:t>*</w:t>
            </w:r>
          </w:p>
        </w:tc>
        <w:tc>
          <w:tcPr>
            <w:tcW w:w="1366" w:type="dxa"/>
          </w:tcPr>
          <w:p w14:paraId="29F6A72D" w14:textId="4479CF2D"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26 (73.3)</w:t>
            </w:r>
          </w:p>
        </w:tc>
        <w:tc>
          <w:tcPr>
            <w:tcW w:w="1367" w:type="dxa"/>
          </w:tcPr>
          <w:p w14:paraId="767838C5" w14:textId="4565DCC1"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7 (73.6)</w:t>
            </w:r>
          </w:p>
        </w:tc>
        <w:tc>
          <w:tcPr>
            <w:tcW w:w="1367" w:type="dxa"/>
          </w:tcPr>
          <w:p w14:paraId="7D26CC15" w14:textId="1BFBEBCC"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3 (60.5)</w:t>
            </w:r>
          </w:p>
        </w:tc>
        <w:tc>
          <w:tcPr>
            <w:tcW w:w="1367" w:type="dxa"/>
          </w:tcPr>
          <w:p w14:paraId="54703ED5" w14:textId="09079A60" w:rsidR="00C900F4" w:rsidRPr="008840DF" w:rsidRDefault="00C900F4"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6 (83.7)</w:t>
            </w:r>
          </w:p>
        </w:tc>
      </w:tr>
      <w:tr w:rsidR="00C900F4" w:rsidRPr="008840DF" w14:paraId="58B5CEB0" w14:textId="77777777" w:rsidTr="00FA162D">
        <w:tc>
          <w:tcPr>
            <w:tcW w:w="8297" w:type="dxa"/>
            <w:gridSpan w:val="5"/>
          </w:tcPr>
          <w:p w14:paraId="26747920" w14:textId="77777777" w:rsidR="00FA162D" w:rsidRDefault="00480E3A" w:rsidP="00FA162D">
            <w:pPr>
              <w:pStyle w:val="Kommentartext"/>
              <w:rPr>
                <w:rFonts w:ascii="Times New Roman" w:hAnsi="Times New Roman" w:cs="Times New Roman"/>
                <w:sz w:val="16"/>
                <w:szCs w:val="16"/>
                <w:lang w:val="en-US"/>
              </w:rPr>
            </w:pPr>
            <w:r>
              <w:rPr>
                <w:rFonts w:ascii="Times New Roman" w:hAnsi="Times New Roman" w:cs="Times New Roman"/>
                <w:sz w:val="16"/>
                <w:szCs w:val="16"/>
                <w:lang w:val="en-US"/>
              </w:rPr>
              <w:t>*</w:t>
            </w:r>
            <w:r w:rsidR="00C900F4" w:rsidRPr="008840DF">
              <w:rPr>
                <w:rFonts w:ascii="Times New Roman" w:hAnsi="Times New Roman" w:cs="Times New Roman"/>
                <w:sz w:val="16"/>
                <w:szCs w:val="16"/>
                <w:lang w:val="en-US"/>
              </w:rPr>
              <w:t xml:space="preserve">Other structures: Delirium flyer for the family or for the patient; Interprofessional case discussions; Information binder for </w:t>
            </w:r>
          </w:p>
          <w:p w14:paraId="0E7FD25C" w14:textId="0787A370" w:rsidR="00C900F4" w:rsidRPr="008840DF" w:rsidRDefault="00C900F4" w:rsidP="00FA162D">
            <w:pPr>
              <w:pStyle w:val="Kommentartext"/>
              <w:rPr>
                <w:rFonts w:ascii="Times New Roman" w:hAnsi="Times New Roman" w:cs="Times New Roman"/>
                <w:sz w:val="16"/>
                <w:szCs w:val="16"/>
                <w:lang w:val="en-US"/>
              </w:rPr>
            </w:pPr>
            <w:r w:rsidRPr="008840DF">
              <w:rPr>
                <w:rFonts w:ascii="Times New Roman" w:hAnsi="Times New Roman" w:cs="Times New Roman"/>
                <w:sz w:val="16"/>
                <w:szCs w:val="16"/>
                <w:lang w:val="en-US"/>
              </w:rPr>
              <w:t>staff; One Minute Wonder</w:t>
            </w:r>
          </w:p>
        </w:tc>
      </w:tr>
    </w:tbl>
    <w:p w14:paraId="51C729C7" w14:textId="6BD88D5C" w:rsidR="00C03235" w:rsidRPr="008840DF" w:rsidRDefault="00FA162D">
      <w:pPr>
        <w:spacing w:line="240" w:lineRule="auto"/>
      </w:pPr>
      <w:r w:rsidRPr="008840DF">
        <w:rPr>
          <w:b/>
          <w:bCs/>
          <w:sz w:val="20"/>
          <w:szCs w:val="20"/>
          <w:lang w:val="en-US"/>
        </w:rPr>
        <w:t xml:space="preserve">ESM Table </w:t>
      </w:r>
      <w:r>
        <w:rPr>
          <w:b/>
          <w:bCs/>
          <w:sz w:val="20"/>
          <w:szCs w:val="20"/>
          <w:lang w:val="en-US"/>
        </w:rPr>
        <w:t>E3:</w:t>
      </w:r>
      <w:r w:rsidRPr="008840DF">
        <w:rPr>
          <w:b/>
          <w:bCs/>
          <w:sz w:val="20"/>
          <w:szCs w:val="20"/>
          <w:lang w:val="en-US"/>
        </w:rPr>
        <w:t xml:space="preserve"> Delirium awareness structures present on wards.</w:t>
      </w:r>
    </w:p>
    <w:p w14:paraId="609A8A16" w14:textId="77777777" w:rsidR="00426444" w:rsidRPr="008840DF" w:rsidRDefault="00426444">
      <w:pPr>
        <w:spacing w:line="240" w:lineRule="auto"/>
      </w:pPr>
    </w:p>
    <w:p w14:paraId="23B0632F" w14:textId="77777777" w:rsidR="00C03235" w:rsidRPr="008840DF" w:rsidRDefault="00C03235">
      <w:pPr>
        <w:spacing w:line="240" w:lineRule="auto"/>
      </w:pPr>
      <w:r w:rsidRPr="008840DF">
        <w:br w:type="page"/>
      </w:r>
    </w:p>
    <w:tbl>
      <w:tblPr>
        <w:tblStyle w:val="Tabellenraster"/>
        <w:tblpPr w:leftFromText="141" w:rightFromText="141" w:horzAnchor="margin" w:tblpY="398"/>
        <w:tblW w:w="0" w:type="auto"/>
        <w:tblLook w:val="04A0" w:firstRow="1" w:lastRow="0" w:firstColumn="1" w:lastColumn="0" w:noHBand="0" w:noVBand="1"/>
      </w:tblPr>
      <w:tblGrid>
        <w:gridCol w:w="2830"/>
        <w:gridCol w:w="1366"/>
        <w:gridCol w:w="1367"/>
        <w:gridCol w:w="1367"/>
        <w:gridCol w:w="1367"/>
      </w:tblGrid>
      <w:tr w:rsidR="00D06E68" w:rsidRPr="008840DF" w14:paraId="65ADD28D" w14:textId="77777777" w:rsidTr="00FA162D">
        <w:tc>
          <w:tcPr>
            <w:tcW w:w="2830" w:type="dxa"/>
            <w:shd w:val="clear" w:color="auto" w:fill="D9D9D9" w:themeFill="background1" w:themeFillShade="D9"/>
          </w:tcPr>
          <w:p w14:paraId="5E584B98" w14:textId="77777777" w:rsidR="00D06E68" w:rsidRPr="008840DF" w:rsidRDefault="00D06E68" w:rsidP="00FA162D">
            <w:pPr>
              <w:rPr>
                <w:rFonts w:ascii="Times New Roman" w:hAnsi="Times New Roman" w:cs="Times New Roman"/>
                <w:sz w:val="20"/>
                <w:szCs w:val="20"/>
                <w:lang w:val="en-US"/>
              </w:rPr>
            </w:pPr>
          </w:p>
        </w:tc>
        <w:tc>
          <w:tcPr>
            <w:tcW w:w="1366" w:type="dxa"/>
            <w:shd w:val="clear" w:color="auto" w:fill="D9D9D9" w:themeFill="background1" w:themeFillShade="D9"/>
          </w:tcPr>
          <w:p w14:paraId="7458677E"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Total</w:t>
            </w:r>
          </w:p>
          <w:p w14:paraId="7C58E034" w14:textId="7E875178"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172</w:t>
            </w:r>
          </w:p>
        </w:tc>
        <w:tc>
          <w:tcPr>
            <w:tcW w:w="1367" w:type="dxa"/>
            <w:shd w:val="clear" w:color="auto" w:fill="D9D9D9" w:themeFill="background1" w:themeFillShade="D9"/>
          </w:tcPr>
          <w:p w14:paraId="3AEE408D"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Germany</w:t>
            </w:r>
          </w:p>
          <w:p w14:paraId="789E30DC" w14:textId="612F2269"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91</w:t>
            </w:r>
          </w:p>
        </w:tc>
        <w:tc>
          <w:tcPr>
            <w:tcW w:w="1367" w:type="dxa"/>
            <w:shd w:val="clear" w:color="auto" w:fill="D9D9D9" w:themeFill="background1" w:themeFillShade="D9"/>
          </w:tcPr>
          <w:p w14:paraId="2AF6A669"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Austria</w:t>
            </w:r>
          </w:p>
          <w:p w14:paraId="67C55F6E" w14:textId="535AD034"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38</w:t>
            </w:r>
          </w:p>
        </w:tc>
        <w:tc>
          <w:tcPr>
            <w:tcW w:w="1367" w:type="dxa"/>
            <w:shd w:val="clear" w:color="auto" w:fill="D9D9D9" w:themeFill="background1" w:themeFillShade="D9"/>
          </w:tcPr>
          <w:p w14:paraId="2EE96699" w14:textId="77777777" w:rsidR="00D06E68" w:rsidRPr="00FA6404" w:rsidRDefault="00D06E68"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Switzerland</w:t>
            </w:r>
          </w:p>
          <w:p w14:paraId="19EAF460" w14:textId="4B11D9FE" w:rsidR="00D06E68" w:rsidRPr="008840DF" w:rsidRDefault="00D06E68"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43</w:t>
            </w:r>
          </w:p>
        </w:tc>
      </w:tr>
      <w:tr w:rsidR="00664C4F" w:rsidRPr="008840DF" w14:paraId="297969EB" w14:textId="77777777" w:rsidTr="00FA162D">
        <w:tc>
          <w:tcPr>
            <w:tcW w:w="8297" w:type="dxa"/>
            <w:gridSpan w:val="5"/>
            <w:shd w:val="clear" w:color="auto" w:fill="D9D9D9" w:themeFill="background1" w:themeFillShade="D9"/>
          </w:tcPr>
          <w:p w14:paraId="2409DD3E" w14:textId="56E15448" w:rsidR="00664C4F" w:rsidRPr="00664C4F" w:rsidRDefault="00664C4F" w:rsidP="00FA162D">
            <w:pPr>
              <w:rPr>
                <w:b/>
                <w:bCs/>
                <w:sz w:val="20"/>
                <w:szCs w:val="20"/>
                <w:lang w:val="en-US"/>
              </w:rPr>
            </w:pPr>
            <w:r w:rsidRPr="008840DF">
              <w:rPr>
                <w:rFonts w:ascii="Times New Roman" w:hAnsi="Times New Roman" w:cs="Times New Roman"/>
                <w:b/>
                <w:bCs/>
                <w:sz w:val="20"/>
                <w:szCs w:val="20"/>
                <w:lang w:val="en-US"/>
              </w:rPr>
              <w:t>Protocols present on wards n (%)</w:t>
            </w:r>
          </w:p>
        </w:tc>
      </w:tr>
      <w:tr w:rsidR="009F7099" w:rsidRPr="008840DF" w14:paraId="1523CCED" w14:textId="77777777" w:rsidTr="00FA162D">
        <w:tc>
          <w:tcPr>
            <w:tcW w:w="2830" w:type="dxa"/>
          </w:tcPr>
          <w:p w14:paraId="58735698"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Pain management</w:t>
            </w:r>
          </w:p>
        </w:tc>
        <w:tc>
          <w:tcPr>
            <w:tcW w:w="1366" w:type="dxa"/>
          </w:tcPr>
          <w:p w14:paraId="5BCDEA39" w14:textId="620E320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54 (89.5)</w:t>
            </w:r>
          </w:p>
        </w:tc>
        <w:tc>
          <w:tcPr>
            <w:tcW w:w="1367" w:type="dxa"/>
          </w:tcPr>
          <w:p w14:paraId="059F60DB" w14:textId="1DB82F91"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76 (83.5)</w:t>
            </w:r>
          </w:p>
        </w:tc>
        <w:tc>
          <w:tcPr>
            <w:tcW w:w="1367" w:type="dxa"/>
          </w:tcPr>
          <w:p w14:paraId="4E53645C" w14:textId="008548C9"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8 (100.0)</w:t>
            </w:r>
          </w:p>
        </w:tc>
        <w:tc>
          <w:tcPr>
            <w:tcW w:w="1367" w:type="dxa"/>
          </w:tcPr>
          <w:p w14:paraId="703DFD1A" w14:textId="45A3BBA3"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40 (93.0)</w:t>
            </w:r>
          </w:p>
        </w:tc>
      </w:tr>
      <w:tr w:rsidR="009F7099" w:rsidRPr="008840DF" w14:paraId="6999D2E7" w14:textId="77777777" w:rsidTr="00FA162D">
        <w:tc>
          <w:tcPr>
            <w:tcW w:w="2830" w:type="dxa"/>
          </w:tcPr>
          <w:p w14:paraId="19796AF4"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Delirium management</w:t>
            </w:r>
          </w:p>
        </w:tc>
        <w:tc>
          <w:tcPr>
            <w:tcW w:w="1366" w:type="dxa"/>
          </w:tcPr>
          <w:p w14:paraId="6208D7B9" w14:textId="55A2533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32 (76.7)</w:t>
            </w:r>
          </w:p>
        </w:tc>
        <w:tc>
          <w:tcPr>
            <w:tcW w:w="1367" w:type="dxa"/>
          </w:tcPr>
          <w:p w14:paraId="0848C02F" w14:textId="3E057FB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60 (65.9)</w:t>
            </w:r>
          </w:p>
        </w:tc>
        <w:tc>
          <w:tcPr>
            <w:tcW w:w="1367" w:type="dxa"/>
          </w:tcPr>
          <w:p w14:paraId="6A0174BB" w14:textId="1446030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6 (94.7)</w:t>
            </w:r>
          </w:p>
        </w:tc>
        <w:tc>
          <w:tcPr>
            <w:tcW w:w="1367" w:type="dxa"/>
          </w:tcPr>
          <w:p w14:paraId="54E829D6" w14:textId="356243FE"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6 (83.7)</w:t>
            </w:r>
          </w:p>
        </w:tc>
      </w:tr>
      <w:tr w:rsidR="009F7099" w:rsidRPr="008840DF" w14:paraId="763DBB95" w14:textId="77777777" w:rsidTr="00FA162D">
        <w:tc>
          <w:tcPr>
            <w:tcW w:w="2830" w:type="dxa"/>
          </w:tcPr>
          <w:p w14:paraId="4D3CD1CB"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Nutrition management</w:t>
            </w:r>
          </w:p>
        </w:tc>
        <w:tc>
          <w:tcPr>
            <w:tcW w:w="1366" w:type="dxa"/>
          </w:tcPr>
          <w:p w14:paraId="31492579" w14:textId="4F5F5DE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99 (57.6)</w:t>
            </w:r>
          </w:p>
        </w:tc>
        <w:tc>
          <w:tcPr>
            <w:tcW w:w="1367" w:type="dxa"/>
          </w:tcPr>
          <w:p w14:paraId="5E2F6CCB" w14:textId="7401E94B"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47 (51.6)</w:t>
            </w:r>
          </w:p>
        </w:tc>
        <w:tc>
          <w:tcPr>
            <w:tcW w:w="1367" w:type="dxa"/>
          </w:tcPr>
          <w:p w14:paraId="5C6D9FC8" w14:textId="5CEF5D11"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7 (44.7)</w:t>
            </w:r>
          </w:p>
        </w:tc>
        <w:tc>
          <w:tcPr>
            <w:tcW w:w="1367" w:type="dxa"/>
          </w:tcPr>
          <w:p w14:paraId="7497950B" w14:textId="15D730B5"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5 (81.4)</w:t>
            </w:r>
          </w:p>
        </w:tc>
      </w:tr>
      <w:tr w:rsidR="009F7099" w:rsidRPr="008840DF" w14:paraId="0C474B87" w14:textId="77777777" w:rsidTr="00FA162D">
        <w:tc>
          <w:tcPr>
            <w:tcW w:w="2830" w:type="dxa"/>
          </w:tcPr>
          <w:p w14:paraId="3952353F"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Mobility management</w:t>
            </w:r>
          </w:p>
        </w:tc>
        <w:tc>
          <w:tcPr>
            <w:tcW w:w="1366" w:type="dxa"/>
          </w:tcPr>
          <w:p w14:paraId="21D17DF1" w14:textId="18A2BA4B"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87 (50.6)</w:t>
            </w:r>
          </w:p>
        </w:tc>
        <w:tc>
          <w:tcPr>
            <w:tcW w:w="1367" w:type="dxa"/>
          </w:tcPr>
          <w:p w14:paraId="7CD94809" w14:textId="085FE393"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51 (56.0)</w:t>
            </w:r>
          </w:p>
        </w:tc>
        <w:tc>
          <w:tcPr>
            <w:tcW w:w="1367" w:type="dxa"/>
          </w:tcPr>
          <w:p w14:paraId="36AD7808" w14:textId="65D230A0"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8 (21.1)</w:t>
            </w:r>
          </w:p>
        </w:tc>
        <w:tc>
          <w:tcPr>
            <w:tcW w:w="1367" w:type="dxa"/>
          </w:tcPr>
          <w:p w14:paraId="37E2A100" w14:textId="7B744387"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8 (65.1)</w:t>
            </w:r>
          </w:p>
        </w:tc>
      </w:tr>
      <w:tr w:rsidR="009F7099" w:rsidRPr="008840DF" w14:paraId="2DCEDBEC" w14:textId="77777777" w:rsidTr="00FA162D">
        <w:tc>
          <w:tcPr>
            <w:tcW w:w="2830" w:type="dxa"/>
          </w:tcPr>
          <w:p w14:paraId="26293B4F" w14:textId="77777777" w:rsidR="009F7099" w:rsidRPr="008840DF" w:rsidRDefault="009F7099" w:rsidP="00FA162D">
            <w:pPr>
              <w:spacing w:line="240" w:lineRule="auto"/>
              <w:rPr>
                <w:rFonts w:ascii="Times New Roman" w:hAnsi="Times New Roman" w:cs="Times New Roman"/>
                <w:sz w:val="20"/>
                <w:szCs w:val="20"/>
              </w:rPr>
            </w:pPr>
            <w:r w:rsidRPr="008840DF">
              <w:rPr>
                <w:rFonts w:ascii="Times New Roman" w:hAnsi="Times New Roman" w:cs="Times New Roman"/>
                <w:sz w:val="20"/>
                <w:szCs w:val="20"/>
              </w:rPr>
              <w:t>Physical restraint management</w:t>
            </w:r>
          </w:p>
        </w:tc>
        <w:tc>
          <w:tcPr>
            <w:tcW w:w="1366" w:type="dxa"/>
          </w:tcPr>
          <w:p w14:paraId="16D50132" w14:textId="35D19262"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67 (39.0)</w:t>
            </w:r>
          </w:p>
        </w:tc>
        <w:tc>
          <w:tcPr>
            <w:tcW w:w="1367" w:type="dxa"/>
          </w:tcPr>
          <w:p w14:paraId="049B9730" w14:textId="61AA45A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5 (38.5)</w:t>
            </w:r>
          </w:p>
        </w:tc>
        <w:tc>
          <w:tcPr>
            <w:tcW w:w="1367" w:type="dxa"/>
          </w:tcPr>
          <w:p w14:paraId="6003AC81" w14:textId="4BA04B62"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6 (42.1)</w:t>
            </w:r>
          </w:p>
        </w:tc>
        <w:tc>
          <w:tcPr>
            <w:tcW w:w="1367" w:type="dxa"/>
          </w:tcPr>
          <w:p w14:paraId="07FDC72E" w14:textId="364F7F97"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6 (37.2)</w:t>
            </w:r>
          </w:p>
        </w:tc>
      </w:tr>
      <w:tr w:rsidR="009F7099" w:rsidRPr="008840DF" w14:paraId="62B168F3" w14:textId="77777777" w:rsidTr="00FA162D">
        <w:tc>
          <w:tcPr>
            <w:tcW w:w="2830" w:type="dxa"/>
          </w:tcPr>
          <w:p w14:paraId="73D7A6A7"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Dementia management</w:t>
            </w:r>
          </w:p>
        </w:tc>
        <w:tc>
          <w:tcPr>
            <w:tcW w:w="1366" w:type="dxa"/>
          </w:tcPr>
          <w:p w14:paraId="33213E2B" w14:textId="43E989D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9 (16.9)</w:t>
            </w:r>
          </w:p>
        </w:tc>
        <w:tc>
          <w:tcPr>
            <w:tcW w:w="1367" w:type="dxa"/>
          </w:tcPr>
          <w:p w14:paraId="1D5AC7DF" w14:textId="5C3F3444"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3 (14.3)</w:t>
            </w:r>
          </w:p>
        </w:tc>
        <w:tc>
          <w:tcPr>
            <w:tcW w:w="1367" w:type="dxa"/>
          </w:tcPr>
          <w:p w14:paraId="3EB27E18" w14:textId="5F78BF99"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 (7.9)</w:t>
            </w:r>
          </w:p>
        </w:tc>
        <w:tc>
          <w:tcPr>
            <w:tcW w:w="1367" w:type="dxa"/>
          </w:tcPr>
          <w:p w14:paraId="609C2E84" w14:textId="22DE8CE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3 (30.2)</w:t>
            </w:r>
          </w:p>
        </w:tc>
      </w:tr>
      <w:tr w:rsidR="009F7099" w:rsidRPr="008840DF" w14:paraId="60806E70" w14:textId="77777777" w:rsidTr="00FA162D">
        <w:tc>
          <w:tcPr>
            <w:tcW w:w="2830" w:type="dxa"/>
          </w:tcPr>
          <w:p w14:paraId="4B141ACD"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Family management</w:t>
            </w:r>
          </w:p>
        </w:tc>
        <w:tc>
          <w:tcPr>
            <w:tcW w:w="1366" w:type="dxa"/>
          </w:tcPr>
          <w:p w14:paraId="5D551339" w14:textId="715A3846"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1 (12.2)</w:t>
            </w:r>
          </w:p>
        </w:tc>
        <w:tc>
          <w:tcPr>
            <w:tcW w:w="1367" w:type="dxa"/>
          </w:tcPr>
          <w:p w14:paraId="23CF4900" w14:textId="7FC506A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2 (13.2)</w:t>
            </w:r>
          </w:p>
        </w:tc>
        <w:tc>
          <w:tcPr>
            <w:tcW w:w="1367" w:type="dxa"/>
          </w:tcPr>
          <w:p w14:paraId="62304FED" w14:textId="365B37FC"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 (5.3)</w:t>
            </w:r>
          </w:p>
        </w:tc>
        <w:tc>
          <w:tcPr>
            <w:tcW w:w="1367" w:type="dxa"/>
          </w:tcPr>
          <w:p w14:paraId="72772983" w14:textId="4ED0A44E"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7 (16.3)</w:t>
            </w:r>
          </w:p>
        </w:tc>
      </w:tr>
      <w:tr w:rsidR="009F7099" w:rsidRPr="008840DF" w14:paraId="20D0B5B0" w14:textId="77777777" w:rsidTr="00FA162D">
        <w:tc>
          <w:tcPr>
            <w:tcW w:w="2830" w:type="dxa"/>
          </w:tcPr>
          <w:p w14:paraId="3A19B599"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Sleep management</w:t>
            </w:r>
          </w:p>
        </w:tc>
        <w:tc>
          <w:tcPr>
            <w:tcW w:w="1366" w:type="dxa"/>
          </w:tcPr>
          <w:p w14:paraId="0758928A" w14:textId="2D2DCB9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1 (12.2)</w:t>
            </w:r>
          </w:p>
        </w:tc>
        <w:tc>
          <w:tcPr>
            <w:tcW w:w="1367" w:type="dxa"/>
          </w:tcPr>
          <w:p w14:paraId="6BFA7772" w14:textId="449DB286"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4 (15.4)</w:t>
            </w:r>
          </w:p>
        </w:tc>
        <w:tc>
          <w:tcPr>
            <w:tcW w:w="1367" w:type="dxa"/>
          </w:tcPr>
          <w:p w14:paraId="02C53CEA" w14:textId="647F8B7F"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0 (0.0)</w:t>
            </w:r>
          </w:p>
        </w:tc>
        <w:tc>
          <w:tcPr>
            <w:tcW w:w="1367" w:type="dxa"/>
          </w:tcPr>
          <w:p w14:paraId="63BE9115" w14:textId="353C2020"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7 (16.3)</w:t>
            </w:r>
          </w:p>
        </w:tc>
      </w:tr>
      <w:tr w:rsidR="009F7099" w:rsidRPr="008840DF" w14:paraId="5AB8EBAC" w14:textId="77777777" w:rsidTr="00FA162D">
        <w:tc>
          <w:tcPr>
            <w:tcW w:w="2830" w:type="dxa"/>
          </w:tcPr>
          <w:p w14:paraId="01D6F05E"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None of the above</w:t>
            </w:r>
          </w:p>
        </w:tc>
        <w:tc>
          <w:tcPr>
            <w:tcW w:w="1366" w:type="dxa"/>
          </w:tcPr>
          <w:p w14:paraId="2DCFE7F1" w14:textId="50E84AED"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 (1.2)</w:t>
            </w:r>
          </w:p>
        </w:tc>
        <w:tc>
          <w:tcPr>
            <w:tcW w:w="1367" w:type="dxa"/>
          </w:tcPr>
          <w:p w14:paraId="1C01DF53" w14:textId="70D6A7CD"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2 (2.2)</w:t>
            </w:r>
          </w:p>
        </w:tc>
        <w:tc>
          <w:tcPr>
            <w:tcW w:w="1367" w:type="dxa"/>
          </w:tcPr>
          <w:p w14:paraId="0EE1244F" w14:textId="0C1775E2"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0 (0.0)</w:t>
            </w:r>
          </w:p>
        </w:tc>
        <w:tc>
          <w:tcPr>
            <w:tcW w:w="1367" w:type="dxa"/>
          </w:tcPr>
          <w:p w14:paraId="6E3AA42B" w14:textId="5EA932A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0 (0.0)</w:t>
            </w:r>
          </w:p>
        </w:tc>
      </w:tr>
      <w:tr w:rsidR="009F7099" w:rsidRPr="008840DF" w14:paraId="0B329632" w14:textId="77777777" w:rsidTr="00FA162D">
        <w:tc>
          <w:tcPr>
            <w:tcW w:w="2830" w:type="dxa"/>
          </w:tcPr>
          <w:p w14:paraId="03360E9D" w14:textId="77777777" w:rsidR="009F7099" w:rsidRPr="008840DF" w:rsidRDefault="009F7099" w:rsidP="00FA162D">
            <w:pPr>
              <w:rPr>
                <w:rFonts w:ascii="Times New Roman" w:hAnsi="Times New Roman" w:cs="Times New Roman"/>
                <w:sz w:val="20"/>
                <w:szCs w:val="20"/>
              </w:rPr>
            </w:pPr>
            <w:r w:rsidRPr="008840DF">
              <w:rPr>
                <w:rFonts w:ascii="Times New Roman" w:hAnsi="Times New Roman" w:cs="Times New Roman"/>
                <w:sz w:val="20"/>
                <w:szCs w:val="20"/>
              </w:rPr>
              <w:t>Other management</w:t>
            </w:r>
          </w:p>
        </w:tc>
        <w:tc>
          <w:tcPr>
            <w:tcW w:w="1366" w:type="dxa"/>
          </w:tcPr>
          <w:p w14:paraId="4BDB4A71" w14:textId="7A8F5596"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30 (75.6)</w:t>
            </w:r>
          </w:p>
        </w:tc>
        <w:tc>
          <w:tcPr>
            <w:tcW w:w="1367" w:type="dxa"/>
          </w:tcPr>
          <w:p w14:paraId="36C3ADBE" w14:textId="75F05D9A"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80 (87.9)</w:t>
            </w:r>
          </w:p>
        </w:tc>
        <w:tc>
          <w:tcPr>
            <w:tcW w:w="1367" w:type="dxa"/>
          </w:tcPr>
          <w:p w14:paraId="0BED1098" w14:textId="7B122468"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19 (50.0)</w:t>
            </w:r>
          </w:p>
        </w:tc>
        <w:tc>
          <w:tcPr>
            <w:tcW w:w="1367" w:type="dxa"/>
          </w:tcPr>
          <w:p w14:paraId="20A23E09" w14:textId="1C09385E" w:rsidR="009F7099" w:rsidRPr="008840DF" w:rsidRDefault="009F7099" w:rsidP="00FA162D">
            <w:pPr>
              <w:jc w:val="center"/>
              <w:rPr>
                <w:rFonts w:ascii="Times New Roman" w:hAnsi="Times New Roman" w:cs="Times New Roman"/>
                <w:sz w:val="20"/>
                <w:szCs w:val="20"/>
              </w:rPr>
            </w:pPr>
            <w:r w:rsidRPr="008840DF">
              <w:rPr>
                <w:rFonts w:ascii="Times New Roman" w:hAnsi="Times New Roman" w:cs="Times New Roman"/>
                <w:sz w:val="20"/>
                <w:szCs w:val="20"/>
              </w:rPr>
              <w:t>31 (72.1)</w:t>
            </w:r>
          </w:p>
        </w:tc>
      </w:tr>
      <w:tr w:rsidR="009F7099" w:rsidRPr="008840DF" w14:paraId="0FF2BAA9" w14:textId="77777777" w:rsidTr="00FA162D">
        <w:tc>
          <w:tcPr>
            <w:tcW w:w="8297" w:type="dxa"/>
            <w:gridSpan w:val="5"/>
          </w:tcPr>
          <w:p w14:paraId="2EB8B51C" w14:textId="77777777" w:rsidR="009F7099" w:rsidRPr="008840DF" w:rsidRDefault="009F7099" w:rsidP="00FA162D">
            <w:pPr>
              <w:rPr>
                <w:rFonts w:ascii="Times New Roman" w:hAnsi="Times New Roman" w:cs="Times New Roman"/>
                <w:sz w:val="16"/>
                <w:szCs w:val="16"/>
                <w:lang w:val="en-US"/>
              </w:rPr>
            </w:pPr>
            <w:r w:rsidRPr="008840DF">
              <w:rPr>
                <w:rFonts w:ascii="Times New Roman" w:hAnsi="Times New Roman" w:cs="Times New Roman"/>
                <w:sz w:val="16"/>
                <w:szCs w:val="16"/>
                <w:lang w:val="en-US"/>
              </w:rPr>
              <w:t>Protocols like Spontanous Awakening Trial (SAT), Spontanous Breathing Trial (SBT), Sedation Management and ICU diaries were excluded because there were no intensive care units present in the analyzed data set.</w:t>
            </w:r>
          </w:p>
          <w:p w14:paraId="7F08CECE" w14:textId="77777777" w:rsidR="009F7099" w:rsidRPr="008840DF" w:rsidRDefault="009F7099" w:rsidP="00FA162D">
            <w:pPr>
              <w:rPr>
                <w:rFonts w:ascii="Times New Roman" w:hAnsi="Times New Roman" w:cs="Times New Roman"/>
                <w:sz w:val="16"/>
                <w:szCs w:val="16"/>
                <w:lang w:val="en-US"/>
              </w:rPr>
            </w:pPr>
            <w:r w:rsidRPr="008840DF">
              <w:rPr>
                <w:rFonts w:ascii="Times New Roman" w:hAnsi="Times New Roman" w:cs="Times New Roman"/>
                <w:sz w:val="16"/>
                <w:szCs w:val="16"/>
                <w:lang w:val="en-US"/>
              </w:rPr>
              <w:t>Other management protocols: Fall prevention; Wound; Decubitus prevention</w:t>
            </w:r>
          </w:p>
        </w:tc>
      </w:tr>
    </w:tbl>
    <w:p w14:paraId="6DEFA8C1" w14:textId="68903FDC" w:rsidR="00426444" w:rsidRPr="008840DF" w:rsidRDefault="00FA162D">
      <w:pPr>
        <w:spacing w:line="240" w:lineRule="auto"/>
      </w:pPr>
      <w:r w:rsidRPr="008840DF">
        <w:rPr>
          <w:b/>
          <w:bCs/>
          <w:sz w:val="20"/>
          <w:szCs w:val="20"/>
          <w:lang w:val="en-US"/>
        </w:rPr>
        <w:t xml:space="preserve">ESM Table </w:t>
      </w:r>
      <w:r>
        <w:rPr>
          <w:b/>
          <w:bCs/>
          <w:sz w:val="20"/>
          <w:szCs w:val="20"/>
          <w:lang w:val="en-US"/>
        </w:rPr>
        <w:t>E4:</w:t>
      </w:r>
      <w:r w:rsidRPr="008840DF">
        <w:rPr>
          <w:b/>
          <w:bCs/>
          <w:sz w:val="20"/>
          <w:szCs w:val="20"/>
          <w:lang w:val="en-US"/>
        </w:rPr>
        <w:t xml:space="preserve"> Protocols present on wards.</w:t>
      </w:r>
    </w:p>
    <w:p w14:paraId="1E29D945" w14:textId="77777777" w:rsidR="00426444" w:rsidRPr="008840DF" w:rsidRDefault="00426444">
      <w:pPr>
        <w:spacing w:line="240" w:lineRule="auto"/>
      </w:pPr>
      <w:r w:rsidRPr="008840DF">
        <w:br w:type="page"/>
      </w:r>
    </w:p>
    <w:tbl>
      <w:tblPr>
        <w:tblStyle w:val="Tabellenraster"/>
        <w:tblpPr w:leftFromText="141" w:rightFromText="141" w:tblpY="521"/>
        <w:tblW w:w="0" w:type="auto"/>
        <w:tblLook w:val="04A0" w:firstRow="1" w:lastRow="0" w:firstColumn="1" w:lastColumn="0" w:noHBand="0" w:noVBand="1"/>
      </w:tblPr>
      <w:tblGrid>
        <w:gridCol w:w="2828"/>
        <w:gridCol w:w="1365"/>
        <w:gridCol w:w="1366"/>
        <w:gridCol w:w="1366"/>
        <w:gridCol w:w="1372"/>
      </w:tblGrid>
      <w:tr w:rsidR="00D97C55" w:rsidRPr="008840DF" w14:paraId="45B0C5FD" w14:textId="77777777" w:rsidTr="00FA162D">
        <w:tc>
          <w:tcPr>
            <w:tcW w:w="2828" w:type="dxa"/>
            <w:shd w:val="clear" w:color="auto" w:fill="D9D9D9" w:themeFill="background1" w:themeFillShade="D9"/>
          </w:tcPr>
          <w:p w14:paraId="3E0C1EBE" w14:textId="77777777" w:rsidR="00D97C55" w:rsidRPr="008840DF" w:rsidRDefault="00D97C55" w:rsidP="00FA162D">
            <w:pPr>
              <w:rPr>
                <w:rFonts w:ascii="Times New Roman" w:hAnsi="Times New Roman" w:cs="Times New Roman"/>
                <w:sz w:val="20"/>
                <w:szCs w:val="20"/>
                <w:lang w:val="en-US"/>
              </w:rPr>
            </w:pPr>
          </w:p>
        </w:tc>
        <w:tc>
          <w:tcPr>
            <w:tcW w:w="1365" w:type="dxa"/>
            <w:shd w:val="clear" w:color="auto" w:fill="D9D9D9" w:themeFill="background1" w:themeFillShade="D9"/>
          </w:tcPr>
          <w:p w14:paraId="28773E3D" w14:textId="77777777" w:rsidR="00D97C55" w:rsidRPr="00FA6404" w:rsidRDefault="00D97C55"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Total</w:t>
            </w:r>
          </w:p>
          <w:p w14:paraId="72042800" w14:textId="019B67D5" w:rsidR="00D97C55" w:rsidRPr="008840DF" w:rsidRDefault="00D97C55"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172</w:t>
            </w:r>
          </w:p>
        </w:tc>
        <w:tc>
          <w:tcPr>
            <w:tcW w:w="1366" w:type="dxa"/>
            <w:shd w:val="clear" w:color="auto" w:fill="D9D9D9" w:themeFill="background1" w:themeFillShade="D9"/>
          </w:tcPr>
          <w:p w14:paraId="6DF7A9FC" w14:textId="77777777" w:rsidR="00D97C55" w:rsidRPr="00FA6404" w:rsidRDefault="00D97C55"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Germany</w:t>
            </w:r>
          </w:p>
          <w:p w14:paraId="247F850F" w14:textId="51410ED3" w:rsidR="00D97C55" w:rsidRPr="008840DF" w:rsidRDefault="00D97C55"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91</w:t>
            </w:r>
          </w:p>
        </w:tc>
        <w:tc>
          <w:tcPr>
            <w:tcW w:w="1366" w:type="dxa"/>
            <w:shd w:val="clear" w:color="auto" w:fill="D9D9D9" w:themeFill="background1" w:themeFillShade="D9"/>
          </w:tcPr>
          <w:p w14:paraId="592B0D53" w14:textId="77777777" w:rsidR="00D97C55" w:rsidRPr="00FA6404" w:rsidRDefault="00D97C55"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Austria</w:t>
            </w:r>
          </w:p>
          <w:p w14:paraId="4B204A12" w14:textId="63AB0B15" w:rsidR="00D97C55" w:rsidRPr="008840DF" w:rsidRDefault="00D97C55"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38</w:t>
            </w:r>
          </w:p>
        </w:tc>
        <w:tc>
          <w:tcPr>
            <w:tcW w:w="1372" w:type="dxa"/>
            <w:shd w:val="clear" w:color="auto" w:fill="D9D9D9" w:themeFill="background1" w:themeFillShade="D9"/>
          </w:tcPr>
          <w:p w14:paraId="0F861880" w14:textId="77777777" w:rsidR="00D97C55" w:rsidRPr="00FA6404" w:rsidRDefault="00D97C55" w:rsidP="00FA162D">
            <w:pPr>
              <w:spacing w:line="240" w:lineRule="auto"/>
              <w:jc w:val="center"/>
              <w:rPr>
                <w:rFonts w:ascii="Times New Roman" w:hAnsi="Times New Roman" w:cs="Times New Roman"/>
                <w:b/>
                <w:bCs/>
                <w:sz w:val="20"/>
                <w:szCs w:val="20"/>
              </w:rPr>
            </w:pPr>
            <w:r w:rsidRPr="00FA6404">
              <w:rPr>
                <w:rFonts w:ascii="Times New Roman" w:hAnsi="Times New Roman" w:cs="Times New Roman"/>
                <w:b/>
                <w:bCs/>
                <w:sz w:val="20"/>
                <w:szCs w:val="20"/>
              </w:rPr>
              <w:t>Switzerland</w:t>
            </w:r>
          </w:p>
          <w:p w14:paraId="30C6622B" w14:textId="26669076" w:rsidR="00D97C55" w:rsidRPr="008840DF" w:rsidRDefault="00D97C55" w:rsidP="00FA162D">
            <w:pPr>
              <w:jc w:val="center"/>
              <w:rPr>
                <w:rFonts w:ascii="Times New Roman" w:hAnsi="Times New Roman" w:cs="Times New Roman"/>
                <w:b/>
                <w:bCs/>
                <w:sz w:val="20"/>
                <w:szCs w:val="20"/>
              </w:rPr>
            </w:pPr>
            <w:r w:rsidRPr="00FA6404">
              <w:rPr>
                <w:rFonts w:ascii="Times New Roman" w:hAnsi="Times New Roman" w:cs="Times New Roman"/>
                <w:b/>
                <w:bCs/>
                <w:sz w:val="20"/>
                <w:szCs w:val="20"/>
              </w:rPr>
              <w:t>n=43</w:t>
            </w:r>
          </w:p>
        </w:tc>
      </w:tr>
      <w:tr w:rsidR="0059077E" w:rsidRPr="008840DF" w14:paraId="3846CE4F" w14:textId="77777777" w:rsidTr="00FA162D">
        <w:tc>
          <w:tcPr>
            <w:tcW w:w="8297" w:type="dxa"/>
            <w:gridSpan w:val="5"/>
            <w:shd w:val="clear" w:color="auto" w:fill="D9D9D9" w:themeFill="background1" w:themeFillShade="D9"/>
          </w:tcPr>
          <w:p w14:paraId="773E9E2B" w14:textId="42A4F891" w:rsidR="0059077E" w:rsidRPr="0059077E" w:rsidRDefault="0059077E" w:rsidP="00FA162D">
            <w:pPr>
              <w:rPr>
                <w:b/>
                <w:bCs/>
                <w:sz w:val="20"/>
                <w:szCs w:val="20"/>
                <w:lang w:val="en-US"/>
              </w:rPr>
            </w:pPr>
            <w:r w:rsidRPr="008840DF">
              <w:rPr>
                <w:rFonts w:ascii="Times New Roman" w:hAnsi="Times New Roman" w:cs="Times New Roman"/>
                <w:b/>
                <w:bCs/>
                <w:sz w:val="20"/>
                <w:szCs w:val="20"/>
                <w:lang w:val="en-US"/>
              </w:rPr>
              <w:t>Majority (&gt;50%) of patients with delirium receive … n (%)</w:t>
            </w:r>
          </w:p>
        </w:tc>
      </w:tr>
      <w:tr w:rsidR="009F7099" w:rsidRPr="008840DF" w14:paraId="04CC0FE7" w14:textId="77777777" w:rsidTr="00FA162D">
        <w:tc>
          <w:tcPr>
            <w:tcW w:w="2828" w:type="dxa"/>
          </w:tcPr>
          <w:p w14:paraId="29A867DC"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rPr>
              <w:t>Quetiapine</w:t>
            </w:r>
          </w:p>
        </w:tc>
        <w:tc>
          <w:tcPr>
            <w:tcW w:w="1365" w:type="dxa"/>
          </w:tcPr>
          <w:p w14:paraId="3CA51A72" w14:textId="0D6D2771"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81 (47.1)</w:t>
            </w:r>
          </w:p>
        </w:tc>
        <w:tc>
          <w:tcPr>
            <w:tcW w:w="1366" w:type="dxa"/>
          </w:tcPr>
          <w:p w14:paraId="24F451BF" w14:textId="2B2D083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9 (20.9)</w:t>
            </w:r>
          </w:p>
        </w:tc>
        <w:tc>
          <w:tcPr>
            <w:tcW w:w="1366" w:type="dxa"/>
          </w:tcPr>
          <w:p w14:paraId="4BF0C70E" w14:textId="20E11DB1"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33 (86.8)</w:t>
            </w:r>
          </w:p>
        </w:tc>
        <w:tc>
          <w:tcPr>
            <w:tcW w:w="1372" w:type="dxa"/>
          </w:tcPr>
          <w:p w14:paraId="6F11468A" w14:textId="4C75076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29 (67.4)</w:t>
            </w:r>
          </w:p>
        </w:tc>
      </w:tr>
      <w:tr w:rsidR="009F7099" w:rsidRPr="008840DF" w14:paraId="346755E9" w14:textId="77777777" w:rsidTr="00FA162D">
        <w:tc>
          <w:tcPr>
            <w:tcW w:w="2828" w:type="dxa"/>
          </w:tcPr>
          <w:p w14:paraId="238AB676"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Risperdone</w:t>
            </w:r>
          </w:p>
        </w:tc>
        <w:tc>
          <w:tcPr>
            <w:tcW w:w="1365" w:type="dxa"/>
          </w:tcPr>
          <w:p w14:paraId="1B86806C" w14:textId="2F8ED92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3 (36.6)</w:t>
            </w:r>
          </w:p>
        </w:tc>
        <w:tc>
          <w:tcPr>
            <w:tcW w:w="1366" w:type="dxa"/>
          </w:tcPr>
          <w:p w14:paraId="11F96184" w14:textId="79A05BA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7 (29.7)</w:t>
            </w:r>
          </w:p>
        </w:tc>
        <w:tc>
          <w:tcPr>
            <w:tcW w:w="1366" w:type="dxa"/>
          </w:tcPr>
          <w:p w14:paraId="271EB3DC" w14:textId="773CC4D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7 (71.7)</w:t>
            </w:r>
          </w:p>
        </w:tc>
        <w:tc>
          <w:tcPr>
            <w:tcW w:w="1372" w:type="dxa"/>
          </w:tcPr>
          <w:p w14:paraId="5FE6CD85" w14:textId="40A8CC6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9 (20.9)</w:t>
            </w:r>
          </w:p>
        </w:tc>
      </w:tr>
      <w:tr w:rsidR="009F7099" w:rsidRPr="008840DF" w14:paraId="0AF3DA3C" w14:textId="77777777" w:rsidTr="00FA162D">
        <w:tc>
          <w:tcPr>
            <w:tcW w:w="2828" w:type="dxa"/>
          </w:tcPr>
          <w:p w14:paraId="7B57A960"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Reduction of potentially delirogenous drugs</w:t>
            </w:r>
          </w:p>
        </w:tc>
        <w:tc>
          <w:tcPr>
            <w:tcW w:w="1365" w:type="dxa"/>
          </w:tcPr>
          <w:p w14:paraId="6D09D0FE" w14:textId="162D11A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9 (34.3)</w:t>
            </w:r>
          </w:p>
        </w:tc>
        <w:tc>
          <w:tcPr>
            <w:tcW w:w="1366" w:type="dxa"/>
          </w:tcPr>
          <w:p w14:paraId="2CA389B3" w14:textId="17E8E851"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1 (34.1)</w:t>
            </w:r>
          </w:p>
        </w:tc>
        <w:tc>
          <w:tcPr>
            <w:tcW w:w="1366" w:type="dxa"/>
          </w:tcPr>
          <w:p w14:paraId="18E66163" w14:textId="71599A57"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4 (36.8)</w:t>
            </w:r>
          </w:p>
        </w:tc>
        <w:tc>
          <w:tcPr>
            <w:tcW w:w="1372" w:type="dxa"/>
          </w:tcPr>
          <w:p w14:paraId="5932BFC5" w14:textId="26B7A10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4 (32.6)</w:t>
            </w:r>
          </w:p>
        </w:tc>
      </w:tr>
      <w:tr w:rsidR="009F7099" w:rsidRPr="008840DF" w14:paraId="6BF1094C" w14:textId="77777777" w:rsidTr="00FA162D">
        <w:tc>
          <w:tcPr>
            <w:tcW w:w="2828" w:type="dxa"/>
          </w:tcPr>
          <w:p w14:paraId="4807F854"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Haloperidol</w:t>
            </w:r>
          </w:p>
        </w:tc>
        <w:tc>
          <w:tcPr>
            <w:tcW w:w="1365" w:type="dxa"/>
          </w:tcPr>
          <w:p w14:paraId="74CE81C2" w14:textId="5A0BB3E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1 (29.7)</w:t>
            </w:r>
          </w:p>
        </w:tc>
        <w:tc>
          <w:tcPr>
            <w:tcW w:w="1366" w:type="dxa"/>
          </w:tcPr>
          <w:p w14:paraId="3154E81D" w14:textId="5D252C6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9 (31.9)</w:t>
            </w:r>
          </w:p>
        </w:tc>
        <w:tc>
          <w:tcPr>
            <w:tcW w:w="1366" w:type="dxa"/>
          </w:tcPr>
          <w:p w14:paraId="21596519" w14:textId="1582FB3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 (7.9)</w:t>
            </w:r>
          </w:p>
        </w:tc>
        <w:tc>
          <w:tcPr>
            <w:tcW w:w="1372" w:type="dxa"/>
          </w:tcPr>
          <w:p w14:paraId="7D882B46" w14:textId="6DA885A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9 (44.2)</w:t>
            </w:r>
          </w:p>
        </w:tc>
      </w:tr>
      <w:tr w:rsidR="009F7099" w:rsidRPr="008840DF" w14:paraId="59E9E67D" w14:textId="77777777" w:rsidTr="00FA162D">
        <w:tc>
          <w:tcPr>
            <w:tcW w:w="2828" w:type="dxa"/>
          </w:tcPr>
          <w:p w14:paraId="18FEA5F8"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Lorazepam</w:t>
            </w:r>
          </w:p>
        </w:tc>
        <w:tc>
          <w:tcPr>
            <w:tcW w:w="1365" w:type="dxa"/>
          </w:tcPr>
          <w:p w14:paraId="7C31CA38" w14:textId="0E0246A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48 (27.9)</w:t>
            </w:r>
          </w:p>
        </w:tc>
        <w:tc>
          <w:tcPr>
            <w:tcW w:w="1366" w:type="dxa"/>
          </w:tcPr>
          <w:p w14:paraId="1D27D037" w14:textId="7624BE4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8 (19.8)</w:t>
            </w:r>
          </w:p>
        </w:tc>
        <w:tc>
          <w:tcPr>
            <w:tcW w:w="1366" w:type="dxa"/>
          </w:tcPr>
          <w:p w14:paraId="1B6B89DA" w14:textId="5CEC06F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6 (42.1)</w:t>
            </w:r>
          </w:p>
        </w:tc>
        <w:tc>
          <w:tcPr>
            <w:tcW w:w="1372" w:type="dxa"/>
          </w:tcPr>
          <w:p w14:paraId="079428B2" w14:textId="751CD6F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4 (32.6)</w:t>
            </w:r>
          </w:p>
        </w:tc>
      </w:tr>
      <w:tr w:rsidR="009F7099" w:rsidRPr="008840DF" w14:paraId="3A7FC091" w14:textId="77777777" w:rsidTr="00FA162D">
        <w:tc>
          <w:tcPr>
            <w:tcW w:w="2828" w:type="dxa"/>
          </w:tcPr>
          <w:p w14:paraId="7D3C4197"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Melperone</w:t>
            </w:r>
          </w:p>
        </w:tc>
        <w:tc>
          <w:tcPr>
            <w:tcW w:w="1365" w:type="dxa"/>
          </w:tcPr>
          <w:p w14:paraId="0BAD4B8C" w14:textId="085DD11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5 (26.2)</w:t>
            </w:r>
          </w:p>
        </w:tc>
        <w:tc>
          <w:tcPr>
            <w:tcW w:w="1366" w:type="dxa"/>
          </w:tcPr>
          <w:p w14:paraId="1237FFEC" w14:textId="7AA5CF9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4 (48.4)</w:t>
            </w:r>
          </w:p>
        </w:tc>
        <w:tc>
          <w:tcPr>
            <w:tcW w:w="1366" w:type="dxa"/>
          </w:tcPr>
          <w:p w14:paraId="0961ADD8" w14:textId="65D4A625"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6)</w:t>
            </w:r>
          </w:p>
        </w:tc>
        <w:tc>
          <w:tcPr>
            <w:tcW w:w="1372" w:type="dxa"/>
          </w:tcPr>
          <w:p w14:paraId="0356F849" w14:textId="6E6EFC6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 (0.0)</w:t>
            </w:r>
          </w:p>
        </w:tc>
      </w:tr>
      <w:tr w:rsidR="009F7099" w:rsidRPr="008840DF" w14:paraId="5E785D91" w14:textId="77777777" w:rsidTr="00FA162D">
        <w:tc>
          <w:tcPr>
            <w:tcW w:w="2828" w:type="dxa"/>
          </w:tcPr>
          <w:p w14:paraId="520B4F6B"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Evaluation by a specialist</w:t>
            </w:r>
          </w:p>
        </w:tc>
        <w:tc>
          <w:tcPr>
            <w:tcW w:w="1365" w:type="dxa"/>
          </w:tcPr>
          <w:p w14:paraId="16F2A66C" w14:textId="122BE17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7 (21.5)</w:t>
            </w:r>
          </w:p>
        </w:tc>
        <w:tc>
          <w:tcPr>
            <w:tcW w:w="1366" w:type="dxa"/>
          </w:tcPr>
          <w:p w14:paraId="75E73BF2" w14:textId="4618B2A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8 (19.8)</w:t>
            </w:r>
          </w:p>
        </w:tc>
        <w:tc>
          <w:tcPr>
            <w:tcW w:w="1366" w:type="dxa"/>
          </w:tcPr>
          <w:p w14:paraId="42F3B464" w14:textId="29F6C6E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3 (34.2)</w:t>
            </w:r>
          </w:p>
        </w:tc>
        <w:tc>
          <w:tcPr>
            <w:tcW w:w="1372" w:type="dxa"/>
          </w:tcPr>
          <w:p w14:paraId="1A5C3560" w14:textId="32D6947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 (14.0)</w:t>
            </w:r>
          </w:p>
        </w:tc>
      </w:tr>
      <w:tr w:rsidR="009F7099" w:rsidRPr="008840DF" w14:paraId="2E0EBC99" w14:textId="77777777" w:rsidTr="00FA162D">
        <w:tc>
          <w:tcPr>
            <w:tcW w:w="2828" w:type="dxa"/>
          </w:tcPr>
          <w:p w14:paraId="4AAA7EA2"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Melatonin</w:t>
            </w:r>
          </w:p>
        </w:tc>
        <w:tc>
          <w:tcPr>
            <w:tcW w:w="1365" w:type="dxa"/>
          </w:tcPr>
          <w:p w14:paraId="09C8E977" w14:textId="3876225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25 (14.5)</w:t>
            </w:r>
          </w:p>
        </w:tc>
        <w:tc>
          <w:tcPr>
            <w:tcW w:w="1366" w:type="dxa"/>
          </w:tcPr>
          <w:p w14:paraId="7BB1412F" w14:textId="3C8BC8A7"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4 (15.4)</w:t>
            </w:r>
          </w:p>
        </w:tc>
        <w:tc>
          <w:tcPr>
            <w:tcW w:w="1366" w:type="dxa"/>
          </w:tcPr>
          <w:p w14:paraId="5A1EA8CD" w14:textId="7B39C0F1"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3 (7.9)</w:t>
            </w:r>
          </w:p>
        </w:tc>
        <w:tc>
          <w:tcPr>
            <w:tcW w:w="1372" w:type="dxa"/>
          </w:tcPr>
          <w:p w14:paraId="653E9CB5" w14:textId="6D0ACCA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8 (18.6)</w:t>
            </w:r>
          </w:p>
        </w:tc>
      </w:tr>
      <w:tr w:rsidR="009F7099" w:rsidRPr="008840DF" w14:paraId="53A72382" w14:textId="77777777" w:rsidTr="00FA162D">
        <w:tc>
          <w:tcPr>
            <w:tcW w:w="2828" w:type="dxa"/>
          </w:tcPr>
          <w:p w14:paraId="06660231"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Beta-Blocker</w:t>
            </w:r>
          </w:p>
        </w:tc>
        <w:tc>
          <w:tcPr>
            <w:tcW w:w="1365" w:type="dxa"/>
          </w:tcPr>
          <w:p w14:paraId="126EC5A7" w14:textId="2711659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7 (9.9)</w:t>
            </w:r>
          </w:p>
        </w:tc>
        <w:tc>
          <w:tcPr>
            <w:tcW w:w="1366" w:type="dxa"/>
          </w:tcPr>
          <w:p w14:paraId="3EA165D2" w14:textId="599D89C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 (5.5)</w:t>
            </w:r>
          </w:p>
        </w:tc>
        <w:tc>
          <w:tcPr>
            <w:tcW w:w="1366" w:type="dxa"/>
          </w:tcPr>
          <w:p w14:paraId="50CBEE13" w14:textId="71ABD7C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 (13.2)</w:t>
            </w:r>
          </w:p>
        </w:tc>
        <w:tc>
          <w:tcPr>
            <w:tcW w:w="1372" w:type="dxa"/>
          </w:tcPr>
          <w:p w14:paraId="3A791F00" w14:textId="525B308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7 (16.3)</w:t>
            </w:r>
          </w:p>
        </w:tc>
      </w:tr>
      <w:tr w:rsidR="009F7099" w:rsidRPr="008840DF" w14:paraId="26C3C0E2" w14:textId="77777777" w:rsidTr="00FA162D">
        <w:tc>
          <w:tcPr>
            <w:tcW w:w="2828" w:type="dxa"/>
          </w:tcPr>
          <w:p w14:paraId="4E0A0A44"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Midazolam</w:t>
            </w:r>
          </w:p>
        </w:tc>
        <w:tc>
          <w:tcPr>
            <w:tcW w:w="1365" w:type="dxa"/>
          </w:tcPr>
          <w:p w14:paraId="7238BCF3" w14:textId="617210F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5 (8.7)</w:t>
            </w:r>
          </w:p>
        </w:tc>
        <w:tc>
          <w:tcPr>
            <w:tcW w:w="1366" w:type="dxa"/>
          </w:tcPr>
          <w:p w14:paraId="05B5A5D9" w14:textId="0BBB92B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4 (4.4)</w:t>
            </w:r>
          </w:p>
        </w:tc>
        <w:tc>
          <w:tcPr>
            <w:tcW w:w="1366" w:type="dxa"/>
          </w:tcPr>
          <w:p w14:paraId="24A83B25" w14:textId="6881113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4 (10.5)</w:t>
            </w:r>
          </w:p>
        </w:tc>
        <w:tc>
          <w:tcPr>
            <w:tcW w:w="1372" w:type="dxa"/>
          </w:tcPr>
          <w:p w14:paraId="64F1AE97" w14:textId="0F61E565"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7 (16.3)</w:t>
            </w:r>
          </w:p>
        </w:tc>
      </w:tr>
      <w:tr w:rsidR="009F7099" w:rsidRPr="008840DF" w14:paraId="727C0AFD" w14:textId="77777777" w:rsidTr="00FA162D">
        <w:tc>
          <w:tcPr>
            <w:tcW w:w="2828" w:type="dxa"/>
          </w:tcPr>
          <w:p w14:paraId="3ECB5267"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Clonidine</w:t>
            </w:r>
          </w:p>
        </w:tc>
        <w:tc>
          <w:tcPr>
            <w:tcW w:w="1365" w:type="dxa"/>
          </w:tcPr>
          <w:p w14:paraId="19250B04" w14:textId="7002A54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2 (7.0)</w:t>
            </w:r>
          </w:p>
        </w:tc>
        <w:tc>
          <w:tcPr>
            <w:tcW w:w="1366" w:type="dxa"/>
          </w:tcPr>
          <w:p w14:paraId="3D246AE0" w14:textId="35F7BD1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 (4.4)</w:t>
            </w:r>
          </w:p>
        </w:tc>
        <w:tc>
          <w:tcPr>
            <w:tcW w:w="1366" w:type="dxa"/>
          </w:tcPr>
          <w:p w14:paraId="3924E5B9" w14:textId="3A7DEF1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6)</w:t>
            </w:r>
          </w:p>
        </w:tc>
        <w:tc>
          <w:tcPr>
            <w:tcW w:w="1372" w:type="dxa"/>
          </w:tcPr>
          <w:p w14:paraId="578DB595" w14:textId="39A9FD3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7 (16.3)</w:t>
            </w:r>
          </w:p>
        </w:tc>
      </w:tr>
      <w:tr w:rsidR="009F7099" w:rsidRPr="008840DF" w14:paraId="7FCC6C02" w14:textId="77777777" w:rsidTr="00FA162D">
        <w:tc>
          <w:tcPr>
            <w:tcW w:w="2828" w:type="dxa"/>
          </w:tcPr>
          <w:p w14:paraId="1BBE8166"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iazepam</w:t>
            </w:r>
          </w:p>
        </w:tc>
        <w:tc>
          <w:tcPr>
            <w:tcW w:w="1365" w:type="dxa"/>
          </w:tcPr>
          <w:p w14:paraId="7676F8B3" w14:textId="308BA02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0 (5.8)</w:t>
            </w:r>
          </w:p>
        </w:tc>
        <w:tc>
          <w:tcPr>
            <w:tcW w:w="1366" w:type="dxa"/>
          </w:tcPr>
          <w:p w14:paraId="4D2FD247" w14:textId="7C1DC995"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 (3.3)</w:t>
            </w:r>
          </w:p>
        </w:tc>
        <w:tc>
          <w:tcPr>
            <w:tcW w:w="1366" w:type="dxa"/>
          </w:tcPr>
          <w:p w14:paraId="3EA2D352" w14:textId="0C4A91E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 (7.9)</w:t>
            </w:r>
          </w:p>
        </w:tc>
        <w:tc>
          <w:tcPr>
            <w:tcW w:w="1372" w:type="dxa"/>
          </w:tcPr>
          <w:p w14:paraId="0791CF5A" w14:textId="49637F7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 (9.3)</w:t>
            </w:r>
          </w:p>
        </w:tc>
      </w:tr>
      <w:tr w:rsidR="009F7099" w:rsidRPr="008840DF" w14:paraId="08C909C6" w14:textId="77777777" w:rsidTr="00FA162D">
        <w:tc>
          <w:tcPr>
            <w:tcW w:w="2828" w:type="dxa"/>
          </w:tcPr>
          <w:p w14:paraId="60589165"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istraneurin</w:t>
            </w:r>
          </w:p>
        </w:tc>
        <w:tc>
          <w:tcPr>
            <w:tcW w:w="1365" w:type="dxa"/>
          </w:tcPr>
          <w:p w14:paraId="40CEB585" w14:textId="778C190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8 (4.7)</w:t>
            </w:r>
          </w:p>
        </w:tc>
        <w:tc>
          <w:tcPr>
            <w:tcW w:w="1366" w:type="dxa"/>
          </w:tcPr>
          <w:p w14:paraId="55168363" w14:textId="1DCB5C1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6 (6.6)</w:t>
            </w:r>
          </w:p>
        </w:tc>
        <w:tc>
          <w:tcPr>
            <w:tcW w:w="1366" w:type="dxa"/>
          </w:tcPr>
          <w:p w14:paraId="5BBB3F29" w14:textId="23CC6CD7"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 (2.6)</w:t>
            </w:r>
          </w:p>
        </w:tc>
        <w:tc>
          <w:tcPr>
            <w:tcW w:w="1372" w:type="dxa"/>
          </w:tcPr>
          <w:p w14:paraId="3972EBB3" w14:textId="091EE92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rPr>
              <w:t>1 (2.3)</w:t>
            </w:r>
          </w:p>
        </w:tc>
      </w:tr>
      <w:tr w:rsidR="009F7099" w:rsidRPr="008840DF" w14:paraId="7D2A8C99" w14:textId="77777777" w:rsidTr="00FA162D">
        <w:tc>
          <w:tcPr>
            <w:tcW w:w="2828" w:type="dxa"/>
          </w:tcPr>
          <w:p w14:paraId="238898F2"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xmedetomidine</w:t>
            </w:r>
          </w:p>
        </w:tc>
        <w:tc>
          <w:tcPr>
            <w:tcW w:w="1365" w:type="dxa"/>
          </w:tcPr>
          <w:p w14:paraId="4A602F3D" w14:textId="54A96DC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 (2.3)</w:t>
            </w:r>
          </w:p>
        </w:tc>
        <w:tc>
          <w:tcPr>
            <w:tcW w:w="1366" w:type="dxa"/>
          </w:tcPr>
          <w:p w14:paraId="67012142" w14:textId="1D993EC5"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 (0.0)</w:t>
            </w:r>
          </w:p>
        </w:tc>
        <w:tc>
          <w:tcPr>
            <w:tcW w:w="1366" w:type="dxa"/>
          </w:tcPr>
          <w:p w14:paraId="3165C29C" w14:textId="74783BB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 (7.9)</w:t>
            </w:r>
          </w:p>
        </w:tc>
        <w:tc>
          <w:tcPr>
            <w:tcW w:w="1372" w:type="dxa"/>
          </w:tcPr>
          <w:p w14:paraId="27E7A826" w14:textId="01E44C7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3)</w:t>
            </w:r>
          </w:p>
        </w:tc>
      </w:tr>
      <w:tr w:rsidR="009F7099" w:rsidRPr="008840DF" w14:paraId="5898C89F" w14:textId="77777777" w:rsidTr="00FA162D">
        <w:tc>
          <w:tcPr>
            <w:tcW w:w="2828" w:type="dxa"/>
          </w:tcPr>
          <w:p w14:paraId="6460BEC5"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Levodopa</w:t>
            </w:r>
          </w:p>
        </w:tc>
        <w:tc>
          <w:tcPr>
            <w:tcW w:w="1365" w:type="dxa"/>
          </w:tcPr>
          <w:p w14:paraId="6E8368B3" w14:textId="02E60AF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 (1.7)</w:t>
            </w:r>
          </w:p>
        </w:tc>
        <w:tc>
          <w:tcPr>
            <w:tcW w:w="1366" w:type="dxa"/>
          </w:tcPr>
          <w:p w14:paraId="425492C3" w14:textId="1B09BF9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 (2.2)</w:t>
            </w:r>
          </w:p>
        </w:tc>
        <w:tc>
          <w:tcPr>
            <w:tcW w:w="1366" w:type="dxa"/>
          </w:tcPr>
          <w:p w14:paraId="418F26DF" w14:textId="43988E0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6)</w:t>
            </w:r>
          </w:p>
        </w:tc>
        <w:tc>
          <w:tcPr>
            <w:tcW w:w="1372" w:type="dxa"/>
          </w:tcPr>
          <w:p w14:paraId="2BD2FF4C" w14:textId="2E5691B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 (0.0)</w:t>
            </w:r>
          </w:p>
        </w:tc>
      </w:tr>
      <w:tr w:rsidR="009F7099" w:rsidRPr="008840DF" w14:paraId="56A96C73" w14:textId="77777777" w:rsidTr="00FA162D">
        <w:tc>
          <w:tcPr>
            <w:tcW w:w="2828" w:type="dxa"/>
          </w:tcPr>
          <w:p w14:paraId="78555692"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Phenobarbital</w:t>
            </w:r>
          </w:p>
        </w:tc>
        <w:tc>
          <w:tcPr>
            <w:tcW w:w="1365" w:type="dxa"/>
          </w:tcPr>
          <w:p w14:paraId="7CE724EF" w14:textId="4E3EA59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0.6)</w:t>
            </w:r>
          </w:p>
        </w:tc>
        <w:tc>
          <w:tcPr>
            <w:tcW w:w="1366" w:type="dxa"/>
          </w:tcPr>
          <w:p w14:paraId="4A80D571" w14:textId="6006F9C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 (0.0)</w:t>
            </w:r>
          </w:p>
        </w:tc>
        <w:tc>
          <w:tcPr>
            <w:tcW w:w="1366" w:type="dxa"/>
          </w:tcPr>
          <w:p w14:paraId="4B892A30" w14:textId="4E8CE68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0 (0.0)</w:t>
            </w:r>
          </w:p>
        </w:tc>
        <w:tc>
          <w:tcPr>
            <w:tcW w:w="1372" w:type="dxa"/>
          </w:tcPr>
          <w:p w14:paraId="682460FB" w14:textId="4A216942"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3)</w:t>
            </w:r>
          </w:p>
        </w:tc>
      </w:tr>
      <w:tr w:rsidR="009F7099" w:rsidRPr="008840DF" w14:paraId="385E1402" w14:textId="77777777" w:rsidTr="00FA162D">
        <w:tc>
          <w:tcPr>
            <w:tcW w:w="2828" w:type="dxa"/>
          </w:tcPr>
          <w:p w14:paraId="3CB26DDD"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o no know</w:t>
            </w:r>
          </w:p>
        </w:tc>
        <w:tc>
          <w:tcPr>
            <w:tcW w:w="1365" w:type="dxa"/>
          </w:tcPr>
          <w:p w14:paraId="242D9B51" w14:textId="5463EDE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2 (7.0)</w:t>
            </w:r>
          </w:p>
        </w:tc>
        <w:tc>
          <w:tcPr>
            <w:tcW w:w="1366" w:type="dxa"/>
          </w:tcPr>
          <w:p w14:paraId="04AC38B6" w14:textId="06A890C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7 (7.7)</w:t>
            </w:r>
          </w:p>
        </w:tc>
        <w:tc>
          <w:tcPr>
            <w:tcW w:w="1366" w:type="dxa"/>
          </w:tcPr>
          <w:p w14:paraId="5E086021" w14:textId="0E748FE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 (2.6)</w:t>
            </w:r>
          </w:p>
        </w:tc>
        <w:tc>
          <w:tcPr>
            <w:tcW w:w="1372" w:type="dxa"/>
          </w:tcPr>
          <w:p w14:paraId="025CACCE" w14:textId="7ECFEDE7"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 (9.3)</w:t>
            </w:r>
          </w:p>
        </w:tc>
      </w:tr>
      <w:tr w:rsidR="009F7099" w:rsidRPr="008840DF" w14:paraId="02D66062" w14:textId="77777777" w:rsidTr="00FA162D">
        <w:tc>
          <w:tcPr>
            <w:tcW w:w="8297" w:type="dxa"/>
            <w:gridSpan w:val="5"/>
            <w:shd w:val="clear" w:color="auto" w:fill="D9D9D9" w:themeFill="background1" w:themeFillShade="D9"/>
          </w:tcPr>
          <w:p w14:paraId="0C325AE9" w14:textId="77777777" w:rsidR="009F7099" w:rsidRPr="008840DF" w:rsidRDefault="009F7099" w:rsidP="00FA162D">
            <w:pPr>
              <w:rPr>
                <w:rFonts w:ascii="Times New Roman" w:hAnsi="Times New Roman" w:cs="Times New Roman"/>
                <w:b/>
                <w:bCs/>
                <w:sz w:val="20"/>
                <w:szCs w:val="20"/>
                <w:lang w:val="en-US"/>
              </w:rPr>
            </w:pPr>
            <w:r w:rsidRPr="008840DF">
              <w:rPr>
                <w:rFonts w:ascii="Times New Roman" w:hAnsi="Times New Roman" w:cs="Times New Roman"/>
                <w:b/>
                <w:bCs/>
                <w:sz w:val="20"/>
                <w:szCs w:val="20"/>
                <w:lang w:val="en-US"/>
              </w:rPr>
              <w:t>In general, the pharmacological delirium management on my ward … n (%)</w:t>
            </w:r>
          </w:p>
        </w:tc>
      </w:tr>
      <w:tr w:rsidR="009F7099" w:rsidRPr="008840DF" w14:paraId="2056CCAA" w14:textId="77777777" w:rsidTr="00FA162D">
        <w:tc>
          <w:tcPr>
            <w:tcW w:w="2828" w:type="dxa"/>
          </w:tcPr>
          <w:p w14:paraId="588B02E9"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depends on specific symptoms of each patient’s delirium</w:t>
            </w:r>
          </w:p>
        </w:tc>
        <w:tc>
          <w:tcPr>
            <w:tcW w:w="1365" w:type="dxa"/>
          </w:tcPr>
          <w:p w14:paraId="67FB993B" w14:textId="4387726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26 (73.3)</w:t>
            </w:r>
          </w:p>
        </w:tc>
        <w:tc>
          <w:tcPr>
            <w:tcW w:w="1366" w:type="dxa"/>
          </w:tcPr>
          <w:p w14:paraId="3A325E8D" w14:textId="272975B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7 (73.6)</w:t>
            </w:r>
          </w:p>
        </w:tc>
        <w:tc>
          <w:tcPr>
            <w:tcW w:w="1366" w:type="dxa"/>
          </w:tcPr>
          <w:p w14:paraId="39621333" w14:textId="7BF6317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8 (73.7)</w:t>
            </w:r>
          </w:p>
        </w:tc>
        <w:tc>
          <w:tcPr>
            <w:tcW w:w="1372" w:type="dxa"/>
          </w:tcPr>
          <w:p w14:paraId="02876C6A" w14:textId="047A52F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1 (72.1)</w:t>
            </w:r>
          </w:p>
        </w:tc>
      </w:tr>
      <w:tr w:rsidR="009F7099" w:rsidRPr="008840DF" w14:paraId="16F7452C" w14:textId="77777777" w:rsidTr="00FA162D">
        <w:tc>
          <w:tcPr>
            <w:tcW w:w="2828" w:type="dxa"/>
          </w:tcPr>
          <w:p w14:paraId="3CF66B67"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reported in handovers</w:t>
            </w:r>
          </w:p>
        </w:tc>
        <w:tc>
          <w:tcPr>
            <w:tcW w:w="1365" w:type="dxa"/>
          </w:tcPr>
          <w:p w14:paraId="54833080" w14:textId="3E3DBD1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85 (49.4)</w:t>
            </w:r>
          </w:p>
        </w:tc>
        <w:tc>
          <w:tcPr>
            <w:tcW w:w="1366" w:type="dxa"/>
          </w:tcPr>
          <w:p w14:paraId="47E86F6C" w14:textId="7C968DC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9 (42.9)</w:t>
            </w:r>
          </w:p>
        </w:tc>
        <w:tc>
          <w:tcPr>
            <w:tcW w:w="1366" w:type="dxa"/>
          </w:tcPr>
          <w:p w14:paraId="3B0762AB" w14:textId="2ED3F25A"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2 (57.9)</w:t>
            </w:r>
          </w:p>
        </w:tc>
        <w:tc>
          <w:tcPr>
            <w:tcW w:w="1372" w:type="dxa"/>
          </w:tcPr>
          <w:p w14:paraId="25610B32" w14:textId="63CEB60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4 (55.8)</w:t>
            </w:r>
          </w:p>
        </w:tc>
      </w:tr>
      <w:tr w:rsidR="009F7099" w:rsidRPr="008840DF" w14:paraId="72E5B294" w14:textId="77777777" w:rsidTr="00FA162D">
        <w:tc>
          <w:tcPr>
            <w:tcW w:w="2828" w:type="dxa"/>
          </w:tcPr>
          <w:p w14:paraId="272571D1"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ncludes a psychiatrist or delirium specific liaison team</w:t>
            </w:r>
          </w:p>
        </w:tc>
        <w:tc>
          <w:tcPr>
            <w:tcW w:w="1365" w:type="dxa"/>
          </w:tcPr>
          <w:p w14:paraId="628C27AE" w14:textId="618C71C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70 (40.7)</w:t>
            </w:r>
          </w:p>
        </w:tc>
        <w:tc>
          <w:tcPr>
            <w:tcW w:w="1366" w:type="dxa"/>
          </w:tcPr>
          <w:p w14:paraId="35DB265D" w14:textId="36CAEFE1"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5 (38.5)</w:t>
            </w:r>
          </w:p>
        </w:tc>
        <w:tc>
          <w:tcPr>
            <w:tcW w:w="1366" w:type="dxa"/>
          </w:tcPr>
          <w:p w14:paraId="335B83B2" w14:textId="14053DF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9 (76.3)</w:t>
            </w:r>
          </w:p>
        </w:tc>
        <w:tc>
          <w:tcPr>
            <w:tcW w:w="1372" w:type="dxa"/>
          </w:tcPr>
          <w:p w14:paraId="58D80932" w14:textId="0C2B4AD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 (14.0)</w:t>
            </w:r>
          </w:p>
        </w:tc>
      </w:tr>
      <w:tr w:rsidR="009F7099" w:rsidRPr="008840DF" w14:paraId="593B58C4" w14:textId="77777777" w:rsidTr="00FA162D">
        <w:tc>
          <w:tcPr>
            <w:tcW w:w="2828" w:type="dxa"/>
          </w:tcPr>
          <w:p w14:paraId="7100DBC9"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a individual approach, depending on patients and side effects</w:t>
            </w:r>
          </w:p>
        </w:tc>
        <w:tc>
          <w:tcPr>
            <w:tcW w:w="1365" w:type="dxa"/>
          </w:tcPr>
          <w:p w14:paraId="48FCB052" w14:textId="63F699C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65 (37.8)</w:t>
            </w:r>
          </w:p>
        </w:tc>
        <w:tc>
          <w:tcPr>
            <w:tcW w:w="1366" w:type="dxa"/>
          </w:tcPr>
          <w:p w14:paraId="21050ED6" w14:textId="22614EB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1 (34.1)</w:t>
            </w:r>
          </w:p>
        </w:tc>
        <w:tc>
          <w:tcPr>
            <w:tcW w:w="1366" w:type="dxa"/>
          </w:tcPr>
          <w:p w14:paraId="5A16E170" w14:textId="2827DDD7"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3 (34.2)</w:t>
            </w:r>
          </w:p>
        </w:tc>
        <w:tc>
          <w:tcPr>
            <w:tcW w:w="1372" w:type="dxa"/>
          </w:tcPr>
          <w:p w14:paraId="3AD35A48" w14:textId="73E321C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1 (48.8)</w:t>
            </w:r>
          </w:p>
        </w:tc>
      </w:tr>
      <w:tr w:rsidR="009F7099" w:rsidRPr="008840DF" w14:paraId="43F863F0" w14:textId="77777777" w:rsidTr="00FA162D">
        <w:tc>
          <w:tcPr>
            <w:tcW w:w="2828" w:type="dxa"/>
          </w:tcPr>
          <w:p w14:paraId="54C94486"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discussed with families</w:t>
            </w:r>
          </w:p>
        </w:tc>
        <w:tc>
          <w:tcPr>
            <w:tcW w:w="1365" w:type="dxa"/>
          </w:tcPr>
          <w:p w14:paraId="4856A30B" w14:textId="0675DB4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9 (34.3)</w:t>
            </w:r>
          </w:p>
        </w:tc>
        <w:tc>
          <w:tcPr>
            <w:tcW w:w="1366" w:type="dxa"/>
          </w:tcPr>
          <w:p w14:paraId="3EB9B915" w14:textId="0A14F934"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7 (18.7)</w:t>
            </w:r>
          </w:p>
        </w:tc>
        <w:tc>
          <w:tcPr>
            <w:tcW w:w="1366" w:type="dxa"/>
          </w:tcPr>
          <w:p w14:paraId="75FE3D88" w14:textId="1C764D2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1 (55.3)</w:t>
            </w:r>
          </w:p>
        </w:tc>
        <w:tc>
          <w:tcPr>
            <w:tcW w:w="1372" w:type="dxa"/>
          </w:tcPr>
          <w:p w14:paraId="358B819E" w14:textId="6B948D7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1 (48.8)</w:t>
            </w:r>
          </w:p>
        </w:tc>
      </w:tr>
      <w:tr w:rsidR="009F7099" w:rsidRPr="008840DF" w14:paraId="63E46195" w14:textId="77777777" w:rsidTr="00FA162D">
        <w:tc>
          <w:tcPr>
            <w:tcW w:w="2828" w:type="dxa"/>
          </w:tcPr>
          <w:p w14:paraId="2B1ECA5A"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ncludes recommendations for withdrawal of delirium-related drugs</w:t>
            </w:r>
          </w:p>
        </w:tc>
        <w:tc>
          <w:tcPr>
            <w:tcW w:w="1365" w:type="dxa"/>
          </w:tcPr>
          <w:p w14:paraId="5745A234" w14:textId="726B16C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5 (32.0)</w:t>
            </w:r>
          </w:p>
        </w:tc>
        <w:tc>
          <w:tcPr>
            <w:tcW w:w="1366" w:type="dxa"/>
          </w:tcPr>
          <w:p w14:paraId="256C97FC" w14:textId="61A90100"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8 (19.8)</w:t>
            </w:r>
          </w:p>
        </w:tc>
        <w:tc>
          <w:tcPr>
            <w:tcW w:w="1366" w:type="dxa"/>
          </w:tcPr>
          <w:p w14:paraId="520F5206" w14:textId="017ADF63"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0 (52.6)</w:t>
            </w:r>
          </w:p>
        </w:tc>
        <w:tc>
          <w:tcPr>
            <w:tcW w:w="1372" w:type="dxa"/>
          </w:tcPr>
          <w:p w14:paraId="30CA81DA" w14:textId="3D02E51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7 (39.5)</w:t>
            </w:r>
          </w:p>
        </w:tc>
      </w:tr>
      <w:tr w:rsidR="009F7099" w:rsidRPr="008840DF" w14:paraId="34F86A33" w14:textId="77777777" w:rsidTr="00FA162D">
        <w:tc>
          <w:tcPr>
            <w:tcW w:w="2828" w:type="dxa"/>
          </w:tcPr>
          <w:p w14:paraId="4B8085B8"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based on a standard operation (SOP) or protocol</w:t>
            </w:r>
          </w:p>
        </w:tc>
        <w:tc>
          <w:tcPr>
            <w:tcW w:w="1365" w:type="dxa"/>
          </w:tcPr>
          <w:p w14:paraId="1C96AF99" w14:textId="1155A92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4 (31.4)</w:t>
            </w:r>
          </w:p>
        </w:tc>
        <w:tc>
          <w:tcPr>
            <w:tcW w:w="1366" w:type="dxa"/>
          </w:tcPr>
          <w:p w14:paraId="5BDB4C8F" w14:textId="2B98574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2 (35.2)</w:t>
            </w:r>
          </w:p>
        </w:tc>
        <w:tc>
          <w:tcPr>
            <w:tcW w:w="1366" w:type="dxa"/>
          </w:tcPr>
          <w:p w14:paraId="0714EAD6" w14:textId="61D882FF"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 (5.3)</w:t>
            </w:r>
          </w:p>
        </w:tc>
        <w:tc>
          <w:tcPr>
            <w:tcW w:w="1372" w:type="dxa"/>
          </w:tcPr>
          <w:p w14:paraId="4881C1E6" w14:textId="331C8B3D"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0 (46.5)</w:t>
            </w:r>
          </w:p>
        </w:tc>
      </w:tr>
      <w:tr w:rsidR="009F7099" w:rsidRPr="008840DF" w14:paraId="1BB9B755" w14:textId="77777777" w:rsidTr="00FA162D">
        <w:tc>
          <w:tcPr>
            <w:tcW w:w="2828" w:type="dxa"/>
          </w:tcPr>
          <w:p w14:paraId="390EF19B"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discussed with patients</w:t>
            </w:r>
          </w:p>
        </w:tc>
        <w:tc>
          <w:tcPr>
            <w:tcW w:w="1365" w:type="dxa"/>
          </w:tcPr>
          <w:p w14:paraId="0D57A14D" w14:textId="1E474DDB"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53 (30.8)</w:t>
            </w:r>
          </w:p>
        </w:tc>
        <w:tc>
          <w:tcPr>
            <w:tcW w:w="1366" w:type="dxa"/>
          </w:tcPr>
          <w:p w14:paraId="75D3C037" w14:textId="0E594FC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6 (28.6)</w:t>
            </w:r>
          </w:p>
        </w:tc>
        <w:tc>
          <w:tcPr>
            <w:tcW w:w="1366" w:type="dxa"/>
          </w:tcPr>
          <w:p w14:paraId="5781F57D" w14:textId="4A266D05"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9 (23.7)</w:t>
            </w:r>
          </w:p>
        </w:tc>
        <w:tc>
          <w:tcPr>
            <w:tcW w:w="1372" w:type="dxa"/>
          </w:tcPr>
          <w:p w14:paraId="2FB3B1D3" w14:textId="691666BE"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8 (41.9)</w:t>
            </w:r>
          </w:p>
        </w:tc>
      </w:tr>
      <w:tr w:rsidR="009F7099" w:rsidRPr="008840DF" w14:paraId="7591D45B" w14:textId="77777777" w:rsidTr="00FA162D">
        <w:tc>
          <w:tcPr>
            <w:tcW w:w="2828" w:type="dxa"/>
          </w:tcPr>
          <w:p w14:paraId="3EBAFCE3"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ncludes pharmacologists</w:t>
            </w:r>
          </w:p>
        </w:tc>
        <w:tc>
          <w:tcPr>
            <w:tcW w:w="1365" w:type="dxa"/>
          </w:tcPr>
          <w:p w14:paraId="26847578" w14:textId="30829ABC"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36 (20.9)</w:t>
            </w:r>
          </w:p>
        </w:tc>
        <w:tc>
          <w:tcPr>
            <w:tcW w:w="1366" w:type="dxa"/>
          </w:tcPr>
          <w:p w14:paraId="429B50BD" w14:textId="1356715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1 (12.1)</w:t>
            </w:r>
          </w:p>
        </w:tc>
        <w:tc>
          <w:tcPr>
            <w:tcW w:w="1366" w:type="dxa"/>
          </w:tcPr>
          <w:p w14:paraId="5B753BD3" w14:textId="3F312BD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3 (60.5)</w:t>
            </w:r>
          </w:p>
        </w:tc>
        <w:tc>
          <w:tcPr>
            <w:tcW w:w="1372" w:type="dxa"/>
          </w:tcPr>
          <w:p w14:paraId="3B84ED56" w14:textId="1B708116"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 (4.7)</w:t>
            </w:r>
          </w:p>
        </w:tc>
      </w:tr>
      <w:tr w:rsidR="009F7099" w:rsidRPr="008840DF" w14:paraId="14FAE452" w14:textId="77777777" w:rsidTr="00FA162D">
        <w:tc>
          <w:tcPr>
            <w:tcW w:w="2828" w:type="dxa"/>
          </w:tcPr>
          <w:p w14:paraId="768C9846" w14:textId="77777777" w:rsidR="009F7099" w:rsidRPr="008840DF" w:rsidRDefault="009F7099" w:rsidP="00FA162D">
            <w:pPr>
              <w:spacing w:line="240" w:lineRule="auto"/>
              <w:rPr>
                <w:rFonts w:ascii="Times New Roman" w:hAnsi="Times New Roman" w:cs="Times New Roman"/>
                <w:sz w:val="20"/>
                <w:szCs w:val="20"/>
                <w:lang w:val="en-US"/>
              </w:rPr>
            </w:pPr>
            <w:r w:rsidRPr="008840DF">
              <w:rPr>
                <w:rFonts w:ascii="Times New Roman" w:hAnsi="Times New Roman" w:cs="Times New Roman"/>
                <w:sz w:val="20"/>
                <w:szCs w:val="20"/>
                <w:lang w:val="en-US"/>
              </w:rPr>
              <w:t>is a general approach, including a few pharmacological agents</w:t>
            </w:r>
          </w:p>
        </w:tc>
        <w:tc>
          <w:tcPr>
            <w:tcW w:w="1365" w:type="dxa"/>
          </w:tcPr>
          <w:p w14:paraId="0ABAA0F5" w14:textId="1D76DF6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29 (16.9)</w:t>
            </w:r>
          </w:p>
        </w:tc>
        <w:tc>
          <w:tcPr>
            <w:tcW w:w="1366" w:type="dxa"/>
          </w:tcPr>
          <w:p w14:paraId="34BD7D4B" w14:textId="7646ED9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4 (15.4)</w:t>
            </w:r>
          </w:p>
        </w:tc>
        <w:tc>
          <w:tcPr>
            <w:tcW w:w="1366" w:type="dxa"/>
          </w:tcPr>
          <w:p w14:paraId="647C791D" w14:textId="5C6B9478"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4 (10.5)</w:t>
            </w:r>
          </w:p>
        </w:tc>
        <w:tc>
          <w:tcPr>
            <w:tcW w:w="1372" w:type="dxa"/>
          </w:tcPr>
          <w:p w14:paraId="163F49B2" w14:textId="4614D859" w:rsidR="009F7099" w:rsidRPr="008840DF" w:rsidRDefault="009F7099" w:rsidP="00FA162D">
            <w:pPr>
              <w:jc w:val="center"/>
              <w:rPr>
                <w:rFonts w:ascii="Times New Roman" w:hAnsi="Times New Roman" w:cs="Times New Roman"/>
                <w:sz w:val="20"/>
                <w:szCs w:val="20"/>
                <w:lang w:val="en-US"/>
              </w:rPr>
            </w:pPr>
            <w:r w:rsidRPr="008840DF">
              <w:rPr>
                <w:rFonts w:ascii="Times New Roman" w:hAnsi="Times New Roman" w:cs="Times New Roman"/>
                <w:sz w:val="20"/>
                <w:szCs w:val="20"/>
                <w:lang w:val="en-US"/>
              </w:rPr>
              <w:t>11 (25.6)</w:t>
            </w:r>
          </w:p>
        </w:tc>
      </w:tr>
    </w:tbl>
    <w:p w14:paraId="76D37D57" w14:textId="65BC25A4" w:rsidR="00373CC7" w:rsidRPr="00FA162D" w:rsidRDefault="00FA162D">
      <w:pPr>
        <w:rPr>
          <w:lang w:val="en-US"/>
        </w:rPr>
      </w:pPr>
      <w:r w:rsidRPr="008840DF">
        <w:rPr>
          <w:b/>
          <w:bCs/>
          <w:sz w:val="20"/>
          <w:szCs w:val="20"/>
          <w:lang w:val="en-US"/>
        </w:rPr>
        <w:t xml:space="preserve">ESM Table </w:t>
      </w:r>
      <w:r>
        <w:rPr>
          <w:b/>
          <w:bCs/>
          <w:sz w:val="20"/>
          <w:szCs w:val="20"/>
          <w:lang w:val="en-US"/>
        </w:rPr>
        <w:t>E5:</w:t>
      </w:r>
      <w:r w:rsidRPr="008840DF">
        <w:rPr>
          <w:b/>
          <w:bCs/>
          <w:sz w:val="20"/>
          <w:szCs w:val="20"/>
          <w:lang w:val="en-US"/>
        </w:rPr>
        <w:t xml:space="preserve"> Pharmacological interventions present on wards</w:t>
      </w:r>
    </w:p>
    <w:p w14:paraId="7A297FF3" w14:textId="3A9E6305" w:rsidR="00FA162D" w:rsidRDefault="00FA162D" w:rsidP="006B1EF3">
      <w:pPr>
        <w:pStyle w:val="berschrift1"/>
        <w:keepNext w:val="0"/>
        <w:rPr>
          <w:rFonts w:ascii="Times New Roman" w:hAnsi="Times New Roman" w:cs="Times New Roman"/>
          <w:sz w:val="24"/>
          <w:szCs w:val="24"/>
        </w:rPr>
      </w:pPr>
    </w:p>
    <w:sectPr w:rsidR="00FA162D" w:rsidSect="00CD1F2E">
      <w:headerReference w:type="default" r:id="rId11"/>
      <w:footerReference w:type="default" r:id="rId12"/>
      <w:pgSz w:w="11907" w:h="16839" w:code="1"/>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BAD20" w14:textId="77777777" w:rsidR="00651823" w:rsidRDefault="00651823">
      <w:r>
        <w:separator/>
      </w:r>
    </w:p>
  </w:endnote>
  <w:endnote w:type="continuationSeparator" w:id="0">
    <w:p w14:paraId="42774579" w14:textId="77777777" w:rsidR="00651823" w:rsidRDefault="00651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1D393" w14:textId="083C61CC" w:rsidR="00EB427B" w:rsidRDefault="00000000" w:rsidP="007F69DB">
    <w:pPr>
      <w:pStyle w:val="Fuzeile"/>
      <w:tabs>
        <w:tab w:val="clear" w:pos="4320"/>
        <w:tab w:val="clear" w:pos="8640"/>
        <w:tab w:val="left" w:pos="1635"/>
      </w:tabs>
    </w:pPr>
    <w:sdt>
      <w:sdtPr>
        <w:id w:val="-1281487649"/>
        <w:docPartObj>
          <w:docPartGallery w:val="Page Numbers (Bottom of Page)"/>
          <w:docPartUnique/>
        </w:docPartObj>
      </w:sdtPr>
      <w:sdtEndPr>
        <w:rPr>
          <w:noProof/>
        </w:rPr>
      </w:sdtEndPr>
      <w:sdtContent>
        <w:r w:rsidR="00EB427B">
          <w:t xml:space="preserve">Page | </w:t>
        </w:r>
        <w:r w:rsidR="00033948">
          <w:fldChar w:fldCharType="begin"/>
        </w:r>
        <w:r w:rsidR="00033948">
          <w:instrText xml:space="preserve"> PAGE   \* MERGEFORMAT </w:instrText>
        </w:r>
        <w:r w:rsidR="00033948">
          <w:fldChar w:fldCharType="separate"/>
        </w:r>
        <w:r w:rsidR="00033948">
          <w:rPr>
            <w:noProof/>
          </w:rPr>
          <w:t>1</w:t>
        </w:r>
        <w:r w:rsidR="00033948">
          <w:fldChar w:fldCharType="end"/>
        </w:r>
      </w:sdtContent>
    </w:sdt>
    <w:r w:rsidR="00EB427B">
      <w:rPr>
        <w:noProof/>
      </w:rPr>
      <w:tab/>
    </w:r>
    <w:r w:rsidR="00EB427B" w:rsidRPr="007F69DB">
      <w:rPr>
        <w:rFonts w:ascii="Arial" w:hAnsi="Arial" w:cs="Arial"/>
        <w:i/>
      </w:rPr>
      <w:t>IJNS manuscript template (August 2021)</w:t>
    </w:r>
  </w:p>
  <w:p w14:paraId="4DEE7BA7" w14:textId="77777777" w:rsidR="00EB427B" w:rsidRDefault="00EB427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EE0792" w14:textId="77777777" w:rsidR="00651823" w:rsidRDefault="00651823">
      <w:r>
        <w:separator/>
      </w:r>
    </w:p>
  </w:footnote>
  <w:footnote w:type="continuationSeparator" w:id="0">
    <w:p w14:paraId="225CE716" w14:textId="77777777" w:rsidR="00651823" w:rsidRDefault="006518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DFB224" w14:textId="7CD49967" w:rsidR="00EB427B" w:rsidRPr="00EF627B" w:rsidRDefault="00EB427B" w:rsidP="003F4B89">
    <w:pPr>
      <w:pStyle w:val="Kopfzeile"/>
      <w:jc w:val="center"/>
      <w:rPr>
        <w:rFonts w:ascii="Arial" w:hAnsi="Arial" w:cs="Arial"/>
        <w:b/>
        <w:lang w:val="de-DE"/>
      </w:rPr>
    </w:pPr>
    <w:r>
      <w:rPr>
        <w:rFonts w:ascii="Arial" w:hAnsi="Arial" w:cs="Arial"/>
        <w:b/>
        <w:lang w:val="de-DE"/>
      </w:rPr>
      <w:t>WDAD secondary analysis DACH count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46E78"/>
    <w:multiLevelType w:val="hybridMultilevel"/>
    <w:tmpl w:val="8DAA1DE0"/>
    <w:lvl w:ilvl="0" w:tplc="66F2CC64">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5E1CD4"/>
    <w:multiLevelType w:val="hybridMultilevel"/>
    <w:tmpl w:val="F1FE230C"/>
    <w:lvl w:ilvl="0" w:tplc="62188A8E">
      <w:start w:val="5"/>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2C5132"/>
    <w:multiLevelType w:val="hybridMultilevel"/>
    <w:tmpl w:val="A5123FAE"/>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474CEE"/>
    <w:multiLevelType w:val="hybridMultilevel"/>
    <w:tmpl w:val="950EACE6"/>
    <w:lvl w:ilvl="0" w:tplc="D34456D4">
      <w:start w:val="149"/>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667097"/>
    <w:multiLevelType w:val="hybridMultilevel"/>
    <w:tmpl w:val="76DEA3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47B0B52"/>
    <w:multiLevelType w:val="hybridMultilevel"/>
    <w:tmpl w:val="0F3235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155C72"/>
    <w:multiLevelType w:val="hybridMultilevel"/>
    <w:tmpl w:val="9A0EB95A"/>
    <w:lvl w:ilvl="0" w:tplc="F7F29E7C">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671144F"/>
    <w:multiLevelType w:val="hybridMultilevel"/>
    <w:tmpl w:val="AB9854AE"/>
    <w:lvl w:ilvl="0" w:tplc="14D0CF6A">
      <w:numFmt w:val="bullet"/>
      <w:lvlText w:val=""/>
      <w:lvlJc w:val="left"/>
      <w:pPr>
        <w:ind w:left="720" w:hanging="360"/>
      </w:pPr>
      <w:rPr>
        <w:rFonts w:ascii="Wingdings" w:eastAsiaTheme="minorHAnsi" w:hAnsi="Wingdings"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4D15699F"/>
    <w:multiLevelType w:val="hybridMultilevel"/>
    <w:tmpl w:val="13ACED70"/>
    <w:lvl w:ilvl="0" w:tplc="EA9E6C5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52704AC5"/>
    <w:multiLevelType w:val="hybridMultilevel"/>
    <w:tmpl w:val="D8C4822E"/>
    <w:lvl w:ilvl="0" w:tplc="5F20A7FC">
      <w:start w:val="7"/>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8C6AAD"/>
    <w:multiLevelType w:val="hybridMultilevel"/>
    <w:tmpl w:val="650E2A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AD906D9"/>
    <w:multiLevelType w:val="hybridMultilevel"/>
    <w:tmpl w:val="C78E10BA"/>
    <w:lvl w:ilvl="0" w:tplc="21F078A4">
      <w:start w:val="149"/>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64973046"/>
    <w:multiLevelType w:val="multilevel"/>
    <w:tmpl w:val="61546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6B0760"/>
    <w:multiLevelType w:val="hybridMultilevel"/>
    <w:tmpl w:val="CEEA64F0"/>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6FB36CA6"/>
    <w:multiLevelType w:val="hybridMultilevel"/>
    <w:tmpl w:val="EA50C360"/>
    <w:lvl w:ilvl="0" w:tplc="E8DCC388">
      <w:start w:val="7"/>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83606109">
    <w:abstractNumId w:val="5"/>
  </w:num>
  <w:num w:numId="2" w16cid:durableId="949969258">
    <w:abstractNumId w:val="7"/>
  </w:num>
  <w:num w:numId="3" w16cid:durableId="1658875758">
    <w:abstractNumId w:val="1"/>
  </w:num>
  <w:num w:numId="4" w16cid:durableId="2146386889">
    <w:abstractNumId w:val="8"/>
  </w:num>
  <w:num w:numId="5" w16cid:durableId="2010909569">
    <w:abstractNumId w:val="10"/>
  </w:num>
  <w:num w:numId="6" w16cid:durableId="1904871857">
    <w:abstractNumId w:val="9"/>
  </w:num>
  <w:num w:numId="7" w16cid:durableId="1268270889">
    <w:abstractNumId w:val="3"/>
  </w:num>
  <w:num w:numId="8" w16cid:durableId="1911229952">
    <w:abstractNumId w:val="4"/>
  </w:num>
  <w:num w:numId="9" w16cid:durableId="2108384929">
    <w:abstractNumId w:val="12"/>
  </w:num>
  <w:num w:numId="10" w16cid:durableId="123428267">
    <w:abstractNumId w:val="0"/>
  </w:num>
  <w:num w:numId="11" w16cid:durableId="267859496">
    <w:abstractNumId w:val="2"/>
  </w:num>
  <w:num w:numId="12" w16cid:durableId="306058344">
    <w:abstractNumId w:val="6"/>
  </w:num>
  <w:num w:numId="13" w16cid:durableId="882910208">
    <w:abstractNumId w:val="16"/>
  </w:num>
  <w:num w:numId="14" w16cid:durableId="477571537">
    <w:abstractNumId w:val="11"/>
  </w:num>
  <w:num w:numId="15" w16cid:durableId="1625118349">
    <w:abstractNumId w:val="13"/>
  </w:num>
  <w:num w:numId="16" w16cid:durableId="1370035415">
    <w:abstractNumId w:val="14"/>
  </w:num>
  <w:num w:numId="17" w16cid:durableId="3117166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_IJ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fxzxwsoe5w0gev9wp52wsg05f2vfvsx2dp&quot;&gt;My EndNote Library Copy_18.11.20-Converted-2 Copy&lt;record-ids&gt;&lt;item&gt;1218&lt;/item&gt;&lt;item&gt;1249&lt;/item&gt;&lt;item&gt;5088&lt;/item&gt;&lt;item&gt;5097&lt;/item&gt;&lt;item&gt;8264&lt;/item&gt;&lt;item&gt;8324&lt;/item&gt;&lt;item&gt;8347&lt;/item&gt;&lt;item&gt;8505&lt;/item&gt;&lt;item&gt;9775&lt;/item&gt;&lt;item&gt;9905&lt;/item&gt;&lt;item&gt;9908&lt;/item&gt;&lt;item&gt;9948&lt;/item&gt;&lt;item&gt;9951&lt;/item&gt;&lt;item&gt;9953&lt;/item&gt;&lt;item&gt;9955&lt;/item&gt;&lt;item&gt;9963&lt;/item&gt;&lt;item&gt;9979&lt;/item&gt;&lt;item&gt;9984&lt;/item&gt;&lt;item&gt;9992&lt;/item&gt;&lt;item&gt;10002&lt;/item&gt;&lt;item&gt;10009&lt;/item&gt;&lt;item&gt;10165&lt;/item&gt;&lt;item&gt;10166&lt;/item&gt;&lt;item&gt;10167&lt;/item&gt;&lt;item&gt;10175&lt;/item&gt;&lt;item&gt;10176&lt;/item&gt;&lt;item&gt;10177&lt;/item&gt;&lt;item&gt;10178&lt;/item&gt;&lt;item&gt;10179&lt;/item&gt;&lt;item&gt;10180&lt;/item&gt;&lt;item&gt;10181&lt;/item&gt;&lt;item&gt;10223&lt;/item&gt;&lt;item&gt;10224&lt;/item&gt;&lt;item&gt;10281&lt;/item&gt;&lt;item&gt;10282&lt;/item&gt;&lt;item&gt;10283&lt;/item&gt;&lt;item&gt;10345&lt;/item&gt;&lt;item&gt;10346&lt;/item&gt;&lt;item&gt;10348&lt;/item&gt;&lt;item&gt;10362&lt;/item&gt;&lt;item&gt;10363&lt;/item&gt;&lt;item&gt;10364&lt;/item&gt;&lt;item&gt;10366&lt;/item&gt;&lt;item&gt;10367&lt;/item&gt;&lt;item&gt;10372&lt;/item&gt;&lt;item&gt;10373&lt;/item&gt;&lt;item&gt;10386&lt;/item&gt;&lt;item&gt;10388&lt;/item&gt;&lt;item&gt;10389&lt;/item&gt;&lt;/record-ids&gt;&lt;/item&gt;&lt;/Libraries&gt;"/>
  </w:docVars>
  <w:rsids>
    <w:rsidRoot w:val="00252977"/>
    <w:rsid w:val="000002CB"/>
    <w:rsid w:val="000003D3"/>
    <w:rsid w:val="000008A8"/>
    <w:rsid w:val="000009DE"/>
    <w:rsid w:val="00001F22"/>
    <w:rsid w:val="00002D51"/>
    <w:rsid w:val="000034E5"/>
    <w:rsid w:val="000036E4"/>
    <w:rsid w:val="000040C9"/>
    <w:rsid w:val="00004A75"/>
    <w:rsid w:val="000064C1"/>
    <w:rsid w:val="0001050A"/>
    <w:rsid w:val="000134AC"/>
    <w:rsid w:val="00014400"/>
    <w:rsid w:val="000146E6"/>
    <w:rsid w:val="000149A0"/>
    <w:rsid w:val="0001511B"/>
    <w:rsid w:val="00015815"/>
    <w:rsid w:val="00016FB3"/>
    <w:rsid w:val="000173A2"/>
    <w:rsid w:val="000178ED"/>
    <w:rsid w:val="00020348"/>
    <w:rsid w:val="000209A3"/>
    <w:rsid w:val="00021A63"/>
    <w:rsid w:val="0002309B"/>
    <w:rsid w:val="000249FC"/>
    <w:rsid w:val="000251B7"/>
    <w:rsid w:val="00025ED7"/>
    <w:rsid w:val="000261B0"/>
    <w:rsid w:val="0002624C"/>
    <w:rsid w:val="000270D9"/>
    <w:rsid w:val="00027B78"/>
    <w:rsid w:val="000304AE"/>
    <w:rsid w:val="0003260C"/>
    <w:rsid w:val="00033948"/>
    <w:rsid w:val="00033BF3"/>
    <w:rsid w:val="0003413B"/>
    <w:rsid w:val="00034468"/>
    <w:rsid w:val="0003487F"/>
    <w:rsid w:val="00035785"/>
    <w:rsid w:val="00035AB9"/>
    <w:rsid w:val="00036A81"/>
    <w:rsid w:val="00036BBF"/>
    <w:rsid w:val="00037000"/>
    <w:rsid w:val="0003706A"/>
    <w:rsid w:val="000371FF"/>
    <w:rsid w:val="00037776"/>
    <w:rsid w:val="00040868"/>
    <w:rsid w:val="00041683"/>
    <w:rsid w:val="00042058"/>
    <w:rsid w:val="000428B5"/>
    <w:rsid w:val="00042A02"/>
    <w:rsid w:val="0004306A"/>
    <w:rsid w:val="00043081"/>
    <w:rsid w:val="000433D3"/>
    <w:rsid w:val="00043B97"/>
    <w:rsid w:val="0004513E"/>
    <w:rsid w:val="00045749"/>
    <w:rsid w:val="000458E9"/>
    <w:rsid w:val="00045C77"/>
    <w:rsid w:val="00046576"/>
    <w:rsid w:val="0004708E"/>
    <w:rsid w:val="0004750A"/>
    <w:rsid w:val="000502D8"/>
    <w:rsid w:val="00050D05"/>
    <w:rsid w:val="00051184"/>
    <w:rsid w:val="00051D8A"/>
    <w:rsid w:val="000521CF"/>
    <w:rsid w:val="000551A1"/>
    <w:rsid w:val="00055715"/>
    <w:rsid w:val="00055722"/>
    <w:rsid w:val="00055B0A"/>
    <w:rsid w:val="0005609E"/>
    <w:rsid w:val="00056347"/>
    <w:rsid w:val="00056476"/>
    <w:rsid w:val="00056B34"/>
    <w:rsid w:val="00057852"/>
    <w:rsid w:val="0006036A"/>
    <w:rsid w:val="00060586"/>
    <w:rsid w:val="00060657"/>
    <w:rsid w:val="0006066A"/>
    <w:rsid w:val="000609BE"/>
    <w:rsid w:val="00061152"/>
    <w:rsid w:val="00061479"/>
    <w:rsid w:val="00061F8D"/>
    <w:rsid w:val="00062956"/>
    <w:rsid w:val="00062972"/>
    <w:rsid w:val="00064032"/>
    <w:rsid w:val="00065B31"/>
    <w:rsid w:val="000663CE"/>
    <w:rsid w:val="00066D19"/>
    <w:rsid w:val="000674D0"/>
    <w:rsid w:val="0006761C"/>
    <w:rsid w:val="00071514"/>
    <w:rsid w:val="0007177F"/>
    <w:rsid w:val="00071F14"/>
    <w:rsid w:val="0007201F"/>
    <w:rsid w:val="00072355"/>
    <w:rsid w:val="000725C5"/>
    <w:rsid w:val="00074326"/>
    <w:rsid w:val="00074392"/>
    <w:rsid w:val="0007466C"/>
    <w:rsid w:val="00075731"/>
    <w:rsid w:val="000757CC"/>
    <w:rsid w:val="00075C9D"/>
    <w:rsid w:val="0007700F"/>
    <w:rsid w:val="00077556"/>
    <w:rsid w:val="00077657"/>
    <w:rsid w:val="00082113"/>
    <w:rsid w:val="000836BD"/>
    <w:rsid w:val="00084320"/>
    <w:rsid w:val="000863DD"/>
    <w:rsid w:val="00086FF1"/>
    <w:rsid w:val="000901DC"/>
    <w:rsid w:val="00090D49"/>
    <w:rsid w:val="00090EAB"/>
    <w:rsid w:val="00091C42"/>
    <w:rsid w:val="0009289B"/>
    <w:rsid w:val="00092B79"/>
    <w:rsid w:val="00093C89"/>
    <w:rsid w:val="00094F6C"/>
    <w:rsid w:val="00095351"/>
    <w:rsid w:val="00095ACF"/>
    <w:rsid w:val="00096693"/>
    <w:rsid w:val="000A07C9"/>
    <w:rsid w:val="000A11FD"/>
    <w:rsid w:val="000A156C"/>
    <w:rsid w:val="000A1E73"/>
    <w:rsid w:val="000A1EE4"/>
    <w:rsid w:val="000A2EE6"/>
    <w:rsid w:val="000A3AE0"/>
    <w:rsid w:val="000A51F9"/>
    <w:rsid w:val="000A54AB"/>
    <w:rsid w:val="000A55F9"/>
    <w:rsid w:val="000A5B0A"/>
    <w:rsid w:val="000A6512"/>
    <w:rsid w:val="000A735A"/>
    <w:rsid w:val="000A7875"/>
    <w:rsid w:val="000B0B2A"/>
    <w:rsid w:val="000B3121"/>
    <w:rsid w:val="000B3388"/>
    <w:rsid w:val="000B3525"/>
    <w:rsid w:val="000B4559"/>
    <w:rsid w:val="000B4B08"/>
    <w:rsid w:val="000B5213"/>
    <w:rsid w:val="000B5B83"/>
    <w:rsid w:val="000B5CCD"/>
    <w:rsid w:val="000B698B"/>
    <w:rsid w:val="000B6B75"/>
    <w:rsid w:val="000B6EB7"/>
    <w:rsid w:val="000B709E"/>
    <w:rsid w:val="000C01F2"/>
    <w:rsid w:val="000C1322"/>
    <w:rsid w:val="000C2AB7"/>
    <w:rsid w:val="000C2FBA"/>
    <w:rsid w:val="000C324F"/>
    <w:rsid w:val="000C3E3E"/>
    <w:rsid w:val="000C4820"/>
    <w:rsid w:val="000C7E02"/>
    <w:rsid w:val="000D04D1"/>
    <w:rsid w:val="000D11D5"/>
    <w:rsid w:val="000D14FC"/>
    <w:rsid w:val="000D1D8A"/>
    <w:rsid w:val="000D1FDE"/>
    <w:rsid w:val="000D31DE"/>
    <w:rsid w:val="000D519A"/>
    <w:rsid w:val="000D54F2"/>
    <w:rsid w:val="000D5C2F"/>
    <w:rsid w:val="000D601C"/>
    <w:rsid w:val="000D61B7"/>
    <w:rsid w:val="000D648B"/>
    <w:rsid w:val="000D6850"/>
    <w:rsid w:val="000D7AB4"/>
    <w:rsid w:val="000E08E3"/>
    <w:rsid w:val="000E1C17"/>
    <w:rsid w:val="000E26D4"/>
    <w:rsid w:val="000E3B0A"/>
    <w:rsid w:val="000E3C11"/>
    <w:rsid w:val="000E3E1F"/>
    <w:rsid w:val="000E41CC"/>
    <w:rsid w:val="000E7717"/>
    <w:rsid w:val="000F06E5"/>
    <w:rsid w:val="000F0719"/>
    <w:rsid w:val="000F2465"/>
    <w:rsid w:val="000F28FB"/>
    <w:rsid w:val="000F3619"/>
    <w:rsid w:val="000F3A0F"/>
    <w:rsid w:val="000F3BBB"/>
    <w:rsid w:val="000F46D0"/>
    <w:rsid w:val="000F4C73"/>
    <w:rsid w:val="000F51E1"/>
    <w:rsid w:val="000F5E23"/>
    <w:rsid w:val="000F6380"/>
    <w:rsid w:val="000F7CA0"/>
    <w:rsid w:val="0010061C"/>
    <w:rsid w:val="00101B95"/>
    <w:rsid w:val="001043D4"/>
    <w:rsid w:val="00104AFD"/>
    <w:rsid w:val="00104D62"/>
    <w:rsid w:val="001053FC"/>
    <w:rsid w:val="00105526"/>
    <w:rsid w:val="0010622F"/>
    <w:rsid w:val="00106D63"/>
    <w:rsid w:val="001111D4"/>
    <w:rsid w:val="001113E8"/>
    <w:rsid w:val="0011169C"/>
    <w:rsid w:val="0011253E"/>
    <w:rsid w:val="001127D6"/>
    <w:rsid w:val="00112A07"/>
    <w:rsid w:val="00114F86"/>
    <w:rsid w:val="0011508E"/>
    <w:rsid w:val="0011526F"/>
    <w:rsid w:val="00115963"/>
    <w:rsid w:val="001163E0"/>
    <w:rsid w:val="001168BC"/>
    <w:rsid w:val="00116AF0"/>
    <w:rsid w:val="00116C2B"/>
    <w:rsid w:val="00116EF9"/>
    <w:rsid w:val="00117B53"/>
    <w:rsid w:val="00117DA3"/>
    <w:rsid w:val="00117ECA"/>
    <w:rsid w:val="00121170"/>
    <w:rsid w:val="00121708"/>
    <w:rsid w:val="0012205E"/>
    <w:rsid w:val="0012248A"/>
    <w:rsid w:val="00122A82"/>
    <w:rsid w:val="00123484"/>
    <w:rsid w:val="00123AF3"/>
    <w:rsid w:val="00125A14"/>
    <w:rsid w:val="00126B60"/>
    <w:rsid w:val="00131670"/>
    <w:rsid w:val="0013175F"/>
    <w:rsid w:val="00131DFA"/>
    <w:rsid w:val="0013273C"/>
    <w:rsid w:val="001328E6"/>
    <w:rsid w:val="00134E5E"/>
    <w:rsid w:val="00135FD9"/>
    <w:rsid w:val="00137605"/>
    <w:rsid w:val="00140669"/>
    <w:rsid w:val="00140852"/>
    <w:rsid w:val="00141679"/>
    <w:rsid w:val="00141DCF"/>
    <w:rsid w:val="00141E72"/>
    <w:rsid w:val="001429AF"/>
    <w:rsid w:val="00142BA1"/>
    <w:rsid w:val="00142E44"/>
    <w:rsid w:val="001431DD"/>
    <w:rsid w:val="00143456"/>
    <w:rsid w:val="00144468"/>
    <w:rsid w:val="00144E3E"/>
    <w:rsid w:val="00145877"/>
    <w:rsid w:val="00145AF1"/>
    <w:rsid w:val="00146DBC"/>
    <w:rsid w:val="001473CC"/>
    <w:rsid w:val="00147E27"/>
    <w:rsid w:val="001501DE"/>
    <w:rsid w:val="00150896"/>
    <w:rsid w:val="00151219"/>
    <w:rsid w:val="00151E77"/>
    <w:rsid w:val="00152807"/>
    <w:rsid w:val="00153AD8"/>
    <w:rsid w:val="00154858"/>
    <w:rsid w:val="00154C23"/>
    <w:rsid w:val="00155305"/>
    <w:rsid w:val="001574EC"/>
    <w:rsid w:val="00157A26"/>
    <w:rsid w:val="00161678"/>
    <w:rsid w:val="00162E8A"/>
    <w:rsid w:val="0016326A"/>
    <w:rsid w:val="001633E9"/>
    <w:rsid w:val="00163536"/>
    <w:rsid w:val="00163B1D"/>
    <w:rsid w:val="00164674"/>
    <w:rsid w:val="00170081"/>
    <w:rsid w:val="00170234"/>
    <w:rsid w:val="0017122A"/>
    <w:rsid w:val="00171437"/>
    <w:rsid w:val="00171638"/>
    <w:rsid w:val="001719A4"/>
    <w:rsid w:val="00172896"/>
    <w:rsid w:val="001728C7"/>
    <w:rsid w:val="00172B23"/>
    <w:rsid w:val="00172DD9"/>
    <w:rsid w:val="001733E9"/>
    <w:rsid w:val="00174247"/>
    <w:rsid w:val="00174B65"/>
    <w:rsid w:val="00174DDD"/>
    <w:rsid w:val="001754D7"/>
    <w:rsid w:val="001818F4"/>
    <w:rsid w:val="001827AF"/>
    <w:rsid w:val="001830D8"/>
    <w:rsid w:val="00183482"/>
    <w:rsid w:val="00184AC4"/>
    <w:rsid w:val="00184BE5"/>
    <w:rsid w:val="001851C7"/>
    <w:rsid w:val="00185C18"/>
    <w:rsid w:val="00186590"/>
    <w:rsid w:val="00186638"/>
    <w:rsid w:val="0018715F"/>
    <w:rsid w:val="00190E93"/>
    <w:rsid w:val="00191412"/>
    <w:rsid w:val="0019222D"/>
    <w:rsid w:val="0019286C"/>
    <w:rsid w:val="001929C9"/>
    <w:rsid w:val="001929DA"/>
    <w:rsid w:val="0019385F"/>
    <w:rsid w:val="001939DB"/>
    <w:rsid w:val="0019494D"/>
    <w:rsid w:val="00197BA9"/>
    <w:rsid w:val="00197EC7"/>
    <w:rsid w:val="001A0208"/>
    <w:rsid w:val="001A0EB7"/>
    <w:rsid w:val="001A203B"/>
    <w:rsid w:val="001A2E91"/>
    <w:rsid w:val="001A367E"/>
    <w:rsid w:val="001A3A28"/>
    <w:rsid w:val="001A3C94"/>
    <w:rsid w:val="001A3E5A"/>
    <w:rsid w:val="001A42EA"/>
    <w:rsid w:val="001A4403"/>
    <w:rsid w:val="001A5F9F"/>
    <w:rsid w:val="001A7E33"/>
    <w:rsid w:val="001B01FF"/>
    <w:rsid w:val="001B18D8"/>
    <w:rsid w:val="001B235D"/>
    <w:rsid w:val="001B384D"/>
    <w:rsid w:val="001B3B88"/>
    <w:rsid w:val="001B521F"/>
    <w:rsid w:val="001B5DEE"/>
    <w:rsid w:val="001B6FCA"/>
    <w:rsid w:val="001B72EF"/>
    <w:rsid w:val="001B746F"/>
    <w:rsid w:val="001C0142"/>
    <w:rsid w:val="001C0336"/>
    <w:rsid w:val="001C0B2C"/>
    <w:rsid w:val="001C2123"/>
    <w:rsid w:val="001C2B47"/>
    <w:rsid w:val="001C410F"/>
    <w:rsid w:val="001C641F"/>
    <w:rsid w:val="001C6852"/>
    <w:rsid w:val="001C70DB"/>
    <w:rsid w:val="001D07F7"/>
    <w:rsid w:val="001D1B15"/>
    <w:rsid w:val="001D266F"/>
    <w:rsid w:val="001D30BD"/>
    <w:rsid w:val="001D422A"/>
    <w:rsid w:val="001D4873"/>
    <w:rsid w:val="001D4D2B"/>
    <w:rsid w:val="001D5166"/>
    <w:rsid w:val="001D648D"/>
    <w:rsid w:val="001D7CC1"/>
    <w:rsid w:val="001E012A"/>
    <w:rsid w:val="001E09D4"/>
    <w:rsid w:val="001E18A3"/>
    <w:rsid w:val="001E1A53"/>
    <w:rsid w:val="001E25F4"/>
    <w:rsid w:val="001E28FD"/>
    <w:rsid w:val="001E30FF"/>
    <w:rsid w:val="001E32AA"/>
    <w:rsid w:val="001E4670"/>
    <w:rsid w:val="001E5663"/>
    <w:rsid w:val="001E5B55"/>
    <w:rsid w:val="001E70F8"/>
    <w:rsid w:val="001F07C9"/>
    <w:rsid w:val="001F12A7"/>
    <w:rsid w:val="001F15BF"/>
    <w:rsid w:val="001F1C3C"/>
    <w:rsid w:val="001F1F84"/>
    <w:rsid w:val="001F30E1"/>
    <w:rsid w:val="001F31D5"/>
    <w:rsid w:val="001F3587"/>
    <w:rsid w:val="001F3627"/>
    <w:rsid w:val="001F3C0E"/>
    <w:rsid w:val="001F3F12"/>
    <w:rsid w:val="001F3F38"/>
    <w:rsid w:val="001F42FC"/>
    <w:rsid w:val="001F4534"/>
    <w:rsid w:val="001F4A68"/>
    <w:rsid w:val="001F5D56"/>
    <w:rsid w:val="001F746D"/>
    <w:rsid w:val="001F75DD"/>
    <w:rsid w:val="001F7F0B"/>
    <w:rsid w:val="002000FD"/>
    <w:rsid w:val="00201593"/>
    <w:rsid w:val="0020191C"/>
    <w:rsid w:val="00201DCB"/>
    <w:rsid w:val="00202BAF"/>
    <w:rsid w:val="002030DE"/>
    <w:rsid w:val="00203481"/>
    <w:rsid w:val="00203A77"/>
    <w:rsid w:val="00203B2B"/>
    <w:rsid w:val="00203EF3"/>
    <w:rsid w:val="00204574"/>
    <w:rsid w:val="00204AD3"/>
    <w:rsid w:val="00204AF6"/>
    <w:rsid w:val="002050BA"/>
    <w:rsid w:val="00205653"/>
    <w:rsid w:val="002067D2"/>
    <w:rsid w:val="00206951"/>
    <w:rsid w:val="00207765"/>
    <w:rsid w:val="002105AB"/>
    <w:rsid w:val="00210B08"/>
    <w:rsid w:val="00210DF8"/>
    <w:rsid w:val="002154D6"/>
    <w:rsid w:val="002156CE"/>
    <w:rsid w:val="0021637D"/>
    <w:rsid w:val="002171E3"/>
    <w:rsid w:val="00217EC1"/>
    <w:rsid w:val="00217F6E"/>
    <w:rsid w:val="00222187"/>
    <w:rsid w:val="002222DD"/>
    <w:rsid w:val="00222EBB"/>
    <w:rsid w:val="00223429"/>
    <w:rsid w:val="002242B8"/>
    <w:rsid w:val="0022474E"/>
    <w:rsid w:val="002253ED"/>
    <w:rsid w:val="00225F27"/>
    <w:rsid w:val="0022752C"/>
    <w:rsid w:val="00231600"/>
    <w:rsid w:val="00231DA9"/>
    <w:rsid w:val="00232A9D"/>
    <w:rsid w:val="00233472"/>
    <w:rsid w:val="002339B0"/>
    <w:rsid w:val="0023596C"/>
    <w:rsid w:val="0023689C"/>
    <w:rsid w:val="00236BBD"/>
    <w:rsid w:val="0023769E"/>
    <w:rsid w:val="00240104"/>
    <w:rsid w:val="00240E66"/>
    <w:rsid w:val="00241B8A"/>
    <w:rsid w:val="00241E7D"/>
    <w:rsid w:val="00243286"/>
    <w:rsid w:val="002438AC"/>
    <w:rsid w:val="00243BF1"/>
    <w:rsid w:val="00243C51"/>
    <w:rsid w:val="00243E76"/>
    <w:rsid w:val="00244C46"/>
    <w:rsid w:val="002454E5"/>
    <w:rsid w:val="002479AC"/>
    <w:rsid w:val="00247BE8"/>
    <w:rsid w:val="00250AEB"/>
    <w:rsid w:val="00250CD1"/>
    <w:rsid w:val="00250EBD"/>
    <w:rsid w:val="00251444"/>
    <w:rsid w:val="002528A4"/>
    <w:rsid w:val="00252977"/>
    <w:rsid w:val="002532DD"/>
    <w:rsid w:val="002549B2"/>
    <w:rsid w:val="00255895"/>
    <w:rsid w:val="00256A1A"/>
    <w:rsid w:val="00256EBD"/>
    <w:rsid w:val="002574F2"/>
    <w:rsid w:val="00257DDB"/>
    <w:rsid w:val="00257FAD"/>
    <w:rsid w:val="00260275"/>
    <w:rsid w:val="002617A7"/>
    <w:rsid w:val="00263432"/>
    <w:rsid w:val="002638DD"/>
    <w:rsid w:val="00263B06"/>
    <w:rsid w:val="0026444B"/>
    <w:rsid w:val="002645BF"/>
    <w:rsid w:val="002656D1"/>
    <w:rsid w:val="002666C3"/>
    <w:rsid w:val="00266740"/>
    <w:rsid w:val="00266851"/>
    <w:rsid w:val="0026697D"/>
    <w:rsid w:val="00267D26"/>
    <w:rsid w:val="002712D1"/>
    <w:rsid w:val="002718BE"/>
    <w:rsid w:val="00272241"/>
    <w:rsid w:val="002725AE"/>
    <w:rsid w:val="0027285B"/>
    <w:rsid w:val="00273871"/>
    <w:rsid w:val="00274127"/>
    <w:rsid w:val="00274730"/>
    <w:rsid w:val="002751AF"/>
    <w:rsid w:val="00276C17"/>
    <w:rsid w:val="00276C1C"/>
    <w:rsid w:val="002775F0"/>
    <w:rsid w:val="00280726"/>
    <w:rsid w:val="00280825"/>
    <w:rsid w:val="00280C02"/>
    <w:rsid w:val="002817E0"/>
    <w:rsid w:val="002825A0"/>
    <w:rsid w:val="00284049"/>
    <w:rsid w:val="00284E9F"/>
    <w:rsid w:val="00284FF5"/>
    <w:rsid w:val="002917C4"/>
    <w:rsid w:val="00292110"/>
    <w:rsid w:val="00292612"/>
    <w:rsid w:val="00292D74"/>
    <w:rsid w:val="00292F37"/>
    <w:rsid w:val="002940D1"/>
    <w:rsid w:val="002947ED"/>
    <w:rsid w:val="00294EAB"/>
    <w:rsid w:val="0029537F"/>
    <w:rsid w:val="00297912"/>
    <w:rsid w:val="002A04A3"/>
    <w:rsid w:val="002A0A75"/>
    <w:rsid w:val="002A0E9E"/>
    <w:rsid w:val="002A197B"/>
    <w:rsid w:val="002A42FD"/>
    <w:rsid w:val="002A4F8B"/>
    <w:rsid w:val="002A5371"/>
    <w:rsid w:val="002A565C"/>
    <w:rsid w:val="002A595F"/>
    <w:rsid w:val="002A5985"/>
    <w:rsid w:val="002A5CC9"/>
    <w:rsid w:val="002A64DC"/>
    <w:rsid w:val="002A6CAE"/>
    <w:rsid w:val="002A724F"/>
    <w:rsid w:val="002A72E9"/>
    <w:rsid w:val="002A7915"/>
    <w:rsid w:val="002A7A4D"/>
    <w:rsid w:val="002A7E8E"/>
    <w:rsid w:val="002B125D"/>
    <w:rsid w:val="002B1609"/>
    <w:rsid w:val="002B1647"/>
    <w:rsid w:val="002B19CB"/>
    <w:rsid w:val="002B1BAF"/>
    <w:rsid w:val="002B1DBC"/>
    <w:rsid w:val="002B1F90"/>
    <w:rsid w:val="002B1FE6"/>
    <w:rsid w:val="002B2E1B"/>
    <w:rsid w:val="002B2F74"/>
    <w:rsid w:val="002B49AF"/>
    <w:rsid w:val="002B5A56"/>
    <w:rsid w:val="002B5C54"/>
    <w:rsid w:val="002B70D8"/>
    <w:rsid w:val="002B7C61"/>
    <w:rsid w:val="002C0BFB"/>
    <w:rsid w:val="002C19CF"/>
    <w:rsid w:val="002C2520"/>
    <w:rsid w:val="002C2B5E"/>
    <w:rsid w:val="002C3B48"/>
    <w:rsid w:val="002C447E"/>
    <w:rsid w:val="002C4947"/>
    <w:rsid w:val="002C4B50"/>
    <w:rsid w:val="002C5B7A"/>
    <w:rsid w:val="002C6DD0"/>
    <w:rsid w:val="002C76E2"/>
    <w:rsid w:val="002C7E8F"/>
    <w:rsid w:val="002D00F6"/>
    <w:rsid w:val="002D0519"/>
    <w:rsid w:val="002D1286"/>
    <w:rsid w:val="002D175B"/>
    <w:rsid w:val="002D223B"/>
    <w:rsid w:val="002D2A2E"/>
    <w:rsid w:val="002D4498"/>
    <w:rsid w:val="002D5413"/>
    <w:rsid w:val="002D5DC8"/>
    <w:rsid w:val="002D6C43"/>
    <w:rsid w:val="002D7871"/>
    <w:rsid w:val="002D7A07"/>
    <w:rsid w:val="002E050B"/>
    <w:rsid w:val="002E2496"/>
    <w:rsid w:val="002E37EF"/>
    <w:rsid w:val="002E4670"/>
    <w:rsid w:val="002E56DB"/>
    <w:rsid w:val="002E6794"/>
    <w:rsid w:val="002E7797"/>
    <w:rsid w:val="002F1052"/>
    <w:rsid w:val="002F2AD7"/>
    <w:rsid w:val="002F318D"/>
    <w:rsid w:val="002F326E"/>
    <w:rsid w:val="002F416E"/>
    <w:rsid w:val="002F49CF"/>
    <w:rsid w:val="002F618E"/>
    <w:rsid w:val="002F6196"/>
    <w:rsid w:val="002F6629"/>
    <w:rsid w:val="002F692B"/>
    <w:rsid w:val="002F6FC8"/>
    <w:rsid w:val="002F75CC"/>
    <w:rsid w:val="002F776C"/>
    <w:rsid w:val="002F7B3B"/>
    <w:rsid w:val="002F7EEE"/>
    <w:rsid w:val="0030053F"/>
    <w:rsid w:val="00307596"/>
    <w:rsid w:val="0030766A"/>
    <w:rsid w:val="0030775A"/>
    <w:rsid w:val="003106B7"/>
    <w:rsid w:val="00310FE0"/>
    <w:rsid w:val="003111E2"/>
    <w:rsid w:val="00313418"/>
    <w:rsid w:val="00314814"/>
    <w:rsid w:val="0031605C"/>
    <w:rsid w:val="0031659E"/>
    <w:rsid w:val="0032067B"/>
    <w:rsid w:val="003216B9"/>
    <w:rsid w:val="00321F33"/>
    <w:rsid w:val="003220A1"/>
    <w:rsid w:val="00323CE1"/>
    <w:rsid w:val="003241EF"/>
    <w:rsid w:val="0032444A"/>
    <w:rsid w:val="0032459B"/>
    <w:rsid w:val="0032485B"/>
    <w:rsid w:val="003252E0"/>
    <w:rsid w:val="00326149"/>
    <w:rsid w:val="00326D1F"/>
    <w:rsid w:val="003277B8"/>
    <w:rsid w:val="00330834"/>
    <w:rsid w:val="00331326"/>
    <w:rsid w:val="00331327"/>
    <w:rsid w:val="003321A4"/>
    <w:rsid w:val="0033301D"/>
    <w:rsid w:val="00333F47"/>
    <w:rsid w:val="0033512C"/>
    <w:rsid w:val="003358D1"/>
    <w:rsid w:val="00335F2F"/>
    <w:rsid w:val="0034091E"/>
    <w:rsid w:val="00340E00"/>
    <w:rsid w:val="00340F0B"/>
    <w:rsid w:val="00341A7B"/>
    <w:rsid w:val="00341D2D"/>
    <w:rsid w:val="003424E3"/>
    <w:rsid w:val="003432AB"/>
    <w:rsid w:val="003434BB"/>
    <w:rsid w:val="003444EE"/>
    <w:rsid w:val="00344A19"/>
    <w:rsid w:val="00345035"/>
    <w:rsid w:val="00346852"/>
    <w:rsid w:val="00346C20"/>
    <w:rsid w:val="00346F29"/>
    <w:rsid w:val="003473CA"/>
    <w:rsid w:val="00350F4D"/>
    <w:rsid w:val="0035109E"/>
    <w:rsid w:val="0035269F"/>
    <w:rsid w:val="003528A1"/>
    <w:rsid w:val="0035330B"/>
    <w:rsid w:val="003545AE"/>
    <w:rsid w:val="00357140"/>
    <w:rsid w:val="00357862"/>
    <w:rsid w:val="0036093E"/>
    <w:rsid w:val="003612DA"/>
    <w:rsid w:val="00361549"/>
    <w:rsid w:val="003617C0"/>
    <w:rsid w:val="00361A29"/>
    <w:rsid w:val="00361D28"/>
    <w:rsid w:val="00361DE2"/>
    <w:rsid w:val="0036220D"/>
    <w:rsid w:val="003622E8"/>
    <w:rsid w:val="003631C1"/>
    <w:rsid w:val="003631D3"/>
    <w:rsid w:val="003631D4"/>
    <w:rsid w:val="00363C9D"/>
    <w:rsid w:val="00363D39"/>
    <w:rsid w:val="0036492B"/>
    <w:rsid w:val="003651CD"/>
    <w:rsid w:val="003656DD"/>
    <w:rsid w:val="00366CA9"/>
    <w:rsid w:val="00367287"/>
    <w:rsid w:val="0037034B"/>
    <w:rsid w:val="003706AD"/>
    <w:rsid w:val="003707DE"/>
    <w:rsid w:val="00371416"/>
    <w:rsid w:val="00373040"/>
    <w:rsid w:val="00373510"/>
    <w:rsid w:val="003736C7"/>
    <w:rsid w:val="00373CC7"/>
    <w:rsid w:val="00374201"/>
    <w:rsid w:val="00375376"/>
    <w:rsid w:val="0037667E"/>
    <w:rsid w:val="00377299"/>
    <w:rsid w:val="003811F1"/>
    <w:rsid w:val="0038229D"/>
    <w:rsid w:val="003825B8"/>
    <w:rsid w:val="00382A8F"/>
    <w:rsid w:val="00383114"/>
    <w:rsid w:val="003841FE"/>
    <w:rsid w:val="0038527E"/>
    <w:rsid w:val="0038593B"/>
    <w:rsid w:val="00386773"/>
    <w:rsid w:val="003908A9"/>
    <w:rsid w:val="00391366"/>
    <w:rsid w:val="003951D0"/>
    <w:rsid w:val="003A04D6"/>
    <w:rsid w:val="003A0603"/>
    <w:rsid w:val="003A0AA1"/>
    <w:rsid w:val="003A15E1"/>
    <w:rsid w:val="003A203B"/>
    <w:rsid w:val="003A2306"/>
    <w:rsid w:val="003A3F9A"/>
    <w:rsid w:val="003A41F7"/>
    <w:rsid w:val="003A4AA6"/>
    <w:rsid w:val="003A4D29"/>
    <w:rsid w:val="003A5843"/>
    <w:rsid w:val="003A60B2"/>
    <w:rsid w:val="003A6CA5"/>
    <w:rsid w:val="003A6F19"/>
    <w:rsid w:val="003A732E"/>
    <w:rsid w:val="003B0550"/>
    <w:rsid w:val="003B16F0"/>
    <w:rsid w:val="003B242F"/>
    <w:rsid w:val="003B2D65"/>
    <w:rsid w:val="003B2D7D"/>
    <w:rsid w:val="003B323B"/>
    <w:rsid w:val="003B4EC1"/>
    <w:rsid w:val="003B6E3A"/>
    <w:rsid w:val="003B7053"/>
    <w:rsid w:val="003C0962"/>
    <w:rsid w:val="003C0CE2"/>
    <w:rsid w:val="003C0D6F"/>
    <w:rsid w:val="003C166C"/>
    <w:rsid w:val="003C2783"/>
    <w:rsid w:val="003C2865"/>
    <w:rsid w:val="003C28A6"/>
    <w:rsid w:val="003C2E24"/>
    <w:rsid w:val="003C2E6E"/>
    <w:rsid w:val="003C4F22"/>
    <w:rsid w:val="003C5143"/>
    <w:rsid w:val="003C58B0"/>
    <w:rsid w:val="003C6F0F"/>
    <w:rsid w:val="003D04BF"/>
    <w:rsid w:val="003D2D2D"/>
    <w:rsid w:val="003D32AC"/>
    <w:rsid w:val="003D3C5A"/>
    <w:rsid w:val="003D48BB"/>
    <w:rsid w:val="003D4DAF"/>
    <w:rsid w:val="003D5350"/>
    <w:rsid w:val="003D6FD9"/>
    <w:rsid w:val="003E009D"/>
    <w:rsid w:val="003E02BF"/>
    <w:rsid w:val="003E14E3"/>
    <w:rsid w:val="003E1BEE"/>
    <w:rsid w:val="003E2918"/>
    <w:rsid w:val="003E3254"/>
    <w:rsid w:val="003E3499"/>
    <w:rsid w:val="003E3D6B"/>
    <w:rsid w:val="003E3FFE"/>
    <w:rsid w:val="003E412E"/>
    <w:rsid w:val="003E5582"/>
    <w:rsid w:val="003E5662"/>
    <w:rsid w:val="003E6836"/>
    <w:rsid w:val="003E71B6"/>
    <w:rsid w:val="003E721D"/>
    <w:rsid w:val="003F0115"/>
    <w:rsid w:val="003F025C"/>
    <w:rsid w:val="003F0796"/>
    <w:rsid w:val="003F1404"/>
    <w:rsid w:val="003F25EA"/>
    <w:rsid w:val="003F3059"/>
    <w:rsid w:val="003F3A81"/>
    <w:rsid w:val="003F42E7"/>
    <w:rsid w:val="003F4B89"/>
    <w:rsid w:val="003F52FE"/>
    <w:rsid w:val="003F5836"/>
    <w:rsid w:val="003F686C"/>
    <w:rsid w:val="003F7B7D"/>
    <w:rsid w:val="004018B8"/>
    <w:rsid w:val="00401C35"/>
    <w:rsid w:val="0040233B"/>
    <w:rsid w:val="00402798"/>
    <w:rsid w:val="00402F68"/>
    <w:rsid w:val="004054E1"/>
    <w:rsid w:val="00405694"/>
    <w:rsid w:val="00405763"/>
    <w:rsid w:val="00406BE1"/>
    <w:rsid w:val="00407AEE"/>
    <w:rsid w:val="0041182B"/>
    <w:rsid w:val="00411B12"/>
    <w:rsid w:val="00412448"/>
    <w:rsid w:val="00413FB5"/>
    <w:rsid w:val="004166F4"/>
    <w:rsid w:val="00417714"/>
    <w:rsid w:val="00417D86"/>
    <w:rsid w:val="00417E91"/>
    <w:rsid w:val="00417ED5"/>
    <w:rsid w:val="0042010E"/>
    <w:rsid w:val="00420AD3"/>
    <w:rsid w:val="00420B2D"/>
    <w:rsid w:val="00420CB9"/>
    <w:rsid w:val="004221EE"/>
    <w:rsid w:val="0042298A"/>
    <w:rsid w:val="00422B9C"/>
    <w:rsid w:val="00422EC7"/>
    <w:rsid w:val="00423CA8"/>
    <w:rsid w:val="00423F8E"/>
    <w:rsid w:val="00424042"/>
    <w:rsid w:val="0042450E"/>
    <w:rsid w:val="004246F4"/>
    <w:rsid w:val="00424C5A"/>
    <w:rsid w:val="004257F6"/>
    <w:rsid w:val="00426444"/>
    <w:rsid w:val="00427378"/>
    <w:rsid w:val="00430270"/>
    <w:rsid w:val="0043118D"/>
    <w:rsid w:val="00432691"/>
    <w:rsid w:val="00432894"/>
    <w:rsid w:val="00432E42"/>
    <w:rsid w:val="004338D0"/>
    <w:rsid w:val="00433BC3"/>
    <w:rsid w:val="004342CD"/>
    <w:rsid w:val="004355F0"/>
    <w:rsid w:val="00435642"/>
    <w:rsid w:val="004360A9"/>
    <w:rsid w:val="00436718"/>
    <w:rsid w:val="00436850"/>
    <w:rsid w:val="0043726A"/>
    <w:rsid w:val="004377D2"/>
    <w:rsid w:val="0044101C"/>
    <w:rsid w:val="00441183"/>
    <w:rsid w:val="004415AB"/>
    <w:rsid w:val="00443056"/>
    <w:rsid w:val="004432A5"/>
    <w:rsid w:val="00443A10"/>
    <w:rsid w:val="00443F15"/>
    <w:rsid w:val="00444E31"/>
    <w:rsid w:val="004451D1"/>
    <w:rsid w:val="004455DA"/>
    <w:rsid w:val="004459A5"/>
    <w:rsid w:val="00446327"/>
    <w:rsid w:val="00446F6F"/>
    <w:rsid w:val="004473F6"/>
    <w:rsid w:val="00450080"/>
    <w:rsid w:val="00450127"/>
    <w:rsid w:val="004502E8"/>
    <w:rsid w:val="0045030E"/>
    <w:rsid w:val="0045031B"/>
    <w:rsid w:val="004506DE"/>
    <w:rsid w:val="00452089"/>
    <w:rsid w:val="0045484C"/>
    <w:rsid w:val="00454B53"/>
    <w:rsid w:val="004550BE"/>
    <w:rsid w:val="00455D68"/>
    <w:rsid w:val="0045720B"/>
    <w:rsid w:val="00457408"/>
    <w:rsid w:val="00460B59"/>
    <w:rsid w:val="00460FB8"/>
    <w:rsid w:val="00461B95"/>
    <w:rsid w:val="004624A7"/>
    <w:rsid w:val="00462816"/>
    <w:rsid w:val="00463521"/>
    <w:rsid w:val="004635E5"/>
    <w:rsid w:val="00463A5B"/>
    <w:rsid w:val="00467720"/>
    <w:rsid w:val="0046781E"/>
    <w:rsid w:val="004679E7"/>
    <w:rsid w:val="004704B5"/>
    <w:rsid w:val="0047073E"/>
    <w:rsid w:val="00470DCA"/>
    <w:rsid w:val="004710E6"/>
    <w:rsid w:val="00471EED"/>
    <w:rsid w:val="004722F0"/>
    <w:rsid w:val="00472462"/>
    <w:rsid w:val="004728E8"/>
    <w:rsid w:val="0047346A"/>
    <w:rsid w:val="00474EDC"/>
    <w:rsid w:val="004758DE"/>
    <w:rsid w:val="00475BC7"/>
    <w:rsid w:val="00475EBF"/>
    <w:rsid w:val="004763B9"/>
    <w:rsid w:val="0047680D"/>
    <w:rsid w:val="00477071"/>
    <w:rsid w:val="004773DB"/>
    <w:rsid w:val="00477741"/>
    <w:rsid w:val="00477B6E"/>
    <w:rsid w:val="0048051B"/>
    <w:rsid w:val="00480A45"/>
    <w:rsid w:val="00480E39"/>
    <w:rsid w:val="00480E3A"/>
    <w:rsid w:val="00481ED2"/>
    <w:rsid w:val="00481FC1"/>
    <w:rsid w:val="004832E7"/>
    <w:rsid w:val="00484030"/>
    <w:rsid w:val="00484488"/>
    <w:rsid w:val="0048460C"/>
    <w:rsid w:val="004862DC"/>
    <w:rsid w:val="00490607"/>
    <w:rsid w:val="00490D41"/>
    <w:rsid w:val="00491216"/>
    <w:rsid w:val="00491E10"/>
    <w:rsid w:val="004924C1"/>
    <w:rsid w:val="00492728"/>
    <w:rsid w:val="004928D1"/>
    <w:rsid w:val="0049469A"/>
    <w:rsid w:val="00495A08"/>
    <w:rsid w:val="00495DF7"/>
    <w:rsid w:val="00496381"/>
    <w:rsid w:val="004A0A57"/>
    <w:rsid w:val="004A123C"/>
    <w:rsid w:val="004A1772"/>
    <w:rsid w:val="004A2ADA"/>
    <w:rsid w:val="004A33AC"/>
    <w:rsid w:val="004A50C9"/>
    <w:rsid w:val="004A5598"/>
    <w:rsid w:val="004A6099"/>
    <w:rsid w:val="004A61BD"/>
    <w:rsid w:val="004B0818"/>
    <w:rsid w:val="004B16D3"/>
    <w:rsid w:val="004B2A54"/>
    <w:rsid w:val="004B2CB1"/>
    <w:rsid w:val="004B3085"/>
    <w:rsid w:val="004B513D"/>
    <w:rsid w:val="004B5D3D"/>
    <w:rsid w:val="004B7AD9"/>
    <w:rsid w:val="004C0153"/>
    <w:rsid w:val="004C08B2"/>
    <w:rsid w:val="004C0F39"/>
    <w:rsid w:val="004C13AB"/>
    <w:rsid w:val="004C25F2"/>
    <w:rsid w:val="004C3FED"/>
    <w:rsid w:val="004C5440"/>
    <w:rsid w:val="004C5645"/>
    <w:rsid w:val="004C5B33"/>
    <w:rsid w:val="004C5D55"/>
    <w:rsid w:val="004C5F6E"/>
    <w:rsid w:val="004C665C"/>
    <w:rsid w:val="004C7DB0"/>
    <w:rsid w:val="004D2D0E"/>
    <w:rsid w:val="004D2F33"/>
    <w:rsid w:val="004D3265"/>
    <w:rsid w:val="004D3833"/>
    <w:rsid w:val="004D442C"/>
    <w:rsid w:val="004D5D14"/>
    <w:rsid w:val="004D6A72"/>
    <w:rsid w:val="004E06AA"/>
    <w:rsid w:val="004E08F8"/>
    <w:rsid w:val="004E2815"/>
    <w:rsid w:val="004E2B89"/>
    <w:rsid w:val="004E43EF"/>
    <w:rsid w:val="004E48E6"/>
    <w:rsid w:val="004E552E"/>
    <w:rsid w:val="004E57F7"/>
    <w:rsid w:val="004E5CB2"/>
    <w:rsid w:val="004E5D88"/>
    <w:rsid w:val="004E5F6A"/>
    <w:rsid w:val="004E779B"/>
    <w:rsid w:val="004F03C5"/>
    <w:rsid w:val="004F1AC0"/>
    <w:rsid w:val="004F23A9"/>
    <w:rsid w:val="004F2841"/>
    <w:rsid w:val="004F2AFA"/>
    <w:rsid w:val="004F4081"/>
    <w:rsid w:val="004F4324"/>
    <w:rsid w:val="004F43F3"/>
    <w:rsid w:val="004F5017"/>
    <w:rsid w:val="004F5F2A"/>
    <w:rsid w:val="004F72A7"/>
    <w:rsid w:val="004F73EC"/>
    <w:rsid w:val="004F7462"/>
    <w:rsid w:val="004F7780"/>
    <w:rsid w:val="004F7CBD"/>
    <w:rsid w:val="00500759"/>
    <w:rsid w:val="00500886"/>
    <w:rsid w:val="0050106B"/>
    <w:rsid w:val="005014C1"/>
    <w:rsid w:val="0050180F"/>
    <w:rsid w:val="00501C11"/>
    <w:rsid w:val="0050224C"/>
    <w:rsid w:val="005039B0"/>
    <w:rsid w:val="005043C2"/>
    <w:rsid w:val="0050479A"/>
    <w:rsid w:val="00504BCB"/>
    <w:rsid w:val="00505180"/>
    <w:rsid w:val="0050535F"/>
    <w:rsid w:val="00506711"/>
    <w:rsid w:val="00506EA5"/>
    <w:rsid w:val="00506FF1"/>
    <w:rsid w:val="00507561"/>
    <w:rsid w:val="005104A3"/>
    <w:rsid w:val="00511889"/>
    <w:rsid w:val="00512647"/>
    <w:rsid w:val="0051330B"/>
    <w:rsid w:val="005146BC"/>
    <w:rsid w:val="005149C1"/>
    <w:rsid w:val="0051535B"/>
    <w:rsid w:val="00516A7A"/>
    <w:rsid w:val="00517FB9"/>
    <w:rsid w:val="0052020C"/>
    <w:rsid w:val="0052162F"/>
    <w:rsid w:val="00521E71"/>
    <w:rsid w:val="0052287C"/>
    <w:rsid w:val="00522D90"/>
    <w:rsid w:val="0052353D"/>
    <w:rsid w:val="00523784"/>
    <w:rsid w:val="00526B76"/>
    <w:rsid w:val="00526CFB"/>
    <w:rsid w:val="0052740E"/>
    <w:rsid w:val="00530C1C"/>
    <w:rsid w:val="005321DE"/>
    <w:rsid w:val="0053342B"/>
    <w:rsid w:val="0053373E"/>
    <w:rsid w:val="00535383"/>
    <w:rsid w:val="00536C8E"/>
    <w:rsid w:val="00536CCB"/>
    <w:rsid w:val="00536CFA"/>
    <w:rsid w:val="0053707D"/>
    <w:rsid w:val="00537A53"/>
    <w:rsid w:val="00541677"/>
    <w:rsid w:val="00543BD6"/>
    <w:rsid w:val="00543E3C"/>
    <w:rsid w:val="00544CD4"/>
    <w:rsid w:val="0054579E"/>
    <w:rsid w:val="00546F05"/>
    <w:rsid w:val="00547D5C"/>
    <w:rsid w:val="00547E44"/>
    <w:rsid w:val="005500CF"/>
    <w:rsid w:val="0055049F"/>
    <w:rsid w:val="005512E0"/>
    <w:rsid w:val="00551FDA"/>
    <w:rsid w:val="00552431"/>
    <w:rsid w:val="00553B7B"/>
    <w:rsid w:val="00554896"/>
    <w:rsid w:val="005554FB"/>
    <w:rsid w:val="00555C41"/>
    <w:rsid w:val="0056174C"/>
    <w:rsid w:val="005623AA"/>
    <w:rsid w:val="005623BA"/>
    <w:rsid w:val="00562CF9"/>
    <w:rsid w:val="005630DE"/>
    <w:rsid w:val="005642CA"/>
    <w:rsid w:val="00564A93"/>
    <w:rsid w:val="005655B8"/>
    <w:rsid w:val="00565B7C"/>
    <w:rsid w:val="0056637F"/>
    <w:rsid w:val="00566608"/>
    <w:rsid w:val="00566AB2"/>
    <w:rsid w:val="0056791B"/>
    <w:rsid w:val="005679BE"/>
    <w:rsid w:val="00567A4A"/>
    <w:rsid w:val="00570000"/>
    <w:rsid w:val="005730EA"/>
    <w:rsid w:val="0057331E"/>
    <w:rsid w:val="00573BD3"/>
    <w:rsid w:val="00574BB3"/>
    <w:rsid w:val="00574FEE"/>
    <w:rsid w:val="00575B7B"/>
    <w:rsid w:val="005775F8"/>
    <w:rsid w:val="00577C88"/>
    <w:rsid w:val="00580D90"/>
    <w:rsid w:val="005813A7"/>
    <w:rsid w:val="00582197"/>
    <w:rsid w:val="005821D5"/>
    <w:rsid w:val="0058247F"/>
    <w:rsid w:val="005825EB"/>
    <w:rsid w:val="00584D24"/>
    <w:rsid w:val="00584EAD"/>
    <w:rsid w:val="00585022"/>
    <w:rsid w:val="00585732"/>
    <w:rsid w:val="00585B25"/>
    <w:rsid w:val="005862D2"/>
    <w:rsid w:val="005866AD"/>
    <w:rsid w:val="00587725"/>
    <w:rsid w:val="005878DC"/>
    <w:rsid w:val="005906E0"/>
    <w:rsid w:val="0059077E"/>
    <w:rsid w:val="00590C55"/>
    <w:rsid w:val="005912A4"/>
    <w:rsid w:val="0059164A"/>
    <w:rsid w:val="00591B6B"/>
    <w:rsid w:val="00592AA7"/>
    <w:rsid w:val="005944FC"/>
    <w:rsid w:val="005948C5"/>
    <w:rsid w:val="005949AA"/>
    <w:rsid w:val="005949D4"/>
    <w:rsid w:val="00594AFA"/>
    <w:rsid w:val="00595B91"/>
    <w:rsid w:val="00595FB2"/>
    <w:rsid w:val="0059629E"/>
    <w:rsid w:val="00596306"/>
    <w:rsid w:val="00597048"/>
    <w:rsid w:val="005A032A"/>
    <w:rsid w:val="005A055C"/>
    <w:rsid w:val="005A0ABC"/>
    <w:rsid w:val="005A0C3D"/>
    <w:rsid w:val="005A2D0A"/>
    <w:rsid w:val="005A2DFC"/>
    <w:rsid w:val="005A3515"/>
    <w:rsid w:val="005A3B93"/>
    <w:rsid w:val="005A3EAD"/>
    <w:rsid w:val="005A4289"/>
    <w:rsid w:val="005A5775"/>
    <w:rsid w:val="005A708E"/>
    <w:rsid w:val="005B08DD"/>
    <w:rsid w:val="005B0B24"/>
    <w:rsid w:val="005B49F4"/>
    <w:rsid w:val="005B4FB1"/>
    <w:rsid w:val="005B580C"/>
    <w:rsid w:val="005B5ECE"/>
    <w:rsid w:val="005C1E9F"/>
    <w:rsid w:val="005C59BC"/>
    <w:rsid w:val="005C6D7A"/>
    <w:rsid w:val="005C78A3"/>
    <w:rsid w:val="005C7D3B"/>
    <w:rsid w:val="005D03D6"/>
    <w:rsid w:val="005D08F0"/>
    <w:rsid w:val="005D0D0C"/>
    <w:rsid w:val="005D2DB8"/>
    <w:rsid w:val="005D391E"/>
    <w:rsid w:val="005D3FF1"/>
    <w:rsid w:val="005D415A"/>
    <w:rsid w:val="005D4A70"/>
    <w:rsid w:val="005D4B5A"/>
    <w:rsid w:val="005D4D50"/>
    <w:rsid w:val="005D5737"/>
    <w:rsid w:val="005D5773"/>
    <w:rsid w:val="005D5838"/>
    <w:rsid w:val="005D5A45"/>
    <w:rsid w:val="005D6B19"/>
    <w:rsid w:val="005D7F8C"/>
    <w:rsid w:val="005E036B"/>
    <w:rsid w:val="005E0410"/>
    <w:rsid w:val="005E15E8"/>
    <w:rsid w:val="005E26D3"/>
    <w:rsid w:val="005E4094"/>
    <w:rsid w:val="005E4F22"/>
    <w:rsid w:val="005E668E"/>
    <w:rsid w:val="005E7262"/>
    <w:rsid w:val="005E733E"/>
    <w:rsid w:val="005F0A33"/>
    <w:rsid w:val="005F1076"/>
    <w:rsid w:val="005F13CD"/>
    <w:rsid w:val="005F3539"/>
    <w:rsid w:val="005F402E"/>
    <w:rsid w:val="005F412A"/>
    <w:rsid w:val="005F5622"/>
    <w:rsid w:val="005F5854"/>
    <w:rsid w:val="005F7A28"/>
    <w:rsid w:val="005F7D99"/>
    <w:rsid w:val="00601E87"/>
    <w:rsid w:val="006027FE"/>
    <w:rsid w:val="006033C7"/>
    <w:rsid w:val="00603D56"/>
    <w:rsid w:val="00603FF5"/>
    <w:rsid w:val="00604279"/>
    <w:rsid w:val="006043D1"/>
    <w:rsid w:val="00605DE8"/>
    <w:rsid w:val="0060620E"/>
    <w:rsid w:val="00607B4A"/>
    <w:rsid w:val="0061136A"/>
    <w:rsid w:val="00614B0F"/>
    <w:rsid w:val="00614D03"/>
    <w:rsid w:val="00614E03"/>
    <w:rsid w:val="006169AF"/>
    <w:rsid w:val="00616C48"/>
    <w:rsid w:val="006177B0"/>
    <w:rsid w:val="00620A96"/>
    <w:rsid w:val="0062212F"/>
    <w:rsid w:val="00622D2A"/>
    <w:rsid w:val="006232DF"/>
    <w:rsid w:val="0062396C"/>
    <w:rsid w:val="006239F2"/>
    <w:rsid w:val="00624C7E"/>
    <w:rsid w:val="00625024"/>
    <w:rsid w:val="00626138"/>
    <w:rsid w:val="006268AC"/>
    <w:rsid w:val="00626DEE"/>
    <w:rsid w:val="00626E7E"/>
    <w:rsid w:val="0062742B"/>
    <w:rsid w:val="00627ED7"/>
    <w:rsid w:val="006302D2"/>
    <w:rsid w:val="00630848"/>
    <w:rsid w:val="006310E0"/>
    <w:rsid w:val="00631543"/>
    <w:rsid w:val="00631554"/>
    <w:rsid w:val="00631AC9"/>
    <w:rsid w:val="006321BC"/>
    <w:rsid w:val="00632552"/>
    <w:rsid w:val="00632BE7"/>
    <w:rsid w:val="00632D97"/>
    <w:rsid w:val="006330D7"/>
    <w:rsid w:val="00640148"/>
    <w:rsid w:val="00640F9C"/>
    <w:rsid w:val="00641250"/>
    <w:rsid w:val="006419A4"/>
    <w:rsid w:val="00642840"/>
    <w:rsid w:val="00642F45"/>
    <w:rsid w:val="00643819"/>
    <w:rsid w:val="00643972"/>
    <w:rsid w:val="00643ED5"/>
    <w:rsid w:val="0064500F"/>
    <w:rsid w:val="00646774"/>
    <w:rsid w:val="00646F55"/>
    <w:rsid w:val="00647F2F"/>
    <w:rsid w:val="0065013B"/>
    <w:rsid w:val="006504D8"/>
    <w:rsid w:val="00651823"/>
    <w:rsid w:val="006521E3"/>
    <w:rsid w:val="00652BAC"/>
    <w:rsid w:val="00653F8C"/>
    <w:rsid w:val="0065427B"/>
    <w:rsid w:val="006548C6"/>
    <w:rsid w:val="00655181"/>
    <w:rsid w:val="006553E3"/>
    <w:rsid w:val="00655619"/>
    <w:rsid w:val="00655EBA"/>
    <w:rsid w:val="0065627F"/>
    <w:rsid w:val="006562DF"/>
    <w:rsid w:val="00657067"/>
    <w:rsid w:val="00657101"/>
    <w:rsid w:val="00657460"/>
    <w:rsid w:val="00657991"/>
    <w:rsid w:val="00661B89"/>
    <w:rsid w:val="00661CF3"/>
    <w:rsid w:val="0066208E"/>
    <w:rsid w:val="00662159"/>
    <w:rsid w:val="00664C4F"/>
    <w:rsid w:val="00666A7B"/>
    <w:rsid w:val="0067009C"/>
    <w:rsid w:val="00670635"/>
    <w:rsid w:val="00671703"/>
    <w:rsid w:val="0067194A"/>
    <w:rsid w:val="00673E53"/>
    <w:rsid w:val="006770CD"/>
    <w:rsid w:val="006805D6"/>
    <w:rsid w:val="00680780"/>
    <w:rsid w:val="00680838"/>
    <w:rsid w:val="006818A4"/>
    <w:rsid w:val="00681D53"/>
    <w:rsid w:val="00682255"/>
    <w:rsid w:val="00682449"/>
    <w:rsid w:val="00684291"/>
    <w:rsid w:val="00684AFE"/>
    <w:rsid w:val="00684CE6"/>
    <w:rsid w:val="00684F6F"/>
    <w:rsid w:val="006854A5"/>
    <w:rsid w:val="00685C73"/>
    <w:rsid w:val="00685E40"/>
    <w:rsid w:val="00686122"/>
    <w:rsid w:val="006861DF"/>
    <w:rsid w:val="00686670"/>
    <w:rsid w:val="00687110"/>
    <w:rsid w:val="00687A90"/>
    <w:rsid w:val="00690F21"/>
    <w:rsid w:val="00692007"/>
    <w:rsid w:val="0069246F"/>
    <w:rsid w:val="00693644"/>
    <w:rsid w:val="00693B41"/>
    <w:rsid w:val="00693EBC"/>
    <w:rsid w:val="00694B04"/>
    <w:rsid w:val="006959EC"/>
    <w:rsid w:val="00695FCC"/>
    <w:rsid w:val="006970D1"/>
    <w:rsid w:val="00697D73"/>
    <w:rsid w:val="006A1B62"/>
    <w:rsid w:val="006A1BCD"/>
    <w:rsid w:val="006A2453"/>
    <w:rsid w:val="006A2B48"/>
    <w:rsid w:val="006A4D30"/>
    <w:rsid w:val="006A5094"/>
    <w:rsid w:val="006A5190"/>
    <w:rsid w:val="006A648A"/>
    <w:rsid w:val="006B0B4B"/>
    <w:rsid w:val="006B1EF3"/>
    <w:rsid w:val="006B1F4A"/>
    <w:rsid w:val="006B2282"/>
    <w:rsid w:val="006B34A3"/>
    <w:rsid w:val="006B3E6E"/>
    <w:rsid w:val="006B483C"/>
    <w:rsid w:val="006B578A"/>
    <w:rsid w:val="006B6593"/>
    <w:rsid w:val="006B70EB"/>
    <w:rsid w:val="006C0619"/>
    <w:rsid w:val="006C3072"/>
    <w:rsid w:val="006C347F"/>
    <w:rsid w:val="006C4C23"/>
    <w:rsid w:val="006C4C6E"/>
    <w:rsid w:val="006C4DB8"/>
    <w:rsid w:val="006C633F"/>
    <w:rsid w:val="006C76D8"/>
    <w:rsid w:val="006D03DF"/>
    <w:rsid w:val="006D1508"/>
    <w:rsid w:val="006D15D3"/>
    <w:rsid w:val="006D19BE"/>
    <w:rsid w:val="006D201E"/>
    <w:rsid w:val="006D32D9"/>
    <w:rsid w:val="006D3DC5"/>
    <w:rsid w:val="006D5753"/>
    <w:rsid w:val="006D5913"/>
    <w:rsid w:val="006D5DB7"/>
    <w:rsid w:val="006D60A8"/>
    <w:rsid w:val="006D6306"/>
    <w:rsid w:val="006D6532"/>
    <w:rsid w:val="006D665B"/>
    <w:rsid w:val="006D6670"/>
    <w:rsid w:val="006D6813"/>
    <w:rsid w:val="006D6A92"/>
    <w:rsid w:val="006D743A"/>
    <w:rsid w:val="006D770E"/>
    <w:rsid w:val="006D78ED"/>
    <w:rsid w:val="006D79CF"/>
    <w:rsid w:val="006E0749"/>
    <w:rsid w:val="006E1DBB"/>
    <w:rsid w:val="006E503B"/>
    <w:rsid w:val="006E58E9"/>
    <w:rsid w:val="006E6148"/>
    <w:rsid w:val="006E669D"/>
    <w:rsid w:val="006E6AAF"/>
    <w:rsid w:val="006E6AC0"/>
    <w:rsid w:val="006E6BC1"/>
    <w:rsid w:val="006F0892"/>
    <w:rsid w:val="006F11F7"/>
    <w:rsid w:val="006F3C92"/>
    <w:rsid w:val="006F646E"/>
    <w:rsid w:val="006F6A29"/>
    <w:rsid w:val="006F709F"/>
    <w:rsid w:val="006F76E1"/>
    <w:rsid w:val="006F795E"/>
    <w:rsid w:val="006F7B9F"/>
    <w:rsid w:val="007021B0"/>
    <w:rsid w:val="007021CD"/>
    <w:rsid w:val="00702219"/>
    <w:rsid w:val="00702324"/>
    <w:rsid w:val="00703C67"/>
    <w:rsid w:val="007040E8"/>
    <w:rsid w:val="007043B5"/>
    <w:rsid w:val="00704772"/>
    <w:rsid w:val="00704A25"/>
    <w:rsid w:val="00705520"/>
    <w:rsid w:val="00705932"/>
    <w:rsid w:val="0070762A"/>
    <w:rsid w:val="00711179"/>
    <w:rsid w:val="007115C5"/>
    <w:rsid w:val="00712767"/>
    <w:rsid w:val="0071299E"/>
    <w:rsid w:val="00713CBF"/>
    <w:rsid w:val="00713EBC"/>
    <w:rsid w:val="007142A9"/>
    <w:rsid w:val="007147AF"/>
    <w:rsid w:val="00714E78"/>
    <w:rsid w:val="00715A46"/>
    <w:rsid w:val="00715A9F"/>
    <w:rsid w:val="00715D53"/>
    <w:rsid w:val="00716029"/>
    <w:rsid w:val="00717FDB"/>
    <w:rsid w:val="007202B4"/>
    <w:rsid w:val="00720402"/>
    <w:rsid w:val="007209F3"/>
    <w:rsid w:val="00721AC4"/>
    <w:rsid w:val="00722017"/>
    <w:rsid w:val="0072271E"/>
    <w:rsid w:val="00723DA7"/>
    <w:rsid w:val="007241F8"/>
    <w:rsid w:val="007248A6"/>
    <w:rsid w:val="00725E69"/>
    <w:rsid w:val="00726658"/>
    <w:rsid w:val="00726A6D"/>
    <w:rsid w:val="00727170"/>
    <w:rsid w:val="007278BF"/>
    <w:rsid w:val="00727A1C"/>
    <w:rsid w:val="007300D2"/>
    <w:rsid w:val="00730498"/>
    <w:rsid w:val="0073136B"/>
    <w:rsid w:val="00731477"/>
    <w:rsid w:val="007316B6"/>
    <w:rsid w:val="00733089"/>
    <w:rsid w:val="007336D4"/>
    <w:rsid w:val="00733765"/>
    <w:rsid w:val="007341B8"/>
    <w:rsid w:val="0073427B"/>
    <w:rsid w:val="0073550F"/>
    <w:rsid w:val="00735572"/>
    <w:rsid w:val="007361F5"/>
    <w:rsid w:val="00737E19"/>
    <w:rsid w:val="0074065A"/>
    <w:rsid w:val="00740FFF"/>
    <w:rsid w:val="0074194B"/>
    <w:rsid w:val="00742642"/>
    <w:rsid w:val="00742D56"/>
    <w:rsid w:val="00742FAB"/>
    <w:rsid w:val="007431FF"/>
    <w:rsid w:val="00744010"/>
    <w:rsid w:val="00745B59"/>
    <w:rsid w:val="00746732"/>
    <w:rsid w:val="00746CA3"/>
    <w:rsid w:val="00746DEE"/>
    <w:rsid w:val="0074788E"/>
    <w:rsid w:val="00747E50"/>
    <w:rsid w:val="00750FB6"/>
    <w:rsid w:val="00752154"/>
    <w:rsid w:val="00752200"/>
    <w:rsid w:val="00753633"/>
    <w:rsid w:val="00754123"/>
    <w:rsid w:val="00754448"/>
    <w:rsid w:val="0075516D"/>
    <w:rsid w:val="00755898"/>
    <w:rsid w:val="00756D95"/>
    <w:rsid w:val="0075738C"/>
    <w:rsid w:val="00757599"/>
    <w:rsid w:val="0076019B"/>
    <w:rsid w:val="00760686"/>
    <w:rsid w:val="007610A1"/>
    <w:rsid w:val="00761E31"/>
    <w:rsid w:val="00761FE5"/>
    <w:rsid w:val="007636C2"/>
    <w:rsid w:val="00763C5A"/>
    <w:rsid w:val="007641A0"/>
    <w:rsid w:val="00764A0A"/>
    <w:rsid w:val="00765EF6"/>
    <w:rsid w:val="007666DE"/>
    <w:rsid w:val="007701D7"/>
    <w:rsid w:val="007704A5"/>
    <w:rsid w:val="0077095C"/>
    <w:rsid w:val="00772DB9"/>
    <w:rsid w:val="00773018"/>
    <w:rsid w:val="00774DF3"/>
    <w:rsid w:val="0077530A"/>
    <w:rsid w:val="00776C99"/>
    <w:rsid w:val="00776EC2"/>
    <w:rsid w:val="00777B44"/>
    <w:rsid w:val="00777F68"/>
    <w:rsid w:val="007803C3"/>
    <w:rsid w:val="00780B7F"/>
    <w:rsid w:val="00781B23"/>
    <w:rsid w:val="007827EB"/>
    <w:rsid w:val="00782A20"/>
    <w:rsid w:val="00783808"/>
    <w:rsid w:val="00784340"/>
    <w:rsid w:val="00784966"/>
    <w:rsid w:val="007860FA"/>
    <w:rsid w:val="00786686"/>
    <w:rsid w:val="00786929"/>
    <w:rsid w:val="007870E9"/>
    <w:rsid w:val="007874CE"/>
    <w:rsid w:val="007904A6"/>
    <w:rsid w:val="007906D1"/>
    <w:rsid w:val="00790AD2"/>
    <w:rsid w:val="00790D03"/>
    <w:rsid w:val="00790E1C"/>
    <w:rsid w:val="0079108D"/>
    <w:rsid w:val="00791249"/>
    <w:rsid w:val="00791326"/>
    <w:rsid w:val="007931BA"/>
    <w:rsid w:val="007941B8"/>
    <w:rsid w:val="007947CC"/>
    <w:rsid w:val="00794D88"/>
    <w:rsid w:val="00795F17"/>
    <w:rsid w:val="00796868"/>
    <w:rsid w:val="0079795A"/>
    <w:rsid w:val="007A0481"/>
    <w:rsid w:val="007A08CB"/>
    <w:rsid w:val="007A0E75"/>
    <w:rsid w:val="007A1226"/>
    <w:rsid w:val="007A2696"/>
    <w:rsid w:val="007A26AA"/>
    <w:rsid w:val="007A2F22"/>
    <w:rsid w:val="007A3630"/>
    <w:rsid w:val="007A3B81"/>
    <w:rsid w:val="007A3D74"/>
    <w:rsid w:val="007A3F19"/>
    <w:rsid w:val="007A475A"/>
    <w:rsid w:val="007A4DEA"/>
    <w:rsid w:val="007A53F7"/>
    <w:rsid w:val="007A591C"/>
    <w:rsid w:val="007A5D97"/>
    <w:rsid w:val="007A5DD5"/>
    <w:rsid w:val="007A6197"/>
    <w:rsid w:val="007A6F1D"/>
    <w:rsid w:val="007A704E"/>
    <w:rsid w:val="007A765A"/>
    <w:rsid w:val="007A7BF2"/>
    <w:rsid w:val="007B0248"/>
    <w:rsid w:val="007B051B"/>
    <w:rsid w:val="007B0855"/>
    <w:rsid w:val="007B0F4B"/>
    <w:rsid w:val="007B116A"/>
    <w:rsid w:val="007B127B"/>
    <w:rsid w:val="007B21B8"/>
    <w:rsid w:val="007B2CD9"/>
    <w:rsid w:val="007B31FB"/>
    <w:rsid w:val="007B6FAE"/>
    <w:rsid w:val="007B7126"/>
    <w:rsid w:val="007B7848"/>
    <w:rsid w:val="007B7D4F"/>
    <w:rsid w:val="007C0000"/>
    <w:rsid w:val="007C2586"/>
    <w:rsid w:val="007C281F"/>
    <w:rsid w:val="007C3AF6"/>
    <w:rsid w:val="007C3BF5"/>
    <w:rsid w:val="007C4751"/>
    <w:rsid w:val="007C4B17"/>
    <w:rsid w:val="007C5636"/>
    <w:rsid w:val="007C5B03"/>
    <w:rsid w:val="007C6472"/>
    <w:rsid w:val="007C72D0"/>
    <w:rsid w:val="007D081C"/>
    <w:rsid w:val="007D0F2C"/>
    <w:rsid w:val="007D2256"/>
    <w:rsid w:val="007D24E5"/>
    <w:rsid w:val="007D2918"/>
    <w:rsid w:val="007D3130"/>
    <w:rsid w:val="007D47C7"/>
    <w:rsid w:val="007D5D95"/>
    <w:rsid w:val="007D5EDD"/>
    <w:rsid w:val="007D6197"/>
    <w:rsid w:val="007D68B2"/>
    <w:rsid w:val="007D6F82"/>
    <w:rsid w:val="007D74C5"/>
    <w:rsid w:val="007D7BDE"/>
    <w:rsid w:val="007D7E04"/>
    <w:rsid w:val="007D7ED4"/>
    <w:rsid w:val="007E1B70"/>
    <w:rsid w:val="007E1D47"/>
    <w:rsid w:val="007E28AB"/>
    <w:rsid w:val="007E31F2"/>
    <w:rsid w:val="007E3603"/>
    <w:rsid w:val="007E36A4"/>
    <w:rsid w:val="007E3710"/>
    <w:rsid w:val="007E3B8A"/>
    <w:rsid w:val="007E3C99"/>
    <w:rsid w:val="007E5307"/>
    <w:rsid w:val="007E53D7"/>
    <w:rsid w:val="007E53DD"/>
    <w:rsid w:val="007E5811"/>
    <w:rsid w:val="007E6EEC"/>
    <w:rsid w:val="007E6F9F"/>
    <w:rsid w:val="007E7BB0"/>
    <w:rsid w:val="007F0AF9"/>
    <w:rsid w:val="007F138B"/>
    <w:rsid w:val="007F1BD4"/>
    <w:rsid w:val="007F2E15"/>
    <w:rsid w:val="007F331A"/>
    <w:rsid w:val="007F3ED7"/>
    <w:rsid w:val="007F4BAC"/>
    <w:rsid w:val="007F4CE7"/>
    <w:rsid w:val="007F4F0F"/>
    <w:rsid w:val="007F5A3F"/>
    <w:rsid w:val="007F5C69"/>
    <w:rsid w:val="007F6778"/>
    <w:rsid w:val="007F69DB"/>
    <w:rsid w:val="007F6CCB"/>
    <w:rsid w:val="007F72FF"/>
    <w:rsid w:val="007F7C8F"/>
    <w:rsid w:val="0080097F"/>
    <w:rsid w:val="00800B31"/>
    <w:rsid w:val="00801D61"/>
    <w:rsid w:val="00801DA6"/>
    <w:rsid w:val="00802AA1"/>
    <w:rsid w:val="008034B9"/>
    <w:rsid w:val="008035ED"/>
    <w:rsid w:val="00803859"/>
    <w:rsid w:val="008042CE"/>
    <w:rsid w:val="00804305"/>
    <w:rsid w:val="00805C34"/>
    <w:rsid w:val="00805D23"/>
    <w:rsid w:val="00807E6B"/>
    <w:rsid w:val="00810346"/>
    <w:rsid w:val="00811689"/>
    <w:rsid w:val="00811838"/>
    <w:rsid w:val="00811D34"/>
    <w:rsid w:val="00812B0E"/>
    <w:rsid w:val="008149EF"/>
    <w:rsid w:val="00815022"/>
    <w:rsid w:val="00815095"/>
    <w:rsid w:val="00815235"/>
    <w:rsid w:val="00815322"/>
    <w:rsid w:val="00815A01"/>
    <w:rsid w:val="00816724"/>
    <w:rsid w:val="00816770"/>
    <w:rsid w:val="00816AAF"/>
    <w:rsid w:val="00820336"/>
    <w:rsid w:val="008212FB"/>
    <w:rsid w:val="008227B9"/>
    <w:rsid w:val="008246B7"/>
    <w:rsid w:val="00824DD3"/>
    <w:rsid w:val="00825EB9"/>
    <w:rsid w:val="008267D7"/>
    <w:rsid w:val="0082710E"/>
    <w:rsid w:val="00827814"/>
    <w:rsid w:val="00830512"/>
    <w:rsid w:val="00830AAC"/>
    <w:rsid w:val="00831F41"/>
    <w:rsid w:val="00832053"/>
    <w:rsid w:val="00833334"/>
    <w:rsid w:val="00833EA3"/>
    <w:rsid w:val="008340F8"/>
    <w:rsid w:val="00834937"/>
    <w:rsid w:val="00837FEE"/>
    <w:rsid w:val="008411AE"/>
    <w:rsid w:val="00841209"/>
    <w:rsid w:val="008426DE"/>
    <w:rsid w:val="00842A14"/>
    <w:rsid w:val="0084398D"/>
    <w:rsid w:val="00843DF0"/>
    <w:rsid w:val="00844FA6"/>
    <w:rsid w:val="00845106"/>
    <w:rsid w:val="00845B34"/>
    <w:rsid w:val="008460DB"/>
    <w:rsid w:val="00846A16"/>
    <w:rsid w:val="00847468"/>
    <w:rsid w:val="00847F0D"/>
    <w:rsid w:val="00850D59"/>
    <w:rsid w:val="00850E5D"/>
    <w:rsid w:val="0085124D"/>
    <w:rsid w:val="00852DB9"/>
    <w:rsid w:val="00853DEE"/>
    <w:rsid w:val="0085551E"/>
    <w:rsid w:val="00855865"/>
    <w:rsid w:val="00855DE8"/>
    <w:rsid w:val="00855F29"/>
    <w:rsid w:val="0085702B"/>
    <w:rsid w:val="00857951"/>
    <w:rsid w:val="00857F87"/>
    <w:rsid w:val="00860339"/>
    <w:rsid w:val="00862013"/>
    <w:rsid w:val="008626DE"/>
    <w:rsid w:val="00863203"/>
    <w:rsid w:val="0086346C"/>
    <w:rsid w:val="008640FE"/>
    <w:rsid w:val="00864C5E"/>
    <w:rsid w:val="00865E27"/>
    <w:rsid w:val="0087040A"/>
    <w:rsid w:val="0087092D"/>
    <w:rsid w:val="00870D9D"/>
    <w:rsid w:val="008726A1"/>
    <w:rsid w:val="0087318C"/>
    <w:rsid w:val="00873C26"/>
    <w:rsid w:val="008752AE"/>
    <w:rsid w:val="00876CD5"/>
    <w:rsid w:val="008771A6"/>
    <w:rsid w:val="00880D3D"/>
    <w:rsid w:val="0088186C"/>
    <w:rsid w:val="00881B8B"/>
    <w:rsid w:val="00881CB7"/>
    <w:rsid w:val="00881F2D"/>
    <w:rsid w:val="00882325"/>
    <w:rsid w:val="00882BA5"/>
    <w:rsid w:val="00882E48"/>
    <w:rsid w:val="00883F0B"/>
    <w:rsid w:val="008840DF"/>
    <w:rsid w:val="008843DC"/>
    <w:rsid w:val="00884477"/>
    <w:rsid w:val="00884933"/>
    <w:rsid w:val="008849FE"/>
    <w:rsid w:val="00886A68"/>
    <w:rsid w:val="008876FA"/>
    <w:rsid w:val="008877E7"/>
    <w:rsid w:val="008877EA"/>
    <w:rsid w:val="00887979"/>
    <w:rsid w:val="00887AC8"/>
    <w:rsid w:val="00887BCE"/>
    <w:rsid w:val="0089022C"/>
    <w:rsid w:val="0089046D"/>
    <w:rsid w:val="008919F6"/>
    <w:rsid w:val="0089536E"/>
    <w:rsid w:val="00896467"/>
    <w:rsid w:val="008A02E9"/>
    <w:rsid w:val="008A11CE"/>
    <w:rsid w:val="008A1DA4"/>
    <w:rsid w:val="008A266C"/>
    <w:rsid w:val="008A2BE8"/>
    <w:rsid w:val="008A3792"/>
    <w:rsid w:val="008A407A"/>
    <w:rsid w:val="008A41A6"/>
    <w:rsid w:val="008A4966"/>
    <w:rsid w:val="008A58AB"/>
    <w:rsid w:val="008A7020"/>
    <w:rsid w:val="008A7855"/>
    <w:rsid w:val="008B17A8"/>
    <w:rsid w:val="008B1B7D"/>
    <w:rsid w:val="008B1BA9"/>
    <w:rsid w:val="008B205A"/>
    <w:rsid w:val="008B2B0D"/>
    <w:rsid w:val="008B2EC1"/>
    <w:rsid w:val="008B3715"/>
    <w:rsid w:val="008B4116"/>
    <w:rsid w:val="008B4343"/>
    <w:rsid w:val="008B455C"/>
    <w:rsid w:val="008B5805"/>
    <w:rsid w:val="008B5F3E"/>
    <w:rsid w:val="008B67D8"/>
    <w:rsid w:val="008B7256"/>
    <w:rsid w:val="008B7352"/>
    <w:rsid w:val="008B768F"/>
    <w:rsid w:val="008B7695"/>
    <w:rsid w:val="008C0F01"/>
    <w:rsid w:val="008C2F7A"/>
    <w:rsid w:val="008C3A70"/>
    <w:rsid w:val="008C422C"/>
    <w:rsid w:val="008C46D9"/>
    <w:rsid w:val="008C47C1"/>
    <w:rsid w:val="008C4975"/>
    <w:rsid w:val="008C650B"/>
    <w:rsid w:val="008C687F"/>
    <w:rsid w:val="008C75F8"/>
    <w:rsid w:val="008D00AC"/>
    <w:rsid w:val="008D0C73"/>
    <w:rsid w:val="008D10D2"/>
    <w:rsid w:val="008D172F"/>
    <w:rsid w:val="008D187F"/>
    <w:rsid w:val="008D345A"/>
    <w:rsid w:val="008D35E6"/>
    <w:rsid w:val="008D3A8D"/>
    <w:rsid w:val="008D4E59"/>
    <w:rsid w:val="008D5F66"/>
    <w:rsid w:val="008D62BD"/>
    <w:rsid w:val="008D6D7E"/>
    <w:rsid w:val="008D77D4"/>
    <w:rsid w:val="008E00CF"/>
    <w:rsid w:val="008E09B8"/>
    <w:rsid w:val="008E102E"/>
    <w:rsid w:val="008E125B"/>
    <w:rsid w:val="008E1DED"/>
    <w:rsid w:val="008E289B"/>
    <w:rsid w:val="008E2C7C"/>
    <w:rsid w:val="008E3A5A"/>
    <w:rsid w:val="008E3BAA"/>
    <w:rsid w:val="008E48B0"/>
    <w:rsid w:val="008E5008"/>
    <w:rsid w:val="008E5C70"/>
    <w:rsid w:val="008E6F5A"/>
    <w:rsid w:val="008E7FC4"/>
    <w:rsid w:val="008F0AB0"/>
    <w:rsid w:val="008F1C19"/>
    <w:rsid w:val="008F245A"/>
    <w:rsid w:val="008F3499"/>
    <w:rsid w:val="008F7B60"/>
    <w:rsid w:val="008F7D97"/>
    <w:rsid w:val="00900E1E"/>
    <w:rsid w:val="00901D4E"/>
    <w:rsid w:val="009023E6"/>
    <w:rsid w:val="00902F12"/>
    <w:rsid w:val="00902F1C"/>
    <w:rsid w:val="00903851"/>
    <w:rsid w:val="00903D35"/>
    <w:rsid w:val="0090639A"/>
    <w:rsid w:val="0090769A"/>
    <w:rsid w:val="00907AAE"/>
    <w:rsid w:val="00907EF0"/>
    <w:rsid w:val="00910BF4"/>
    <w:rsid w:val="00910C68"/>
    <w:rsid w:val="0091145F"/>
    <w:rsid w:val="00911CAE"/>
    <w:rsid w:val="00912DC0"/>
    <w:rsid w:val="00912FCE"/>
    <w:rsid w:val="00913A5B"/>
    <w:rsid w:val="009140CE"/>
    <w:rsid w:val="00914CBD"/>
    <w:rsid w:val="00914DC5"/>
    <w:rsid w:val="00915536"/>
    <w:rsid w:val="0091773E"/>
    <w:rsid w:val="00917B1D"/>
    <w:rsid w:val="009204DA"/>
    <w:rsid w:val="0092080F"/>
    <w:rsid w:val="0092115D"/>
    <w:rsid w:val="00921FC3"/>
    <w:rsid w:val="0092232D"/>
    <w:rsid w:val="00922593"/>
    <w:rsid w:val="0092311B"/>
    <w:rsid w:val="0092359C"/>
    <w:rsid w:val="0092453F"/>
    <w:rsid w:val="009248A5"/>
    <w:rsid w:val="0092543A"/>
    <w:rsid w:val="00927D65"/>
    <w:rsid w:val="00930974"/>
    <w:rsid w:val="00930CD7"/>
    <w:rsid w:val="00931498"/>
    <w:rsid w:val="0093274A"/>
    <w:rsid w:val="00932872"/>
    <w:rsid w:val="00932AE0"/>
    <w:rsid w:val="009333F1"/>
    <w:rsid w:val="00933D4B"/>
    <w:rsid w:val="00934F06"/>
    <w:rsid w:val="00935A58"/>
    <w:rsid w:val="0093642A"/>
    <w:rsid w:val="00937B70"/>
    <w:rsid w:val="00937BF1"/>
    <w:rsid w:val="0094043B"/>
    <w:rsid w:val="00940827"/>
    <w:rsid w:val="009412A7"/>
    <w:rsid w:val="009419DD"/>
    <w:rsid w:val="00941D30"/>
    <w:rsid w:val="00941F2B"/>
    <w:rsid w:val="0094247B"/>
    <w:rsid w:val="00944181"/>
    <w:rsid w:val="00945369"/>
    <w:rsid w:val="009459F3"/>
    <w:rsid w:val="00946B0F"/>
    <w:rsid w:val="0094709D"/>
    <w:rsid w:val="009473D4"/>
    <w:rsid w:val="0094757B"/>
    <w:rsid w:val="009477E2"/>
    <w:rsid w:val="0095064D"/>
    <w:rsid w:val="00951BA5"/>
    <w:rsid w:val="009521B5"/>
    <w:rsid w:val="009525AA"/>
    <w:rsid w:val="00952DFD"/>
    <w:rsid w:val="009533A6"/>
    <w:rsid w:val="009545A0"/>
    <w:rsid w:val="00954824"/>
    <w:rsid w:val="009555AF"/>
    <w:rsid w:val="00956468"/>
    <w:rsid w:val="00957252"/>
    <w:rsid w:val="00957E86"/>
    <w:rsid w:val="00962997"/>
    <w:rsid w:val="009629AA"/>
    <w:rsid w:val="00962AC4"/>
    <w:rsid w:val="00965626"/>
    <w:rsid w:val="00965EBA"/>
    <w:rsid w:val="0097006D"/>
    <w:rsid w:val="009719B1"/>
    <w:rsid w:val="00971C3C"/>
    <w:rsid w:val="00971DD5"/>
    <w:rsid w:val="00972BE4"/>
    <w:rsid w:val="00974206"/>
    <w:rsid w:val="009752FE"/>
    <w:rsid w:val="009756A6"/>
    <w:rsid w:val="009756C5"/>
    <w:rsid w:val="00976FAD"/>
    <w:rsid w:val="00977C76"/>
    <w:rsid w:val="00977FB3"/>
    <w:rsid w:val="00980C31"/>
    <w:rsid w:val="00980F43"/>
    <w:rsid w:val="00980FD0"/>
    <w:rsid w:val="009818A0"/>
    <w:rsid w:val="00981B06"/>
    <w:rsid w:val="00983F94"/>
    <w:rsid w:val="00984754"/>
    <w:rsid w:val="00984F7D"/>
    <w:rsid w:val="0098512F"/>
    <w:rsid w:val="009852D4"/>
    <w:rsid w:val="00985953"/>
    <w:rsid w:val="00985BA2"/>
    <w:rsid w:val="00986406"/>
    <w:rsid w:val="009864D3"/>
    <w:rsid w:val="00986B58"/>
    <w:rsid w:val="00986BA6"/>
    <w:rsid w:val="00991C82"/>
    <w:rsid w:val="00991D39"/>
    <w:rsid w:val="0099358D"/>
    <w:rsid w:val="00993A4A"/>
    <w:rsid w:val="00994457"/>
    <w:rsid w:val="00994C26"/>
    <w:rsid w:val="00995D45"/>
    <w:rsid w:val="0099656F"/>
    <w:rsid w:val="009965AC"/>
    <w:rsid w:val="00996765"/>
    <w:rsid w:val="00997B68"/>
    <w:rsid w:val="00997D21"/>
    <w:rsid w:val="009A0163"/>
    <w:rsid w:val="009A044A"/>
    <w:rsid w:val="009A178B"/>
    <w:rsid w:val="009A2AED"/>
    <w:rsid w:val="009A4F9D"/>
    <w:rsid w:val="009A61D0"/>
    <w:rsid w:val="009A64D6"/>
    <w:rsid w:val="009A6AF8"/>
    <w:rsid w:val="009B06B8"/>
    <w:rsid w:val="009B2B5D"/>
    <w:rsid w:val="009B3E00"/>
    <w:rsid w:val="009B469C"/>
    <w:rsid w:val="009B594B"/>
    <w:rsid w:val="009B6DD1"/>
    <w:rsid w:val="009B7A59"/>
    <w:rsid w:val="009C063C"/>
    <w:rsid w:val="009C168F"/>
    <w:rsid w:val="009C21FA"/>
    <w:rsid w:val="009C3272"/>
    <w:rsid w:val="009C3853"/>
    <w:rsid w:val="009C3A9F"/>
    <w:rsid w:val="009C48BB"/>
    <w:rsid w:val="009C49C4"/>
    <w:rsid w:val="009C554A"/>
    <w:rsid w:val="009C5673"/>
    <w:rsid w:val="009C587D"/>
    <w:rsid w:val="009C5B3A"/>
    <w:rsid w:val="009C5BFF"/>
    <w:rsid w:val="009C6135"/>
    <w:rsid w:val="009C644D"/>
    <w:rsid w:val="009D0E4C"/>
    <w:rsid w:val="009D163C"/>
    <w:rsid w:val="009D22B1"/>
    <w:rsid w:val="009D2902"/>
    <w:rsid w:val="009D3349"/>
    <w:rsid w:val="009D3C84"/>
    <w:rsid w:val="009D3EFF"/>
    <w:rsid w:val="009D4B82"/>
    <w:rsid w:val="009D50C4"/>
    <w:rsid w:val="009D6011"/>
    <w:rsid w:val="009D60A1"/>
    <w:rsid w:val="009D6129"/>
    <w:rsid w:val="009D796A"/>
    <w:rsid w:val="009D7BD5"/>
    <w:rsid w:val="009E049D"/>
    <w:rsid w:val="009E08D2"/>
    <w:rsid w:val="009E0F55"/>
    <w:rsid w:val="009E316C"/>
    <w:rsid w:val="009E32FA"/>
    <w:rsid w:val="009E3973"/>
    <w:rsid w:val="009E435F"/>
    <w:rsid w:val="009E6447"/>
    <w:rsid w:val="009E666B"/>
    <w:rsid w:val="009E7706"/>
    <w:rsid w:val="009F1BE2"/>
    <w:rsid w:val="009F1D7C"/>
    <w:rsid w:val="009F2036"/>
    <w:rsid w:val="009F31BE"/>
    <w:rsid w:val="009F3921"/>
    <w:rsid w:val="009F4460"/>
    <w:rsid w:val="009F4F1D"/>
    <w:rsid w:val="009F5344"/>
    <w:rsid w:val="009F5EAE"/>
    <w:rsid w:val="009F7015"/>
    <w:rsid w:val="009F7099"/>
    <w:rsid w:val="00A000C0"/>
    <w:rsid w:val="00A01750"/>
    <w:rsid w:val="00A0208B"/>
    <w:rsid w:val="00A02AE6"/>
    <w:rsid w:val="00A02E8A"/>
    <w:rsid w:val="00A043F5"/>
    <w:rsid w:val="00A046FF"/>
    <w:rsid w:val="00A04ABC"/>
    <w:rsid w:val="00A05606"/>
    <w:rsid w:val="00A069F1"/>
    <w:rsid w:val="00A06EEE"/>
    <w:rsid w:val="00A10D78"/>
    <w:rsid w:val="00A11849"/>
    <w:rsid w:val="00A11E2C"/>
    <w:rsid w:val="00A1232F"/>
    <w:rsid w:val="00A12846"/>
    <w:rsid w:val="00A13335"/>
    <w:rsid w:val="00A13385"/>
    <w:rsid w:val="00A13CBA"/>
    <w:rsid w:val="00A13E09"/>
    <w:rsid w:val="00A13F0B"/>
    <w:rsid w:val="00A142C3"/>
    <w:rsid w:val="00A15C7C"/>
    <w:rsid w:val="00A1676D"/>
    <w:rsid w:val="00A16F33"/>
    <w:rsid w:val="00A1747D"/>
    <w:rsid w:val="00A17CCF"/>
    <w:rsid w:val="00A22DBB"/>
    <w:rsid w:val="00A23629"/>
    <w:rsid w:val="00A23821"/>
    <w:rsid w:val="00A2417A"/>
    <w:rsid w:val="00A2454E"/>
    <w:rsid w:val="00A24932"/>
    <w:rsid w:val="00A2540A"/>
    <w:rsid w:val="00A25439"/>
    <w:rsid w:val="00A257DE"/>
    <w:rsid w:val="00A2585F"/>
    <w:rsid w:val="00A26704"/>
    <w:rsid w:val="00A26BA0"/>
    <w:rsid w:val="00A30267"/>
    <w:rsid w:val="00A30EB8"/>
    <w:rsid w:val="00A333BA"/>
    <w:rsid w:val="00A33D07"/>
    <w:rsid w:val="00A34565"/>
    <w:rsid w:val="00A348D7"/>
    <w:rsid w:val="00A34950"/>
    <w:rsid w:val="00A35901"/>
    <w:rsid w:val="00A37147"/>
    <w:rsid w:val="00A371B9"/>
    <w:rsid w:val="00A37D88"/>
    <w:rsid w:val="00A40538"/>
    <w:rsid w:val="00A41443"/>
    <w:rsid w:val="00A424C3"/>
    <w:rsid w:val="00A42D3B"/>
    <w:rsid w:val="00A4362B"/>
    <w:rsid w:val="00A43A65"/>
    <w:rsid w:val="00A43BD1"/>
    <w:rsid w:val="00A44367"/>
    <w:rsid w:val="00A44F4A"/>
    <w:rsid w:val="00A4731D"/>
    <w:rsid w:val="00A500A0"/>
    <w:rsid w:val="00A50342"/>
    <w:rsid w:val="00A50F39"/>
    <w:rsid w:val="00A50FEA"/>
    <w:rsid w:val="00A51167"/>
    <w:rsid w:val="00A51D59"/>
    <w:rsid w:val="00A522AF"/>
    <w:rsid w:val="00A52A3A"/>
    <w:rsid w:val="00A54F24"/>
    <w:rsid w:val="00A55A03"/>
    <w:rsid w:val="00A55C13"/>
    <w:rsid w:val="00A563A1"/>
    <w:rsid w:val="00A56B58"/>
    <w:rsid w:val="00A57C62"/>
    <w:rsid w:val="00A57FC4"/>
    <w:rsid w:val="00A6042C"/>
    <w:rsid w:val="00A61111"/>
    <w:rsid w:val="00A6279C"/>
    <w:rsid w:val="00A643C8"/>
    <w:rsid w:val="00A64EF3"/>
    <w:rsid w:val="00A66111"/>
    <w:rsid w:val="00A66716"/>
    <w:rsid w:val="00A670F7"/>
    <w:rsid w:val="00A678E0"/>
    <w:rsid w:val="00A709AB"/>
    <w:rsid w:val="00A71206"/>
    <w:rsid w:val="00A716DD"/>
    <w:rsid w:val="00A71DF5"/>
    <w:rsid w:val="00A7221C"/>
    <w:rsid w:val="00A72A6A"/>
    <w:rsid w:val="00A730D0"/>
    <w:rsid w:val="00A73624"/>
    <w:rsid w:val="00A73A5D"/>
    <w:rsid w:val="00A73C79"/>
    <w:rsid w:val="00A74CEB"/>
    <w:rsid w:val="00A752D4"/>
    <w:rsid w:val="00A7547E"/>
    <w:rsid w:val="00A75FD8"/>
    <w:rsid w:val="00A772D9"/>
    <w:rsid w:val="00A772FC"/>
    <w:rsid w:val="00A77382"/>
    <w:rsid w:val="00A803C3"/>
    <w:rsid w:val="00A808D0"/>
    <w:rsid w:val="00A80B3E"/>
    <w:rsid w:val="00A81091"/>
    <w:rsid w:val="00A81F47"/>
    <w:rsid w:val="00A82320"/>
    <w:rsid w:val="00A83A15"/>
    <w:rsid w:val="00A846A4"/>
    <w:rsid w:val="00A854FF"/>
    <w:rsid w:val="00A85AD5"/>
    <w:rsid w:val="00A8608E"/>
    <w:rsid w:val="00A865BE"/>
    <w:rsid w:val="00A86828"/>
    <w:rsid w:val="00A869B1"/>
    <w:rsid w:val="00A86A3F"/>
    <w:rsid w:val="00A87297"/>
    <w:rsid w:val="00A905F8"/>
    <w:rsid w:val="00A90805"/>
    <w:rsid w:val="00A92A69"/>
    <w:rsid w:val="00A93358"/>
    <w:rsid w:val="00A93702"/>
    <w:rsid w:val="00A94869"/>
    <w:rsid w:val="00A9600D"/>
    <w:rsid w:val="00A97188"/>
    <w:rsid w:val="00A973F1"/>
    <w:rsid w:val="00A97762"/>
    <w:rsid w:val="00A97774"/>
    <w:rsid w:val="00A97BCD"/>
    <w:rsid w:val="00AA08FB"/>
    <w:rsid w:val="00AA1566"/>
    <w:rsid w:val="00AA239E"/>
    <w:rsid w:val="00AA23AE"/>
    <w:rsid w:val="00AA2581"/>
    <w:rsid w:val="00AA4245"/>
    <w:rsid w:val="00AA49ED"/>
    <w:rsid w:val="00AA4A2E"/>
    <w:rsid w:val="00AA5259"/>
    <w:rsid w:val="00AA5472"/>
    <w:rsid w:val="00AA5EF7"/>
    <w:rsid w:val="00AA68FA"/>
    <w:rsid w:val="00AA6991"/>
    <w:rsid w:val="00AA6ED7"/>
    <w:rsid w:val="00AB0472"/>
    <w:rsid w:val="00AB04E0"/>
    <w:rsid w:val="00AB0AD7"/>
    <w:rsid w:val="00AB0EB7"/>
    <w:rsid w:val="00AB1001"/>
    <w:rsid w:val="00AB1D88"/>
    <w:rsid w:val="00AB4B28"/>
    <w:rsid w:val="00AB4C85"/>
    <w:rsid w:val="00AB55C0"/>
    <w:rsid w:val="00AB65DF"/>
    <w:rsid w:val="00AB6814"/>
    <w:rsid w:val="00AB7017"/>
    <w:rsid w:val="00AB735D"/>
    <w:rsid w:val="00AB7808"/>
    <w:rsid w:val="00AB7F6A"/>
    <w:rsid w:val="00AC0311"/>
    <w:rsid w:val="00AC1903"/>
    <w:rsid w:val="00AC2497"/>
    <w:rsid w:val="00AC375F"/>
    <w:rsid w:val="00AC4D55"/>
    <w:rsid w:val="00AC5AEB"/>
    <w:rsid w:val="00AC5E61"/>
    <w:rsid w:val="00AC6C5C"/>
    <w:rsid w:val="00AC7E58"/>
    <w:rsid w:val="00AD0772"/>
    <w:rsid w:val="00AD0F41"/>
    <w:rsid w:val="00AD14A4"/>
    <w:rsid w:val="00AD1936"/>
    <w:rsid w:val="00AD1A71"/>
    <w:rsid w:val="00AD2555"/>
    <w:rsid w:val="00AD267B"/>
    <w:rsid w:val="00AD333F"/>
    <w:rsid w:val="00AD3413"/>
    <w:rsid w:val="00AD400D"/>
    <w:rsid w:val="00AD4598"/>
    <w:rsid w:val="00AD55AB"/>
    <w:rsid w:val="00AD5A7B"/>
    <w:rsid w:val="00AD5C95"/>
    <w:rsid w:val="00AD5CC7"/>
    <w:rsid w:val="00AD635E"/>
    <w:rsid w:val="00AD71A3"/>
    <w:rsid w:val="00AE0366"/>
    <w:rsid w:val="00AE1F94"/>
    <w:rsid w:val="00AE23DF"/>
    <w:rsid w:val="00AE33A3"/>
    <w:rsid w:val="00AE4B5A"/>
    <w:rsid w:val="00AE6F02"/>
    <w:rsid w:val="00AE72CE"/>
    <w:rsid w:val="00AE7736"/>
    <w:rsid w:val="00AF10FD"/>
    <w:rsid w:val="00AF1947"/>
    <w:rsid w:val="00AF1AE9"/>
    <w:rsid w:val="00AF35B3"/>
    <w:rsid w:val="00AF3965"/>
    <w:rsid w:val="00AF3DAE"/>
    <w:rsid w:val="00AF400A"/>
    <w:rsid w:val="00AF4407"/>
    <w:rsid w:val="00AF4C20"/>
    <w:rsid w:val="00AF5C39"/>
    <w:rsid w:val="00AF6855"/>
    <w:rsid w:val="00AF731F"/>
    <w:rsid w:val="00AF7870"/>
    <w:rsid w:val="00AF7B35"/>
    <w:rsid w:val="00B008D7"/>
    <w:rsid w:val="00B00E7D"/>
    <w:rsid w:val="00B01373"/>
    <w:rsid w:val="00B01402"/>
    <w:rsid w:val="00B0168E"/>
    <w:rsid w:val="00B01D9F"/>
    <w:rsid w:val="00B01DCD"/>
    <w:rsid w:val="00B03DCE"/>
    <w:rsid w:val="00B03E1C"/>
    <w:rsid w:val="00B041E8"/>
    <w:rsid w:val="00B0494E"/>
    <w:rsid w:val="00B05C30"/>
    <w:rsid w:val="00B071D8"/>
    <w:rsid w:val="00B0750F"/>
    <w:rsid w:val="00B117D6"/>
    <w:rsid w:val="00B12AE8"/>
    <w:rsid w:val="00B159B6"/>
    <w:rsid w:val="00B1626B"/>
    <w:rsid w:val="00B16BEA"/>
    <w:rsid w:val="00B17941"/>
    <w:rsid w:val="00B20E12"/>
    <w:rsid w:val="00B20EDA"/>
    <w:rsid w:val="00B2166A"/>
    <w:rsid w:val="00B216C7"/>
    <w:rsid w:val="00B228FE"/>
    <w:rsid w:val="00B23315"/>
    <w:rsid w:val="00B2353C"/>
    <w:rsid w:val="00B236F7"/>
    <w:rsid w:val="00B2455C"/>
    <w:rsid w:val="00B26352"/>
    <w:rsid w:val="00B30CD5"/>
    <w:rsid w:val="00B317C3"/>
    <w:rsid w:val="00B32330"/>
    <w:rsid w:val="00B32524"/>
    <w:rsid w:val="00B33042"/>
    <w:rsid w:val="00B33376"/>
    <w:rsid w:val="00B3395A"/>
    <w:rsid w:val="00B33B45"/>
    <w:rsid w:val="00B33F80"/>
    <w:rsid w:val="00B34DB6"/>
    <w:rsid w:val="00B35221"/>
    <w:rsid w:val="00B35413"/>
    <w:rsid w:val="00B35682"/>
    <w:rsid w:val="00B37317"/>
    <w:rsid w:val="00B37841"/>
    <w:rsid w:val="00B37B54"/>
    <w:rsid w:val="00B400A8"/>
    <w:rsid w:val="00B4282E"/>
    <w:rsid w:val="00B432B0"/>
    <w:rsid w:val="00B43FE1"/>
    <w:rsid w:val="00B44B44"/>
    <w:rsid w:val="00B45667"/>
    <w:rsid w:val="00B45F8D"/>
    <w:rsid w:val="00B468E0"/>
    <w:rsid w:val="00B473F8"/>
    <w:rsid w:val="00B475B0"/>
    <w:rsid w:val="00B47ED9"/>
    <w:rsid w:val="00B47FEA"/>
    <w:rsid w:val="00B5022B"/>
    <w:rsid w:val="00B5056D"/>
    <w:rsid w:val="00B50BB6"/>
    <w:rsid w:val="00B50EE1"/>
    <w:rsid w:val="00B50F88"/>
    <w:rsid w:val="00B54C3D"/>
    <w:rsid w:val="00B551AD"/>
    <w:rsid w:val="00B55549"/>
    <w:rsid w:val="00B55559"/>
    <w:rsid w:val="00B62ECC"/>
    <w:rsid w:val="00B636A3"/>
    <w:rsid w:val="00B63FEB"/>
    <w:rsid w:val="00B6403B"/>
    <w:rsid w:val="00B642A8"/>
    <w:rsid w:val="00B648D5"/>
    <w:rsid w:val="00B64C10"/>
    <w:rsid w:val="00B66660"/>
    <w:rsid w:val="00B6794A"/>
    <w:rsid w:val="00B70BC8"/>
    <w:rsid w:val="00B70FAA"/>
    <w:rsid w:val="00B71EFB"/>
    <w:rsid w:val="00B724DB"/>
    <w:rsid w:val="00B727E9"/>
    <w:rsid w:val="00B7574E"/>
    <w:rsid w:val="00B75A13"/>
    <w:rsid w:val="00B75FA6"/>
    <w:rsid w:val="00B76000"/>
    <w:rsid w:val="00B76565"/>
    <w:rsid w:val="00B7662D"/>
    <w:rsid w:val="00B77DD0"/>
    <w:rsid w:val="00B80004"/>
    <w:rsid w:val="00B8040D"/>
    <w:rsid w:val="00B81963"/>
    <w:rsid w:val="00B825EC"/>
    <w:rsid w:val="00B82C72"/>
    <w:rsid w:val="00B838AA"/>
    <w:rsid w:val="00B83B41"/>
    <w:rsid w:val="00B83C47"/>
    <w:rsid w:val="00B84720"/>
    <w:rsid w:val="00B84DAA"/>
    <w:rsid w:val="00B85915"/>
    <w:rsid w:val="00B85ACE"/>
    <w:rsid w:val="00B86210"/>
    <w:rsid w:val="00B866D2"/>
    <w:rsid w:val="00B86FDC"/>
    <w:rsid w:val="00B87743"/>
    <w:rsid w:val="00B90CFC"/>
    <w:rsid w:val="00B9122E"/>
    <w:rsid w:val="00B91343"/>
    <w:rsid w:val="00B9167A"/>
    <w:rsid w:val="00B919D2"/>
    <w:rsid w:val="00B928E5"/>
    <w:rsid w:val="00B938EF"/>
    <w:rsid w:val="00B93C5C"/>
    <w:rsid w:val="00B940E2"/>
    <w:rsid w:val="00B94EBA"/>
    <w:rsid w:val="00B95CDD"/>
    <w:rsid w:val="00B963E6"/>
    <w:rsid w:val="00B96D07"/>
    <w:rsid w:val="00BA0362"/>
    <w:rsid w:val="00BA09B1"/>
    <w:rsid w:val="00BA255B"/>
    <w:rsid w:val="00BA2D82"/>
    <w:rsid w:val="00BA3934"/>
    <w:rsid w:val="00BA3D73"/>
    <w:rsid w:val="00BA3D7E"/>
    <w:rsid w:val="00BA3F66"/>
    <w:rsid w:val="00BA4921"/>
    <w:rsid w:val="00BA59F5"/>
    <w:rsid w:val="00BA64AC"/>
    <w:rsid w:val="00BA75E8"/>
    <w:rsid w:val="00BB04E6"/>
    <w:rsid w:val="00BB08C9"/>
    <w:rsid w:val="00BB1C48"/>
    <w:rsid w:val="00BB1E66"/>
    <w:rsid w:val="00BB2543"/>
    <w:rsid w:val="00BB30BD"/>
    <w:rsid w:val="00BB388C"/>
    <w:rsid w:val="00BB3E59"/>
    <w:rsid w:val="00BB4272"/>
    <w:rsid w:val="00BB5872"/>
    <w:rsid w:val="00BB5CBB"/>
    <w:rsid w:val="00BC002F"/>
    <w:rsid w:val="00BC0C8A"/>
    <w:rsid w:val="00BC0F3C"/>
    <w:rsid w:val="00BC0FD4"/>
    <w:rsid w:val="00BC1E37"/>
    <w:rsid w:val="00BC273D"/>
    <w:rsid w:val="00BC31B6"/>
    <w:rsid w:val="00BC553B"/>
    <w:rsid w:val="00BC5CDC"/>
    <w:rsid w:val="00BC60DF"/>
    <w:rsid w:val="00BD0EB0"/>
    <w:rsid w:val="00BD122D"/>
    <w:rsid w:val="00BD1BA8"/>
    <w:rsid w:val="00BD1C1D"/>
    <w:rsid w:val="00BD1DB8"/>
    <w:rsid w:val="00BD6864"/>
    <w:rsid w:val="00BD76C7"/>
    <w:rsid w:val="00BD7F4D"/>
    <w:rsid w:val="00BE07A4"/>
    <w:rsid w:val="00BE1427"/>
    <w:rsid w:val="00BE1710"/>
    <w:rsid w:val="00BE1AF5"/>
    <w:rsid w:val="00BE3E0B"/>
    <w:rsid w:val="00BE6989"/>
    <w:rsid w:val="00BE698D"/>
    <w:rsid w:val="00BE7092"/>
    <w:rsid w:val="00BE75EA"/>
    <w:rsid w:val="00BE799A"/>
    <w:rsid w:val="00BE7A83"/>
    <w:rsid w:val="00BF0417"/>
    <w:rsid w:val="00BF1C7B"/>
    <w:rsid w:val="00BF2513"/>
    <w:rsid w:val="00BF289F"/>
    <w:rsid w:val="00BF360E"/>
    <w:rsid w:val="00BF58BF"/>
    <w:rsid w:val="00BF59A5"/>
    <w:rsid w:val="00BF5B15"/>
    <w:rsid w:val="00BF6F5E"/>
    <w:rsid w:val="00BF732B"/>
    <w:rsid w:val="00BF73E7"/>
    <w:rsid w:val="00BF7635"/>
    <w:rsid w:val="00C00634"/>
    <w:rsid w:val="00C01357"/>
    <w:rsid w:val="00C0202B"/>
    <w:rsid w:val="00C02588"/>
    <w:rsid w:val="00C02E4E"/>
    <w:rsid w:val="00C03235"/>
    <w:rsid w:val="00C0347F"/>
    <w:rsid w:val="00C038F5"/>
    <w:rsid w:val="00C03B3A"/>
    <w:rsid w:val="00C04492"/>
    <w:rsid w:val="00C04566"/>
    <w:rsid w:val="00C04BE4"/>
    <w:rsid w:val="00C04CD2"/>
    <w:rsid w:val="00C05EC4"/>
    <w:rsid w:val="00C05FEF"/>
    <w:rsid w:val="00C06410"/>
    <w:rsid w:val="00C065CB"/>
    <w:rsid w:val="00C06904"/>
    <w:rsid w:val="00C06929"/>
    <w:rsid w:val="00C06CC3"/>
    <w:rsid w:val="00C074EA"/>
    <w:rsid w:val="00C07C3A"/>
    <w:rsid w:val="00C11568"/>
    <w:rsid w:val="00C1279B"/>
    <w:rsid w:val="00C1450C"/>
    <w:rsid w:val="00C146FD"/>
    <w:rsid w:val="00C14ADF"/>
    <w:rsid w:val="00C15F66"/>
    <w:rsid w:val="00C1644A"/>
    <w:rsid w:val="00C164B9"/>
    <w:rsid w:val="00C16E54"/>
    <w:rsid w:val="00C20216"/>
    <w:rsid w:val="00C21E76"/>
    <w:rsid w:val="00C22FFA"/>
    <w:rsid w:val="00C23276"/>
    <w:rsid w:val="00C23278"/>
    <w:rsid w:val="00C241C5"/>
    <w:rsid w:val="00C25828"/>
    <w:rsid w:val="00C25921"/>
    <w:rsid w:val="00C2673B"/>
    <w:rsid w:val="00C26783"/>
    <w:rsid w:val="00C27CA9"/>
    <w:rsid w:val="00C3006A"/>
    <w:rsid w:val="00C300D8"/>
    <w:rsid w:val="00C302A3"/>
    <w:rsid w:val="00C30673"/>
    <w:rsid w:val="00C3173C"/>
    <w:rsid w:val="00C32A4C"/>
    <w:rsid w:val="00C33721"/>
    <w:rsid w:val="00C33A7F"/>
    <w:rsid w:val="00C34C99"/>
    <w:rsid w:val="00C350DA"/>
    <w:rsid w:val="00C3672F"/>
    <w:rsid w:val="00C378AC"/>
    <w:rsid w:val="00C37E95"/>
    <w:rsid w:val="00C41199"/>
    <w:rsid w:val="00C4185A"/>
    <w:rsid w:val="00C41BE9"/>
    <w:rsid w:val="00C432DD"/>
    <w:rsid w:val="00C437B9"/>
    <w:rsid w:val="00C439A9"/>
    <w:rsid w:val="00C43D4E"/>
    <w:rsid w:val="00C44EBF"/>
    <w:rsid w:val="00C4517C"/>
    <w:rsid w:val="00C45A24"/>
    <w:rsid w:val="00C4613E"/>
    <w:rsid w:val="00C46AEA"/>
    <w:rsid w:val="00C46D48"/>
    <w:rsid w:val="00C503B3"/>
    <w:rsid w:val="00C50504"/>
    <w:rsid w:val="00C50B47"/>
    <w:rsid w:val="00C50CFE"/>
    <w:rsid w:val="00C516D0"/>
    <w:rsid w:val="00C53DD5"/>
    <w:rsid w:val="00C54392"/>
    <w:rsid w:val="00C54C0D"/>
    <w:rsid w:val="00C54FC3"/>
    <w:rsid w:val="00C559E5"/>
    <w:rsid w:val="00C55F4C"/>
    <w:rsid w:val="00C5642C"/>
    <w:rsid w:val="00C56A86"/>
    <w:rsid w:val="00C56B9B"/>
    <w:rsid w:val="00C5735C"/>
    <w:rsid w:val="00C60C28"/>
    <w:rsid w:val="00C61236"/>
    <w:rsid w:val="00C61B02"/>
    <w:rsid w:val="00C61FEF"/>
    <w:rsid w:val="00C628A4"/>
    <w:rsid w:val="00C63B3F"/>
    <w:rsid w:val="00C64CEA"/>
    <w:rsid w:val="00C65526"/>
    <w:rsid w:val="00C65B26"/>
    <w:rsid w:val="00C6707B"/>
    <w:rsid w:val="00C67AB6"/>
    <w:rsid w:val="00C711DD"/>
    <w:rsid w:val="00C731DE"/>
    <w:rsid w:val="00C732D5"/>
    <w:rsid w:val="00C749EE"/>
    <w:rsid w:val="00C75045"/>
    <w:rsid w:val="00C756A6"/>
    <w:rsid w:val="00C757B5"/>
    <w:rsid w:val="00C763F7"/>
    <w:rsid w:val="00C8004E"/>
    <w:rsid w:val="00C82919"/>
    <w:rsid w:val="00C8299C"/>
    <w:rsid w:val="00C82FD3"/>
    <w:rsid w:val="00C83462"/>
    <w:rsid w:val="00C8349C"/>
    <w:rsid w:val="00C844C0"/>
    <w:rsid w:val="00C84509"/>
    <w:rsid w:val="00C84BDC"/>
    <w:rsid w:val="00C84F71"/>
    <w:rsid w:val="00C867A9"/>
    <w:rsid w:val="00C900F4"/>
    <w:rsid w:val="00C909C0"/>
    <w:rsid w:val="00C911CE"/>
    <w:rsid w:val="00C923CA"/>
    <w:rsid w:val="00C92D41"/>
    <w:rsid w:val="00C93014"/>
    <w:rsid w:val="00C93690"/>
    <w:rsid w:val="00C940D6"/>
    <w:rsid w:val="00C94107"/>
    <w:rsid w:val="00C94FF5"/>
    <w:rsid w:val="00C95CEC"/>
    <w:rsid w:val="00C96D1D"/>
    <w:rsid w:val="00C976EA"/>
    <w:rsid w:val="00C97921"/>
    <w:rsid w:val="00C97E94"/>
    <w:rsid w:val="00C97EBA"/>
    <w:rsid w:val="00CA04B0"/>
    <w:rsid w:val="00CA0BDD"/>
    <w:rsid w:val="00CA13BB"/>
    <w:rsid w:val="00CA1B6A"/>
    <w:rsid w:val="00CA2AD2"/>
    <w:rsid w:val="00CA4160"/>
    <w:rsid w:val="00CA7853"/>
    <w:rsid w:val="00CB03D3"/>
    <w:rsid w:val="00CB064C"/>
    <w:rsid w:val="00CB0EE1"/>
    <w:rsid w:val="00CB1380"/>
    <w:rsid w:val="00CB1F63"/>
    <w:rsid w:val="00CB2556"/>
    <w:rsid w:val="00CB279D"/>
    <w:rsid w:val="00CB28B1"/>
    <w:rsid w:val="00CB2BF3"/>
    <w:rsid w:val="00CB2FD2"/>
    <w:rsid w:val="00CB3445"/>
    <w:rsid w:val="00CB3B86"/>
    <w:rsid w:val="00CB46EE"/>
    <w:rsid w:val="00CB5386"/>
    <w:rsid w:val="00CB63E1"/>
    <w:rsid w:val="00CB737A"/>
    <w:rsid w:val="00CB7DC3"/>
    <w:rsid w:val="00CC203A"/>
    <w:rsid w:val="00CC312B"/>
    <w:rsid w:val="00CC3216"/>
    <w:rsid w:val="00CC3635"/>
    <w:rsid w:val="00CC3F53"/>
    <w:rsid w:val="00CC46A8"/>
    <w:rsid w:val="00CC57B6"/>
    <w:rsid w:val="00CC5C27"/>
    <w:rsid w:val="00CD1F2E"/>
    <w:rsid w:val="00CD2AC7"/>
    <w:rsid w:val="00CD2DBE"/>
    <w:rsid w:val="00CD2EAE"/>
    <w:rsid w:val="00CD33D3"/>
    <w:rsid w:val="00CD47D9"/>
    <w:rsid w:val="00CD4871"/>
    <w:rsid w:val="00CD5784"/>
    <w:rsid w:val="00CD7B73"/>
    <w:rsid w:val="00CE0500"/>
    <w:rsid w:val="00CE23CE"/>
    <w:rsid w:val="00CE25F7"/>
    <w:rsid w:val="00CE2AE4"/>
    <w:rsid w:val="00CE2DA0"/>
    <w:rsid w:val="00CE2DBC"/>
    <w:rsid w:val="00CE3494"/>
    <w:rsid w:val="00CE49AD"/>
    <w:rsid w:val="00CE5E6E"/>
    <w:rsid w:val="00CE5EF5"/>
    <w:rsid w:val="00CF0078"/>
    <w:rsid w:val="00CF0758"/>
    <w:rsid w:val="00CF0AE8"/>
    <w:rsid w:val="00CF0DBE"/>
    <w:rsid w:val="00CF1CDD"/>
    <w:rsid w:val="00CF1F0B"/>
    <w:rsid w:val="00CF2DD3"/>
    <w:rsid w:val="00CF35E7"/>
    <w:rsid w:val="00CF3ED1"/>
    <w:rsid w:val="00CF517A"/>
    <w:rsid w:val="00CF5201"/>
    <w:rsid w:val="00CF538E"/>
    <w:rsid w:val="00CF6775"/>
    <w:rsid w:val="00CF720A"/>
    <w:rsid w:val="00CF7455"/>
    <w:rsid w:val="00CF7B1D"/>
    <w:rsid w:val="00D00313"/>
    <w:rsid w:val="00D021EE"/>
    <w:rsid w:val="00D02314"/>
    <w:rsid w:val="00D02EE6"/>
    <w:rsid w:val="00D032E8"/>
    <w:rsid w:val="00D03523"/>
    <w:rsid w:val="00D0406B"/>
    <w:rsid w:val="00D04C3E"/>
    <w:rsid w:val="00D053C9"/>
    <w:rsid w:val="00D05865"/>
    <w:rsid w:val="00D0590D"/>
    <w:rsid w:val="00D05C04"/>
    <w:rsid w:val="00D06E68"/>
    <w:rsid w:val="00D103D1"/>
    <w:rsid w:val="00D1098F"/>
    <w:rsid w:val="00D10E08"/>
    <w:rsid w:val="00D11263"/>
    <w:rsid w:val="00D12118"/>
    <w:rsid w:val="00D129B0"/>
    <w:rsid w:val="00D13100"/>
    <w:rsid w:val="00D13882"/>
    <w:rsid w:val="00D13E64"/>
    <w:rsid w:val="00D13FD5"/>
    <w:rsid w:val="00D15044"/>
    <w:rsid w:val="00D15D48"/>
    <w:rsid w:val="00D16826"/>
    <w:rsid w:val="00D1687E"/>
    <w:rsid w:val="00D16947"/>
    <w:rsid w:val="00D172CD"/>
    <w:rsid w:val="00D17382"/>
    <w:rsid w:val="00D17E2B"/>
    <w:rsid w:val="00D20459"/>
    <w:rsid w:val="00D206CE"/>
    <w:rsid w:val="00D21547"/>
    <w:rsid w:val="00D225DA"/>
    <w:rsid w:val="00D22FB1"/>
    <w:rsid w:val="00D24E2C"/>
    <w:rsid w:val="00D25160"/>
    <w:rsid w:val="00D2604B"/>
    <w:rsid w:val="00D26053"/>
    <w:rsid w:val="00D266A3"/>
    <w:rsid w:val="00D266B2"/>
    <w:rsid w:val="00D26A7D"/>
    <w:rsid w:val="00D26A9F"/>
    <w:rsid w:val="00D270B4"/>
    <w:rsid w:val="00D279E1"/>
    <w:rsid w:val="00D30A53"/>
    <w:rsid w:val="00D310CD"/>
    <w:rsid w:val="00D335D8"/>
    <w:rsid w:val="00D34087"/>
    <w:rsid w:val="00D3408D"/>
    <w:rsid w:val="00D3567B"/>
    <w:rsid w:val="00D3590B"/>
    <w:rsid w:val="00D3683C"/>
    <w:rsid w:val="00D379A1"/>
    <w:rsid w:val="00D408B0"/>
    <w:rsid w:val="00D40EC3"/>
    <w:rsid w:val="00D410EB"/>
    <w:rsid w:val="00D41380"/>
    <w:rsid w:val="00D41686"/>
    <w:rsid w:val="00D432C6"/>
    <w:rsid w:val="00D43378"/>
    <w:rsid w:val="00D438DE"/>
    <w:rsid w:val="00D439E4"/>
    <w:rsid w:val="00D43FA1"/>
    <w:rsid w:val="00D4465F"/>
    <w:rsid w:val="00D45059"/>
    <w:rsid w:val="00D46573"/>
    <w:rsid w:val="00D46C46"/>
    <w:rsid w:val="00D47D39"/>
    <w:rsid w:val="00D5068A"/>
    <w:rsid w:val="00D50CA9"/>
    <w:rsid w:val="00D518FB"/>
    <w:rsid w:val="00D52210"/>
    <w:rsid w:val="00D527CF"/>
    <w:rsid w:val="00D53D3A"/>
    <w:rsid w:val="00D5613C"/>
    <w:rsid w:val="00D57358"/>
    <w:rsid w:val="00D601A8"/>
    <w:rsid w:val="00D60B03"/>
    <w:rsid w:val="00D61122"/>
    <w:rsid w:val="00D611CB"/>
    <w:rsid w:val="00D618E1"/>
    <w:rsid w:val="00D62652"/>
    <w:rsid w:val="00D62A2E"/>
    <w:rsid w:val="00D705DE"/>
    <w:rsid w:val="00D711CE"/>
    <w:rsid w:val="00D72256"/>
    <w:rsid w:val="00D72802"/>
    <w:rsid w:val="00D736F3"/>
    <w:rsid w:val="00D75AF3"/>
    <w:rsid w:val="00D76718"/>
    <w:rsid w:val="00D77680"/>
    <w:rsid w:val="00D77BBD"/>
    <w:rsid w:val="00D77DC1"/>
    <w:rsid w:val="00D8049B"/>
    <w:rsid w:val="00D80976"/>
    <w:rsid w:val="00D80D5E"/>
    <w:rsid w:val="00D8277C"/>
    <w:rsid w:val="00D8367C"/>
    <w:rsid w:val="00D849B8"/>
    <w:rsid w:val="00D84F72"/>
    <w:rsid w:val="00D86B25"/>
    <w:rsid w:val="00D87A7C"/>
    <w:rsid w:val="00D87CA1"/>
    <w:rsid w:val="00D9124D"/>
    <w:rsid w:val="00D9189F"/>
    <w:rsid w:val="00D92DB5"/>
    <w:rsid w:val="00D9348F"/>
    <w:rsid w:val="00D948F0"/>
    <w:rsid w:val="00D9549F"/>
    <w:rsid w:val="00D960E7"/>
    <w:rsid w:val="00D96445"/>
    <w:rsid w:val="00D97C55"/>
    <w:rsid w:val="00DA071E"/>
    <w:rsid w:val="00DA10E7"/>
    <w:rsid w:val="00DA11DB"/>
    <w:rsid w:val="00DA1E40"/>
    <w:rsid w:val="00DA27B1"/>
    <w:rsid w:val="00DA2DAC"/>
    <w:rsid w:val="00DA3B18"/>
    <w:rsid w:val="00DA3B45"/>
    <w:rsid w:val="00DA61F9"/>
    <w:rsid w:val="00DA62E8"/>
    <w:rsid w:val="00DA692D"/>
    <w:rsid w:val="00DA6AB0"/>
    <w:rsid w:val="00DA72DE"/>
    <w:rsid w:val="00DB05B1"/>
    <w:rsid w:val="00DB0E68"/>
    <w:rsid w:val="00DB20C4"/>
    <w:rsid w:val="00DB2AD6"/>
    <w:rsid w:val="00DB2F2B"/>
    <w:rsid w:val="00DB5562"/>
    <w:rsid w:val="00DB60FF"/>
    <w:rsid w:val="00DB6387"/>
    <w:rsid w:val="00DB6EB5"/>
    <w:rsid w:val="00DB6FA6"/>
    <w:rsid w:val="00DB703F"/>
    <w:rsid w:val="00DB7761"/>
    <w:rsid w:val="00DB78F3"/>
    <w:rsid w:val="00DC0542"/>
    <w:rsid w:val="00DC09FF"/>
    <w:rsid w:val="00DC1150"/>
    <w:rsid w:val="00DC1483"/>
    <w:rsid w:val="00DC1808"/>
    <w:rsid w:val="00DC1E67"/>
    <w:rsid w:val="00DC290E"/>
    <w:rsid w:val="00DC3608"/>
    <w:rsid w:val="00DC56C2"/>
    <w:rsid w:val="00DC6353"/>
    <w:rsid w:val="00DC7326"/>
    <w:rsid w:val="00DD09B8"/>
    <w:rsid w:val="00DD0B75"/>
    <w:rsid w:val="00DD21C0"/>
    <w:rsid w:val="00DD2858"/>
    <w:rsid w:val="00DD2EF9"/>
    <w:rsid w:val="00DD39CC"/>
    <w:rsid w:val="00DD3BDB"/>
    <w:rsid w:val="00DD45D7"/>
    <w:rsid w:val="00DD4778"/>
    <w:rsid w:val="00DD47CC"/>
    <w:rsid w:val="00DD53DE"/>
    <w:rsid w:val="00DD5A6C"/>
    <w:rsid w:val="00DD6C63"/>
    <w:rsid w:val="00DD6D42"/>
    <w:rsid w:val="00DD6EB7"/>
    <w:rsid w:val="00DD6EEA"/>
    <w:rsid w:val="00DD71B6"/>
    <w:rsid w:val="00DD73B6"/>
    <w:rsid w:val="00DE0CCF"/>
    <w:rsid w:val="00DE12EB"/>
    <w:rsid w:val="00DE180B"/>
    <w:rsid w:val="00DE2B81"/>
    <w:rsid w:val="00DE32A0"/>
    <w:rsid w:val="00DE50DE"/>
    <w:rsid w:val="00DE5593"/>
    <w:rsid w:val="00DE5CC4"/>
    <w:rsid w:val="00DE63F0"/>
    <w:rsid w:val="00DE71D2"/>
    <w:rsid w:val="00DF04BB"/>
    <w:rsid w:val="00DF04C3"/>
    <w:rsid w:val="00DF06DC"/>
    <w:rsid w:val="00DF0990"/>
    <w:rsid w:val="00DF2912"/>
    <w:rsid w:val="00DF44E6"/>
    <w:rsid w:val="00DF518D"/>
    <w:rsid w:val="00DF5A86"/>
    <w:rsid w:val="00DF60EB"/>
    <w:rsid w:val="00DF6721"/>
    <w:rsid w:val="00DF6F6C"/>
    <w:rsid w:val="00DF76C4"/>
    <w:rsid w:val="00DF799B"/>
    <w:rsid w:val="00E0059C"/>
    <w:rsid w:val="00E00ABE"/>
    <w:rsid w:val="00E01B3F"/>
    <w:rsid w:val="00E02466"/>
    <w:rsid w:val="00E03C28"/>
    <w:rsid w:val="00E0425E"/>
    <w:rsid w:val="00E05393"/>
    <w:rsid w:val="00E05D74"/>
    <w:rsid w:val="00E05E4C"/>
    <w:rsid w:val="00E0667A"/>
    <w:rsid w:val="00E067E1"/>
    <w:rsid w:val="00E07B62"/>
    <w:rsid w:val="00E10024"/>
    <w:rsid w:val="00E101A8"/>
    <w:rsid w:val="00E1048A"/>
    <w:rsid w:val="00E10FC0"/>
    <w:rsid w:val="00E118F2"/>
    <w:rsid w:val="00E1271B"/>
    <w:rsid w:val="00E134DC"/>
    <w:rsid w:val="00E13CC8"/>
    <w:rsid w:val="00E14BA8"/>
    <w:rsid w:val="00E14C7A"/>
    <w:rsid w:val="00E1547C"/>
    <w:rsid w:val="00E15F06"/>
    <w:rsid w:val="00E1674E"/>
    <w:rsid w:val="00E213DD"/>
    <w:rsid w:val="00E21901"/>
    <w:rsid w:val="00E21CAA"/>
    <w:rsid w:val="00E21DCE"/>
    <w:rsid w:val="00E21FAA"/>
    <w:rsid w:val="00E222D5"/>
    <w:rsid w:val="00E22D94"/>
    <w:rsid w:val="00E24423"/>
    <w:rsid w:val="00E2475E"/>
    <w:rsid w:val="00E24E78"/>
    <w:rsid w:val="00E25D96"/>
    <w:rsid w:val="00E26B5B"/>
    <w:rsid w:val="00E26DD8"/>
    <w:rsid w:val="00E2722F"/>
    <w:rsid w:val="00E30589"/>
    <w:rsid w:val="00E30AC4"/>
    <w:rsid w:val="00E337E6"/>
    <w:rsid w:val="00E35121"/>
    <w:rsid w:val="00E35729"/>
    <w:rsid w:val="00E365C1"/>
    <w:rsid w:val="00E370E2"/>
    <w:rsid w:val="00E378CA"/>
    <w:rsid w:val="00E37EC3"/>
    <w:rsid w:val="00E40330"/>
    <w:rsid w:val="00E40F8D"/>
    <w:rsid w:val="00E43B2E"/>
    <w:rsid w:val="00E455D4"/>
    <w:rsid w:val="00E47F74"/>
    <w:rsid w:val="00E51389"/>
    <w:rsid w:val="00E541C5"/>
    <w:rsid w:val="00E54489"/>
    <w:rsid w:val="00E550F9"/>
    <w:rsid w:val="00E56B85"/>
    <w:rsid w:val="00E56BFB"/>
    <w:rsid w:val="00E57039"/>
    <w:rsid w:val="00E57565"/>
    <w:rsid w:val="00E577BD"/>
    <w:rsid w:val="00E57A04"/>
    <w:rsid w:val="00E57B6D"/>
    <w:rsid w:val="00E57E34"/>
    <w:rsid w:val="00E57F4C"/>
    <w:rsid w:val="00E60758"/>
    <w:rsid w:val="00E60A6C"/>
    <w:rsid w:val="00E6111D"/>
    <w:rsid w:val="00E6215A"/>
    <w:rsid w:val="00E62585"/>
    <w:rsid w:val="00E627A9"/>
    <w:rsid w:val="00E62A0C"/>
    <w:rsid w:val="00E62B2E"/>
    <w:rsid w:val="00E62B5C"/>
    <w:rsid w:val="00E636E4"/>
    <w:rsid w:val="00E63E79"/>
    <w:rsid w:val="00E63FF9"/>
    <w:rsid w:val="00E6468A"/>
    <w:rsid w:val="00E65183"/>
    <w:rsid w:val="00E664CE"/>
    <w:rsid w:val="00E66FD1"/>
    <w:rsid w:val="00E672DB"/>
    <w:rsid w:val="00E67692"/>
    <w:rsid w:val="00E70A7A"/>
    <w:rsid w:val="00E70C84"/>
    <w:rsid w:val="00E70F7E"/>
    <w:rsid w:val="00E7192B"/>
    <w:rsid w:val="00E71D0C"/>
    <w:rsid w:val="00E734A4"/>
    <w:rsid w:val="00E73DD3"/>
    <w:rsid w:val="00E74183"/>
    <w:rsid w:val="00E75E84"/>
    <w:rsid w:val="00E773A6"/>
    <w:rsid w:val="00E77E72"/>
    <w:rsid w:val="00E81B24"/>
    <w:rsid w:val="00E81DA1"/>
    <w:rsid w:val="00E82C34"/>
    <w:rsid w:val="00E837E7"/>
    <w:rsid w:val="00E83FE4"/>
    <w:rsid w:val="00E84134"/>
    <w:rsid w:val="00E85CF6"/>
    <w:rsid w:val="00E85EE1"/>
    <w:rsid w:val="00E862F9"/>
    <w:rsid w:val="00E879B8"/>
    <w:rsid w:val="00E87B9D"/>
    <w:rsid w:val="00E87D59"/>
    <w:rsid w:val="00E900B4"/>
    <w:rsid w:val="00E90239"/>
    <w:rsid w:val="00E904DE"/>
    <w:rsid w:val="00E9124A"/>
    <w:rsid w:val="00E913EC"/>
    <w:rsid w:val="00E92A3C"/>
    <w:rsid w:val="00E92B47"/>
    <w:rsid w:val="00E93ADF"/>
    <w:rsid w:val="00E948E8"/>
    <w:rsid w:val="00E948F0"/>
    <w:rsid w:val="00E94AC3"/>
    <w:rsid w:val="00E96038"/>
    <w:rsid w:val="00E96069"/>
    <w:rsid w:val="00EA033F"/>
    <w:rsid w:val="00EA07B7"/>
    <w:rsid w:val="00EA0AE7"/>
    <w:rsid w:val="00EA515C"/>
    <w:rsid w:val="00EA51D4"/>
    <w:rsid w:val="00EA6076"/>
    <w:rsid w:val="00EA6389"/>
    <w:rsid w:val="00EA6EFC"/>
    <w:rsid w:val="00EB0C43"/>
    <w:rsid w:val="00EB1168"/>
    <w:rsid w:val="00EB1612"/>
    <w:rsid w:val="00EB2582"/>
    <w:rsid w:val="00EB27E9"/>
    <w:rsid w:val="00EB2DC1"/>
    <w:rsid w:val="00EB360E"/>
    <w:rsid w:val="00EB3761"/>
    <w:rsid w:val="00EB3F7F"/>
    <w:rsid w:val="00EB427B"/>
    <w:rsid w:val="00EB43CC"/>
    <w:rsid w:val="00EB4940"/>
    <w:rsid w:val="00EB5A68"/>
    <w:rsid w:val="00EB6A4B"/>
    <w:rsid w:val="00EB7C1F"/>
    <w:rsid w:val="00EB7CEE"/>
    <w:rsid w:val="00EC1692"/>
    <w:rsid w:val="00EC172D"/>
    <w:rsid w:val="00EC1B2F"/>
    <w:rsid w:val="00EC1F5D"/>
    <w:rsid w:val="00EC2103"/>
    <w:rsid w:val="00EC23D8"/>
    <w:rsid w:val="00EC32CC"/>
    <w:rsid w:val="00EC38CE"/>
    <w:rsid w:val="00EC4F81"/>
    <w:rsid w:val="00EC5FBE"/>
    <w:rsid w:val="00EC6ED9"/>
    <w:rsid w:val="00ED022E"/>
    <w:rsid w:val="00ED2B20"/>
    <w:rsid w:val="00ED3053"/>
    <w:rsid w:val="00ED3690"/>
    <w:rsid w:val="00ED3F0C"/>
    <w:rsid w:val="00ED4530"/>
    <w:rsid w:val="00ED4578"/>
    <w:rsid w:val="00ED4809"/>
    <w:rsid w:val="00ED52FB"/>
    <w:rsid w:val="00ED53DB"/>
    <w:rsid w:val="00ED5990"/>
    <w:rsid w:val="00ED6F95"/>
    <w:rsid w:val="00ED7D7C"/>
    <w:rsid w:val="00EE1389"/>
    <w:rsid w:val="00EE2B4F"/>
    <w:rsid w:val="00EE2E4F"/>
    <w:rsid w:val="00EE3B6C"/>
    <w:rsid w:val="00EE52D9"/>
    <w:rsid w:val="00EE56F6"/>
    <w:rsid w:val="00EE5CD8"/>
    <w:rsid w:val="00EE68E7"/>
    <w:rsid w:val="00EF09C2"/>
    <w:rsid w:val="00EF171B"/>
    <w:rsid w:val="00EF1B12"/>
    <w:rsid w:val="00EF1D23"/>
    <w:rsid w:val="00EF2C92"/>
    <w:rsid w:val="00EF2D71"/>
    <w:rsid w:val="00EF330E"/>
    <w:rsid w:val="00EF3F5C"/>
    <w:rsid w:val="00EF45F6"/>
    <w:rsid w:val="00EF4672"/>
    <w:rsid w:val="00EF5A49"/>
    <w:rsid w:val="00EF627B"/>
    <w:rsid w:val="00EF63EB"/>
    <w:rsid w:val="00EF72B9"/>
    <w:rsid w:val="00EF7468"/>
    <w:rsid w:val="00EF7942"/>
    <w:rsid w:val="00EF7C60"/>
    <w:rsid w:val="00F015F7"/>
    <w:rsid w:val="00F01795"/>
    <w:rsid w:val="00F01FCA"/>
    <w:rsid w:val="00F02190"/>
    <w:rsid w:val="00F02F39"/>
    <w:rsid w:val="00F042AC"/>
    <w:rsid w:val="00F04B8D"/>
    <w:rsid w:val="00F0512B"/>
    <w:rsid w:val="00F05BD2"/>
    <w:rsid w:val="00F0629B"/>
    <w:rsid w:val="00F0650D"/>
    <w:rsid w:val="00F06C5D"/>
    <w:rsid w:val="00F06D8D"/>
    <w:rsid w:val="00F078AB"/>
    <w:rsid w:val="00F07960"/>
    <w:rsid w:val="00F10C87"/>
    <w:rsid w:val="00F1109C"/>
    <w:rsid w:val="00F11208"/>
    <w:rsid w:val="00F112B3"/>
    <w:rsid w:val="00F11593"/>
    <w:rsid w:val="00F11A63"/>
    <w:rsid w:val="00F131DC"/>
    <w:rsid w:val="00F13D24"/>
    <w:rsid w:val="00F14389"/>
    <w:rsid w:val="00F145DA"/>
    <w:rsid w:val="00F14984"/>
    <w:rsid w:val="00F15598"/>
    <w:rsid w:val="00F15E91"/>
    <w:rsid w:val="00F15F37"/>
    <w:rsid w:val="00F17071"/>
    <w:rsid w:val="00F17EAB"/>
    <w:rsid w:val="00F20C1F"/>
    <w:rsid w:val="00F2306A"/>
    <w:rsid w:val="00F23786"/>
    <w:rsid w:val="00F2399E"/>
    <w:rsid w:val="00F244C2"/>
    <w:rsid w:val="00F251E3"/>
    <w:rsid w:val="00F2563A"/>
    <w:rsid w:val="00F25822"/>
    <w:rsid w:val="00F2639D"/>
    <w:rsid w:val="00F26C43"/>
    <w:rsid w:val="00F3036B"/>
    <w:rsid w:val="00F3074A"/>
    <w:rsid w:val="00F308B0"/>
    <w:rsid w:val="00F335DD"/>
    <w:rsid w:val="00F33B1E"/>
    <w:rsid w:val="00F3419C"/>
    <w:rsid w:val="00F37694"/>
    <w:rsid w:val="00F37E70"/>
    <w:rsid w:val="00F4126F"/>
    <w:rsid w:val="00F412E2"/>
    <w:rsid w:val="00F41702"/>
    <w:rsid w:val="00F42F56"/>
    <w:rsid w:val="00F44680"/>
    <w:rsid w:val="00F44A85"/>
    <w:rsid w:val="00F44B8D"/>
    <w:rsid w:val="00F4603B"/>
    <w:rsid w:val="00F4736D"/>
    <w:rsid w:val="00F500BB"/>
    <w:rsid w:val="00F50636"/>
    <w:rsid w:val="00F506F5"/>
    <w:rsid w:val="00F50CBD"/>
    <w:rsid w:val="00F516D4"/>
    <w:rsid w:val="00F51D1A"/>
    <w:rsid w:val="00F52A22"/>
    <w:rsid w:val="00F532CF"/>
    <w:rsid w:val="00F5363F"/>
    <w:rsid w:val="00F54BF2"/>
    <w:rsid w:val="00F55836"/>
    <w:rsid w:val="00F55DBD"/>
    <w:rsid w:val="00F55ECC"/>
    <w:rsid w:val="00F561B2"/>
    <w:rsid w:val="00F575E6"/>
    <w:rsid w:val="00F60A13"/>
    <w:rsid w:val="00F60E84"/>
    <w:rsid w:val="00F62C06"/>
    <w:rsid w:val="00F658DF"/>
    <w:rsid w:val="00F65A05"/>
    <w:rsid w:val="00F65BAB"/>
    <w:rsid w:val="00F65F4F"/>
    <w:rsid w:val="00F66C9E"/>
    <w:rsid w:val="00F66E76"/>
    <w:rsid w:val="00F67930"/>
    <w:rsid w:val="00F70565"/>
    <w:rsid w:val="00F71A2D"/>
    <w:rsid w:val="00F757F1"/>
    <w:rsid w:val="00F758C2"/>
    <w:rsid w:val="00F76189"/>
    <w:rsid w:val="00F814D2"/>
    <w:rsid w:val="00F81754"/>
    <w:rsid w:val="00F817E9"/>
    <w:rsid w:val="00F81BEC"/>
    <w:rsid w:val="00F856C3"/>
    <w:rsid w:val="00F85866"/>
    <w:rsid w:val="00F85E8B"/>
    <w:rsid w:val="00F8606C"/>
    <w:rsid w:val="00F86362"/>
    <w:rsid w:val="00F87382"/>
    <w:rsid w:val="00F90817"/>
    <w:rsid w:val="00F917F7"/>
    <w:rsid w:val="00F921AD"/>
    <w:rsid w:val="00F923BA"/>
    <w:rsid w:val="00F927AF"/>
    <w:rsid w:val="00F93449"/>
    <w:rsid w:val="00F936C2"/>
    <w:rsid w:val="00F9376D"/>
    <w:rsid w:val="00F93D20"/>
    <w:rsid w:val="00F94FBC"/>
    <w:rsid w:val="00F975A7"/>
    <w:rsid w:val="00FA0043"/>
    <w:rsid w:val="00FA1585"/>
    <w:rsid w:val="00FA162D"/>
    <w:rsid w:val="00FA176B"/>
    <w:rsid w:val="00FA1847"/>
    <w:rsid w:val="00FA24DA"/>
    <w:rsid w:val="00FA325B"/>
    <w:rsid w:val="00FA36C7"/>
    <w:rsid w:val="00FA3752"/>
    <w:rsid w:val="00FA3B2C"/>
    <w:rsid w:val="00FA4695"/>
    <w:rsid w:val="00FA4A72"/>
    <w:rsid w:val="00FA4C47"/>
    <w:rsid w:val="00FA4FE7"/>
    <w:rsid w:val="00FA5189"/>
    <w:rsid w:val="00FA550B"/>
    <w:rsid w:val="00FA5BDD"/>
    <w:rsid w:val="00FA6020"/>
    <w:rsid w:val="00FA6404"/>
    <w:rsid w:val="00FB03C4"/>
    <w:rsid w:val="00FB250C"/>
    <w:rsid w:val="00FB2D63"/>
    <w:rsid w:val="00FB3133"/>
    <w:rsid w:val="00FB4029"/>
    <w:rsid w:val="00FB4275"/>
    <w:rsid w:val="00FB44AA"/>
    <w:rsid w:val="00FB48D7"/>
    <w:rsid w:val="00FB5677"/>
    <w:rsid w:val="00FB5CB6"/>
    <w:rsid w:val="00FB79FA"/>
    <w:rsid w:val="00FC0396"/>
    <w:rsid w:val="00FC09BA"/>
    <w:rsid w:val="00FC0A01"/>
    <w:rsid w:val="00FC0E2C"/>
    <w:rsid w:val="00FC30AD"/>
    <w:rsid w:val="00FC5296"/>
    <w:rsid w:val="00FC5404"/>
    <w:rsid w:val="00FC6C50"/>
    <w:rsid w:val="00FC6C88"/>
    <w:rsid w:val="00FC761E"/>
    <w:rsid w:val="00FC7978"/>
    <w:rsid w:val="00FD1B9F"/>
    <w:rsid w:val="00FD1C85"/>
    <w:rsid w:val="00FD30AC"/>
    <w:rsid w:val="00FD3F2E"/>
    <w:rsid w:val="00FD481C"/>
    <w:rsid w:val="00FD632E"/>
    <w:rsid w:val="00FD692E"/>
    <w:rsid w:val="00FD6E88"/>
    <w:rsid w:val="00FD72A0"/>
    <w:rsid w:val="00FD7A8E"/>
    <w:rsid w:val="00FE027A"/>
    <w:rsid w:val="00FE0B78"/>
    <w:rsid w:val="00FE154E"/>
    <w:rsid w:val="00FE1694"/>
    <w:rsid w:val="00FE1DDA"/>
    <w:rsid w:val="00FE1FA7"/>
    <w:rsid w:val="00FE2479"/>
    <w:rsid w:val="00FE2850"/>
    <w:rsid w:val="00FE4D1F"/>
    <w:rsid w:val="00FE5C80"/>
    <w:rsid w:val="00FE6177"/>
    <w:rsid w:val="00FE61E4"/>
    <w:rsid w:val="00FE637F"/>
    <w:rsid w:val="00FF0453"/>
    <w:rsid w:val="00FF08A5"/>
    <w:rsid w:val="00FF16BA"/>
    <w:rsid w:val="00FF1800"/>
    <w:rsid w:val="00FF1F8F"/>
    <w:rsid w:val="00FF295F"/>
    <w:rsid w:val="00FF3DA0"/>
    <w:rsid w:val="00FF4253"/>
    <w:rsid w:val="00FF675B"/>
    <w:rsid w:val="00FF677F"/>
    <w:rsid w:val="00FF69B7"/>
    <w:rsid w:val="00FF6F5D"/>
    <w:rsid w:val="00FF722A"/>
    <w:rsid w:val="00FF7D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6152553"/>
  <w15:chartTrackingRefBased/>
  <w15:docId w15:val="{177FD7A0-E736-4EA8-8154-AE009BCDA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40330"/>
    <w:pPr>
      <w:spacing w:line="360" w:lineRule="auto"/>
    </w:pPr>
    <w:rPr>
      <w:sz w:val="24"/>
      <w:szCs w:val="24"/>
      <w:lang w:eastAsia="en-US"/>
    </w:rPr>
  </w:style>
  <w:style w:type="paragraph" w:styleId="berschrift1">
    <w:name w:val="heading 1"/>
    <w:basedOn w:val="Standard"/>
    <w:next w:val="Standard"/>
    <w:qFormat/>
    <w:rsid w:val="00D3567B"/>
    <w:pPr>
      <w:keepNext/>
      <w:spacing w:before="240" w:after="60"/>
      <w:outlineLvl w:val="0"/>
    </w:pPr>
    <w:rPr>
      <w:rFonts w:ascii="Arial" w:hAnsi="Arial" w:cs="Arial"/>
      <w:b/>
      <w:bCs/>
      <w:kern w:val="32"/>
      <w:sz w:val="32"/>
      <w:szCs w:val="32"/>
    </w:rPr>
  </w:style>
  <w:style w:type="paragraph" w:styleId="berschrift2">
    <w:name w:val="heading 2"/>
    <w:basedOn w:val="Standard"/>
    <w:next w:val="Standard"/>
    <w:qFormat/>
    <w:rsid w:val="00D3567B"/>
    <w:pPr>
      <w:keepNext/>
      <w:spacing w:before="240" w:after="60"/>
      <w:outlineLvl w:val="1"/>
    </w:pPr>
    <w:rPr>
      <w:rFonts w:ascii="Arial" w:hAnsi="Arial" w:cs="Arial"/>
      <w:b/>
      <w:bCs/>
      <w:sz w:val="22"/>
      <w:szCs w:val="28"/>
    </w:rPr>
  </w:style>
  <w:style w:type="paragraph" w:styleId="berschrift3">
    <w:name w:val="heading 3"/>
    <w:basedOn w:val="Standard"/>
    <w:next w:val="Standard"/>
    <w:qFormat/>
    <w:rsid w:val="00D3567B"/>
    <w:pPr>
      <w:keepNext/>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781B23"/>
    <w:pPr>
      <w:tabs>
        <w:tab w:val="center" w:pos="4320"/>
        <w:tab w:val="right" w:pos="8640"/>
      </w:tabs>
    </w:pPr>
  </w:style>
  <w:style w:type="character" w:styleId="HTMLTastatur">
    <w:name w:val="HTML Keyboard"/>
    <w:basedOn w:val="Absatz-Standardschriftart"/>
    <w:rsid w:val="00D3567B"/>
    <w:rPr>
      <w:rFonts w:ascii="Courier New" w:hAnsi="Courier New"/>
      <w:sz w:val="20"/>
      <w:szCs w:val="20"/>
    </w:rPr>
  </w:style>
  <w:style w:type="character" w:styleId="Seitenzahl">
    <w:name w:val="page number"/>
    <w:basedOn w:val="Absatz-Standardschriftart"/>
    <w:rsid w:val="00781B23"/>
  </w:style>
  <w:style w:type="character" w:styleId="Zeilennummer">
    <w:name w:val="line number"/>
    <w:basedOn w:val="Absatz-Standardschriftart"/>
    <w:rsid w:val="00781B23"/>
  </w:style>
  <w:style w:type="paragraph" w:styleId="Fuzeile">
    <w:name w:val="footer"/>
    <w:basedOn w:val="Standard"/>
    <w:link w:val="FuzeileZchn"/>
    <w:uiPriority w:val="99"/>
    <w:rsid w:val="00781B23"/>
    <w:pPr>
      <w:tabs>
        <w:tab w:val="center" w:pos="4320"/>
        <w:tab w:val="right" w:pos="8640"/>
      </w:tabs>
    </w:pPr>
  </w:style>
  <w:style w:type="paragraph" w:styleId="StandardWeb">
    <w:name w:val="Normal (Web)"/>
    <w:basedOn w:val="Standard"/>
    <w:rsid w:val="00D3567B"/>
    <w:pPr>
      <w:spacing w:before="100" w:beforeAutospacing="1" w:after="100" w:afterAutospacing="1"/>
    </w:pPr>
    <w:rPr>
      <w:rFonts w:ascii="Arial Unicode MS" w:eastAsia="Arial Unicode MS" w:hAnsi="Arial Unicode MS" w:cs="Arial Unicode MS"/>
    </w:rPr>
  </w:style>
  <w:style w:type="paragraph" w:styleId="Textkrper-Zeileneinzug">
    <w:name w:val="Body Text Indent"/>
    <w:basedOn w:val="Standard"/>
    <w:rsid w:val="00D3567B"/>
    <w:pPr>
      <w:ind w:left="720"/>
    </w:pPr>
  </w:style>
  <w:style w:type="character" w:customStyle="1" w:styleId="entity1">
    <w:name w:val="entity1"/>
    <w:basedOn w:val="Absatz-Standardschriftart"/>
    <w:rsid w:val="00D3567B"/>
    <w:rPr>
      <w:rFonts w:ascii="Times New Roman" w:hAnsi="Times New Roman" w:cs="Times New Roman" w:hint="default"/>
    </w:rPr>
  </w:style>
  <w:style w:type="paragraph" w:customStyle="1" w:styleId="justify">
    <w:name w:val="justify"/>
    <w:basedOn w:val="Standard"/>
    <w:rsid w:val="00D3567B"/>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Absatz-Standardschriftart"/>
    <w:rsid w:val="00D3567B"/>
  </w:style>
  <w:style w:type="paragraph" w:customStyle="1" w:styleId="Default">
    <w:name w:val="Default"/>
    <w:rsid w:val="00EC38CE"/>
    <w:pPr>
      <w:autoSpaceDE w:val="0"/>
      <w:autoSpaceDN w:val="0"/>
      <w:adjustRightInd w:val="0"/>
    </w:pPr>
    <w:rPr>
      <w:color w:val="000000"/>
      <w:sz w:val="24"/>
      <w:szCs w:val="24"/>
    </w:rPr>
  </w:style>
  <w:style w:type="character" w:styleId="Hyperlink">
    <w:name w:val="Hyperlink"/>
    <w:basedOn w:val="Absatz-Standardschriftart"/>
    <w:rsid w:val="00A57FC4"/>
    <w:rPr>
      <w:color w:val="0563C1" w:themeColor="hyperlink"/>
      <w:u w:val="single"/>
    </w:rPr>
  </w:style>
  <w:style w:type="paragraph" w:styleId="Listenabsatz">
    <w:name w:val="List Paragraph"/>
    <w:basedOn w:val="Standard"/>
    <w:uiPriority w:val="34"/>
    <w:qFormat/>
    <w:rsid w:val="00A57FC4"/>
    <w:pPr>
      <w:ind w:left="720"/>
      <w:contextualSpacing/>
    </w:pPr>
  </w:style>
  <w:style w:type="character" w:customStyle="1" w:styleId="FuzeileZchn">
    <w:name w:val="Fußzeile Zchn"/>
    <w:basedOn w:val="Absatz-Standardschriftart"/>
    <w:link w:val="Fuzeile"/>
    <w:uiPriority w:val="99"/>
    <w:rsid w:val="00436850"/>
    <w:rPr>
      <w:sz w:val="24"/>
      <w:szCs w:val="24"/>
      <w:lang w:eastAsia="en-US"/>
    </w:rPr>
  </w:style>
  <w:style w:type="character" w:styleId="Kommentarzeichen">
    <w:name w:val="annotation reference"/>
    <w:basedOn w:val="Absatz-Standardschriftart"/>
    <w:rsid w:val="008B768F"/>
    <w:rPr>
      <w:sz w:val="16"/>
      <w:szCs w:val="16"/>
    </w:rPr>
  </w:style>
  <w:style w:type="paragraph" w:styleId="Kommentartext">
    <w:name w:val="annotation text"/>
    <w:basedOn w:val="Standard"/>
    <w:link w:val="KommentartextZchn"/>
    <w:rsid w:val="008B768F"/>
    <w:rPr>
      <w:sz w:val="20"/>
      <w:szCs w:val="20"/>
    </w:rPr>
  </w:style>
  <w:style w:type="character" w:customStyle="1" w:styleId="KommentartextZchn">
    <w:name w:val="Kommentartext Zchn"/>
    <w:basedOn w:val="Absatz-Standardschriftart"/>
    <w:link w:val="Kommentartext"/>
    <w:rsid w:val="008B768F"/>
    <w:rPr>
      <w:lang w:eastAsia="en-US"/>
    </w:rPr>
  </w:style>
  <w:style w:type="paragraph" w:styleId="Kommentarthema">
    <w:name w:val="annotation subject"/>
    <w:basedOn w:val="Kommentartext"/>
    <w:next w:val="Kommentartext"/>
    <w:link w:val="KommentarthemaZchn"/>
    <w:semiHidden/>
    <w:unhideWhenUsed/>
    <w:rsid w:val="008B768F"/>
    <w:rPr>
      <w:b/>
      <w:bCs/>
    </w:rPr>
  </w:style>
  <w:style w:type="character" w:customStyle="1" w:styleId="KommentarthemaZchn">
    <w:name w:val="Kommentarthema Zchn"/>
    <w:basedOn w:val="KommentartextZchn"/>
    <w:link w:val="Kommentarthema"/>
    <w:semiHidden/>
    <w:rsid w:val="008B768F"/>
    <w:rPr>
      <w:b/>
      <w:bCs/>
      <w:lang w:eastAsia="en-US"/>
    </w:rPr>
  </w:style>
  <w:style w:type="character" w:styleId="BesuchterLink">
    <w:name w:val="FollowedHyperlink"/>
    <w:basedOn w:val="Absatz-Standardschriftart"/>
    <w:rsid w:val="008B768F"/>
    <w:rPr>
      <w:color w:val="954F72" w:themeColor="followedHyperlink"/>
      <w:u w:val="single"/>
    </w:rPr>
  </w:style>
  <w:style w:type="paragraph" w:styleId="Sprechblasentext">
    <w:name w:val="Balloon Text"/>
    <w:basedOn w:val="Standard"/>
    <w:link w:val="SprechblasentextZchn"/>
    <w:semiHidden/>
    <w:unhideWhenUsed/>
    <w:rsid w:val="002B70D8"/>
    <w:rPr>
      <w:rFonts w:ascii="Segoe UI" w:hAnsi="Segoe UI" w:cs="Segoe UI"/>
      <w:sz w:val="18"/>
      <w:szCs w:val="18"/>
    </w:rPr>
  </w:style>
  <w:style w:type="character" w:customStyle="1" w:styleId="SprechblasentextZchn">
    <w:name w:val="Sprechblasentext Zchn"/>
    <w:basedOn w:val="Absatz-Standardschriftart"/>
    <w:link w:val="Sprechblasentext"/>
    <w:semiHidden/>
    <w:rsid w:val="002B70D8"/>
    <w:rPr>
      <w:rFonts w:ascii="Segoe UI" w:hAnsi="Segoe UI" w:cs="Segoe UI"/>
      <w:sz w:val="18"/>
      <w:szCs w:val="18"/>
      <w:lang w:eastAsia="en-US"/>
    </w:rPr>
  </w:style>
  <w:style w:type="character" w:customStyle="1" w:styleId="NichtaufgelsteErwhnung1">
    <w:name w:val="Nicht aufgelöste Erwähnung1"/>
    <w:basedOn w:val="Absatz-Standardschriftart"/>
    <w:uiPriority w:val="99"/>
    <w:semiHidden/>
    <w:unhideWhenUsed/>
    <w:rsid w:val="007701D7"/>
    <w:rPr>
      <w:color w:val="605E5C"/>
      <w:shd w:val="clear" w:color="auto" w:fill="E1DFDD"/>
    </w:rPr>
  </w:style>
  <w:style w:type="paragraph" w:customStyle="1" w:styleId="EndNoteBibliographyTitle">
    <w:name w:val="EndNote Bibliography Title"/>
    <w:basedOn w:val="Standard"/>
    <w:link w:val="EndNoteBibliographyTitleZchn"/>
    <w:rsid w:val="00566608"/>
    <w:pPr>
      <w:jc w:val="center"/>
    </w:pPr>
    <w:rPr>
      <w:lang w:val="en-US"/>
    </w:rPr>
  </w:style>
  <w:style w:type="character" w:customStyle="1" w:styleId="EndNoteBibliographyTitleZchn">
    <w:name w:val="EndNote Bibliography Title Zchn"/>
    <w:basedOn w:val="Absatz-Standardschriftart"/>
    <w:link w:val="EndNoteBibliographyTitle"/>
    <w:rsid w:val="00566608"/>
    <w:rPr>
      <w:sz w:val="24"/>
      <w:szCs w:val="24"/>
      <w:lang w:val="en-US" w:eastAsia="en-US"/>
    </w:rPr>
  </w:style>
  <w:style w:type="paragraph" w:customStyle="1" w:styleId="EndNoteBibliography">
    <w:name w:val="EndNote Bibliography"/>
    <w:basedOn w:val="Standard"/>
    <w:link w:val="EndNoteBibliographyZchn"/>
    <w:rsid w:val="00566608"/>
    <w:pPr>
      <w:spacing w:line="240" w:lineRule="auto"/>
    </w:pPr>
    <w:rPr>
      <w:lang w:val="en-US"/>
    </w:rPr>
  </w:style>
  <w:style w:type="character" w:customStyle="1" w:styleId="EndNoteBibliographyZchn">
    <w:name w:val="EndNote Bibliography Zchn"/>
    <w:basedOn w:val="Absatz-Standardschriftart"/>
    <w:link w:val="EndNoteBibliography"/>
    <w:rsid w:val="00566608"/>
    <w:rPr>
      <w:sz w:val="24"/>
      <w:szCs w:val="24"/>
      <w:lang w:val="en-US" w:eastAsia="en-US"/>
    </w:rPr>
  </w:style>
  <w:style w:type="paragraph" w:styleId="berarbeitung">
    <w:name w:val="Revision"/>
    <w:hidden/>
    <w:uiPriority w:val="99"/>
    <w:semiHidden/>
    <w:rsid w:val="009140CE"/>
    <w:rPr>
      <w:sz w:val="24"/>
      <w:szCs w:val="24"/>
      <w:lang w:eastAsia="en-US"/>
    </w:rPr>
  </w:style>
  <w:style w:type="table" w:styleId="Tabellenraster">
    <w:name w:val="Table Grid"/>
    <w:basedOn w:val="NormaleTabelle"/>
    <w:uiPriority w:val="39"/>
    <w:rsid w:val="004F4081"/>
    <w:rPr>
      <w:rFonts w:asciiTheme="minorHAnsi" w:hAnsiTheme="minorHAnsi" w:cstheme="minorBidi"/>
      <w:kern w:val="2"/>
      <w:sz w:val="24"/>
      <w:szCs w:val="24"/>
      <w:lang w:val="de-DE"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alic">
    <w:name w:val="italic"/>
    <w:basedOn w:val="Absatz-Standardschriftart"/>
    <w:rsid w:val="0056637F"/>
  </w:style>
  <w:style w:type="character" w:customStyle="1" w:styleId="UnresolvedMention1">
    <w:name w:val="Unresolved Mention1"/>
    <w:basedOn w:val="Absatz-Standardschriftart"/>
    <w:uiPriority w:val="99"/>
    <w:semiHidden/>
    <w:unhideWhenUsed/>
    <w:rsid w:val="00535383"/>
    <w:rPr>
      <w:color w:val="605E5C"/>
      <w:shd w:val="clear" w:color="auto" w:fill="E1DFDD"/>
    </w:rPr>
  </w:style>
  <w:style w:type="character" w:styleId="NichtaufgelsteErwhnung">
    <w:name w:val="Unresolved Mention"/>
    <w:basedOn w:val="Absatz-Standardschriftart"/>
    <w:uiPriority w:val="99"/>
    <w:semiHidden/>
    <w:unhideWhenUsed/>
    <w:rsid w:val="00AE23DF"/>
    <w:rPr>
      <w:color w:val="605E5C"/>
      <w:shd w:val="clear" w:color="auto" w:fill="E1DFDD"/>
    </w:rPr>
  </w:style>
  <w:style w:type="paragraph" w:customStyle="1" w:styleId="TableNote">
    <w:name w:val="TableNote"/>
    <w:basedOn w:val="Standard"/>
    <w:rsid w:val="002D00F6"/>
    <w:pPr>
      <w:spacing w:line="300" w:lineRule="exact"/>
    </w:pPr>
    <w:rPr>
      <w:szCs w:val="20"/>
    </w:rPr>
  </w:style>
  <w:style w:type="paragraph" w:customStyle="1" w:styleId="TableHeader">
    <w:name w:val="TableHeader"/>
    <w:basedOn w:val="Standard"/>
    <w:rsid w:val="002D00F6"/>
    <w:pPr>
      <w:spacing w:before="120" w:line="240" w:lineRule="auto"/>
    </w:pPr>
    <w:rPr>
      <w:b/>
      <w:szCs w:val="20"/>
    </w:rPr>
  </w:style>
  <w:style w:type="paragraph" w:customStyle="1" w:styleId="TableSubHead">
    <w:name w:val="TableSubHead"/>
    <w:basedOn w:val="TableHeader"/>
    <w:rsid w:val="002D0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10014">
      <w:bodyDiv w:val="1"/>
      <w:marLeft w:val="0"/>
      <w:marRight w:val="0"/>
      <w:marTop w:val="0"/>
      <w:marBottom w:val="0"/>
      <w:divBdr>
        <w:top w:val="none" w:sz="0" w:space="0" w:color="auto"/>
        <w:left w:val="none" w:sz="0" w:space="0" w:color="auto"/>
        <w:bottom w:val="none" w:sz="0" w:space="0" w:color="auto"/>
        <w:right w:val="none" w:sz="0" w:space="0" w:color="auto"/>
      </w:divBdr>
      <w:divsChild>
        <w:div w:id="1760444174">
          <w:marLeft w:val="0"/>
          <w:marRight w:val="0"/>
          <w:marTop w:val="0"/>
          <w:marBottom w:val="0"/>
          <w:divBdr>
            <w:top w:val="none" w:sz="0" w:space="0" w:color="auto"/>
            <w:left w:val="none" w:sz="0" w:space="0" w:color="auto"/>
            <w:bottom w:val="none" w:sz="0" w:space="0" w:color="auto"/>
            <w:right w:val="none" w:sz="0" w:space="0" w:color="auto"/>
          </w:divBdr>
          <w:divsChild>
            <w:div w:id="873272304">
              <w:marLeft w:val="0"/>
              <w:marRight w:val="0"/>
              <w:marTop w:val="0"/>
              <w:marBottom w:val="0"/>
              <w:divBdr>
                <w:top w:val="none" w:sz="0" w:space="0" w:color="auto"/>
                <w:left w:val="none" w:sz="0" w:space="0" w:color="auto"/>
                <w:bottom w:val="none" w:sz="0" w:space="0" w:color="auto"/>
                <w:right w:val="none" w:sz="0" w:space="0" w:color="auto"/>
              </w:divBdr>
              <w:divsChild>
                <w:div w:id="13588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64614">
      <w:bodyDiv w:val="1"/>
      <w:marLeft w:val="0"/>
      <w:marRight w:val="0"/>
      <w:marTop w:val="0"/>
      <w:marBottom w:val="0"/>
      <w:divBdr>
        <w:top w:val="none" w:sz="0" w:space="0" w:color="auto"/>
        <w:left w:val="none" w:sz="0" w:space="0" w:color="auto"/>
        <w:bottom w:val="none" w:sz="0" w:space="0" w:color="auto"/>
        <w:right w:val="none" w:sz="0" w:space="0" w:color="auto"/>
      </w:divBdr>
    </w:div>
    <w:div w:id="190119998">
      <w:bodyDiv w:val="1"/>
      <w:marLeft w:val="0"/>
      <w:marRight w:val="0"/>
      <w:marTop w:val="0"/>
      <w:marBottom w:val="0"/>
      <w:divBdr>
        <w:top w:val="none" w:sz="0" w:space="0" w:color="auto"/>
        <w:left w:val="none" w:sz="0" w:space="0" w:color="auto"/>
        <w:bottom w:val="none" w:sz="0" w:space="0" w:color="auto"/>
        <w:right w:val="none" w:sz="0" w:space="0" w:color="auto"/>
      </w:divBdr>
      <w:divsChild>
        <w:div w:id="1204518314">
          <w:marLeft w:val="0"/>
          <w:marRight w:val="0"/>
          <w:marTop w:val="0"/>
          <w:marBottom w:val="0"/>
          <w:divBdr>
            <w:top w:val="none" w:sz="0" w:space="0" w:color="auto"/>
            <w:left w:val="none" w:sz="0" w:space="0" w:color="auto"/>
            <w:bottom w:val="none" w:sz="0" w:space="0" w:color="auto"/>
            <w:right w:val="none" w:sz="0" w:space="0" w:color="auto"/>
          </w:divBdr>
          <w:divsChild>
            <w:div w:id="1602491929">
              <w:marLeft w:val="0"/>
              <w:marRight w:val="0"/>
              <w:marTop w:val="0"/>
              <w:marBottom w:val="0"/>
              <w:divBdr>
                <w:top w:val="none" w:sz="0" w:space="0" w:color="auto"/>
                <w:left w:val="none" w:sz="0" w:space="0" w:color="auto"/>
                <w:bottom w:val="none" w:sz="0" w:space="0" w:color="auto"/>
                <w:right w:val="none" w:sz="0" w:space="0" w:color="auto"/>
              </w:divBdr>
              <w:divsChild>
                <w:div w:id="97846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90024">
      <w:bodyDiv w:val="1"/>
      <w:marLeft w:val="0"/>
      <w:marRight w:val="0"/>
      <w:marTop w:val="0"/>
      <w:marBottom w:val="0"/>
      <w:divBdr>
        <w:top w:val="none" w:sz="0" w:space="0" w:color="auto"/>
        <w:left w:val="none" w:sz="0" w:space="0" w:color="auto"/>
        <w:bottom w:val="none" w:sz="0" w:space="0" w:color="auto"/>
        <w:right w:val="none" w:sz="0" w:space="0" w:color="auto"/>
      </w:divBdr>
    </w:div>
    <w:div w:id="273678888">
      <w:bodyDiv w:val="1"/>
      <w:marLeft w:val="0"/>
      <w:marRight w:val="0"/>
      <w:marTop w:val="0"/>
      <w:marBottom w:val="0"/>
      <w:divBdr>
        <w:top w:val="none" w:sz="0" w:space="0" w:color="auto"/>
        <w:left w:val="none" w:sz="0" w:space="0" w:color="auto"/>
        <w:bottom w:val="none" w:sz="0" w:space="0" w:color="auto"/>
        <w:right w:val="none" w:sz="0" w:space="0" w:color="auto"/>
      </w:divBdr>
    </w:div>
    <w:div w:id="418605304">
      <w:bodyDiv w:val="1"/>
      <w:marLeft w:val="0"/>
      <w:marRight w:val="0"/>
      <w:marTop w:val="0"/>
      <w:marBottom w:val="0"/>
      <w:divBdr>
        <w:top w:val="none" w:sz="0" w:space="0" w:color="auto"/>
        <w:left w:val="none" w:sz="0" w:space="0" w:color="auto"/>
        <w:bottom w:val="none" w:sz="0" w:space="0" w:color="auto"/>
        <w:right w:val="none" w:sz="0" w:space="0" w:color="auto"/>
      </w:divBdr>
      <w:divsChild>
        <w:div w:id="299191072">
          <w:marLeft w:val="0"/>
          <w:marRight w:val="0"/>
          <w:marTop w:val="0"/>
          <w:marBottom w:val="0"/>
          <w:divBdr>
            <w:top w:val="none" w:sz="0" w:space="0" w:color="auto"/>
            <w:left w:val="none" w:sz="0" w:space="0" w:color="auto"/>
            <w:bottom w:val="none" w:sz="0" w:space="0" w:color="auto"/>
            <w:right w:val="none" w:sz="0" w:space="0" w:color="auto"/>
          </w:divBdr>
          <w:divsChild>
            <w:div w:id="420807404">
              <w:marLeft w:val="0"/>
              <w:marRight w:val="0"/>
              <w:marTop w:val="0"/>
              <w:marBottom w:val="0"/>
              <w:divBdr>
                <w:top w:val="none" w:sz="0" w:space="0" w:color="auto"/>
                <w:left w:val="none" w:sz="0" w:space="0" w:color="auto"/>
                <w:bottom w:val="none" w:sz="0" w:space="0" w:color="auto"/>
                <w:right w:val="none" w:sz="0" w:space="0" w:color="auto"/>
              </w:divBdr>
              <w:divsChild>
                <w:div w:id="45379452">
                  <w:marLeft w:val="0"/>
                  <w:marRight w:val="0"/>
                  <w:marTop w:val="0"/>
                  <w:marBottom w:val="0"/>
                  <w:divBdr>
                    <w:top w:val="none" w:sz="0" w:space="0" w:color="auto"/>
                    <w:left w:val="none" w:sz="0" w:space="0" w:color="auto"/>
                    <w:bottom w:val="none" w:sz="0" w:space="0" w:color="auto"/>
                    <w:right w:val="none" w:sz="0" w:space="0" w:color="auto"/>
                  </w:divBdr>
                  <w:divsChild>
                    <w:div w:id="53747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769400">
      <w:bodyDiv w:val="1"/>
      <w:marLeft w:val="0"/>
      <w:marRight w:val="0"/>
      <w:marTop w:val="0"/>
      <w:marBottom w:val="0"/>
      <w:divBdr>
        <w:top w:val="none" w:sz="0" w:space="0" w:color="auto"/>
        <w:left w:val="none" w:sz="0" w:space="0" w:color="auto"/>
        <w:bottom w:val="none" w:sz="0" w:space="0" w:color="auto"/>
        <w:right w:val="none" w:sz="0" w:space="0" w:color="auto"/>
      </w:divBdr>
      <w:divsChild>
        <w:div w:id="1857689833">
          <w:marLeft w:val="0"/>
          <w:marRight w:val="0"/>
          <w:marTop w:val="0"/>
          <w:marBottom w:val="0"/>
          <w:divBdr>
            <w:top w:val="none" w:sz="0" w:space="0" w:color="auto"/>
            <w:left w:val="none" w:sz="0" w:space="0" w:color="auto"/>
            <w:bottom w:val="none" w:sz="0" w:space="0" w:color="auto"/>
            <w:right w:val="none" w:sz="0" w:space="0" w:color="auto"/>
          </w:divBdr>
          <w:divsChild>
            <w:div w:id="526719541">
              <w:marLeft w:val="0"/>
              <w:marRight w:val="0"/>
              <w:marTop w:val="0"/>
              <w:marBottom w:val="0"/>
              <w:divBdr>
                <w:top w:val="none" w:sz="0" w:space="0" w:color="auto"/>
                <w:left w:val="none" w:sz="0" w:space="0" w:color="auto"/>
                <w:bottom w:val="none" w:sz="0" w:space="0" w:color="auto"/>
                <w:right w:val="none" w:sz="0" w:space="0" w:color="auto"/>
              </w:divBdr>
              <w:divsChild>
                <w:div w:id="80107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577041">
      <w:bodyDiv w:val="1"/>
      <w:marLeft w:val="0"/>
      <w:marRight w:val="0"/>
      <w:marTop w:val="0"/>
      <w:marBottom w:val="0"/>
      <w:divBdr>
        <w:top w:val="none" w:sz="0" w:space="0" w:color="auto"/>
        <w:left w:val="none" w:sz="0" w:space="0" w:color="auto"/>
        <w:bottom w:val="none" w:sz="0" w:space="0" w:color="auto"/>
        <w:right w:val="none" w:sz="0" w:space="0" w:color="auto"/>
      </w:divBdr>
    </w:div>
    <w:div w:id="702049725">
      <w:bodyDiv w:val="1"/>
      <w:marLeft w:val="0"/>
      <w:marRight w:val="0"/>
      <w:marTop w:val="0"/>
      <w:marBottom w:val="0"/>
      <w:divBdr>
        <w:top w:val="none" w:sz="0" w:space="0" w:color="auto"/>
        <w:left w:val="none" w:sz="0" w:space="0" w:color="auto"/>
        <w:bottom w:val="none" w:sz="0" w:space="0" w:color="auto"/>
        <w:right w:val="none" w:sz="0" w:space="0" w:color="auto"/>
      </w:divBdr>
    </w:div>
    <w:div w:id="729689560">
      <w:bodyDiv w:val="1"/>
      <w:marLeft w:val="0"/>
      <w:marRight w:val="0"/>
      <w:marTop w:val="0"/>
      <w:marBottom w:val="0"/>
      <w:divBdr>
        <w:top w:val="none" w:sz="0" w:space="0" w:color="auto"/>
        <w:left w:val="none" w:sz="0" w:space="0" w:color="auto"/>
        <w:bottom w:val="none" w:sz="0" w:space="0" w:color="auto"/>
        <w:right w:val="none" w:sz="0" w:space="0" w:color="auto"/>
      </w:divBdr>
      <w:divsChild>
        <w:div w:id="59598189">
          <w:marLeft w:val="0"/>
          <w:marRight w:val="0"/>
          <w:marTop w:val="0"/>
          <w:marBottom w:val="0"/>
          <w:divBdr>
            <w:top w:val="none" w:sz="0" w:space="0" w:color="auto"/>
            <w:left w:val="none" w:sz="0" w:space="0" w:color="auto"/>
            <w:bottom w:val="none" w:sz="0" w:space="0" w:color="auto"/>
            <w:right w:val="none" w:sz="0" w:space="0" w:color="auto"/>
          </w:divBdr>
          <w:divsChild>
            <w:div w:id="204177143">
              <w:marLeft w:val="0"/>
              <w:marRight w:val="0"/>
              <w:marTop w:val="0"/>
              <w:marBottom w:val="0"/>
              <w:divBdr>
                <w:top w:val="none" w:sz="0" w:space="0" w:color="auto"/>
                <w:left w:val="none" w:sz="0" w:space="0" w:color="auto"/>
                <w:bottom w:val="none" w:sz="0" w:space="0" w:color="auto"/>
                <w:right w:val="none" w:sz="0" w:space="0" w:color="auto"/>
              </w:divBdr>
              <w:divsChild>
                <w:div w:id="161293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508905">
      <w:bodyDiv w:val="1"/>
      <w:marLeft w:val="0"/>
      <w:marRight w:val="0"/>
      <w:marTop w:val="0"/>
      <w:marBottom w:val="0"/>
      <w:divBdr>
        <w:top w:val="none" w:sz="0" w:space="0" w:color="auto"/>
        <w:left w:val="none" w:sz="0" w:space="0" w:color="auto"/>
        <w:bottom w:val="none" w:sz="0" w:space="0" w:color="auto"/>
        <w:right w:val="none" w:sz="0" w:space="0" w:color="auto"/>
      </w:divBdr>
      <w:divsChild>
        <w:div w:id="1766457669">
          <w:marLeft w:val="0"/>
          <w:marRight w:val="0"/>
          <w:marTop w:val="0"/>
          <w:marBottom w:val="0"/>
          <w:divBdr>
            <w:top w:val="none" w:sz="0" w:space="0" w:color="auto"/>
            <w:left w:val="none" w:sz="0" w:space="0" w:color="auto"/>
            <w:bottom w:val="none" w:sz="0" w:space="0" w:color="auto"/>
            <w:right w:val="none" w:sz="0" w:space="0" w:color="auto"/>
          </w:divBdr>
          <w:divsChild>
            <w:div w:id="1190528140">
              <w:marLeft w:val="0"/>
              <w:marRight w:val="0"/>
              <w:marTop w:val="0"/>
              <w:marBottom w:val="0"/>
              <w:divBdr>
                <w:top w:val="none" w:sz="0" w:space="0" w:color="auto"/>
                <w:left w:val="none" w:sz="0" w:space="0" w:color="auto"/>
                <w:bottom w:val="none" w:sz="0" w:space="0" w:color="auto"/>
                <w:right w:val="none" w:sz="0" w:space="0" w:color="auto"/>
              </w:divBdr>
              <w:divsChild>
                <w:div w:id="183856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976613">
      <w:bodyDiv w:val="1"/>
      <w:marLeft w:val="0"/>
      <w:marRight w:val="0"/>
      <w:marTop w:val="0"/>
      <w:marBottom w:val="0"/>
      <w:divBdr>
        <w:top w:val="none" w:sz="0" w:space="0" w:color="auto"/>
        <w:left w:val="none" w:sz="0" w:space="0" w:color="auto"/>
        <w:bottom w:val="none" w:sz="0" w:space="0" w:color="auto"/>
        <w:right w:val="none" w:sz="0" w:space="0" w:color="auto"/>
      </w:divBdr>
    </w:div>
    <w:div w:id="1197427774">
      <w:bodyDiv w:val="1"/>
      <w:marLeft w:val="0"/>
      <w:marRight w:val="0"/>
      <w:marTop w:val="0"/>
      <w:marBottom w:val="0"/>
      <w:divBdr>
        <w:top w:val="none" w:sz="0" w:space="0" w:color="auto"/>
        <w:left w:val="none" w:sz="0" w:space="0" w:color="auto"/>
        <w:bottom w:val="none" w:sz="0" w:space="0" w:color="auto"/>
        <w:right w:val="none" w:sz="0" w:space="0" w:color="auto"/>
      </w:divBdr>
      <w:divsChild>
        <w:div w:id="901646632">
          <w:marLeft w:val="0"/>
          <w:marRight w:val="0"/>
          <w:marTop w:val="0"/>
          <w:marBottom w:val="0"/>
          <w:divBdr>
            <w:top w:val="none" w:sz="0" w:space="0" w:color="auto"/>
            <w:left w:val="none" w:sz="0" w:space="0" w:color="auto"/>
            <w:bottom w:val="none" w:sz="0" w:space="0" w:color="auto"/>
            <w:right w:val="none" w:sz="0" w:space="0" w:color="auto"/>
          </w:divBdr>
          <w:divsChild>
            <w:div w:id="1500466953">
              <w:marLeft w:val="0"/>
              <w:marRight w:val="0"/>
              <w:marTop w:val="0"/>
              <w:marBottom w:val="0"/>
              <w:divBdr>
                <w:top w:val="none" w:sz="0" w:space="0" w:color="auto"/>
                <w:left w:val="none" w:sz="0" w:space="0" w:color="auto"/>
                <w:bottom w:val="none" w:sz="0" w:space="0" w:color="auto"/>
                <w:right w:val="none" w:sz="0" w:space="0" w:color="auto"/>
              </w:divBdr>
              <w:divsChild>
                <w:div w:id="8592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374134">
      <w:bodyDiv w:val="1"/>
      <w:marLeft w:val="0"/>
      <w:marRight w:val="0"/>
      <w:marTop w:val="0"/>
      <w:marBottom w:val="0"/>
      <w:divBdr>
        <w:top w:val="none" w:sz="0" w:space="0" w:color="auto"/>
        <w:left w:val="none" w:sz="0" w:space="0" w:color="auto"/>
        <w:bottom w:val="none" w:sz="0" w:space="0" w:color="auto"/>
        <w:right w:val="none" w:sz="0" w:space="0" w:color="auto"/>
      </w:divBdr>
    </w:div>
    <w:div w:id="1242564503">
      <w:bodyDiv w:val="1"/>
      <w:marLeft w:val="0"/>
      <w:marRight w:val="0"/>
      <w:marTop w:val="0"/>
      <w:marBottom w:val="0"/>
      <w:divBdr>
        <w:top w:val="none" w:sz="0" w:space="0" w:color="auto"/>
        <w:left w:val="none" w:sz="0" w:space="0" w:color="auto"/>
        <w:bottom w:val="none" w:sz="0" w:space="0" w:color="auto"/>
        <w:right w:val="none" w:sz="0" w:space="0" w:color="auto"/>
      </w:divBdr>
      <w:divsChild>
        <w:div w:id="1435396165">
          <w:marLeft w:val="0"/>
          <w:marRight w:val="0"/>
          <w:marTop w:val="0"/>
          <w:marBottom w:val="0"/>
          <w:divBdr>
            <w:top w:val="none" w:sz="0" w:space="0" w:color="auto"/>
            <w:left w:val="none" w:sz="0" w:space="0" w:color="auto"/>
            <w:bottom w:val="none" w:sz="0" w:space="0" w:color="auto"/>
            <w:right w:val="none" w:sz="0" w:space="0" w:color="auto"/>
          </w:divBdr>
          <w:divsChild>
            <w:div w:id="1917396677">
              <w:marLeft w:val="0"/>
              <w:marRight w:val="0"/>
              <w:marTop w:val="0"/>
              <w:marBottom w:val="0"/>
              <w:divBdr>
                <w:top w:val="none" w:sz="0" w:space="0" w:color="auto"/>
                <w:left w:val="none" w:sz="0" w:space="0" w:color="auto"/>
                <w:bottom w:val="none" w:sz="0" w:space="0" w:color="auto"/>
                <w:right w:val="none" w:sz="0" w:space="0" w:color="auto"/>
              </w:divBdr>
              <w:divsChild>
                <w:div w:id="11491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268295">
          <w:marLeft w:val="0"/>
          <w:marRight w:val="0"/>
          <w:marTop w:val="0"/>
          <w:marBottom w:val="0"/>
          <w:divBdr>
            <w:top w:val="none" w:sz="0" w:space="0" w:color="auto"/>
            <w:left w:val="none" w:sz="0" w:space="0" w:color="auto"/>
            <w:bottom w:val="none" w:sz="0" w:space="0" w:color="auto"/>
            <w:right w:val="none" w:sz="0" w:space="0" w:color="auto"/>
          </w:divBdr>
        </w:div>
      </w:divsChild>
    </w:div>
    <w:div w:id="1471633651">
      <w:bodyDiv w:val="1"/>
      <w:marLeft w:val="0"/>
      <w:marRight w:val="0"/>
      <w:marTop w:val="0"/>
      <w:marBottom w:val="0"/>
      <w:divBdr>
        <w:top w:val="none" w:sz="0" w:space="0" w:color="auto"/>
        <w:left w:val="none" w:sz="0" w:space="0" w:color="auto"/>
        <w:bottom w:val="none" w:sz="0" w:space="0" w:color="auto"/>
        <w:right w:val="none" w:sz="0" w:space="0" w:color="auto"/>
      </w:divBdr>
    </w:div>
    <w:div w:id="1595094583">
      <w:bodyDiv w:val="1"/>
      <w:marLeft w:val="0"/>
      <w:marRight w:val="0"/>
      <w:marTop w:val="0"/>
      <w:marBottom w:val="0"/>
      <w:divBdr>
        <w:top w:val="none" w:sz="0" w:space="0" w:color="auto"/>
        <w:left w:val="none" w:sz="0" w:space="0" w:color="auto"/>
        <w:bottom w:val="none" w:sz="0" w:space="0" w:color="auto"/>
        <w:right w:val="none" w:sz="0" w:space="0" w:color="auto"/>
      </w:divBdr>
    </w:div>
    <w:div w:id="1710495931">
      <w:bodyDiv w:val="1"/>
      <w:marLeft w:val="0"/>
      <w:marRight w:val="0"/>
      <w:marTop w:val="0"/>
      <w:marBottom w:val="0"/>
      <w:divBdr>
        <w:top w:val="none" w:sz="0" w:space="0" w:color="auto"/>
        <w:left w:val="none" w:sz="0" w:space="0" w:color="auto"/>
        <w:bottom w:val="none" w:sz="0" w:space="0" w:color="auto"/>
        <w:right w:val="none" w:sz="0" w:space="0" w:color="auto"/>
      </w:divBdr>
    </w:div>
    <w:div w:id="1721896729">
      <w:bodyDiv w:val="1"/>
      <w:marLeft w:val="0"/>
      <w:marRight w:val="0"/>
      <w:marTop w:val="0"/>
      <w:marBottom w:val="0"/>
      <w:divBdr>
        <w:top w:val="none" w:sz="0" w:space="0" w:color="auto"/>
        <w:left w:val="none" w:sz="0" w:space="0" w:color="auto"/>
        <w:bottom w:val="none" w:sz="0" w:space="0" w:color="auto"/>
        <w:right w:val="none" w:sz="0" w:space="0" w:color="auto"/>
      </w:divBdr>
      <w:divsChild>
        <w:div w:id="1706170576">
          <w:marLeft w:val="0"/>
          <w:marRight w:val="0"/>
          <w:marTop w:val="0"/>
          <w:marBottom w:val="0"/>
          <w:divBdr>
            <w:top w:val="none" w:sz="0" w:space="0" w:color="auto"/>
            <w:left w:val="none" w:sz="0" w:space="0" w:color="auto"/>
            <w:bottom w:val="none" w:sz="0" w:space="0" w:color="auto"/>
            <w:right w:val="none" w:sz="0" w:space="0" w:color="auto"/>
          </w:divBdr>
          <w:divsChild>
            <w:div w:id="2007784600">
              <w:marLeft w:val="0"/>
              <w:marRight w:val="0"/>
              <w:marTop w:val="0"/>
              <w:marBottom w:val="0"/>
              <w:divBdr>
                <w:top w:val="none" w:sz="0" w:space="0" w:color="auto"/>
                <w:left w:val="none" w:sz="0" w:space="0" w:color="auto"/>
                <w:bottom w:val="none" w:sz="0" w:space="0" w:color="auto"/>
                <w:right w:val="none" w:sz="0" w:space="0" w:color="auto"/>
              </w:divBdr>
              <w:divsChild>
                <w:div w:id="788739939">
                  <w:marLeft w:val="0"/>
                  <w:marRight w:val="0"/>
                  <w:marTop w:val="0"/>
                  <w:marBottom w:val="0"/>
                  <w:divBdr>
                    <w:top w:val="none" w:sz="0" w:space="0" w:color="auto"/>
                    <w:left w:val="none" w:sz="0" w:space="0" w:color="auto"/>
                    <w:bottom w:val="none" w:sz="0" w:space="0" w:color="auto"/>
                    <w:right w:val="none" w:sz="0" w:space="0" w:color="auto"/>
                  </w:divBdr>
                  <w:divsChild>
                    <w:div w:id="188568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538151">
      <w:bodyDiv w:val="1"/>
      <w:marLeft w:val="0"/>
      <w:marRight w:val="0"/>
      <w:marTop w:val="0"/>
      <w:marBottom w:val="0"/>
      <w:divBdr>
        <w:top w:val="none" w:sz="0" w:space="0" w:color="auto"/>
        <w:left w:val="none" w:sz="0" w:space="0" w:color="auto"/>
        <w:bottom w:val="none" w:sz="0" w:space="0" w:color="auto"/>
        <w:right w:val="none" w:sz="0" w:space="0" w:color="auto"/>
      </w:divBdr>
      <w:divsChild>
        <w:div w:id="998773550">
          <w:marLeft w:val="0"/>
          <w:marRight w:val="0"/>
          <w:marTop w:val="0"/>
          <w:marBottom w:val="0"/>
          <w:divBdr>
            <w:top w:val="none" w:sz="0" w:space="0" w:color="auto"/>
            <w:left w:val="none" w:sz="0" w:space="0" w:color="auto"/>
            <w:bottom w:val="none" w:sz="0" w:space="0" w:color="auto"/>
            <w:right w:val="none" w:sz="0" w:space="0" w:color="auto"/>
          </w:divBdr>
          <w:divsChild>
            <w:div w:id="69473763">
              <w:marLeft w:val="0"/>
              <w:marRight w:val="0"/>
              <w:marTop w:val="0"/>
              <w:marBottom w:val="0"/>
              <w:divBdr>
                <w:top w:val="none" w:sz="0" w:space="0" w:color="auto"/>
                <w:left w:val="none" w:sz="0" w:space="0" w:color="auto"/>
                <w:bottom w:val="none" w:sz="0" w:space="0" w:color="auto"/>
                <w:right w:val="none" w:sz="0" w:space="0" w:color="auto"/>
              </w:divBdr>
              <w:divsChild>
                <w:div w:id="213859803">
                  <w:marLeft w:val="0"/>
                  <w:marRight w:val="0"/>
                  <w:marTop w:val="0"/>
                  <w:marBottom w:val="0"/>
                  <w:divBdr>
                    <w:top w:val="none" w:sz="0" w:space="0" w:color="auto"/>
                    <w:left w:val="none" w:sz="0" w:space="0" w:color="auto"/>
                    <w:bottom w:val="none" w:sz="0" w:space="0" w:color="auto"/>
                    <w:right w:val="none" w:sz="0" w:space="0" w:color="auto"/>
                  </w:divBdr>
                  <w:divsChild>
                    <w:div w:id="77968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FEB84953505BF4CB714698587F4D203" ma:contentTypeVersion="13" ma:contentTypeDescription="Create a new document." ma:contentTypeScope="" ma:versionID="eac8567af4b1e75990dacfc6938f2bd0">
  <xsd:schema xmlns:xsd="http://www.w3.org/2001/XMLSchema" xmlns:xs="http://www.w3.org/2001/XMLSchema" xmlns:p="http://schemas.microsoft.com/office/2006/metadata/properties" xmlns:ns3="ccec6bcb-77ba-49c0-8d53-e41693e3d908" xmlns:ns4="4e9cd9ae-19ab-4b93-8761-9c173d309ae2" targetNamespace="http://schemas.microsoft.com/office/2006/metadata/properties" ma:root="true" ma:fieldsID="685d75a3fe52e205ed5ab8236286ccff" ns3:_="" ns4:_="">
    <xsd:import namespace="ccec6bcb-77ba-49c0-8d53-e41693e3d908"/>
    <xsd:import namespace="4e9cd9ae-19ab-4b93-8761-9c173d309ae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c6bcb-77ba-49c0-8d53-e41693e3d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9cd9ae-19ab-4b93-8761-9c173d309a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F892DD-58C2-43C3-8F1A-8E97A02D2458}">
  <ds:schemaRefs>
    <ds:schemaRef ds:uri="http://schemas.openxmlformats.org/officeDocument/2006/bibliography"/>
  </ds:schemaRefs>
</ds:datastoreItem>
</file>

<file path=customXml/itemProps2.xml><?xml version="1.0" encoding="utf-8"?>
<ds:datastoreItem xmlns:ds="http://schemas.openxmlformats.org/officeDocument/2006/customXml" ds:itemID="{78ACA742-BDEB-4B5A-83C1-B4D1F163F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c6bcb-77ba-49c0-8d53-e41693e3d908"/>
    <ds:schemaRef ds:uri="4e9cd9ae-19ab-4b93-8761-9c173d309a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36B7D3-4DB2-4A95-83F0-16F517D21CE6}">
  <ds:schemaRefs>
    <ds:schemaRef ds:uri="http://schemas.microsoft.com/sharepoint/v3/contenttype/forms"/>
  </ds:schemaRefs>
</ds:datastoreItem>
</file>

<file path=customXml/itemProps4.xml><?xml version="1.0" encoding="utf-8"?>
<ds:datastoreItem xmlns:ds="http://schemas.openxmlformats.org/officeDocument/2006/customXml" ds:itemID="{FE958631-35FC-4600-937E-CBCC4B5133C6}">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323</Words>
  <Characters>8340</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JNS</vt:lpstr>
      <vt:lpstr>IJNS</vt:lpstr>
    </vt:vector>
  </TitlesOfParts>
  <Company>ISI ResearchSoft</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JNS</dc:title>
  <dc:subject/>
  <dc:creator>Griffiths P. (Health Sciences)</dc:creator>
  <cp:keywords/>
  <dc:description/>
  <cp:lastModifiedBy>Florian Schimböck</cp:lastModifiedBy>
  <cp:revision>7</cp:revision>
  <dcterms:created xsi:type="dcterms:W3CDTF">2024-08-22T08:54:00Z</dcterms:created>
  <dcterms:modified xsi:type="dcterms:W3CDTF">2025-02-1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3-30T09:26: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7460efe-675e-4bcf-8ba8-68ec1aff809c</vt:lpwstr>
  </property>
  <property fmtid="{D5CDD505-2E9C-101B-9397-08002B2CF9AE}" pid="8" name="MSIP_Label_549ac42a-3eb4-4074-b885-aea26bd6241e_ContentBits">
    <vt:lpwstr>0</vt:lpwstr>
  </property>
  <property fmtid="{D5CDD505-2E9C-101B-9397-08002B2CF9AE}" pid="9" name="ContentTypeId">
    <vt:lpwstr>0x0101004FEB84953505BF4CB714698587F4D203</vt:lpwstr>
  </property>
</Properties>
</file>